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B1A" w:rsidRPr="000E6B44" w:rsidRDefault="008F3AC8" w:rsidP="000E6B4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E6B44">
        <w:rPr>
          <w:rFonts w:ascii="Times New Roman" w:hAnsi="Times New Roman" w:cs="Times New Roman"/>
          <w:sz w:val="24"/>
          <w:szCs w:val="24"/>
        </w:rPr>
        <w:t>SUPPORTING INFORMATION</w:t>
      </w:r>
    </w:p>
    <w:p w:rsidR="00F00D47" w:rsidRPr="000E6B44" w:rsidRDefault="00F00D47" w:rsidP="000E6B4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6B44">
        <w:rPr>
          <w:rFonts w:ascii="Times New Roman" w:hAnsi="Times New Roman" w:cs="Times New Roman"/>
          <w:sz w:val="24"/>
          <w:szCs w:val="24"/>
        </w:rPr>
        <w:t>for</w:t>
      </w:r>
    </w:p>
    <w:p w:rsidR="00316B1A" w:rsidRPr="000E6B44" w:rsidRDefault="00316B1A" w:rsidP="000E6B4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E6B44">
        <w:rPr>
          <w:rFonts w:ascii="Times New Roman" w:hAnsi="Times New Roman" w:cs="Times New Roman"/>
          <w:b/>
          <w:bCs/>
          <w:sz w:val="24"/>
          <w:szCs w:val="24"/>
        </w:rPr>
        <w:t xml:space="preserve">The virulence-transmission </w:t>
      </w:r>
      <w:r w:rsidR="004C694C" w:rsidRPr="000E6B44">
        <w:rPr>
          <w:rFonts w:ascii="Times New Roman" w:hAnsi="Times New Roman" w:cs="Times New Roman"/>
          <w:b/>
          <w:bCs/>
          <w:sz w:val="24"/>
          <w:szCs w:val="24"/>
        </w:rPr>
        <w:t>relationship</w:t>
      </w:r>
      <w:r w:rsidRPr="000E6B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282A" w:rsidRPr="000E6B44">
        <w:rPr>
          <w:rFonts w:ascii="Times New Roman" w:hAnsi="Times New Roman" w:cs="Times New Roman"/>
          <w:b/>
          <w:bCs/>
          <w:sz w:val="24"/>
          <w:szCs w:val="24"/>
        </w:rPr>
        <w:t xml:space="preserve">in an obligate killer </w:t>
      </w:r>
      <w:r w:rsidRPr="000E6B44">
        <w:rPr>
          <w:rFonts w:ascii="Times New Roman" w:hAnsi="Times New Roman" w:cs="Times New Roman"/>
          <w:b/>
          <w:bCs/>
          <w:sz w:val="24"/>
          <w:szCs w:val="24"/>
        </w:rPr>
        <w:t>holds under diverse epidemiological and ecological conditions</w:t>
      </w:r>
      <w:r w:rsidR="004C694C" w:rsidRPr="000E6B44">
        <w:rPr>
          <w:rFonts w:ascii="Times New Roman" w:hAnsi="Times New Roman" w:cs="Times New Roman"/>
          <w:b/>
          <w:bCs/>
          <w:sz w:val="24"/>
          <w:szCs w:val="24"/>
        </w:rPr>
        <w:t>, but where is the trade-off?</w:t>
      </w:r>
    </w:p>
    <w:p w:rsidR="00316B1A" w:rsidRPr="000E6B44" w:rsidRDefault="00316B1A" w:rsidP="000E6B4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6B44">
        <w:rPr>
          <w:rFonts w:ascii="Times New Roman" w:hAnsi="Times New Roman" w:cs="Times New Roman"/>
          <w:sz w:val="24"/>
          <w:szCs w:val="24"/>
        </w:rPr>
        <w:t>Frida Ben-Ami</w:t>
      </w:r>
    </w:p>
    <w:p w:rsidR="00316B1A" w:rsidRPr="000E6B44" w:rsidRDefault="001F5845" w:rsidP="000E6B4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6B44">
        <w:rPr>
          <w:rFonts w:ascii="Times New Roman" w:hAnsi="Times New Roman" w:cs="Times New Roman"/>
          <w:sz w:val="24"/>
          <w:szCs w:val="24"/>
        </w:rPr>
        <w:t>School</w:t>
      </w:r>
      <w:r w:rsidR="00316B1A" w:rsidRPr="000E6B44">
        <w:rPr>
          <w:rFonts w:ascii="Times New Roman" w:hAnsi="Times New Roman" w:cs="Times New Roman"/>
          <w:sz w:val="24"/>
          <w:szCs w:val="24"/>
        </w:rPr>
        <w:t xml:space="preserve"> of Zoology, George S. Wise Faculty of Life Sciences, Tel Aviv University, Tel Aviv 6997801, Israel</w:t>
      </w:r>
    </w:p>
    <w:p w:rsidR="00316B1A" w:rsidRPr="000E6B44" w:rsidRDefault="00316B1A" w:rsidP="000E6B4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6B4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Tel: +972-3-6406080, Fax: +972-3-6405347, </w:t>
      </w:r>
      <w:r w:rsidRPr="000E6B4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FA5164">
          <w:rPr>
            <w:rStyle w:val="Hyperlink"/>
            <w:rFonts w:ascii="Times New Roman" w:hAnsi="Times New Roman" w:cs="Times New Roman"/>
            <w:sz w:val="24"/>
            <w:szCs w:val="24"/>
            <w:u w:val="none"/>
          </w:rPr>
          <w:t>frida@post.tau.ac.il</w:t>
        </w:r>
      </w:hyperlink>
    </w:p>
    <w:p w:rsidR="00E102A2" w:rsidRPr="000E6B44" w:rsidRDefault="00E102A2" w:rsidP="00BA44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6B44">
        <w:rPr>
          <w:rFonts w:ascii="Times New Roman" w:hAnsi="Times New Roman" w:cs="Times New Roman"/>
          <w:sz w:val="24"/>
          <w:szCs w:val="24"/>
        </w:rPr>
        <w:br w:type="page"/>
      </w:r>
    </w:p>
    <w:p w:rsidR="00F00D47" w:rsidRPr="000E6B44" w:rsidRDefault="00F00D47" w:rsidP="00FA51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6B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stimation of the density-dependent transmission rate, </w:t>
      </w:r>
      <w:r w:rsidRPr="000E6B44">
        <w:rPr>
          <w:rFonts w:ascii="Times New Roman" w:hAnsi="Times New Roman" w:cs="Times New Roman"/>
          <w:b/>
          <w:bCs/>
          <w:i/>
          <w:iCs/>
          <w:sz w:val="24"/>
          <w:szCs w:val="24"/>
        </w:rPr>
        <w:t>β</w:t>
      </w:r>
    </w:p>
    <w:p w:rsidR="008A45C6" w:rsidRPr="000E6B44" w:rsidRDefault="002A4AFA" w:rsidP="00FA516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A5164">
        <w:rPr>
          <w:rFonts w:ascii="Times New Roman" w:hAnsi="Times New Roman" w:cs="Times New Roman"/>
          <w:sz w:val="24"/>
          <w:szCs w:val="24"/>
        </w:rPr>
        <w:t>I</w:t>
      </w:r>
      <w:r w:rsidR="00546A5C" w:rsidRPr="00FA5164">
        <w:rPr>
          <w:rFonts w:ascii="Times New Roman" w:hAnsi="Times New Roman" w:cs="Times New Roman"/>
          <w:sz w:val="24"/>
          <w:szCs w:val="24"/>
        </w:rPr>
        <w:t xml:space="preserve"> estimated the </w:t>
      </w:r>
      <w:r w:rsidR="008A45C6" w:rsidRPr="00FA5164">
        <w:rPr>
          <w:rFonts w:ascii="Times New Roman" w:hAnsi="Times New Roman" w:cs="Times New Roman"/>
          <w:sz w:val="24"/>
          <w:szCs w:val="24"/>
        </w:rPr>
        <w:t xml:space="preserve">density-dependent </w:t>
      </w:r>
      <w:r w:rsidR="00546A5C" w:rsidRPr="00FA5164">
        <w:rPr>
          <w:rFonts w:ascii="Times New Roman" w:hAnsi="Times New Roman" w:cs="Times New Roman"/>
          <w:sz w:val="24"/>
          <w:szCs w:val="24"/>
        </w:rPr>
        <w:t>transmission rate (</w:t>
      </w:r>
      <w:r w:rsidR="00546A5C" w:rsidRPr="00FA516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2545BE" w:rsidRPr="00FA5164">
        <w:rPr>
          <w:rFonts w:ascii="Times New Roman" w:hAnsi="Times New Roman" w:cs="Times New Roman"/>
          <w:sz w:val="24"/>
          <w:szCs w:val="24"/>
        </w:rPr>
        <w:t xml:space="preserve">) </w:t>
      </w:r>
      <w:r w:rsidR="00162272" w:rsidRPr="00FA5164">
        <w:rPr>
          <w:rFonts w:ascii="Times New Roman" w:hAnsi="Times New Roman" w:cs="Times New Roman"/>
          <w:sz w:val="24"/>
          <w:szCs w:val="24"/>
        </w:rPr>
        <w:t xml:space="preserve">for each </w:t>
      </w:r>
      <w:r w:rsidR="00734368" w:rsidRPr="00FA5164">
        <w:rPr>
          <w:rFonts w:ascii="Times New Roman" w:hAnsi="Times New Roman" w:cs="Times New Roman"/>
          <w:sz w:val="24"/>
          <w:szCs w:val="24"/>
        </w:rPr>
        <w:t>parasite clone/isolate</w:t>
      </w:r>
      <w:r w:rsidR="00162272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2545BE" w:rsidRPr="00FA5164">
        <w:rPr>
          <w:rFonts w:ascii="Times New Roman" w:hAnsi="Times New Roman" w:cs="Times New Roman"/>
          <w:sz w:val="24"/>
          <w:szCs w:val="24"/>
        </w:rPr>
        <w:t xml:space="preserve">using </w:t>
      </w:r>
      <w:r w:rsidRPr="00FA5164">
        <w:rPr>
          <w:rFonts w:ascii="Times New Roman" w:hAnsi="Times New Roman" w:cs="Times New Roman"/>
          <w:sz w:val="24"/>
          <w:szCs w:val="24"/>
        </w:rPr>
        <w:t>my</w:t>
      </w:r>
      <w:r w:rsidR="00162272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2545BE" w:rsidRPr="00FA5164">
        <w:rPr>
          <w:rFonts w:ascii="Times New Roman" w:hAnsi="Times New Roman" w:cs="Times New Roman"/>
          <w:sz w:val="24"/>
          <w:szCs w:val="24"/>
        </w:rPr>
        <w:t>infection data</w:t>
      </w:r>
      <w:r w:rsidR="00162272" w:rsidRPr="00FA5164">
        <w:rPr>
          <w:rFonts w:ascii="Times New Roman" w:hAnsi="Times New Roman" w:cs="Times New Roman"/>
          <w:sz w:val="24"/>
          <w:szCs w:val="24"/>
        </w:rPr>
        <w:t>.</w:t>
      </w:r>
      <w:r w:rsidR="00487EBF" w:rsidRPr="00FA5164">
        <w:rPr>
          <w:rFonts w:ascii="Times New Roman" w:hAnsi="Times New Roman" w:cs="Times New Roman"/>
          <w:sz w:val="24"/>
          <w:szCs w:val="24"/>
        </w:rPr>
        <w:t xml:space="preserve"> To this end, </w:t>
      </w:r>
      <w:r w:rsidRPr="00FA5164">
        <w:rPr>
          <w:rFonts w:ascii="Times New Roman" w:hAnsi="Times New Roman" w:cs="Times New Roman"/>
          <w:sz w:val="24"/>
          <w:szCs w:val="24"/>
        </w:rPr>
        <w:t>I</w:t>
      </w:r>
      <w:r w:rsidR="008A45C6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B95997" w:rsidRPr="00FA5164">
        <w:rPr>
          <w:rFonts w:ascii="Times New Roman" w:hAnsi="Times New Roman" w:cs="Times New Roman"/>
          <w:sz w:val="24"/>
          <w:szCs w:val="24"/>
        </w:rPr>
        <w:t xml:space="preserve">fit a simplified ODE </w:t>
      </w:r>
      <w:r w:rsidR="008A45C6" w:rsidRPr="00FA5164">
        <w:rPr>
          <w:rFonts w:ascii="Times New Roman" w:hAnsi="Times New Roman" w:cs="Times New Roman"/>
          <w:sz w:val="24"/>
          <w:szCs w:val="24"/>
        </w:rPr>
        <w:t xml:space="preserve">model </w:t>
      </w:r>
      <w:r w:rsidR="003131FD" w:rsidRPr="00FA5164">
        <w:rPr>
          <w:rFonts w:ascii="Times New Roman" w:hAnsi="Times New Roman" w:cs="Times New Roman"/>
          <w:sz w:val="24"/>
          <w:szCs w:val="24"/>
        </w:rPr>
        <w:t xml:space="preserve">which </w:t>
      </w:r>
      <w:r w:rsidR="00487EBF" w:rsidRPr="00FA5164">
        <w:rPr>
          <w:rFonts w:ascii="Times New Roman" w:hAnsi="Times New Roman" w:cs="Times New Roman"/>
          <w:sz w:val="24"/>
          <w:szCs w:val="24"/>
        </w:rPr>
        <w:t xml:space="preserve">assumed no </w:t>
      </w:r>
      <w:r w:rsidR="00E112DA" w:rsidRPr="00FA5164">
        <w:rPr>
          <w:rFonts w:ascii="Times New Roman" w:hAnsi="Times New Roman" w:cs="Times New Roman"/>
          <w:sz w:val="24"/>
          <w:szCs w:val="24"/>
        </w:rPr>
        <w:t xml:space="preserve">parasite </w:t>
      </w:r>
      <w:r w:rsidR="00487EBF" w:rsidRPr="00FA5164">
        <w:rPr>
          <w:rFonts w:ascii="Times New Roman" w:hAnsi="Times New Roman" w:cs="Times New Roman"/>
          <w:sz w:val="24"/>
          <w:szCs w:val="24"/>
        </w:rPr>
        <w:t xml:space="preserve">spore loss </w:t>
      </w:r>
      <w:r w:rsidR="00404CFA" w:rsidRPr="00FA5164">
        <w:rPr>
          <w:rFonts w:ascii="Times New Roman" w:hAnsi="Times New Roman" w:cs="Times New Roman"/>
          <w:sz w:val="24"/>
          <w:szCs w:val="24"/>
        </w:rPr>
        <w:t>and no</w:t>
      </w:r>
      <w:r w:rsidR="008A45C6" w:rsidRPr="00FA5164">
        <w:rPr>
          <w:rFonts w:ascii="Times New Roman" w:hAnsi="Times New Roman" w:cs="Times New Roman"/>
          <w:sz w:val="24"/>
          <w:szCs w:val="24"/>
        </w:rPr>
        <w:t xml:space="preserve"> births or deaths of hosts </w:t>
      </w:r>
      <w:r w:rsidR="00850290" w:rsidRPr="000E6B4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XZpdGVsbG88L0F1dGhvcj48WWVhcj4yMDEyPC9ZZWFy
PjxSZWNOdW0+NzE8L1JlY051bT48RGlzcGxheVRleHQ+KENpdml0ZWxsbyBldCBhbC4sIDIwMTIs
IEZlbnRvbiBldCBhbC4sIDIwMDIsIEhhbGwgZXQgYWwuLCAyMDA3KTwvRGlzcGxheVRleHQ+PHJl
Y29yZD48cmVjLW51bWJlcj43MTwvcmVjLW51bWJlcj48Zm9yZWlnbi1rZXlzPjxrZXkgYXBwPSJF
TiIgZGItaWQ9InMwNWQyZTVlZHdhZTUyZTllcGV4d3pzb3NkMGQ5dmVheHNyZiIgdGltZXN0YW1w
PSIwIj43MTwva2V5PjwvZm9yZWlnbi1rZXlzPjxyZWYtdHlwZSBuYW1lPSJKb3VybmFsIEFydGlj
bGUiPjE3PC9yZWYtdHlwZT48Y29udHJpYnV0b3JzPjxhdXRob3JzPjxhdXRob3I+Q2l2aXRlbGxv
LCBELiBKLjwvYXV0aG9yPjxhdXRob3I+Rm9yeXMsIFAuPC9hdXRob3I+PGF1dGhvcj5Kb2huc29u
LCBBLiBQLjwvYXV0aG9yPjxhdXRob3I+SGFsbCwgUy4gUi48L2F1dGhvcj48L2F1dGhvcnM+PC9j
b250cmlidXRvcnM+PHRpdGxlcz48dGl0bGU+PHN0eWxlIGZhY2U9Im5vcm1hbCIgZm9udD0iZGVm
YXVsdCIgc2l6ZT0iMTAwJSI+Q2hyb25pYyBjb250YW1pbmF0aW9uIGRlY3JlYXNlcyBkaXNlYXNl
IHNwcmVhZDogYSA8L3N0eWxlPjxzdHlsZSBmYWNlPSJpdGFsaWMiIGZvbnQ9ImRlZmF1bHQiIHNp
emU9IjEwMCUiPkRhcGhuaWEtPC9zdHlsZT48c3R5bGUgZmFjZT0ibm9ybWFsIiBmb250PSJkZWZh
dWx0IiBzaXplPSIxMDAlIj5mdW5ndXMtY29wcGVyIGNhc2Ugc3R1ZHk8L3N0eWxlPjwvdGl0bGU+
PHNlY29uZGFyeS10aXRsZT5Qcm9jLiBSLiBTb2MuIEIuPC9zZWNvbmRhcnktdGl0bGU+PC90aXRs
ZXM+PHBhZ2VzPjMxNDYtMzE1MzwvcGFnZXM+PHZvbHVtZT4yNzk8L3ZvbHVtZT48ZGF0ZXM+PHll
YXI+MjAxMjwveWVhcj48L2RhdGVzPjx1cmxzPjwvdXJscz48L3JlY29yZD48L0NpdGU+PENpdGU+
PEF1dGhvcj5GZW50b248L0F1dGhvcj48WWVhcj4yMDAyPC9ZZWFyPjxSZWNOdW0+NzA8L1JlY051
bT48cmVjb3JkPjxyZWMtbnVtYmVyPjcwPC9yZWMtbnVtYmVyPjxmb3JlaWduLWtleXM+PGtleSBh
cHA9IkVOIiBkYi1pZD0iczA1ZDJlNWVkd2FlNTJlOWVwZXh3enNvc2QwZDl2ZWF4c3JmIiB0aW1l
c3RhbXA9IjAiPjcwPC9rZXk+PC9mb3JlaWduLWtleXM+PHJlZi10eXBlIG5hbWU9IkpvdXJuYWwg
QXJ0aWNsZSI+MTc8L3JlZi10eXBlPjxjb250cmlidXRvcnM+PGF1dGhvcnM+PGF1dGhvcj5GZW50
b24sIEEuPC9hdXRob3I+PGF1dGhvcj5GYWlyYmFpcm4sIEouIFAuPC9hdXRob3I+PGF1dGhvcj5O
b3JtYW4sIFIuPC9hdXRob3I+PGF1dGhvcj5IdWRzb24sIFAuIEouPC9hdXRob3I+PC9hdXRob3Jz
PjwvY29udHJpYnV0b3JzPjx0aXRsZXM+PHRpdGxlPlBhcmFzaXRlIHRyYW5zbWlzc2lvbjogcmVj
b25jaWxpbmcgdGhlb3J5IGFuZCByZWFsaXR5PC90aXRsZT48c2Vjb25kYXJ5LXRpdGxlPkouIEFu
aW0uIEVjb2wuPC9zZWNvbmRhcnktdGl0bGU+PC90aXRsZXM+PHBlcmlvZGljYWw+PGZ1bGwtdGl0
bGU+Si4gQW5pbS4gRWNvbC48L2Z1bGwtdGl0bGU+PC9wZXJpb2RpY2FsPjxwYWdlcz44OTMtOTA1
PC9wYWdlcz48dm9sdW1lPjcxPC92b2x1bWU+PGRhdGVzPjx5ZWFyPjIwMDI8L3llYXI+PC9kYXRl
cz48dXJscz48L3VybHM+PC9yZWNvcmQ+PC9DaXRlPjxDaXRlPjxBdXRob3I+SGFsbDwvQXV0aG9y
PjxZZWFyPjIwMDc8L1llYXI+PFJlY051bT43MjwvUmVjTnVtPjxyZWNvcmQ+PHJlYy1udW1iZXI+
NzI8L3JlYy1udW1iZXI+PGZvcmVpZ24ta2V5cz48a2V5IGFwcD0iRU4iIGRiLWlkPSJzMDVkMmU1
ZWR3YWU1MmU5ZXBleHd6c29zZDBkOXZlYXhzcmYiIHRpbWVzdGFtcD0iMCI+NzI8L2tleT48L2Zv
cmVpZ24ta2V5cz48cmVmLXR5cGUgbmFtZT0iSm91cm5hbCBBcnRpY2xlIj4xNzwvcmVmLXR5cGU+
PGNvbnRyaWJ1dG9ycz48YXV0aG9ycz48YXV0aG9yPkhhbGwsIFMuIFIuPC9hdXRob3I+PGF1dGhv
cj5TaXZhcnMtQmVja2VyLCBMLjwvYXV0aG9yPjxhdXRob3I+QmVja2VyLCBDLjwvYXV0aG9yPjxh
dXRob3I+RHVmZnksIE0uIEEuPC9hdXRob3I+PGF1dGhvcj5UZXNzaWVyLCBBLiBKLjwvYXV0aG9y
PjxhdXRob3I+Q8OhY2VyZXMsIEMuIEUuPC9hdXRob3I+PC9hdXRob3JzPjwvY29udHJpYnV0b3Jz
Pjx0aXRsZXM+PHRpdGxlPkVhdGluZyB5b3Vyc2VsZiBzaWNrOiB0cmFuc21pc3Npb24gb2YgZGlz
ZWFzZSBhcyBhIGZ1bmN0aW9uIG9mIGZvcmFnaW5nIGVjb2xvZ3k8L3RpdGxlPjxzZWNvbmRhcnkt
dGl0bGU+RWNvbC4gTGV0dC48L3NlY29uZGFyeS10aXRsZT48L3RpdGxlcz48cGFnZXM+MjA3LTIx
ODwvcGFnZXM+PHZvbHVtZT4xMDwvdm9sdW1lPjxkYXRlcz48eWVhcj4yMDA3PC95ZWFyPjwvZGF0
ZXM+PHVybHM+PC91cmxzPjwvcmVjb3JkPjwvQ2l0ZT48L0VuZE5vdGU+
</w:fldData>
        </w:fldChar>
      </w:r>
      <w:r w:rsidR="00813D98" w:rsidRPr="00FA51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3D98" w:rsidRPr="00FA51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XZpdGVsbG88L0F1dGhvcj48WWVhcj4yMDEyPC9ZZWFy
PjxSZWNOdW0+NzE8L1JlY051bT48RGlzcGxheVRleHQ+KENpdml0ZWxsbyBldCBhbC4sIDIwMTIs
IEZlbnRvbiBldCBhbC4sIDIwMDIsIEhhbGwgZXQgYWwuLCAyMDA3KTwvRGlzcGxheVRleHQ+PHJl
Y29yZD48cmVjLW51bWJlcj43MTwvcmVjLW51bWJlcj48Zm9yZWlnbi1rZXlzPjxrZXkgYXBwPSJF
TiIgZGItaWQ9InMwNWQyZTVlZHdhZTUyZTllcGV4d3pzb3NkMGQ5dmVheHNyZiIgdGltZXN0YW1w
PSIwIj43MTwva2V5PjwvZm9yZWlnbi1rZXlzPjxyZWYtdHlwZSBuYW1lPSJKb3VybmFsIEFydGlj
bGUiPjE3PC9yZWYtdHlwZT48Y29udHJpYnV0b3JzPjxhdXRob3JzPjxhdXRob3I+Q2l2aXRlbGxv
LCBELiBKLjwvYXV0aG9yPjxhdXRob3I+Rm9yeXMsIFAuPC9hdXRob3I+PGF1dGhvcj5Kb2huc29u
LCBBLiBQLjwvYXV0aG9yPjxhdXRob3I+SGFsbCwgUy4gUi48L2F1dGhvcj48L2F1dGhvcnM+PC9j
b250cmlidXRvcnM+PHRpdGxlcz48dGl0bGU+PHN0eWxlIGZhY2U9Im5vcm1hbCIgZm9udD0iZGVm
YXVsdCIgc2l6ZT0iMTAwJSI+Q2hyb25pYyBjb250YW1pbmF0aW9uIGRlY3JlYXNlcyBkaXNlYXNl
IHNwcmVhZDogYSA8L3N0eWxlPjxzdHlsZSBmYWNlPSJpdGFsaWMiIGZvbnQ9ImRlZmF1bHQiIHNp
emU9IjEwMCUiPkRhcGhuaWEtPC9zdHlsZT48c3R5bGUgZmFjZT0ibm9ybWFsIiBmb250PSJkZWZh
dWx0IiBzaXplPSIxMDAlIj5mdW5ndXMtY29wcGVyIGNhc2Ugc3R1ZHk8L3N0eWxlPjwvdGl0bGU+
PHNlY29uZGFyeS10aXRsZT5Qcm9jLiBSLiBTb2MuIEIuPC9zZWNvbmRhcnktdGl0bGU+PC90aXRs
ZXM+PHBhZ2VzPjMxNDYtMzE1MzwvcGFnZXM+PHZvbHVtZT4yNzk8L3ZvbHVtZT48ZGF0ZXM+PHll
YXI+MjAxMjwveWVhcj48L2RhdGVzPjx1cmxzPjwvdXJscz48L3JlY29yZD48L0NpdGU+PENpdGU+
PEF1dGhvcj5GZW50b248L0F1dGhvcj48WWVhcj4yMDAyPC9ZZWFyPjxSZWNOdW0+NzA8L1JlY051
bT48cmVjb3JkPjxyZWMtbnVtYmVyPjcwPC9yZWMtbnVtYmVyPjxmb3JlaWduLWtleXM+PGtleSBh
cHA9IkVOIiBkYi1pZD0iczA1ZDJlNWVkd2FlNTJlOWVwZXh3enNvc2QwZDl2ZWF4c3JmIiB0aW1l
c3RhbXA9IjAiPjcwPC9rZXk+PC9mb3JlaWduLWtleXM+PHJlZi10eXBlIG5hbWU9IkpvdXJuYWwg
QXJ0aWNsZSI+MTc8L3JlZi10eXBlPjxjb250cmlidXRvcnM+PGF1dGhvcnM+PGF1dGhvcj5GZW50
b24sIEEuPC9hdXRob3I+PGF1dGhvcj5GYWlyYmFpcm4sIEouIFAuPC9hdXRob3I+PGF1dGhvcj5O
b3JtYW4sIFIuPC9hdXRob3I+PGF1dGhvcj5IdWRzb24sIFAuIEouPC9hdXRob3I+PC9hdXRob3Jz
PjwvY29udHJpYnV0b3JzPjx0aXRsZXM+PHRpdGxlPlBhcmFzaXRlIHRyYW5zbWlzc2lvbjogcmVj
b25jaWxpbmcgdGhlb3J5IGFuZCByZWFsaXR5PC90aXRsZT48c2Vjb25kYXJ5LXRpdGxlPkouIEFu
aW0uIEVjb2wuPC9zZWNvbmRhcnktdGl0bGU+PC90aXRsZXM+PHBlcmlvZGljYWw+PGZ1bGwtdGl0
bGU+Si4gQW5pbS4gRWNvbC48L2Z1bGwtdGl0bGU+PC9wZXJpb2RpY2FsPjxwYWdlcz44OTMtOTA1
PC9wYWdlcz48dm9sdW1lPjcxPC92b2x1bWU+PGRhdGVzPjx5ZWFyPjIwMDI8L3llYXI+PC9kYXRl
cz48dXJscz48L3VybHM+PC9yZWNvcmQ+PC9DaXRlPjxDaXRlPjxBdXRob3I+SGFsbDwvQXV0aG9y
PjxZZWFyPjIwMDc8L1llYXI+PFJlY051bT43MjwvUmVjTnVtPjxyZWNvcmQ+PHJlYy1udW1iZXI+
NzI8L3JlYy1udW1iZXI+PGZvcmVpZ24ta2V5cz48a2V5IGFwcD0iRU4iIGRiLWlkPSJzMDVkMmU1
ZWR3YWU1MmU5ZXBleHd6c29zZDBkOXZlYXhzcmYiIHRpbWVzdGFtcD0iMCI+NzI8L2tleT48L2Zv
cmVpZ24ta2V5cz48cmVmLXR5cGUgbmFtZT0iSm91cm5hbCBBcnRpY2xlIj4xNzwvcmVmLXR5cGU+
PGNvbnRyaWJ1dG9ycz48YXV0aG9ycz48YXV0aG9yPkhhbGwsIFMuIFIuPC9hdXRob3I+PGF1dGhv
cj5TaXZhcnMtQmVja2VyLCBMLjwvYXV0aG9yPjxhdXRob3I+QmVja2VyLCBDLjwvYXV0aG9yPjxh
dXRob3I+RHVmZnksIE0uIEEuPC9hdXRob3I+PGF1dGhvcj5UZXNzaWVyLCBBLiBKLjwvYXV0aG9y
PjxhdXRob3I+Q8OhY2VyZXMsIEMuIEUuPC9hdXRob3I+PC9hdXRob3JzPjwvY29udHJpYnV0b3Jz
Pjx0aXRsZXM+PHRpdGxlPkVhdGluZyB5b3Vyc2VsZiBzaWNrOiB0cmFuc21pc3Npb24gb2YgZGlz
ZWFzZSBhcyBhIGZ1bmN0aW9uIG9mIGZvcmFnaW5nIGVjb2xvZ3k8L3RpdGxlPjxzZWNvbmRhcnkt
dGl0bGU+RWNvbC4gTGV0dC48L3NlY29uZGFyeS10aXRsZT48L3RpdGxlcz48cGFnZXM+MjA3LTIx
ODwvcGFnZXM+PHZvbHVtZT4xMDwvdm9sdW1lPjxkYXRlcz48eWVhcj4yMDA3PC95ZWFyPjwvZGF0
ZXM+PHVybHM+PC91cmxzPjwvcmVjb3JkPjwvQ2l0ZT48L0VuZE5vdGU+
</w:fldData>
        </w:fldChar>
      </w:r>
      <w:r w:rsidR="00813D98" w:rsidRPr="00FA51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3D98" w:rsidRPr="00FA5164">
        <w:rPr>
          <w:rFonts w:ascii="Times New Roman" w:hAnsi="Times New Roman" w:cs="Times New Roman"/>
          <w:sz w:val="24"/>
          <w:szCs w:val="24"/>
        </w:rPr>
      </w:r>
      <w:r w:rsidR="00813D98" w:rsidRPr="00FA5164">
        <w:rPr>
          <w:rFonts w:ascii="Times New Roman" w:hAnsi="Times New Roman" w:cs="Times New Roman"/>
          <w:sz w:val="24"/>
          <w:szCs w:val="24"/>
        </w:rPr>
        <w:fldChar w:fldCharType="end"/>
      </w:r>
      <w:r w:rsidR="00850290" w:rsidRPr="000E6B44">
        <w:rPr>
          <w:rFonts w:ascii="Times New Roman" w:hAnsi="Times New Roman" w:cs="Times New Roman"/>
          <w:sz w:val="24"/>
          <w:szCs w:val="24"/>
        </w:rPr>
      </w:r>
      <w:r w:rsidR="00850290" w:rsidRPr="000E6B44">
        <w:rPr>
          <w:rFonts w:ascii="Times New Roman" w:hAnsi="Times New Roman" w:cs="Times New Roman"/>
          <w:sz w:val="24"/>
          <w:szCs w:val="24"/>
        </w:rPr>
        <w:fldChar w:fldCharType="separate"/>
      </w:r>
      <w:r w:rsidR="00CB54A9" w:rsidRPr="000E6B4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Civitello, 2012 #71" w:history="1">
        <w:r w:rsidR="00CB54A9" w:rsidRPr="000E6B4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Civitello et al., 2012</w:t>
        </w:r>
      </w:hyperlink>
      <w:r w:rsidR="00CB54A9" w:rsidRPr="000E6B44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6" w:tooltip="Fenton, 2002 #70" w:history="1">
        <w:r w:rsidR="00CB54A9" w:rsidRPr="000E6B4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Fenton et al., 2002</w:t>
        </w:r>
      </w:hyperlink>
      <w:r w:rsidR="00CB54A9" w:rsidRPr="000E6B44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7" w:tooltip="Hall, 2007 #72" w:history="1">
        <w:r w:rsidR="00CB54A9" w:rsidRPr="000E6B4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all et al., 2007</w:t>
        </w:r>
      </w:hyperlink>
      <w:r w:rsidR="00CB54A9" w:rsidRPr="000E6B44">
        <w:rPr>
          <w:rFonts w:ascii="Times New Roman" w:hAnsi="Times New Roman" w:cs="Times New Roman"/>
          <w:noProof/>
          <w:sz w:val="24"/>
          <w:szCs w:val="24"/>
        </w:rPr>
        <w:t>)</w:t>
      </w:r>
      <w:r w:rsidR="00850290" w:rsidRPr="000E6B44">
        <w:rPr>
          <w:rFonts w:ascii="Times New Roman" w:hAnsi="Times New Roman" w:cs="Times New Roman"/>
          <w:sz w:val="24"/>
          <w:szCs w:val="24"/>
        </w:rPr>
        <w:fldChar w:fldCharType="end"/>
      </w:r>
      <w:r w:rsidR="00E112DA" w:rsidRPr="000E6B44">
        <w:rPr>
          <w:rFonts w:ascii="Times New Roman" w:hAnsi="Times New Roman" w:cs="Times New Roman"/>
          <w:sz w:val="24"/>
          <w:szCs w:val="24"/>
        </w:rPr>
        <w:t>:</w:t>
      </w:r>
    </w:p>
    <w:p w:rsidR="008A45C6" w:rsidRPr="000E6B44" w:rsidRDefault="00C00366" w:rsidP="00FA516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S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=-βSZ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e>
          </m:d>
        </m:oMath>
      </m:oMathPara>
    </w:p>
    <w:p w:rsidR="008A45C6" w:rsidRPr="000E6B44" w:rsidRDefault="00C00366" w:rsidP="00FA516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I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-βSZ (2)</m:t>
          </m:r>
        </m:oMath>
      </m:oMathPara>
    </w:p>
    <w:p w:rsidR="00CF2D50" w:rsidRPr="000E6B44" w:rsidRDefault="00E112DA" w:rsidP="00FA5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5164">
        <w:rPr>
          <w:rFonts w:ascii="Times New Roman" w:hAnsi="Times New Roman" w:cs="Times New Roman"/>
          <w:sz w:val="24"/>
          <w:szCs w:val="24"/>
        </w:rPr>
        <w:t xml:space="preserve">where </w:t>
      </w:r>
      <w:r w:rsidR="001A6C8B" w:rsidRPr="00FA516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1A6C8B" w:rsidRPr="00FA5164">
        <w:rPr>
          <w:rFonts w:ascii="Times New Roman" w:hAnsi="Times New Roman" w:cs="Times New Roman"/>
          <w:sz w:val="24"/>
          <w:szCs w:val="24"/>
        </w:rPr>
        <w:t xml:space="preserve"> is the transmission rate parameter, and </w:t>
      </w:r>
      <w:r w:rsidR="001A6C8B" w:rsidRPr="00FA516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1A6C8B" w:rsidRPr="00FA5164">
        <w:rPr>
          <w:rFonts w:ascii="Times New Roman" w:hAnsi="Times New Roman" w:cs="Times New Roman"/>
          <w:sz w:val="24"/>
          <w:szCs w:val="24"/>
        </w:rPr>
        <w:t xml:space="preserve">, </w:t>
      </w:r>
      <w:r w:rsidR="001A6C8B" w:rsidRPr="00FA5164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FA5164">
        <w:rPr>
          <w:rFonts w:ascii="Times New Roman" w:hAnsi="Times New Roman" w:cs="Times New Roman"/>
          <w:sz w:val="24"/>
          <w:szCs w:val="24"/>
        </w:rPr>
        <w:t xml:space="preserve"> and </w:t>
      </w:r>
      <w:r w:rsidRPr="00FA5164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FA5164">
        <w:rPr>
          <w:rFonts w:ascii="Times New Roman" w:hAnsi="Times New Roman" w:cs="Times New Roman"/>
          <w:sz w:val="24"/>
          <w:szCs w:val="24"/>
        </w:rPr>
        <w:t xml:space="preserve"> denote densities</w:t>
      </w:r>
      <w:r w:rsidR="00404CFA" w:rsidRPr="00FA5164">
        <w:rPr>
          <w:rFonts w:ascii="Times New Roman" w:hAnsi="Times New Roman" w:cs="Times New Roman"/>
          <w:sz w:val="24"/>
          <w:szCs w:val="24"/>
        </w:rPr>
        <w:t xml:space="preserve"> of susceptible hosts, </w:t>
      </w:r>
      <w:r w:rsidR="003131FD" w:rsidRPr="00FA5164">
        <w:rPr>
          <w:rFonts w:ascii="Times New Roman" w:hAnsi="Times New Roman" w:cs="Times New Roman"/>
          <w:sz w:val="24"/>
          <w:szCs w:val="24"/>
        </w:rPr>
        <w:t xml:space="preserve">infected </w:t>
      </w:r>
      <w:r w:rsidRPr="00FA5164">
        <w:rPr>
          <w:rFonts w:ascii="Times New Roman" w:hAnsi="Times New Roman" w:cs="Times New Roman"/>
          <w:sz w:val="24"/>
          <w:szCs w:val="24"/>
        </w:rPr>
        <w:t>hosts and parasite spores, respectively</w:t>
      </w:r>
      <w:r w:rsidR="001A6C8B" w:rsidRPr="00FA5164">
        <w:rPr>
          <w:rFonts w:ascii="Times New Roman" w:hAnsi="Times New Roman" w:cs="Times New Roman"/>
          <w:sz w:val="24"/>
          <w:szCs w:val="24"/>
        </w:rPr>
        <w:t xml:space="preserve">. </w:t>
      </w:r>
      <w:r w:rsidR="00F7472B" w:rsidRPr="00FA5164">
        <w:rPr>
          <w:rFonts w:ascii="Times New Roman" w:hAnsi="Times New Roman" w:cs="Times New Roman"/>
          <w:sz w:val="24"/>
          <w:szCs w:val="24"/>
        </w:rPr>
        <w:t>I ignored the death rate of the parasite</w:t>
      </w:r>
      <w:r w:rsidR="003F2EFC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F7472B" w:rsidRPr="00FA5164">
        <w:rPr>
          <w:rFonts w:ascii="Times New Roman" w:hAnsi="Times New Roman" w:cs="Times New Roman"/>
          <w:sz w:val="24"/>
          <w:szCs w:val="24"/>
        </w:rPr>
        <w:t xml:space="preserve">during exposure, since </w:t>
      </w:r>
      <w:r w:rsidR="00F7472B" w:rsidRPr="00FA5164">
        <w:rPr>
          <w:rFonts w:ascii="Times New Roman" w:hAnsi="Times New Roman" w:cs="Times New Roman"/>
          <w:i/>
          <w:iCs/>
          <w:sz w:val="24"/>
          <w:szCs w:val="24"/>
        </w:rPr>
        <w:t>P. ramosa</w:t>
      </w:r>
      <w:r w:rsidR="00F7472B" w:rsidRPr="00FA5164">
        <w:rPr>
          <w:rFonts w:ascii="Times New Roman" w:hAnsi="Times New Roman" w:cs="Times New Roman"/>
          <w:sz w:val="24"/>
          <w:szCs w:val="24"/>
        </w:rPr>
        <w:t xml:space="preserve"> spores can survive several decades </w:t>
      </w:r>
      <w:r w:rsidR="00E96177" w:rsidRPr="000E6B44">
        <w:rPr>
          <w:rFonts w:ascii="Times New Roman" w:hAnsi="Times New Roman" w:cs="Times New Roman"/>
          <w:sz w:val="24"/>
          <w:szCs w:val="24"/>
        </w:rPr>
        <w:fldChar w:fldCharType="begin"/>
      </w:r>
      <w:r w:rsidR="00813D98" w:rsidRPr="00FA51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caestecker&lt;/Author&gt;&lt;Year&gt;2004&lt;/Year&gt;&lt;RecNum&gt;76&lt;/RecNum&gt;&lt;DisplayText&gt;(Decaestecker et al., 2004)&lt;/DisplayText&gt;&lt;record&gt;&lt;rec-number&gt;76&lt;/rec-number&gt;&lt;foreign-keys&gt;&lt;key app="EN" db-id="s05d2e5edwae52e9epexwzsosd0d9veaxsrf" timestamp="0"&gt;76&lt;/key&gt;&lt;/foreign-keys&gt;&lt;ref-type name="Journal Article"&gt;17&lt;/ref-type&gt;&lt;contributors&gt;&lt;authors&gt;&lt;author&gt;Decaestecker, E.&lt;/author&gt;&lt;author&gt;Lefever, C.&lt;/author&gt;&lt;author&gt;De Meester, L.&lt;/author&gt;&lt;author&gt;Ebert, D.&lt;/author&gt;&lt;/authors&gt;&lt;/contributors&gt;&lt;titles&gt;&lt;title&gt;&lt;style face="normal" font="default" size="100%"&gt;Haunted by the past: evidence for resting stage banks of microparasites and epibionts of &lt;/style&gt;&lt;style face="italic" font="default" size="100%"&gt;Daphnia&lt;/style&gt;&lt;/title&gt;&lt;secondary-title&gt;Limnol. Oceanogr.&lt;/secondary-title&gt;&lt;/titles&gt;&lt;pages&gt;1355-1364&lt;/pages&gt;&lt;volume&gt;49&lt;/volume&gt;&lt;dates&gt;&lt;year&gt;2004&lt;/year&gt;&lt;/dates&gt;&lt;urls&gt;&lt;/urls&gt;&lt;/record&gt;&lt;/Cite&gt;&lt;/EndNote&gt;</w:instrText>
      </w:r>
      <w:r w:rsidR="00E96177" w:rsidRPr="000E6B44">
        <w:rPr>
          <w:rFonts w:ascii="Times New Roman" w:hAnsi="Times New Roman" w:cs="Times New Roman"/>
          <w:sz w:val="24"/>
          <w:szCs w:val="24"/>
        </w:rPr>
        <w:fldChar w:fldCharType="separate"/>
      </w:r>
      <w:r w:rsidR="004C6AF4" w:rsidRPr="000E6B4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Decaestecker, 2004 #76" w:history="1">
        <w:r w:rsidR="004C6AF4" w:rsidRPr="000E6B4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Decaestecker et al., 2004</w:t>
        </w:r>
      </w:hyperlink>
      <w:r w:rsidR="004C6AF4" w:rsidRPr="000E6B44">
        <w:rPr>
          <w:rFonts w:ascii="Times New Roman" w:hAnsi="Times New Roman" w:cs="Times New Roman"/>
          <w:noProof/>
          <w:sz w:val="24"/>
          <w:szCs w:val="24"/>
        </w:rPr>
        <w:t>)</w:t>
      </w:r>
      <w:r w:rsidR="00E96177" w:rsidRPr="000E6B44">
        <w:rPr>
          <w:rFonts w:ascii="Times New Roman" w:hAnsi="Times New Roman" w:cs="Times New Roman"/>
          <w:sz w:val="24"/>
          <w:szCs w:val="24"/>
        </w:rPr>
        <w:fldChar w:fldCharType="end"/>
      </w:r>
      <w:r w:rsidR="00F7472B" w:rsidRPr="000E6B44">
        <w:rPr>
          <w:rFonts w:ascii="Times New Roman" w:hAnsi="Times New Roman" w:cs="Times New Roman"/>
          <w:sz w:val="24"/>
          <w:szCs w:val="24"/>
        </w:rPr>
        <w:t xml:space="preserve">. </w:t>
      </w:r>
      <w:r w:rsidR="001A6C8B" w:rsidRPr="000E6B44">
        <w:rPr>
          <w:rFonts w:ascii="Times New Roman" w:hAnsi="Times New Roman" w:cs="Times New Roman"/>
          <w:sz w:val="24"/>
          <w:szCs w:val="24"/>
        </w:rPr>
        <w:t>Analytically solving the ODE f</w:t>
      </w:r>
      <w:r w:rsidR="00404CFA" w:rsidRPr="000E6B44">
        <w:rPr>
          <w:rFonts w:ascii="Times New Roman" w:hAnsi="Times New Roman" w:cs="Times New Roman"/>
          <w:sz w:val="24"/>
          <w:szCs w:val="24"/>
        </w:rPr>
        <w:t xml:space="preserve">or susceptible hosts </w:t>
      </w:r>
      <w:r w:rsidR="003131FD" w:rsidRPr="000E6B44">
        <w:rPr>
          <w:rFonts w:ascii="Times New Roman" w:hAnsi="Times New Roman" w:cs="Times New Roman"/>
          <w:sz w:val="24"/>
          <w:szCs w:val="24"/>
        </w:rPr>
        <w:t xml:space="preserve">provides a </w:t>
      </w:r>
      <w:r w:rsidR="001A6C8B" w:rsidRPr="000E6B44">
        <w:rPr>
          <w:rFonts w:ascii="Times New Roman" w:hAnsi="Times New Roman" w:cs="Times New Roman"/>
          <w:sz w:val="24"/>
          <w:szCs w:val="24"/>
        </w:rPr>
        <w:t xml:space="preserve">prediction for </w:t>
      </w:r>
      <w:r w:rsidR="001A6C8B" w:rsidRPr="000E6B44">
        <w:rPr>
          <w:rFonts w:ascii="Times New Roman" w:hAnsi="Times New Roman" w:cs="Times New Roman"/>
          <w:i/>
          <w:iCs/>
          <w:sz w:val="24"/>
          <w:szCs w:val="24"/>
        </w:rPr>
        <w:t>S(t)</w:t>
      </w:r>
      <w:r w:rsidR="001A6C8B" w:rsidRPr="000E6B44">
        <w:rPr>
          <w:rFonts w:ascii="Times New Roman" w:hAnsi="Times New Roman" w:cs="Times New Roman"/>
          <w:sz w:val="24"/>
          <w:szCs w:val="24"/>
        </w:rPr>
        <w:t xml:space="preserve">, the number of susceptible hosts at time </w:t>
      </w:r>
      <w:r w:rsidR="001A6C8B" w:rsidRPr="00FA516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04CFA" w:rsidRPr="00FA5164">
        <w:rPr>
          <w:rFonts w:ascii="Times New Roman" w:hAnsi="Times New Roman" w:cs="Times New Roman"/>
          <w:sz w:val="24"/>
          <w:szCs w:val="24"/>
        </w:rPr>
        <w:t xml:space="preserve"> (=exposure duration), given </w:t>
      </w:r>
      <w:r w:rsidR="001A6C8B" w:rsidRPr="00FA516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3131FD" w:rsidRPr="00FA5164">
        <w:rPr>
          <w:rFonts w:ascii="Times New Roman" w:hAnsi="Times New Roman" w:cs="Times New Roman"/>
          <w:sz w:val="24"/>
          <w:szCs w:val="24"/>
        </w:rPr>
        <w:t xml:space="preserve">, the initial </w:t>
      </w:r>
      <w:r w:rsidR="001A6C8B" w:rsidRPr="00FA5164">
        <w:rPr>
          <w:rFonts w:ascii="Times New Roman" w:hAnsi="Times New Roman" w:cs="Times New Roman"/>
          <w:sz w:val="24"/>
          <w:szCs w:val="24"/>
        </w:rPr>
        <w:t xml:space="preserve">density of susceptible hosts, </w:t>
      </w:r>
      <w:r w:rsidR="001A6C8B" w:rsidRPr="00FA5164">
        <w:rPr>
          <w:rFonts w:ascii="Times New Roman" w:hAnsi="Times New Roman" w:cs="Times New Roman"/>
          <w:i/>
          <w:iCs/>
          <w:sz w:val="24"/>
          <w:szCs w:val="24"/>
        </w:rPr>
        <w:t>S(0)</w:t>
      </w:r>
      <w:r w:rsidR="001A6C8B" w:rsidRPr="00FA5164">
        <w:rPr>
          <w:rFonts w:ascii="Times New Roman" w:hAnsi="Times New Roman" w:cs="Times New Roman"/>
          <w:sz w:val="24"/>
          <w:szCs w:val="24"/>
        </w:rPr>
        <w:t xml:space="preserve">, and the initial density of parasite spores, </w:t>
      </w:r>
      <w:r w:rsidR="001A6C8B" w:rsidRPr="00FA5164">
        <w:rPr>
          <w:rFonts w:ascii="Times New Roman" w:hAnsi="Times New Roman" w:cs="Times New Roman"/>
          <w:i/>
          <w:iCs/>
          <w:sz w:val="24"/>
          <w:szCs w:val="24"/>
        </w:rPr>
        <w:t>Z(0)</w:t>
      </w:r>
      <w:r w:rsidR="00FA778B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850290" w:rsidRPr="000E6B44">
        <w:rPr>
          <w:rFonts w:ascii="Times New Roman" w:hAnsi="Times New Roman" w:cs="Times New Roman"/>
          <w:sz w:val="24"/>
          <w:szCs w:val="24"/>
        </w:rPr>
        <w:fldChar w:fldCharType="begin"/>
      </w:r>
      <w:r w:rsidR="00813D98" w:rsidRPr="00FA51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ivitello&lt;/Author&gt;&lt;Year&gt;2012&lt;/Year&gt;&lt;RecNum&gt;71&lt;/RecNum&gt;&lt;DisplayText&gt;(Civitello et al., 2012, Civitello et al., 2013)&lt;/DisplayText&gt;&lt;record&gt;&lt;rec-number&gt;71&lt;/rec-number&gt;&lt;foreign-keys&gt;&lt;key app="EN" db-id="s05d2e5edwae52e9epexwzsosd0d9veaxsrf" timestamp="0"&gt;71&lt;/key&gt;&lt;/foreign-keys&gt;&lt;ref-type name="Journal Article"&gt;17&lt;/ref-type&gt;&lt;contributors&gt;&lt;authors&gt;&lt;author&gt;Civitello, D. J.&lt;/author&gt;&lt;author&gt;Forys, P.&lt;/author&gt;&lt;author&gt;Johnson, A. P.&lt;/author&gt;&lt;author&gt;Hall, S. R.&lt;/author&gt;&lt;/authors&gt;&lt;/contributors&gt;&lt;titles&gt;&lt;title&gt;&lt;style face="normal" font="default" size="100%"&gt;Chronic contamination decreases disease spread: a &lt;/style&gt;&lt;style face="italic" font="default" size="100%"&gt;Daphnia-&lt;/style&gt;&lt;style face="normal" font="default" size="100%"&gt;fungus-copper case study&lt;/style&gt;&lt;/title&gt;&lt;secondary-title&gt;Proc. R. Soc. B.&lt;/secondary-title&gt;&lt;/titles&gt;&lt;pages&gt;3146-3153&lt;/pages&gt;&lt;volume&gt;279&lt;/volume&gt;&lt;dates&gt;&lt;year&gt;2012&lt;/year&gt;&lt;/dates&gt;&lt;urls&gt;&lt;/urls&gt;&lt;/record&gt;&lt;/Cite&gt;&lt;Cite&gt;&lt;Author&gt;Civitello&lt;/Author&gt;&lt;Year&gt;2013&lt;/Year&gt;&lt;RecNum&gt;73&lt;/RecNum&gt;&lt;record&gt;&lt;rec-number&gt;73&lt;/rec-number&gt;&lt;foreign-keys&gt;&lt;key app="EN" db-id="s05d2e5edwae52e9epexwzsosd0d9veaxsrf" timestamp="0"&gt;73&lt;/key&gt;&lt;/foreign-keys&gt;&lt;ref-type name="Journal Article"&gt;17&lt;/ref-type&gt;&lt;contributors&gt;&lt;authors&gt;&lt;author&gt;Civitello, D. J.&lt;/author&gt;&lt;author&gt;Penczykowski, R. M.&lt;/author&gt;&lt;author&gt;Hite, J. L.&lt;/author&gt;&lt;author&gt;Duffy, M. A.&lt;/author&gt;&lt;author&gt;Hall, S. R.&lt;/author&gt;&lt;/authors&gt;&lt;/contributors&gt;&lt;titles&gt;&lt;title&gt;Potassium stimulates fungal epidemics in a freshwater invertebrate&lt;/title&gt;&lt;secondary-title&gt;Ecology&lt;/secondary-title&gt;&lt;/titles&gt;&lt;periodical&gt;&lt;full-title&gt;Ecology&lt;/full-title&gt;&lt;/periodical&gt;&lt;pages&gt;380-388&lt;/pages&gt;&lt;volume&gt;94&lt;/volume&gt;&lt;dates&gt;&lt;year&gt;2013&lt;/year&gt;&lt;/dates&gt;&lt;urls&gt;&lt;/urls&gt;&lt;/record&gt;&lt;/Cite&gt;&lt;/EndNote&gt;</w:instrText>
      </w:r>
      <w:r w:rsidR="00850290" w:rsidRPr="000E6B44">
        <w:rPr>
          <w:rFonts w:ascii="Times New Roman" w:hAnsi="Times New Roman" w:cs="Times New Roman"/>
          <w:sz w:val="24"/>
          <w:szCs w:val="24"/>
        </w:rPr>
        <w:fldChar w:fldCharType="separate"/>
      </w:r>
      <w:r w:rsidR="00CB54A9" w:rsidRPr="000E6B4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Civitello, 2012 #71" w:history="1">
        <w:r w:rsidR="00CB54A9" w:rsidRPr="000E6B4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Civitello et al., 2012</w:t>
        </w:r>
      </w:hyperlink>
      <w:r w:rsidR="00CB54A9" w:rsidRPr="000E6B44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4" w:tooltip="Civitello, 2013 #73" w:history="1">
        <w:r w:rsidR="00CB54A9" w:rsidRPr="000E6B4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Civitello et al., 2013</w:t>
        </w:r>
      </w:hyperlink>
      <w:r w:rsidR="00CB54A9" w:rsidRPr="000E6B44">
        <w:rPr>
          <w:rFonts w:ascii="Times New Roman" w:hAnsi="Times New Roman" w:cs="Times New Roman"/>
          <w:noProof/>
          <w:sz w:val="24"/>
          <w:szCs w:val="24"/>
        </w:rPr>
        <w:t>)</w:t>
      </w:r>
      <w:r w:rsidR="00850290" w:rsidRPr="000E6B44">
        <w:rPr>
          <w:rFonts w:ascii="Times New Roman" w:hAnsi="Times New Roman" w:cs="Times New Roman"/>
          <w:sz w:val="24"/>
          <w:szCs w:val="24"/>
        </w:rPr>
        <w:fldChar w:fldCharType="end"/>
      </w:r>
      <w:r w:rsidR="001A6C8B" w:rsidRPr="000E6B44">
        <w:rPr>
          <w:rFonts w:ascii="Times New Roman" w:hAnsi="Times New Roman" w:cs="Times New Roman"/>
          <w:sz w:val="24"/>
          <w:szCs w:val="24"/>
        </w:rPr>
        <w:t>:</w:t>
      </w:r>
    </w:p>
    <w:p w:rsidR="00937F83" w:rsidRPr="000E6B44" w:rsidRDefault="00937F83" w:rsidP="00FA516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βZ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(3)</m:t>
          </m:r>
        </m:oMath>
      </m:oMathPara>
    </w:p>
    <w:p w:rsidR="00937F83" w:rsidRPr="00FA5164" w:rsidRDefault="00B95997" w:rsidP="00FA516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E6B44">
        <w:rPr>
          <w:rFonts w:ascii="Times New Roman" w:hAnsi="Times New Roman" w:cs="Times New Roman"/>
          <w:sz w:val="24"/>
          <w:szCs w:val="24"/>
        </w:rPr>
        <w:t>In this study</w:t>
      </w:r>
      <w:r w:rsidR="000E6B44">
        <w:rPr>
          <w:rFonts w:ascii="Times New Roman" w:hAnsi="Times New Roman" w:cs="Times New Roman"/>
          <w:sz w:val="24"/>
          <w:szCs w:val="24"/>
        </w:rPr>
        <w:t>,</w:t>
      </w:r>
      <w:r w:rsidRPr="000E6B44">
        <w:rPr>
          <w:rFonts w:ascii="Times New Roman" w:hAnsi="Times New Roman" w:cs="Times New Roman"/>
          <w:sz w:val="24"/>
          <w:szCs w:val="24"/>
        </w:rPr>
        <w:t xml:space="preserve"> </w:t>
      </w:r>
      <w:r w:rsidR="001910F9" w:rsidRPr="000E6B44">
        <w:rPr>
          <w:rFonts w:ascii="Times New Roman" w:hAnsi="Times New Roman" w:cs="Times New Roman"/>
          <w:sz w:val="24"/>
          <w:szCs w:val="24"/>
        </w:rPr>
        <w:t xml:space="preserve">I </w:t>
      </w:r>
      <w:r w:rsidR="00055FA5" w:rsidRPr="000E6B44">
        <w:rPr>
          <w:rFonts w:ascii="Times New Roman" w:hAnsi="Times New Roman" w:cs="Times New Roman"/>
          <w:sz w:val="24"/>
          <w:szCs w:val="24"/>
        </w:rPr>
        <w:t xml:space="preserve">infected </w:t>
      </w:r>
      <w:r w:rsidR="00055FA5" w:rsidRPr="000E6B44">
        <w:rPr>
          <w:rFonts w:ascii="Times New Roman" w:hAnsi="Times New Roman" w:cs="Times New Roman"/>
          <w:i/>
          <w:iCs/>
          <w:sz w:val="24"/>
          <w:szCs w:val="24"/>
        </w:rPr>
        <w:t>Daphnia</w:t>
      </w:r>
      <w:r w:rsidR="00055FA5" w:rsidRPr="000E6B44">
        <w:rPr>
          <w:rFonts w:ascii="Times New Roman" w:hAnsi="Times New Roman" w:cs="Times New Roman"/>
          <w:sz w:val="24"/>
          <w:szCs w:val="24"/>
        </w:rPr>
        <w:t xml:space="preserve"> using</w:t>
      </w:r>
      <w:r w:rsidR="00237308" w:rsidRPr="000E6B44">
        <w:rPr>
          <w:rFonts w:ascii="Times New Roman" w:hAnsi="Times New Roman" w:cs="Times New Roman"/>
          <w:sz w:val="24"/>
          <w:szCs w:val="24"/>
        </w:rPr>
        <w:t xml:space="preserve"> </w:t>
      </w:r>
      <w:r w:rsidR="001910F9" w:rsidRPr="000E6B44">
        <w:rPr>
          <w:rFonts w:ascii="Times New Roman" w:hAnsi="Times New Roman" w:cs="Times New Roman"/>
          <w:sz w:val="24"/>
          <w:szCs w:val="24"/>
        </w:rPr>
        <w:t xml:space="preserve">four dose levels </w:t>
      </w:r>
      <w:r w:rsidR="00237308" w:rsidRPr="000E6B44">
        <w:rPr>
          <w:rFonts w:ascii="Times New Roman" w:hAnsi="Times New Roman" w:cs="Times New Roman"/>
          <w:sz w:val="24"/>
          <w:szCs w:val="24"/>
        </w:rPr>
        <w:t>(10,</w:t>
      </w:r>
      <w:r w:rsidR="00CD3467" w:rsidRPr="00FA5164">
        <w:rPr>
          <w:rFonts w:ascii="Times New Roman" w:hAnsi="Times New Roman" w:cs="Times New Roman"/>
          <w:sz w:val="24"/>
          <w:szCs w:val="24"/>
        </w:rPr>
        <w:t xml:space="preserve">000, 50,000, 90,000 and 100,000 </w:t>
      </w:r>
      <w:r w:rsidR="00237308" w:rsidRPr="00FA5164">
        <w:rPr>
          <w:rFonts w:ascii="Times New Roman" w:hAnsi="Times New Roman" w:cs="Times New Roman"/>
          <w:sz w:val="24"/>
          <w:szCs w:val="24"/>
        </w:rPr>
        <w:t>spores</w:t>
      </w:r>
      <w:r w:rsidR="00055FA5" w:rsidRPr="00FA5164">
        <w:rPr>
          <w:rFonts w:ascii="Times New Roman" w:hAnsi="Times New Roman" w:cs="Times New Roman"/>
          <w:sz w:val="24"/>
          <w:szCs w:val="24"/>
        </w:rPr>
        <w:t xml:space="preserve"> per animal in 20 mL of medium</w:t>
      </w:r>
      <w:r w:rsidR="00237308" w:rsidRPr="00FA5164">
        <w:rPr>
          <w:rFonts w:ascii="Times New Roman" w:hAnsi="Times New Roman" w:cs="Times New Roman"/>
          <w:sz w:val="24"/>
          <w:szCs w:val="24"/>
        </w:rPr>
        <w:t>) from every</w:t>
      </w:r>
      <w:r w:rsidR="001910F9" w:rsidRPr="00FA5164">
        <w:rPr>
          <w:rFonts w:ascii="Times New Roman" w:hAnsi="Times New Roman" w:cs="Times New Roman"/>
          <w:sz w:val="24"/>
          <w:szCs w:val="24"/>
        </w:rPr>
        <w:t xml:space="preserve"> parasite clone/isolat</w:t>
      </w:r>
      <w:r w:rsidR="00237308" w:rsidRPr="00FA5164">
        <w:rPr>
          <w:rFonts w:ascii="Times New Roman" w:hAnsi="Times New Roman" w:cs="Times New Roman"/>
          <w:sz w:val="24"/>
          <w:szCs w:val="24"/>
        </w:rPr>
        <w:t>e</w:t>
      </w:r>
      <w:r w:rsidRPr="00FA5164">
        <w:rPr>
          <w:rFonts w:ascii="Times New Roman" w:hAnsi="Times New Roman" w:cs="Times New Roman"/>
          <w:sz w:val="24"/>
          <w:szCs w:val="24"/>
        </w:rPr>
        <w:t>. The duration of exposure was seven days.</w:t>
      </w:r>
      <w:r w:rsidR="00FA778B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AF04CE" w:rsidRPr="00FA5164">
        <w:rPr>
          <w:rFonts w:ascii="Times New Roman" w:hAnsi="Times New Roman" w:cs="Times New Roman"/>
          <w:sz w:val="24"/>
          <w:szCs w:val="24"/>
        </w:rPr>
        <w:t xml:space="preserve">The probability of remaining uninfected, </w:t>
      </w:r>
      <w:r w:rsidR="00AF04CE" w:rsidRPr="00FA51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F04CE" w:rsidRPr="00FA5164">
        <w:rPr>
          <w:rFonts w:ascii="Times New Roman" w:hAnsi="Times New Roman" w:cs="Times New Roman"/>
          <w:sz w:val="24"/>
          <w:szCs w:val="24"/>
        </w:rPr>
        <w:t xml:space="preserve">, is </w:t>
      </w:r>
      <w:r w:rsidR="00404CFA" w:rsidRPr="00FA5164">
        <w:rPr>
          <w:rFonts w:ascii="Times New Roman" w:hAnsi="Times New Roman" w:cs="Times New Roman"/>
          <w:sz w:val="24"/>
          <w:szCs w:val="24"/>
        </w:rPr>
        <w:t xml:space="preserve">thus </w:t>
      </w:r>
      <w:r w:rsidR="00AF04CE" w:rsidRPr="00FA5164">
        <w:rPr>
          <w:rFonts w:ascii="Times New Roman" w:hAnsi="Times New Roman" w:cs="Times New Roman"/>
          <w:sz w:val="24"/>
          <w:szCs w:val="24"/>
        </w:rPr>
        <w:t xml:space="preserve">determined by </w:t>
      </w:r>
      <w:r w:rsidR="00AF04CE" w:rsidRPr="00FA516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AF04CE" w:rsidRPr="00FA5164">
        <w:rPr>
          <w:rFonts w:ascii="Times New Roman" w:hAnsi="Times New Roman" w:cs="Times New Roman"/>
          <w:sz w:val="24"/>
          <w:szCs w:val="24"/>
        </w:rPr>
        <w:t>:</w:t>
      </w:r>
    </w:p>
    <w:p w:rsidR="00AF04CE" w:rsidRPr="000E6B44" w:rsidRDefault="00A55E53" w:rsidP="00FA516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7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β∙Z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∙7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(4)</m:t>
          </m:r>
        </m:oMath>
      </m:oMathPara>
    </w:p>
    <w:p w:rsidR="00A219C8" w:rsidRPr="000E6B44" w:rsidRDefault="00ED68B7" w:rsidP="00FA5164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E6B44">
        <w:rPr>
          <w:rFonts w:ascii="Times New Roman" w:eastAsiaTheme="minorEastAsia" w:hAnsi="Times New Roman" w:cs="Times New Roman"/>
          <w:sz w:val="24"/>
          <w:szCs w:val="24"/>
        </w:rPr>
        <w:t xml:space="preserve">To find the maximum likelihood estimates for </w:t>
      </w:r>
      <w:r w:rsidRPr="000E6B44">
        <w:rPr>
          <w:rFonts w:ascii="Times New Roman" w:eastAsiaTheme="minorEastAsia" w:hAnsi="Times New Roman" w:cs="Times New Roman"/>
          <w:i/>
          <w:iCs/>
          <w:sz w:val="24"/>
          <w:szCs w:val="24"/>
        </w:rPr>
        <w:t>β</w:t>
      </w:r>
      <w:r w:rsidR="00100339" w:rsidRPr="000E6B44">
        <w:rPr>
          <w:rFonts w:ascii="Times New Roman" w:eastAsiaTheme="minorEastAsia" w:hAnsi="Times New Roman" w:cs="Times New Roman"/>
          <w:sz w:val="24"/>
          <w:szCs w:val="24"/>
        </w:rPr>
        <w:t xml:space="preserve"> for every parasite clone/isolate</w:t>
      </w:r>
      <w:r w:rsidRPr="000E6B4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2A4AFA" w:rsidRPr="000E6B44">
        <w:rPr>
          <w:rFonts w:ascii="Times New Roman" w:eastAsiaTheme="minorEastAsia" w:hAnsi="Times New Roman" w:cs="Times New Roman"/>
          <w:sz w:val="24"/>
          <w:szCs w:val="24"/>
        </w:rPr>
        <w:t>I</w:t>
      </w:r>
      <w:r w:rsidRPr="000E6B44">
        <w:rPr>
          <w:rFonts w:ascii="Times New Roman" w:eastAsiaTheme="minorEastAsia" w:hAnsi="Times New Roman" w:cs="Times New Roman"/>
          <w:sz w:val="24"/>
          <w:szCs w:val="24"/>
        </w:rPr>
        <w:t xml:space="preserve"> sum</w:t>
      </w:r>
      <w:r w:rsidR="00CD3467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med </w:t>
      </w:r>
      <w:r w:rsidR="002A4AFA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the negative log-likelihood </w:t>
      </w:r>
      <w:r w:rsidRPr="00FA5164">
        <w:rPr>
          <w:rFonts w:ascii="Times New Roman" w:eastAsiaTheme="minorEastAsia" w:hAnsi="Times New Roman" w:cs="Times New Roman"/>
          <w:sz w:val="24"/>
          <w:szCs w:val="24"/>
        </w:rPr>
        <w:t xml:space="preserve">calculated for </w:t>
      </w:r>
      <w:r w:rsidR="00100339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the four </w:t>
      </w:r>
      <w:r w:rsidRPr="00FA5164">
        <w:rPr>
          <w:rFonts w:ascii="Times New Roman" w:eastAsiaTheme="minorEastAsia" w:hAnsi="Times New Roman" w:cs="Times New Roman"/>
          <w:sz w:val="24"/>
          <w:szCs w:val="24"/>
        </w:rPr>
        <w:t>dose level</w:t>
      </w:r>
      <w:r w:rsidR="00100339" w:rsidRPr="00FA5164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A4AFA" w:rsidRPr="00FA5164">
        <w:rPr>
          <w:rFonts w:ascii="Times New Roman" w:eastAsiaTheme="minorEastAsia" w:hAnsi="Times New Roman" w:cs="Times New Roman"/>
          <w:sz w:val="24"/>
          <w:szCs w:val="24"/>
        </w:rPr>
        <w:t>. Then, for each parasite</w:t>
      </w:r>
      <w:r w:rsidR="00CD3467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A5164">
        <w:rPr>
          <w:rFonts w:ascii="Times New Roman" w:eastAsiaTheme="minorEastAsia" w:hAnsi="Times New Roman" w:cs="Times New Roman"/>
          <w:sz w:val="24"/>
          <w:szCs w:val="24"/>
        </w:rPr>
        <w:t xml:space="preserve">clone/isolate </w:t>
      </w:r>
      <w:r w:rsidR="002A4AFA" w:rsidRPr="00FA5164">
        <w:rPr>
          <w:rFonts w:ascii="Times New Roman" w:eastAsiaTheme="minorEastAsia" w:hAnsi="Times New Roman" w:cs="Times New Roman"/>
          <w:sz w:val="24"/>
          <w:szCs w:val="24"/>
        </w:rPr>
        <w:t>I</w:t>
      </w:r>
      <w:r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determined the value of </w:t>
      </w:r>
      <w:r w:rsidRPr="00FA5164">
        <w:rPr>
          <w:rFonts w:ascii="Times New Roman" w:eastAsiaTheme="minorEastAsia" w:hAnsi="Times New Roman" w:cs="Times New Roman"/>
          <w:i/>
          <w:iCs/>
          <w:sz w:val="24"/>
          <w:szCs w:val="24"/>
        </w:rPr>
        <w:t>β</w:t>
      </w:r>
      <w:r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that minimized thi</w:t>
      </w:r>
      <w:r w:rsidR="002A4AFA" w:rsidRPr="00FA5164">
        <w:rPr>
          <w:rFonts w:ascii="Times New Roman" w:eastAsiaTheme="minorEastAsia" w:hAnsi="Times New Roman" w:cs="Times New Roman"/>
          <w:sz w:val="24"/>
          <w:szCs w:val="24"/>
        </w:rPr>
        <w:t>s total using the mle2 function of</w:t>
      </w:r>
      <w:r w:rsidR="00CD3467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A5164">
        <w:rPr>
          <w:rFonts w:ascii="Times New Roman" w:eastAsiaTheme="minorEastAsia" w:hAnsi="Times New Roman" w:cs="Times New Roman"/>
          <w:sz w:val="24"/>
          <w:szCs w:val="24"/>
        </w:rPr>
        <w:t xml:space="preserve">the bbmle package in R </w:t>
      </w:r>
      <w:r w:rsidR="00F00D47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(Table S1) </w:t>
      </w:r>
      <w:r w:rsidR="00850290" w:rsidRPr="000E6B4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813D98" w:rsidRPr="00FA5164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Bolker&lt;/Author&gt;&lt;Year&gt;2008&lt;/Year&gt;&lt;RecNum&gt;75&lt;/RecNum&gt;&lt;DisplayText&gt;(Bolker, 2008, Bolker, 2017)&lt;/DisplayText&gt;&lt;record&gt;&lt;rec-number&gt;75&lt;/rec-number&gt;&lt;foreign-keys&gt;&lt;key app="EN" db-id="s05d2e5edwae52e9epexwzsosd0d9veaxsrf" timestamp="0"&gt;75&lt;/key&gt;&lt;/foreign-keys&gt;&lt;ref-type name="Book"&gt;6&lt;/ref-type&gt;&lt;contributors&gt;&lt;authors&gt;&lt;author&gt;Bolker, B. M.&lt;/author&gt;&lt;/authors&gt;&lt;/contributors&gt;&lt;titles&gt;&lt;title&gt;Ecological models and data in R&lt;/title&gt;&lt;/titles&gt;&lt;dates&gt;&lt;year&gt;2008&lt;/year&gt;&lt;/dates&gt;&lt;pub-location&gt;Princeton, NJ&lt;/pub-location&gt;&lt;publisher&gt;Princeton University Press&lt;/publisher&gt;&lt;urls&gt;&lt;/urls&gt;&lt;/record&gt;&lt;/Cite&gt;&lt;Cite&gt;&lt;Author&gt;Bolker&lt;/Author&gt;&lt;Year&gt;2017&lt;/Year&gt;&lt;RecNum&gt;74&lt;/RecNum&gt;&lt;record&gt;&lt;rec-number&gt;74&lt;/rec-number&gt;&lt;foreign-keys&gt;&lt;key app="EN" db-id="s05d2e5edwae52e9epexwzsosd0d9veaxsrf" timestamp="0"&gt;74&lt;/key&gt;&lt;/foreign-keys&gt;&lt;ref-type name="Computer Program"&gt;9&lt;/ref-type&gt;&lt;contributors&gt;&lt;authors&gt;&lt;author&gt;Bolker, B. M.&lt;/author&gt;&lt;/authors&gt;&lt;/contributors&gt;&lt;titles&gt;&lt;title&gt;bbmle: Tools for general maximum likelihood estimation&lt;/title&gt;&lt;/titles&gt;&lt;dates&gt;&lt;year&gt;2017&lt;/year&gt;&lt;/dates&gt;&lt;publisher&gt;http://cran.r-project.org/web/packages/bbmle/index.html&lt;/publisher&gt;&lt;urls&gt;&lt;/urls&gt;&lt;/record&gt;&lt;/Cite&gt;&lt;/EndNote&gt;</w:instrText>
      </w:r>
      <w:r w:rsidR="00850290" w:rsidRPr="000E6B4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CB54A9" w:rsidRPr="000E6B44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hyperlink w:anchor="_ENREF_1" w:tooltip="Bolker, 2008 #75" w:history="1">
        <w:r w:rsidR="00CB54A9" w:rsidRPr="000E6B44">
          <w:rPr>
            <w:rStyle w:val="Hyperlink"/>
            <w:rFonts w:ascii="Times New Roman" w:eastAsiaTheme="minorEastAsia" w:hAnsi="Times New Roman" w:cs="Times New Roman"/>
            <w:noProof/>
            <w:sz w:val="24"/>
            <w:szCs w:val="24"/>
          </w:rPr>
          <w:t>Bolker, 2008</w:t>
        </w:r>
      </w:hyperlink>
      <w:r w:rsidR="00CB54A9" w:rsidRPr="000E6B4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, </w:t>
      </w:r>
      <w:hyperlink w:anchor="_ENREF_2" w:tooltip="Bolker, 2017 #74" w:history="1">
        <w:r w:rsidR="00CB54A9" w:rsidRPr="000E6B44">
          <w:rPr>
            <w:rStyle w:val="Hyperlink"/>
            <w:rFonts w:ascii="Times New Roman" w:eastAsiaTheme="minorEastAsia" w:hAnsi="Times New Roman" w:cs="Times New Roman"/>
            <w:noProof/>
            <w:sz w:val="24"/>
            <w:szCs w:val="24"/>
          </w:rPr>
          <w:t>Bolker, 2017</w:t>
        </w:r>
      </w:hyperlink>
      <w:r w:rsidR="00CB54A9" w:rsidRPr="000E6B44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="00850290" w:rsidRPr="000E6B4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0E6B4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2A4AFA" w:rsidRPr="000E6B44">
        <w:rPr>
          <w:rFonts w:ascii="Times New Roman" w:eastAsiaTheme="minorEastAsia" w:hAnsi="Times New Roman" w:cs="Times New Roman"/>
          <w:sz w:val="24"/>
          <w:szCs w:val="24"/>
        </w:rPr>
        <w:t>I</w:t>
      </w:r>
      <w:r w:rsidRPr="000E6B4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00D47" w:rsidRPr="000E6B44">
        <w:rPr>
          <w:rFonts w:ascii="Times New Roman" w:eastAsiaTheme="minorEastAsia" w:hAnsi="Times New Roman" w:cs="Times New Roman"/>
          <w:sz w:val="24"/>
          <w:szCs w:val="24"/>
        </w:rPr>
        <w:t xml:space="preserve">also </w:t>
      </w:r>
      <w:r w:rsidRPr="000E6B44">
        <w:rPr>
          <w:rFonts w:ascii="Times New Roman" w:eastAsiaTheme="minorEastAsia" w:hAnsi="Times New Roman" w:cs="Times New Roman"/>
          <w:sz w:val="24"/>
          <w:szCs w:val="24"/>
        </w:rPr>
        <w:t xml:space="preserve">calculated </w:t>
      </w:r>
      <w:r w:rsidRPr="00FA5164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95% confidence intervals for all </w:t>
      </w:r>
      <w:r w:rsidRPr="00FA5164">
        <w:rPr>
          <w:rFonts w:ascii="Times New Roman" w:eastAsiaTheme="minorEastAsia" w:hAnsi="Times New Roman" w:cs="Times New Roman"/>
          <w:i/>
          <w:iCs/>
          <w:sz w:val="24"/>
          <w:szCs w:val="24"/>
        </w:rPr>
        <w:t>β</w:t>
      </w:r>
      <w:r w:rsidR="002A4AFA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using</w:t>
      </w:r>
      <w:r w:rsidR="00CD3467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A5164">
        <w:rPr>
          <w:rFonts w:ascii="Times New Roman" w:eastAsiaTheme="minorEastAsia" w:hAnsi="Times New Roman" w:cs="Times New Roman"/>
          <w:sz w:val="24"/>
          <w:szCs w:val="24"/>
        </w:rPr>
        <w:t xml:space="preserve">the profile and confint functions of the bbmle package </w:t>
      </w:r>
      <w:r w:rsidR="00F00D47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(Table S1) </w:t>
      </w:r>
      <w:r w:rsidR="00850290" w:rsidRPr="000E6B4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813D98" w:rsidRPr="00FA5164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Bolker&lt;/Author&gt;&lt;Year&gt;2008&lt;/Year&gt;&lt;RecNum&gt;75&lt;/RecNum&gt;&lt;DisplayText&gt;(Bolker, 2008, Bolker, 2017)&lt;/DisplayText&gt;&lt;record&gt;&lt;rec-number&gt;75&lt;/rec-number&gt;&lt;foreign-keys&gt;&lt;key app="EN" db-id="s05d2e5edwae52e9epexwzsosd0d9veaxsrf" timestamp="0"&gt;75&lt;/key&gt;&lt;/foreign-keys&gt;&lt;ref-type name="Book"&gt;6&lt;/ref-type&gt;&lt;contributors&gt;&lt;authors&gt;&lt;author&gt;Bolker, B. M.&lt;/author&gt;&lt;/authors&gt;&lt;/contributors&gt;&lt;titles&gt;&lt;title&gt;Ecological models and data in R&lt;/title&gt;&lt;/titles&gt;&lt;dates&gt;&lt;year&gt;2008&lt;/year&gt;&lt;/dates&gt;&lt;pub-location&gt;Princeton, NJ&lt;/pub-location&gt;&lt;publisher&gt;Princeton University Press&lt;/publisher&gt;&lt;urls&gt;&lt;/urls&gt;&lt;/record&gt;&lt;/Cite&gt;&lt;Cite&gt;&lt;Author&gt;Bolker&lt;/Author&gt;&lt;Year&gt;2017&lt;/Year&gt;&lt;RecNum&gt;74&lt;/RecNum&gt;&lt;record&gt;&lt;rec-number&gt;74&lt;/rec-number&gt;&lt;foreign-keys&gt;&lt;key app="EN" db-id="s05d2e5edwae52e9epexwzsosd0d9veaxsrf" timestamp="0"&gt;74&lt;/key&gt;&lt;/foreign-keys&gt;&lt;ref-type name="Computer Program"&gt;9&lt;/ref-type&gt;&lt;contributors&gt;&lt;authors&gt;&lt;author&gt;Bolker, B. M.&lt;/author&gt;&lt;/authors&gt;&lt;/contributors&gt;&lt;titles&gt;&lt;title&gt;bbmle: Tools for general maximum likelihood estimation&lt;/title&gt;&lt;/titles&gt;&lt;dates&gt;&lt;year&gt;2017&lt;/year&gt;&lt;/dates&gt;&lt;publisher&gt;http://cran.r-project.org/web/packages/bbmle/index.html&lt;/publisher&gt;&lt;urls&gt;&lt;/urls&gt;&lt;/record&gt;&lt;/Cite&gt;&lt;/EndNote&gt;</w:instrText>
      </w:r>
      <w:r w:rsidR="00850290" w:rsidRPr="000E6B4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CB54A9" w:rsidRPr="000E6B44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hyperlink w:anchor="_ENREF_1" w:tooltip="Bolker, 2008 #75" w:history="1">
        <w:r w:rsidR="00CB54A9" w:rsidRPr="000E6B44">
          <w:rPr>
            <w:rStyle w:val="Hyperlink"/>
            <w:rFonts w:ascii="Times New Roman" w:eastAsiaTheme="minorEastAsia" w:hAnsi="Times New Roman" w:cs="Times New Roman"/>
            <w:noProof/>
            <w:sz w:val="24"/>
            <w:szCs w:val="24"/>
          </w:rPr>
          <w:t>Bolker, 2008</w:t>
        </w:r>
      </w:hyperlink>
      <w:r w:rsidR="00CB54A9" w:rsidRPr="000E6B4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, </w:t>
      </w:r>
      <w:hyperlink w:anchor="_ENREF_2" w:tooltip="Bolker, 2017 #74" w:history="1">
        <w:r w:rsidR="00CB54A9" w:rsidRPr="000E6B44">
          <w:rPr>
            <w:rStyle w:val="Hyperlink"/>
            <w:rFonts w:ascii="Times New Roman" w:eastAsiaTheme="minorEastAsia" w:hAnsi="Times New Roman" w:cs="Times New Roman"/>
            <w:noProof/>
            <w:sz w:val="24"/>
            <w:szCs w:val="24"/>
          </w:rPr>
          <w:t>Bolker, 2017</w:t>
        </w:r>
      </w:hyperlink>
      <w:r w:rsidR="00CB54A9" w:rsidRPr="000E6B44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="00850290" w:rsidRPr="000E6B4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0E6B44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54158" w:rsidRPr="000E6B44" w:rsidRDefault="00954158" w:rsidP="00FA516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F00D47" w:rsidRPr="00FA5164" w:rsidRDefault="00F00D47" w:rsidP="00FA516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A5164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1</w:t>
      </w:r>
      <w:r w:rsidR="00C36B43" w:rsidRPr="00FA5164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8A2C3A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4228D4" w:rsidRPr="00FA5164">
        <w:rPr>
          <w:rFonts w:ascii="Times New Roman" w:hAnsi="Times New Roman" w:cs="Times New Roman"/>
          <w:sz w:val="24"/>
          <w:szCs w:val="24"/>
        </w:rPr>
        <w:t>Maximum likelihood estimates (MLE)</w:t>
      </w:r>
      <w:r w:rsidR="008A2C3A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="00C36B43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the density-dependent </w:t>
      </w:r>
      <w:r w:rsidR="008A2C3A" w:rsidRPr="00FA5164">
        <w:rPr>
          <w:rFonts w:ascii="Times New Roman" w:eastAsiaTheme="minorEastAsia" w:hAnsi="Times New Roman" w:cs="Times New Roman"/>
          <w:sz w:val="24"/>
          <w:szCs w:val="24"/>
        </w:rPr>
        <w:t>transmission rate</w:t>
      </w:r>
      <w:r w:rsidR="00C16D00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C16D00" w:rsidRPr="00FA5164">
        <w:rPr>
          <w:rFonts w:ascii="Times New Roman" w:eastAsiaTheme="minorEastAsia" w:hAnsi="Times New Roman" w:cs="Times New Roman"/>
          <w:i/>
          <w:iCs/>
          <w:sz w:val="24"/>
          <w:szCs w:val="24"/>
        </w:rPr>
        <w:t>β</w:t>
      </w:r>
      <w:r w:rsidR="00C16D00" w:rsidRPr="00FA5164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C36B43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for two </w:t>
      </w:r>
      <w:r w:rsidR="00C36B43" w:rsidRPr="00FA5164">
        <w:rPr>
          <w:rFonts w:ascii="Times New Roman" w:eastAsiaTheme="minorEastAsia" w:hAnsi="Times New Roman" w:cs="Times New Roman"/>
          <w:i/>
          <w:iCs/>
          <w:sz w:val="24"/>
          <w:szCs w:val="24"/>
        </w:rPr>
        <w:t>P. ramosa</w:t>
      </w:r>
      <w:r w:rsidR="00C36B43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clones </w:t>
      </w:r>
      <w:r w:rsidR="00C16D00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(C1, </w:t>
      </w:r>
      <w:r w:rsidR="00C36B43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C14) and three </w:t>
      </w:r>
      <w:r w:rsidR="00C36B43" w:rsidRPr="00FA5164">
        <w:rPr>
          <w:rFonts w:ascii="Times New Roman" w:eastAsiaTheme="minorEastAsia" w:hAnsi="Times New Roman" w:cs="Times New Roman"/>
          <w:i/>
          <w:iCs/>
          <w:sz w:val="24"/>
          <w:szCs w:val="24"/>
        </w:rPr>
        <w:t>P. ramosa</w:t>
      </w:r>
      <w:r w:rsidR="00C36B43" w:rsidRPr="00FA5164">
        <w:rPr>
          <w:rFonts w:ascii="Times New Roman" w:eastAsiaTheme="minorEastAsia" w:hAnsi="Times New Roman" w:cs="Times New Roman"/>
          <w:sz w:val="24"/>
          <w:szCs w:val="24"/>
        </w:rPr>
        <w:t xml:space="preserve"> isolates (P1, P2, P4). CI=confidence interval. NL</w:t>
      </w:r>
      <w:r w:rsidR="00C16D00" w:rsidRPr="00FA5164">
        <w:rPr>
          <w:rFonts w:ascii="Times New Roman" w:eastAsiaTheme="minorEastAsia" w:hAnsi="Times New Roman" w:cs="Times New Roman"/>
          <w:sz w:val="24"/>
          <w:szCs w:val="24"/>
        </w:rPr>
        <w:t>L=negative log-</w:t>
      </w:r>
      <w:r w:rsidR="00C36B43" w:rsidRPr="00FA5164">
        <w:rPr>
          <w:rFonts w:ascii="Times New Roman" w:eastAsiaTheme="minorEastAsia" w:hAnsi="Times New Roman" w:cs="Times New Roman"/>
          <w:sz w:val="24"/>
          <w:szCs w:val="24"/>
        </w:rPr>
        <w:t>likelihood</w:t>
      </w:r>
      <w:r w:rsidR="00C16D00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C16D00" w:rsidRPr="00FA5164">
        <w:rPr>
          <w:rFonts w:ascii="Times New Roman" w:eastAsiaTheme="minorEastAsia" w:hAnsi="Times New Roman" w:cs="Times New Roman"/>
          <w:sz w:val="24"/>
          <w:szCs w:val="24"/>
        </w:rPr>
        <w:t>of the models fit to the respective datasets</w:t>
      </w:r>
      <w:r w:rsidR="00C36B43" w:rsidRPr="00FA5164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69"/>
        <w:gridCol w:w="2119"/>
        <w:gridCol w:w="1896"/>
        <w:gridCol w:w="836"/>
      </w:tblGrid>
      <w:tr w:rsidR="00D35943" w:rsidRPr="00FA5164" w:rsidTr="000D266C">
        <w:trPr>
          <w:jc w:val="center"/>
        </w:trPr>
        <w:tc>
          <w:tcPr>
            <w:tcW w:w="0" w:type="auto"/>
            <w:shd w:val="pct10" w:color="auto" w:fill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site clone/isolate</w:t>
            </w:r>
          </w:p>
        </w:tc>
        <w:tc>
          <w:tcPr>
            <w:tcW w:w="0" w:type="auto"/>
            <w:shd w:val="pct10" w:color="auto" w:fill="auto"/>
          </w:tcPr>
          <w:p w:rsidR="00D35943" w:rsidRPr="00FA5164" w:rsidRDefault="00BC1570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  <w:r w:rsidR="005D2195"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pore</w:t>
            </w:r>
            <w:r w:rsidR="005D2195"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1F619B"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</w:t>
            </w:r>
            <w:r w:rsidR="001F619B"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5D2195"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)</w:t>
            </w:r>
          </w:p>
        </w:tc>
        <w:tc>
          <w:tcPr>
            <w:tcW w:w="0" w:type="auto"/>
            <w:shd w:val="pct10" w:color="auto" w:fill="auto"/>
          </w:tcPr>
          <w:p w:rsidR="00D35943" w:rsidRPr="00FA5164" w:rsidRDefault="00C36B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="00D35943"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0" w:type="auto"/>
            <w:shd w:val="pct10" w:color="auto" w:fill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L</w:t>
            </w:r>
          </w:p>
        </w:tc>
      </w:tr>
      <w:tr w:rsidR="00D35943" w:rsidRPr="00FA5164" w:rsidTr="000D266C">
        <w:trPr>
          <w:jc w:val="center"/>
        </w:trPr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0.00016, 0.00033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-10.42</w:t>
            </w:r>
          </w:p>
        </w:tc>
      </w:tr>
      <w:tr w:rsidR="00D35943" w:rsidRPr="00FA5164" w:rsidTr="000D266C">
        <w:trPr>
          <w:jc w:val="center"/>
        </w:trPr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0.00022, 0.00024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-10.42</w:t>
            </w:r>
          </w:p>
        </w:tc>
      </w:tr>
      <w:tr w:rsidR="00D35943" w:rsidRPr="00FA5164" w:rsidTr="000D266C">
        <w:trPr>
          <w:jc w:val="center"/>
        </w:trPr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0.00094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0.00053, 0.00174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</w:tr>
      <w:tr w:rsidR="00D35943" w:rsidRPr="00FA5164" w:rsidTr="000D266C">
        <w:trPr>
          <w:jc w:val="center"/>
        </w:trPr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0.00095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0.00055, 0.00177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</w:tr>
      <w:tr w:rsidR="00D35943" w:rsidRPr="00FA5164" w:rsidTr="000D266C">
        <w:trPr>
          <w:jc w:val="center"/>
        </w:trPr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0" w:type="auto"/>
          </w:tcPr>
          <w:p w:rsidR="00D35943" w:rsidRPr="000E6B44" w:rsidRDefault="00D35943" w:rsidP="000E6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44">
              <w:rPr>
                <w:rFonts w:ascii="Times New Roman" w:hAnsi="Times New Roman" w:cs="Times New Roman"/>
                <w:sz w:val="24"/>
                <w:szCs w:val="24"/>
              </w:rPr>
              <w:t>0.00058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0.00034, 0.00088</w:t>
            </w:r>
          </w:p>
        </w:tc>
        <w:tc>
          <w:tcPr>
            <w:tcW w:w="0" w:type="auto"/>
          </w:tcPr>
          <w:p w:rsidR="00D35943" w:rsidRPr="00FA5164" w:rsidRDefault="00D35943" w:rsidP="00FA5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164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</w:tr>
    </w:tbl>
    <w:p w:rsidR="001F5845" w:rsidRPr="000E6B44" w:rsidRDefault="001F5845" w:rsidP="000E6B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566D8" w:rsidRPr="00FA5164" w:rsidRDefault="000566D8" w:rsidP="000E6B4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6B44">
        <w:rPr>
          <w:rFonts w:ascii="Times New Roman" w:hAnsi="Times New Roman" w:cs="Times New Roman"/>
          <w:b/>
          <w:bCs/>
          <w:sz w:val="24"/>
          <w:szCs w:val="24"/>
        </w:rPr>
        <w:t>Relationship between time-to-host-death-since-exposure and parasite spore</w:t>
      </w:r>
      <w:r w:rsidR="0037044F" w:rsidRPr="000E6B44">
        <w:rPr>
          <w:rFonts w:ascii="Times New Roman" w:hAnsi="Times New Roman" w:cs="Times New Roman"/>
          <w:b/>
          <w:bCs/>
          <w:sz w:val="24"/>
          <w:szCs w:val="24"/>
        </w:rPr>
        <w:t xml:space="preserve"> production</w:t>
      </w:r>
      <w:r w:rsidR="00A80651" w:rsidRPr="00FA51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5164">
        <w:rPr>
          <w:rFonts w:ascii="Times New Roman" w:hAnsi="Times New Roman" w:cs="Times New Roman"/>
          <w:b/>
          <w:bCs/>
          <w:sz w:val="24"/>
          <w:szCs w:val="24"/>
        </w:rPr>
        <w:t>from day 55 onwards</w:t>
      </w:r>
    </w:p>
    <w:p w:rsidR="001F5845" w:rsidRPr="00FA5164" w:rsidRDefault="001F5845" w:rsidP="000E6B4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A5164">
        <w:rPr>
          <w:rFonts w:ascii="Times New Roman" w:hAnsi="Times New Roman" w:cs="Times New Roman"/>
          <w:sz w:val="24"/>
          <w:szCs w:val="24"/>
        </w:rPr>
        <w:t xml:space="preserve">Here I </w:t>
      </w:r>
      <w:r w:rsidR="00813D98" w:rsidRPr="00FA5164">
        <w:rPr>
          <w:rFonts w:ascii="Times New Roman" w:hAnsi="Times New Roman" w:cs="Times New Roman"/>
          <w:sz w:val="24"/>
          <w:szCs w:val="24"/>
        </w:rPr>
        <w:t xml:space="preserve">analyzed the data corresponding to </w:t>
      </w:r>
      <w:r w:rsidR="00F74316" w:rsidRPr="00FA5164">
        <w:rPr>
          <w:rFonts w:ascii="Times New Roman" w:hAnsi="Times New Roman" w:cs="Times New Roman"/>
          <w:sz w:val="24"/>
          <w:szCs w:val="24"/>
        </w:rPr>
        <w:t>a</w:t>
      </w:r>
      <w:r w:rsidR="00813D98" w:rsidRPr="00FA5164">
        <w:rPr>
          <w:rFonts w:ascii="Times New Roman" w:hAnsi="Times New Roman" w:cs="Times New Roman"/>
          <w:sz w:val="24"/>
          <w:szCs w:val="24"/>
        </w:rPr>
        <w:t xml:space="preserve"> </w:t>
      </w:r>
      <w:r w:rsidR="00F74316" w:rsidRPr="00FA5164">
        <w:rPr>
          <w:rFonts w:ascii="Times New Roman" w:hAnsi="Times New Roman" w:cs="Times New Roman"/>
          <w:sz w:val="24"/>
          <w:szCs w:val="24"/>
        </w:rPr>
        <w:t xml:space="preserve">particular </w:t>
      </w:r>
      <w:r w:rsidR="00813D98" w:rsidRPr="00FA5164">
        <w:rPr>
          <w:rFonts w:ascii="Times New Roman" w:hAnsi="Times New Roman" w:cs="Times New Roman"/>
          <w:sz w:val="24"/>
          <w:szCs w:val="24"/>
        </w:rPr>
        <w:t xml:space="preserve">window of </w:t>
      </w:r>
      <w:r w:rsidR="00F74316" w:rsidRPr="00FA5164">
        <w:rPr>
          <w:rFonts w:ascii="Times New Roman" w:hAnsi="Times New Roman" w:cs="Times New Roman"/>
          <w:sz w:val="24"/>
          <w:szCs w:val="24"/>
        </w:rPr>
        <w:t>t</w:t>
      </w:r>
      <w:r w:rsidR="00A80651" w:rsidRPr="000E6B44">
        <w:rPr>
          <w:rFonts w:ascii="Times New Roman" w:hAnsi="Times New Roman" w:cs="Times New Roman"/>
          <w:sz w:val="24"/>
          <w:szCs w:val="24"/>
        </w:rPr>
        <w:t>ime-to-host-death</w:t>
      </w:r>
      <w:r w:rsidR="00A901AE">
        <w:rPr>
          <w:rFonts w:ascii="Times New Roman" w:hAnsi="Times New Roman" w:cs="Times New Roman"/>
          <w:sz w:val="24"/>
          <w:szCs w:val="24"/>
        </w:rPr>
        <w:t>-</w:t>
      </w:r>
      <w:r w:rsidR="00F74316" w:rsidRPr="00FA5164">
        <w:rPr>
          <w:rFonts w:ascii="Times New Roman" w:hAnsi="Times New Roman" w:cs="Times New Roman"/>
          <w:sz w:val="24"/>
          <w:szCs w:val="24"/>
        </w:rPr>
        <w:t>since-</w:t>
      </w:r>
      <w:r w:rsidR="00813D98" w:rsidRPr="000E6B44">
        <w:rPr>
          <w:rFonts w:ascii="Times New Roman" w:hAnsi="Times New Roman" w:cs="Times New Roman"/>
          <w:sz w:val="24"/>
          <w:szCs w:val="24"/>
        </w:rPr>
        <w:t>exposure</w:t>
      </w:r>
      <w:r w:rsidR="00F74316" w:rsidRPr="000E6B44">
        <w:rPr>
          <w:rFonts w:ascii="Times New Roman" w:hAnsi="Times New Roman" w:cs="Times New Roman"/>
          <w:sz w:val="24"/>
          <w:szCs w:val="24"/>
        </w:rPr>
        <w:t>, which corresponds to the second increase in parasite spore production</w:t>
      </w:r>
      <w:r w:rsidR="00A80651" w:rsidRPr="000E6B44">
        <w:rPr>
          <w:rFonts w:ascii="Times New Roman" w:hAnsi="Times New Roman" w:cs="Times New Roman"/>
          <w:sz w:val="24"/>
          <w:szCs w:val="24"/>
        </w:rPr>
        <w:t>, to test</w:t>
      </w:r>
      <w:r w:rsidR="00A901AE">
        <w:rPr>
          <w:rFonts w:ascii="Times New Roman" w:hAnsi="Times New Roman" w:cs="Times New Roman"/>
          <w:sz w:val="24"/>
          <w:szCs w:val="24"/>
        </w:rPr>
        <w:t xml:space="preserve"> </w:t>
      </w:r>
      <w:r w:rsidR="00813D98" w:rsidRPr="00FA5164">
        <w:rPr>
          <w:rFonts w:ascii="Times New Roman" w:hAnsi="Times New Roman" w:cs="Times New Roman"/>
          <w:sz w:val="24"/>
          <w:szCs w:val="24"/>
        </w:rPr>
        <w:t xml:space="preserve">if </w:t>
      </w:r>
      <w:r w:rsidR="00F74316" w:rsidRPr="00FA5164">
        <w:rPr>
          <w:rFonts w:ascii="Times New Roman" w:hAnsi="Times New Roman" w:cs="Times New Roman"/>
          <w:sz w:val="24"/>
          <w:szCs w:val="24"/>
        </w:rPr>
        <w:t>this</w:t>
      </w:r>
      <w:r w:rsidR="00813D98" w:rsidRPr="00FA5164">
        <w:rPr>
          <w:rFonts w:ascii="Times New Roman" w:hAnsi="Times New Roman" w:cs="Times New Roman"/>
          <w:sz w:val="24"/>
          <w:szCs w:val="24"/>
        </w:rPr>
        <w:t xml:space="preserve"> second increase </w:t>
      </w:r>
      <w:r w:rsidR="00F74316" w:rsidRPr="00FA5164">
        <w:rPr>
          <w:rFonts w:ascii="Times New Roman" w:hAnsi="Times New Roman" w:cs="Times New Roman"/>
          <w:sz w:val="24"/>
          <w:szCs w:val="24"/>
        </w:rPr>
        <w:t xml:space="preserve">was significant </w:t>
      </w:r>
      <w:r w:rsidR="00813D98" w:rsidRPr="00FA5164">
        <w:rPr>
          <w:rFonts w:ascii="Times New Roman" w:hAnsi="Times New Roman" w:cs="Times New Roman"/>
          <w:sz w:val="24"/>
          <w:szCs w:val="24"/>
        </w:rPr>
        <w:t>at very low virulenc</w:t>
      </w:r>
      <w:r w:rsidR="00F74316" w:rsidRPr="00FA5164">
        <w:rPr>
          <w:rFonts w:ascii="Times New Roman" w:hAnsi="Times New Roman" w:cs="Times New Roman"/>
          <w:sz w:val="24"/>
          <w:szCs w:val="24"/>
        </w:rPr>
        <w:t>e</w:t>
      </w:r>
      <w:r w:rsidR="0037044F" w:rsidRPr="00FA5164">
        <w:rPr>
          <w:rFonts w:ascii="Times New Roman" w:hAnsi="Times New Roman" w:cs="Times New Roman"/>
          <w:sz w:val="24"/>
          <w:szCs w:val="24"/>
        </w:rPr>
        <w:t xml:space="preserve">. I </w:t>
      </w:r>
      <w:r w:rsidR="00A80651" w:rsidRPr="00FA5164">
        <w:rPr>
          <w:rFonts w:ascii="Times New Roman" w:hAnsi="Times New Roman" w:cs="Times New Roman"/>
          <w:sz w:val="24"/>
          <w:szCs w:val="24"/>
        </w:rPr>
        <w:t>used day 55 as the beginning of</w:t>
      </w:r>
      <w:r w:rsidR="00A901AE">
        <w:rPr>
          <w:rFonts w:ascii="Times New Roman" w:hAnsi="Times New Roman" w:cs="Times New Roman"/>
          <w:sz w:val="24"/>
          <w:szCs w:val="24"/>
        </w:rPr>
        <w:t xml:space="preserve"> the</w:t>
      </w:r>
      <w:r w:rsidR="0037044F" w:rsidRPr="00FA5164">
        <w:rPr>
          <w:rFonts w:ascii="Times New Roman" w:hAnsi="Times New Roman" w:cs="Times New Roman"/>
          <w:sz w:val="24"/>
          <w:szCs w:val="24"/>
        </w:rPr>
        <w:t xml:space="preserve"> window, as this day was shown previously to be the optima</w:t>
      </w:r>
      <w:r w:rsidR="00A80651" w:rsidRPr="00FA5164">
        <w:rPr>
          <w:rFonts w:ascii="Times New Roman" w:hAnsi="Times New Roman" w:cs="Times New Roman"/>
          <w:sz w:val="24"/>
          <w:szCs w:val="24"/>
        </w:rPr>
        <w:t>l time to kill the host in this</w:t>
      </w:r>
      <w:r w:rsidR="00A901AE">
        <w:rPr>
          <w:rFonts w:ascii="Times New Roman" w:hAnsi="Times New Roman" w:cs="Times New Roman"/>
          <w:sz w:val="24"/>
          <w:szCs w:val="24"/>
        </w:rPr>
        <w:t xml:space="preserve"> </w:t>
      </w:r>
      <w:r w:rsidR="0037044F" w:rsidRPr="00FA5164">
        <w:rPr>
          <w:rFonts w:ascii="Times New Roman" w:hAnsi="Times New Roman" w:cs="Times New Roman"/>
          <w:sz w:val="24"/>
          <w:szCs w:val="24"/>
        </w:rPr>
        <w:t xml:space="preserve">system </w:t>
      </w:r>
      <w:r w:rsidR="00813D98" w:rsidRPr="000E6B44">
        <w:rPr>
          <w:rFonts w:ascii="Times New Roman" w:hAnsi="Times New Roman" w:cs="Times New Roman"/>
          <w:sz w:val="24"/>
          <w:szCs w:val="24"/>
        </w:rPr>
        <w:fldChar w:fldCharType="begin"/>
      </w:r>
      <w:r w:rsidR="00813D98" w:rsidRPr="00FA51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ensen&lt;/Author&gt;&lt;Year&gt;2006&lt;/Year&gt;&lt;RecNum&gt;6&lt;/RecNum&gt;&lt;DisplayText&gt;(Jensen et al., 2006)&lt;/DisplayText&gt;&lt;record&gt;&lt;rec-number&gt;6&lt;/rec-number&gt;&lt;foreign-keys&gt;&lt;key app="EN" db-id="s05d2e5edwae52e9epexwzsosd0d9veaxsrf" timestamp="0"&gt;6&lt;/key&gt;&lt;/foreign-keys&gt;&lt;ref-type name="Journal Article"&gt;17&lt;/ref-type&gt;&lt;contributors&gt;&lt;authors&gt;&lt;author&gt;Jensen, K. H.&lt;/author&gt;&lt;author&gt;Little, T. J.&lt;/author&gt;&lt;author&gt;Skorping, A.&lt;/author&gt;&lt;author&gt;Ebert, D.&lt;/author&gt;&lt;/authors&gt;&lt;/contributors&gt;&lt;titles&gt;&lt;title&gt;Empirical support for optimal virulence in a castrating parasite&lt;/title&gt;&lt;secondary-title&gt;PLoS Biol.&lt;/secondary-title&gt;&lt;/titles&gt;&lt;pages&gt;1265-1269&lt;/pages&gt;&lt;volume&gt;4&lt;/volume&gt;&lt;dates&gt;&lt;year&gt;2006&lt;/year&gt;&lt;/dates&gt;&lt;urls&gt;&lt;/urls&gt;&lt;/record&gt;&lt;/Cite&gt;&lt;/EndNote&gt;</w:instrText>
      </w:r>
      <w:r w:rsidR="00813D98" w:rsidRPr="000E6B44">
        <w:rPr>
          <w:rFonts w:ascii="Times New Roman" w:hAnsi="Times New Roman" w:cs="Times New Roman"/>
          <w:sz w:val="24"/>
          <w:szCs w:val="24"/>
        </w:rPr>
        <w:fldChar w:fldCharType="separate"/>
      </w:r>
      <w:r w:rsidR="00813D98" w:rsidRPr="000E6B4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" w:tooltip="Jensen, 2006 #6" w:history="1">
        <w:r w:rsidR="00813D98" w:rsidRPr="000E6B4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Jensen et al., 2006</w:t>
        </w:r>
      </w:hyperlink>
      <w:r w:rsidR="00813D98" w:rsidRPr="000E6B44">
        <w:rPr>
          <w:rFonts w:ascii="Times New Roman" w:hAnsi="Times New Roman" w:cs="Times New Roman"/>
          <w:noProof/>
          <w:sz w:val="24"/>
          <w:szCs w:val="24"/>
        </w:rPr>
        <w:t>)</w:t>
      </w:r>
      <w:r w:rsidR="00813D98" w:rsidRPr="000E6B44">
        <w:rPr>
          <w:rFonts w:ascii="Times New Roman" w:hAnsi="Times New Roman" w:cs="Times New Roman"/>
          <w:sz w:val="24"/>
          <w:szCs w:val="24"/>
        </w:rPr>
        <w:fldChar w:fldCharType="end"/>
      </w:r>
      <w:r w:rsidR="00813D98" w:rsidRPr="000E6B44">
        <w:rPr>
          <w:rFonts w:ascii="Times New Roman" w:hAnsi="Times New Roman" w:cs="Times New Roman"/>
          <w:sz w:val="24"/>
          <w:szCs w:val="24"/>
        </w:rPr>
        <w:t>.</w:t>
      </w:r>
      <w:r w:rsidR="00A80651" w:rsidRPr="000E6B44">
        <w:rPr>
          <w:rFonts w:ascii="Times New Roman" w:hAnsi="Times New Roman" w:cs="Times New Roman"/>
          <w:sz w:val="24"/>
          <w:szCs w:val="24"/>
        </w:rPr>
        <w:t xml:space="preserve"> This day also corresponds to the flattening of the curve</w:t>
      </w:r>
      <w:r w:rsidR="00A901AE">
        <w:rPr>
          <w:rFonts w:ascii="Times New Roman" w:hAnsi="Times New Roman" w:cs="Times New Roman"/>
          <w:sz w:val="24"/>
          <w:szCs w:val="24"/>
        </w:rPr>
        <w:t xml:space="preserve"> </w:t>
      </w:r>
      <w:r w:rsidR="00A80651" w:rsidRPr="00FA5164">
        <w:rPr>
          <w:rFonts w:ascii="Times New Roman" w:hAnsi="Times New Roman" w:cs="Times New Roman"/>
          <w:sz w:val="24"/>
          <w:szCs w:val="24"/>
        </w:rPr>
        <w:t xml:space="preserve">following the first increase in parasite spore production. I found the relationship </w:t>
      </w:r>
      <w:r w:rsidR="00A901AE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A80651" w:rsidRPr="00FA5164">
        <w:rPr>
          <w:rFonts w:ascii="Times New Roman" w:hAnsi="Times New Roman" w:cs="Times New Roman"/>
          <w:sz w:val="24"/>
          <w:szCs w:val="24"/>
        </w:rPr>
        <w:t>second increase to be significant in single infections by clones (</w:t>
      </w:r>
      <w:r w:rsidR="00E46BBB" w:rsidRPr="00FA5164">
        <w:rPr>
          <w:rFonts w:ascii="Times New Roman" w:hAnsi="Times New Roman" w:cs="Times New Roman"/>
          <w:sz w:val="24"/>
          <w:szCs w:val="24"/>
        </w:rPr>
        <w:t xml:space="preserve">t=2.892, df=180, </w:t>
      </w:r>
      <w:r w:rsidR="00E46BBB" w:rsidRPr="00FA51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6BBB" w:rsidRPr="000E6B44">
        <w:rPr>
          <w:rFonts w:ascii="Times New Roman" w:hAnsi="Times New Roman" w:cs="Times New Roman"/>
          <w:sz w:val="24"/>
          <w:szCs w:val="24"/>
        </w:rPr>
        <w:t>=0.0043;</w:t>
      </w:r>
      <w:r w:rsidR="00A901AE">
        <w:rPr>
          <w:rFonts w:ascii="Times New Roman" w:hAnsi="Times New Roman" w:cs="Times New Roman"/>
          <w:sz w:val="24"/>
          <w:szCs w:val="24"/>
        </w:rPr>
        <w:t xml:space="preserve"> </w:t>
      </w:r>
      <w:r w:rsidR="00390B61">
        <w:rPr>
          <w:rFonts w:ascii="Times New Roman" w:hAnsi="Times New Roman" w:cs="Times New Roman"/>
          <w:sz w:val="24"/>
          <w:szCs w:val="24"/>
        </w:rPr>
        <w:t>Figure 3</w:t>
      </w:r>
      <w:r w:rsidR="00E46BBB" w:rsidRPr="000E6B44">
        <w:rPr>
          <w:rFonts w:ascii="Times New Roman" w:hAnsi="Times New Roman" w:cs="Times New Roman"/>
          <w:sz w:val="24"/>
          <w:szCs w:val="24"/>
        </w:rPr>
        <w:t>A) and single infections by isolates (t=2.702, df=</w:t>
      </w:r>
      <w:r w:rsidR="00E46BBB" w:rsidRPr="00FA5164">
        <w:rPr>
          <w:rFonts w:ascii="Times New Roman" w:hAnsi="Times New Roman" w:cs="Times New Roman"/>
          <w:sz w:val="24"/>
          <w:szCs w:val="24"/>
        </w:rPr>
        <w:t xml:space="preserve">111, </w:t>
      </w:r>
      <w:r w:rsidR="00E46BBB" w:rsidRPr="00FA51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6BBB" w:rsidRPr="000E6B44">
        <w:rPr>
          <w:rFonts w:ascii="Times New Roman" w:hAnsi="Times New Roman" w:cs="Times New Roman"/>
          <w:sz w:val="24"/>
          <w:szCs w:val="24"/>
        </w:rPr>
        <w:t>=0.00798</w:t>
      </w:r>
      <w:r w:rsidR="00390B61">
        <w:rPr>
          <w:rFonts w:ascii="Times New Roman" w:hAnsi="Times New Roman" w:cs="Times New Roman"/>
          <w:sz w:val="24"/>
          <w:szCs w:val="24"/>
        </w:rPr>
        <w:t>; Figure 3</w:t>
      </w:r>
      <w:r w:rsidR="00E46BBB" w:rsidRPr="000E6B44">
        <w:rPr>
          <w:rFonts w:ascii="Times New Roman" w:hAnsi="Times New Roman" w:cs="Times New Roman"/>
          <w:sz w:val="24"/>
          <w:szCs w:val="24"/>
        </w:rPr>
        <w:t>B)</w:t>
      </w:r>
      <w:r w:rsidR="00A901AE">
        <w:rPr>
          <w:rFonts w:ascii="Times New Roman" w:hAnsi="Times New Roman" w:cs="Times New Roman"/>
          <w:sz w:val="24"/>
          <w:szCs w:val="24"/>
        </w:rPr>
        <w:t xml:space="preserve">, as </w:t>
      </w:r>
      <w:r w:rsidR="00E46BBB" w:rsidRPr="000E6B44">
        <w:rPr>
          <w:rFonts w:ascii="Times New Roman" w:hAnsi="Times New Roman" w:cs="Times New Roman"/>
          <w:sz w:val="24"/>
          <w:szCs w:val="24"/>
        </w:rPr>
        <w:t>well as ma</w:t>
      </w:r>
      <w:r w:rsidR="00E46BBB" w:rsidRPr="00FA5164">
        <w:rPr>
          <w:rFonts w:ascii="Times New Roman" w:hAnsi="Times New Roman" w:cs="Times New Roman"/>
          <w:sz w:val="24"/>
          <w:szCs w:val="24"/>
        </w:rPr>
        <w:t>rginally significant in mixed infections by clone+isolate (t=1.856, df=100,</w:t>
      </w:r>
      <w:r w:rsidR="00A901AE">
        <w:rPr>
          <w:rFonts w:ascii="Times New Roman" w:hAnsi="Times New Roman" w:cs="Times New Roman"/>
          <w:sz w:val="24"/>
          <w:szCs w:val="24"/>
        </w:rPr>
        <w:t xml:space="preserve"> </w:t>
      </w:r>
      <w:r w:rsidR="00E46BBB" w:rsidRPr="00FA5164">
        <w:rPr>
          <w:rFonts w:ascii="Times New Roman" w:hAnsi="Times New Roman" w:cs="Times New Roman"/>
          <w:i/>
          <w:iCs/>
          <w:sz w:val="24"/>
          <w:szCs w:val="24"/>
        </w:rPr>
        <w:lastRenderedPageBreak/>
        <w:t>P</w:t>
      </w:r>
      <w:r w:rsidR="00390B61">
        <w:rPr>
          <w:rFonts w:ascii="Times New Roman" w:hAnsi="Times New Roman" w:cs="Times New Roman"/>
          <w:sz w:val="24"/>
          <w:szCs w:val="24"/>
        </w:rPr>
        <w:t>=0.0664; Figure 3</w:t>
      </w:r>
      <w:r w:rsidR="00E46BBB" w:rsidRPr="000E6B44">
        <w:rPr>
          <w:rFonts w:ascii="Times New Roman" w:hAnsi="Times New Roman" w:cs="Times New Roman"/>
          <w:sz w:val="24"/>
          <w:szCs w:val="24"/>
        </w:rPr>
        <w:t>C).</w:t>
      </w:r>
      <w:r w:rsidR="0058291B" w:rsidRPr="000E6B44">
        <w:rPr>
          <w:rFonts w:ascii="Times New Roman" w:hAnsi="Times New Roman" w:cs="Times New Roman"/>
          <w:sz w:val="24"/>
          <w:szCs w:val="24"/>
        </w:rPr>
        <w:t xml:space="preserve"> Only in mixed infections by isolate+isolate,</w:t>
      </w:r>
      <w:r w:rsidR="00A901AE">
        <w:rPr>
          <w:rFonts w:ascii="Times New Roman" w:hAnsi="Times New Roman" w:cs="Times New Roman"/>
          <w:sz w:val="24"/>
          <w:szCs w:val="24"/>
        </w:rPr>
        <w:t xml:space="preserve"> the relationship was </w:t>
      </w:r>
      <w:r w:rsidR="0058291B" w:rsidRPr="000E6B44">
        <w:rPr>
          <w:rFonts w:ascii="Times New Roman" w:hAnsi="Times New Roman" w:cs="Times New Roman"/>
          <w:sz w:val="24"/>
          <w:szCs w:val="24"/>
        </w:rPr>
        <w:t>found to be non-significant (t=-0.436, df=</w:t>
      </w:r>
      <w:r w:rsidR="0058291B" w:rsidRPr="00FA5164">
        <w:rPr>
          <w:rFonts w:ascii="Times New Roman" w:hAnsi="Times New Roman" w:cs="Times New Roman"/>
          <w:sz w:val="24"/>
          <w:szCs w:val="24"/>
        </w:rPr>
        <w:t xml:space="preserve">41, </w:t>
      </w:r>
      <w:r w:rsidR="0058291B" w:rsidRPr="00FA51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90B61">
        <w:rPr>
          <w:rFonts w:ascii="Times New Roman" w:hAnsi="Times New Roman" w:cs="Times New Roman"/>
          <w:sz w:val="24"/>
          <w:szCs w:val="24"/>
        </w:rPr>
        <w:t>=0.665; Figure 3</w:t>
      </w:r>
      <w:r w:rsidR="0058291B" w:rsidRPr="000E6B44">
        <w:rPr>
          <w:rFonts w:ascii="Times New Roman" w:hAnsi="Times New Roman" w:cs="Times New Roman"/>
          <w:sz w:val="24"/>
          <w:szCs w:val="24"/>
        </w:rPr>
        <w:t>D), probably because the</w:t>
      </w:r>
      <w:r w:rsidR="00A901AE">
        <w:rPr>
          <w:rFonts w:ascii="Times New Roman" w:hAnsi="Times New Roman" w:cs="Times New Roman"/>
          <w:sz w:val="24"/>
          <w:szCs w:val="24"/>
        </w:rPr>
        <w:t xml:space="preserve"> </w:t>
      </w:r>
      <w:r w:rsidR="0058291B" w:rsidRPr="00FA5164">
        <w:rPr>
          <w:rFonts w:ascii="Times New Roman" w:hAnsi="Times New Roman" w:cs="Times New Roman"/>
          <w:sz w:val="24"/>
          <w:szCs w:val="24"/>
        </w:rPr>
        <w:t xml:space="preserve">relationship for isolate P1 </w:t>
      </w:r>
      <w:r w:rsidR="00390B61">
        <w:rPr>
          <w:rFonts w:ascii="Times New Roman" w:hAnsi="Times New Roman" w:cs="Times New Roman"/>
          <w:sz w:val="24"/>
          <w:szCs w:val="24"/>
        </w:rPr>
        <w:t>was quadratic (Table 3, Figure 4</w:t>
      </w:r>
      <w:r w:rsidR="0058291B" w:rsidRPr="00FA5164">
        <w:rPr>
          <w:rFonts w:ascii="Times New Roman" w:hAnsi="Times New Roman" w:cs="Times New Roman"/>
          <w:sz w:val="24"/>
          <w:szCs w:val="24"/>
        </w:rPr>
        <w:t>D).</w:t>
      </w:r>
    </w:p>
    <w:p w:rsidR="00C36B43" w:rsidRPr="00FA5164" w:rsidRDefault="00C36B43" w:rsidP="00FA5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5164">
        <w:rPr>
          <w:rFonts w:ascii="Times New Roman" w:hAnsi="Times New Roman" w:cs="Times New Roman"/>
          <w:sz w:val="24"/>
          <w:szCs w:val="24"/>
        </w:rPr>
        <w:br w:type="page"/>
      </w:r>
    </w:p>
    <w:p w:rsidR="00850290" w:rsidRPr="00FA5164" w:rsidRDefault="00850290" w:rsidP="00FA51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516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813D98" w:rsidRPr="00FA5164" w:rsidRDefault="00850290" w:rsidP="00FA5164">
      <w:pPr>
        <w:pStyle w:val="EndNoteBibliography"/>
        <w:spacing w:after="0"/>
        <w:ind w:left="720" w:hanging="720"/>
        <w:rPr>
          <w:szCs w:val="24"/>
        </w:rPr>
      </w:pPr>
      <w:r w:rsidRPr="000E6B44">
        <w:rPr>
          <w:szCs w:val="24"/>
        </w:rPr>
        <w:fldChar w:fldCharType="begin"/>
      </w:r>
      <w:r w:rsidRPr="00FA5164">
        <w:rPr>
          <w:szCs w:val="24"/>
        </w:rPr>
        <w:instrText xml:space="preserve"> ADDIN EN.REFLIST </w:instrText>
      </w:r>
      <w:r w:rsidRPr="000E6B44">
        <w:rPr>
          <w:szCs w:val="24"/>
        </w:rPr>
        <w:fldChar w:fldCharType="separate"/>
      </w:r>
      <w:bookmarkStart w:id="1" w:name="_ENREF_1"/>
      <w:r w:rsidR="00813D98" w:rsidRPr="00FA5164">
        <w:rPr>
          <w:szCs w:val="24"/>
        </w:rPr>
        <w:t xml:space="preserve">BOLKER, B. M. 2008. </w:t>
      </w:r>
      <w:r w:rsidR="00813D98" w:rsidRPr="00FA5164">
        <w:rPr>
          <w:i/>
          <w:szCs w:val="24"/>
        </w:rPr>
        <w:t xml:space="preserve">Ecological models and data in R, </w:t>
      </w:r>
      <w:r w:rsidR="00813D98" w:rsidRPr="00FA5164">
        <w:rPr>
          <w:szCs w:val="24"/>
        </w:rPr>
        <w:t>Princeton, NJ, Princeton University Press.</w:t>
      </w:r>
      <w:bookmarkEnd w:id="1"/>
    </w:p>
    <w:p w:rsidR="00813D98" w:rsidRPr="00FA5164" w:rsidRDefault="00813D98" w:rsidP="00FA5164">
      <w:pPr>
        <w:pStyle w:val="EndNoteBibliography"/>
        <w:spacing w:after="0"/>
        <w:ind w:left="720" w:hanging="720"/>
        <w:rPr>
          <w:szCs w:val="24"/>
        </w:rPr>
      </w:pPr>
      <w:bookmarkStart w:id="2" w:name="_ENREF_2"/>
      <w:r w:rsidRPr="00FA5164">
        <w:rPr>
          <w:szCs w:val="24"/>
        </w:rPr>
        <w:t xml:space="preserve">BOLKER, B. M. 2017. bbmle: Tools for general maximum likelihood estimation. </w:t>
      </w:r>
      <w:hyperlink r:id="rId7" w:history="1">
        <w:r w:rsidRPr="00FA5164">
          <w:rPr>
            <w:rStyle w:val="Hyperlink"/>
            <w:szCs w:val="24"/>
          </w:rPr>
          <w:t>http://cran.r-project.org/web/packages/bbmle/index.html</w:t>
        </w:r>
      </w:hyperlink>
      <w:r w:rsidRPr="00FA5164">
        <w:rPr>
          <w:szCs w:val="24"/>
        </w:rPr>
        <w:t>.</w:t>
      </w:r>
      <w:bookmarkEnd w:id="2"/>
    </w:p>
    <w:p w:rsidR="00813D98" w:rsidRPr="00FA5164" w:rsidRDefault="00813D98" w:rsidP="00FA5164">
      <w:pPr>
        <w:pStyle w:val="EndNoteBibliography"/>
        <w:spacing w:after="0"/>
        <w:ind w:left="720" w:hanging="720"/>
        <w:rPr>
          <w:szCs w:val="24"/>
        </w:rPr>
      </w:pPr>
      <w:bookmarkStart w:id="3" w:name="_ENREF_3"/>
      <w:r w:rsidRPr="00FA5164">
        <w:rPr>
          <w:szCs w:val="24"/>
        </w:rPr>
        <w:t xml:space="preserve">CIVITELLO, D. J., FORYS, P., JOHNSON, A. P. &amp; HALL, S. R. 2012. Chronic contamination decreases disease spread: a </w:t>
      </w:r>
      <w:r w:rsidRPr="00FA5164">
        <w:rPr>
          <w:i/>
          <w:szCs w:val="24"/>
        </w:rPr>
        <w:t>Daphnia-</w:t>
      </w:r>
      <w:r w:rsidRPr="00FA5164">
        <w:rPr>
          <w:szCs w:val="24"/>
        </w:rPr>
        <w:t xml:space="preserve">fungus-copper case study. </w:t>
      </w:r>
      <w:r w:rsidRPr="00FA5164">
        <w:rPr>
          <w:i/>
          <w:szCs w:val="24"/>
        </w:rPr>
        <w:t>Proc. R. Soc. B.,</w:t>
      </w:r>
      <w:r w:rsidRPr="00FA5164">
        <w:rPr>
          <w:szCs w:val="24"/>
        </w:rPr>
        <w:t xml:space="preserve"> 279</w:t>
      </w:r>
      <w:r w:rsidRPr="00FA5164">
        <w:rPr>
          <w:b/>
          <w:szCs w:val="24"/>
        </w:rPr>
        <w:t>,</w:t>
      </w:r>
      <w:r w:rsidRPr="00FA5164">
        <w:rPr>
          <w:szCs w:val="24"/>
        </w:rPr>
        <w:t xml:space="preserve"> 3146-3153.</w:t>
      </w:r>
      <w:bookmarkEnd w:id="3"/>
    </w:p>
    <w:p w:rsidR="00813D98" w:rsidRPr="00FA5164" w:rsidRDefault="00813D98" w:rsidP="00FA5164">
      <w:pPr>
        <w:pStyle w:val="EndNoteBibliography"/>
        <w:spacing w:after="0"/>
        <w:ind w:left="720" w:hanging="720"/>
        <w:rPr>
          <w:szCs w:val="24"/>
        </w:rPr>
      </w:pPr>
      <w:bookmarkStart w:id="4" w:name="_ENREF_4"/>
      <w:r w:rsidRPr="00FA5164">
        <w:rPr>
          <w:szCs w:val="24"/>
        </w:rPr>
        <w:t xml:space="preserve">CIVITELLO, D. J., PENCZYKOWSKI, R. M., HITE, J. L., DUFFY, M. A. &amp; HALL, S. R. 2013. Potassium stimulates fungal epidemics in a freshwater invertebrate. </w:t>
      </w:r>
      <w:r w:rsidRPr="00FA5164">
        <w:rPr>
          <w:i/>
          <w:szCs w:val="24"/>
        </w:rPr>
        <w:t>Ecology,</w:t>
      </w:r>
      <w:r w:rsidRPr="00FA5164">
        <w:rPr>
          <w:szCs w:val="24"/>
        </w:rPr>
        <w:t xml:space="preserve"> 94</w:t>
      </w:r>
      <w:r w:rsidRPr="00FA5164">
        <w:rPr>
          <w:b/>
          <w:szCs w:val="24"/>
        </w:rPr>
        <w:t>,</w:t>
      </w:r>
      <w:r w:rsidRPr="00FA5164">
        <w:rPr>
          <w:szCs w:val="24"/>
        </w:rPr>
        <w:t xml:space="preserve"> 380-388.</w:t>
      </w:r>
      <w:bookmarkEnd w:id="4"/>
    </w:p>
    <w:p w:rsidR="00813D98" w:rsidRPr="00FA5164" w:rsidRDefault="00813D98" w:rsidP="00FA5164">
      <w:pPr>
        <w:pStyle w:val="EndNoteBibliography"/>
        <w:spacing w:after="0"/>
        <w:ind w:left="720" w:hanging="720"/>
        <w:rPr>
          <w:szCs w:val="24"/>
        </w:rPr>
      </w:pPr>
      <w:bookmarkStart w:id="5" w:name="_ENREF_5"/>
      <w:r w:rsidRPr="00FA5164">
        <w:rPr>
          <w:szCs w:val="24"/>
        </w:rPr>
        <w:t xml:space="preserve">DECAESTECKER, E., LEFEVER, C., DE MEESTER, L. &amp; EBERT, D. 2004. Haunted by the past: evidence for resting stage banks of microparasites and epibionts of </w:t>
      </w:r>
      <w:r w:rsidRPr="00FA5164">
        <w:rPr>
          <w:i/>
          <w:szCs w:val="24"/>
        </w:rPr>
        <w:t>Daphnia</w:t>
      </w:r>
      <w:r w:rsidRPr="00FA5164">
        <w:rPr>
          <w:szCs w:val="24"/>
        </w:rPr>
        <w:t xml:space="preserve">. </w:t>
      </w:r>
      <w:r w:rsidRPr="00FA5164">
        <w:rPr>
          <w:i/>
          <w:szCs w:val="24"/>
        </w:rPr>
        <w:t>Limnol. Oceanogr.,</w:t>
      </w:r>
      <w:r w:rsidRPr="00FA5164">
        <w:rPr>
          <w:szCs w:val="24"/>
        </w:rPr>
        <w:t xml:space="preserve"> 49</w:t>
      </w:r>
      <w:r w:rsidRPr="00FA5164">
        <w:rPr>
          <w:b/>
          <w:szCs w:val="24"/>
        </w:rPr>
        <w:t>,</w:t>
      </w:r>
      <w:r w:rsidRPr="00FA5164">
        <w:rPr>
          <w:szCs w:val="24"/>
        </w:rPr>
        <w:t xml:space="preserve"> 1355-1364.</w:t>
      </w:r>
      <w:bookmarkEnd w:id="5"/>
    </w:p>
    <w:p w:rsidR="00813D98" w:rsidRPr="00FA5164" w:rsidRDefault="00813D98" w:rsidP="00FA5164">
      <w:pPr>
        <w:pStyle w:val="EndNoteBibliography"/>
        <w:spacing w:after="0"/>
        <w:ind w:left="720" w:hanging="720"/>
        <w:rPr>
          <w:szCs w:val="24"/>
        </w:rPr>
      </w:pPr>
      <w:bookmarkStart w:id="6" w:name="_ENREF_6"/>
      <w:r w:rsidRPr="00FA5164">
        <w:rPr>
          <w:szCs w:val="24"/>
        </w:rPr>
        <w:t xml:space="preserve">FENTON, A., FAIRBAIRN, J. P., NORMAN, R. &amp; HUDSON, P. J. 2002. Parasite transmission: reconciling theory and reality. </w:t>
      </w:r>
      <w:r w:rsidRPr="00FA5164">
        <w:rPr>
          <w:i/>
          <w:szCs w:val="24"/>
        </w:rPr>
        <w:t>J. Anim. Ecol.,</w:t>
      </w:r>
      <w:r w:rsidRPr="00FA5164">
        <w:rPr>
          <w:szCs w:val="24"/>
        </w:rPr>
        <w:t xml:space="preserve"> 71</w:t>
      </w:r>
      <w:r w:rsidRPr="00FA5164">
        <w:rPr>
          <w:b/>
          <w:szCs w:val="24"/>
        </w:rPr>
        <w:t>,</w:t>
      </w:r>
      <w:r w:rsidRPr="00FA5164">
        <w:rPr>
          <w:szCs w:val="24"/>
        </w:rPr>
        <w:t xml:space="preserve"> 893-905.</w:t>
      </w:r>
      <w:bookmarkEnd w:id="6"/>
    </w:p>
    <w:p w:rsidR="00813D98" w:rsidRPr="00FA5164" w:rsidRDefault="00813D98" w:rsidP="00FA5164">
      <w:pPr>
        <w:pStyle w:val="EndNoteBibliography"/>
        <w:spacing w:after="0"/>
        <w:ind w:left="720" w:hanging="720"/>
        <w:rPr>
          <w:szCs w:val="24"/>
        </w:rPr>
      </w:pPr>
      <w:bookmarkStart w:id="7" w:name="_ENREF_7"/>
      <w:r w:rsidRPr="00FA5164">
        <w:rPr>
          <w:szCs w:val="24"/>
        </w:rPr>
        <w:t xml:space="preserve">HALL, S. R., SIVARS-BECKER, L., BECKER, C., DUFFY, M. A., TESSIER, A. J. &amp; CÁCERES, C. E. 2007. Eating yourself sick: transmission of disease as a function of foraging ecology. </w:t>
      </w:r>
      <w:r w:rsidRPr="00FA5164">
        <w:rPr>
          <w:i/>
          <w:szCs w:val="24"/>
        </w:rPr>
        <w:t>Ecol. Lett.,</w:t>
      </w:r>
      <w:r w:rsidRPr="00FA5164">
        <w:rPr>
          <w:szCs w:val="24"/>
        </w:rPr>
        <w:t xml:space="preserve"> 10</w:t>
      </w:r>
      <w:r w:rsidRPr="00FA5164">
        <w:rPr>
          <w:b/>
          <w:szCs w:val="24"/>
        </w:rPr>
        <w:t>,</w:t>
      </w:r>
      <w:r w:rsidRPr="00FA5164">
        <w:rPr>
          <w:szCs w:val="24"/>
        </w:rPr>
        <w:t xml:space="preserve"> 207-218.</w:t>
      </w:r>
      <w:bookmarkEnd w:id="7"/>
    </w:p>
    <w:p w:rsidR="00813D98" w:rsidRPr="00FA5164" w:rsidRDefault="00813D98" w:rsidP="00FA5164">
      <w:pPr>
        <w:pStyle w:val="EndNoteBibliography"/>
        <w:spacing w:after="0"/>
        <w:ind w:left="720" w:hanging="720"/>
        <w:rPr>
          <w:szCs w:val="24"/>
        </w:rPr>
      </w:pPr>
      <w:bookmarkStart w:id="8" w:name="_ENREF_8"/>
      <w:r w:rsidRPr="00FA5164">
        <w:rPr>
          <w:szCs w:val="24"/>
        </w:rPr>
        <w:t xml:space="preserve">JENSEN, K. H., LITTLE, T. J., SKORPING, A. &amp; EBERT, D. 2006. Empirical support for optimal virulence in a castrating parasite. </w:t>
      </w:r>
      <w:r w:rsidRPr="00FA5164">
        <w:rPr>
          <w:i/>
          <w:szCs w:val="24"/>
        </w:rPr>
        <w:t>PLoS Biol.,</w:t>
      </w:r>
      <w:r w:rsidRPr="00FA5164">
        <w:rPr>
          <w:szCs w:val="24"/>
        </w:rPr>
        <w:t xml:space="preserve"> 4</w:t>
      </w:r>
      <w:r w:rsidRPr="00FA5164">
        <w:rPr>
          <w:b/>
          <w:szCs w:val="24"/>
        </w:rPr>
        <w:t>,</w:t>
      </w:r>
      <w:r w:rsidRPr="00FA5164">
        <w:rPr>
          <w:szCs w:val="24"/>
        </w:rPr>
        <w:t xml:space="preserve"> 1265-1269.</w:t>
      </w:r>
      <w:bookmarkEnd w:id="8"/>
    </w:p>
    <w:p w:rsidR="00850290" w:rsidRPr="000E6B44" w:rsidRDefault="00850290" w:rsidP="000E6B44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6B4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50290" w:rsidRPr="000E6B44" w:rsidSect="00E02D32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366" w:rsidRDefault="00C00366" w:rsidP="005A2AC3">
      <w:pPr>
        <w:spacing w:after="0" w:line="240" w:lineRule="auto"/>
      </w:pPr>
      <w:r>
        <w:separator/>
      </w:r>
    </w:p>
  </w:endnote>
  <w:endnote w:type="continuationSeparator" w:id="0">
    <w:p w:rsidR="00C00366" w:rsidRDefault="00C00366" w:rsidP="005A2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88020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E531D" w:rsidRDefault="00EE531D">
        <w:pPr>
          <w:pStyle w:val="Footer"/>
          <w:jc w:val="center"/>
        </w:pPr>
        <w:r w:rsidRPr="005A2AC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A2AC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A2AC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D58C6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5A2AC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E531D" w:rsidRDefault="00EE5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366" w:rsidRDefault="00C00366" w:rsidP="005A2AC3">
      <w:pPr>
        <w:spacing w:after="0" w:line="240" w:lineRule="auto"/>
      </w:pPr>
      <w:r>
        <w:separator/>
      </w:r>
    </w:p>
  </w:footnote>
  <w:footnote w:type="continuationSeparator" w:id="0">
    <w:p w:rsidR="00C00366" w:rsidRDefault="00C00366" w:rsidP="005A2A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1&lt;/HyperlinksVisible&gt;&lt;/ENLayout&gt;"/>
    <w:docVar w:name="EN.Libraries" w:val="&lt;Libraries&gt;&lt;item db-id=&quot;s05d2e5edwae52e9epexwzsosd0d9veaxsrf&quot;&gt;VTtrade-off&lt;record-ids&gt;&lt;item&gt;6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546A5C"/>
    <w:rsid w:val="00001615"/>
    <w:rsid w:val="00001A22"/>
    <w:rsid w:val="00001BA5"/>
    <w:rsid w:val="00001F3F"/>
    <w:rsid w:val="00002BD7"/>
    <w:rsid w:val="00002C7B"/>
    <w:rsid w:val="00002D1A"/>
    <w:rsid w:val="000030F1"/>
    <w:rsid w:val="0000397D"/>
    <w:rsid w:val="00003F9A"/>
    <w:rsid w:val="00004411"/>
    <w:rsid w:val="0000466B"/>
    <w:rsid w:val="00004B4F"/>
    <w:rsid w:val="000051D3"/>
    <w:rsid w:val="0000521C"/>
    <w:rsid w:val="000054CD"/>
    <w:rsid w:val="000055DA"/>
    <w:rsid w:val="00005684"/>
    <w:rsid w:val="00005D68"/>
    <w:rsid w:val="0000660C"/>
    <w:rsid w:val="00006E20"/>
    <w:rsid w:val="00007CF7"/>
    <w:rsid w:val="0001012B"/>
    <w:rsid w:val="00010559"/>
    <w:rsid w:val="000107F8"/>
    <w:rsid w:val="00010B2A"/>
    <w:rsid w:val="00010C7D"/>
    <w:rsid w:val="00011C25"/>
    <w:rsid w:val="00012617"/>
    <w:rsid w:val="00012A3E"/>
    <w:rsid w:val="00012EA0"/>
    <w:rsid w:val="00013F2B"/>
    <w:rsid w:val="0001401E"/>
    <w:rsid w:val="00014034"/>
    <w:rsid w:val="00014054"/>
    <w:rsid w:val="0001439A"/>
    <w:rsid w:val="00015A7F"/>
    <w:rsid w:val="00016B14"/>
    <w:rsid w:val="00016B72"/>
    <w:rsid w:val="0001719C"/>
    <w:rsid w:val="0001726C"/>
    <w:rsid w:val="00017DE6"/>
    <w:rsid w:val="0002027D"/>
    <w:rsid w:val="000202E3"/>
    <w:rsid w:val="000216F1"/>
    <w:rsid w:val="000219B7"/>
    <w:rsid w:val="00021A5B"/>
    <w:rsid w:val="00022AAE"/>
    <w:rsid w:val="00022BD9"/>
    <w:rsid w:val="00022D47"/>
    <w:rsid w:val="000230B6"/>
    <w:rsid w:val="000238C6"/>
    <w:rsid w:val="000238DF"/>
    <w:rsid w:val="0002390F"/>
    <w:rsid w:val="0002399F"/>
    <w:rsid w:val="000244CC"/>
    <w:rsid w:val="00024B32"/>
    <w:rsid w:val="00025375"/>
    <w:rsid w:val="0002583E"/>
    <w:rsid w:val="00026714"/>
    <w:rsid w:val="00026CE3"/>
    <w:rsid w:val="000270E3"/>
    <w:rsid w:val="000277FD"/>
    <w:rsid w:val="00027EAD"/>
    <w:rsid w:val="000303A1"/>
    <w:rsid w:val="0003067E"/>
    <w:rsid w:val="00030A4D"/>
    <w:rsid w:val="00030BA0"/>
    <w:rsid w:val="00031144"/>
    <w:rsid w:val="00031AD6"/>
    <w:rsid w:val="00032016"/>
    <w:rsid w:val="000320D5"/>
    <w:rsid w:val="000322A6"/>
    <w:rsid w:val="00032415"/>
    <w:rsid w:val="00032565"/>
    <w:rsid w:val="0003285D"/>
    <w:rsid w:val="00032FA6"/>
    <w:rsid w:val="000342ED"/>
    <w:rsid w:val="000345D8"/>
    <w:rsid w:val="00035370"/>
    <w:rsid w:val="00035A8C"/>
    <w:rsid w:val="00036A12"/>
    <w:rsid w:val="00036E38"/>
    <w:rsid w:val="00037949"/>
    <w:rsid w:val="00040306"/>
    <w:rsid w:val="000406F4"/>
    <w:rsid w:val="000419EA"/>
    <w:rsid w:val="00042240"/>
    <w:rsid w:val="000424F1"/>
    <w:rsid w:val="00042EA5"/>
    <w:rsid w:val="00043021"/>
    <w:rsid w:val="00043995"/>
    <w:rsid w:val="00043E91"/>
    <w:rsid w:val="00043F27"/>
    <w:rsid w:val="00044837"/>
    <w:rsid w:val="00044E7E"/>
    <w:rsid w:val="00044F1F"/>
    <w:rsid w:val="0004507F"/>
    <w:rsid w:val="000453FB"/>
    <w:rsid w:val="00045786"/>
    <w:rsid w:val="00046E62"/>
    <w:rsid w:val="00047FEE"/>
    <w:rsid w:val="00050AA4"/>
    <w:rsid w:val="000511A3"/>
    <w:rsid w:val="00051988"/>
    <w:rsid w:val="00051FC2"/>
    <w:rsid w:val="0005269A"/>
    <w:rsid w:val="00052A4C"/>
    <w:rsid w:val="000533AD"/>
    <w:rsid w:val="00053C35"/>
    <w:rsid w:val="00053D87"/>
    <w:rsid w:val="0005402D"/>
    <w:rsid w:val="000540D7"/>
    <w:rsid w:val="000543C9"/>
    <w:rsid w:val="000544CB"/>
    <w:rsid w:val="000548C4"/>
    <w:rsid w:val="00054B60"/>
    <w:rsid w:val="00054BF0"/>
    <w:rsid w:val="00055140"/>
    <w:rsid w:val="00055760"/>
    <w:rsid w:val="00055DB0"/>
    <w:rsid w:val="00055DD2"/>
    <w:rsid w:val="00055E1D"/>
    <w:rsid w:val="00055FA5"/>
    <w:rsid w:val="00056031"/>
    <w:rsid w:val="00056189"/>
    <w:rsid w:val="00056581"/>
    <w:rsid w:val="000566D8"/>
    <w:rsid w:val="00056B93"/>
    <w:rsid w:val="00056D57"/>
    <w:rsid w:val="000570BE"/>
    <w:rsid w:val="00057384"/>
    <w:rsid w:val="000574E5"/>
    <w:rsid w:val="00057D2B"/>
    <w:rsid w:val="000605AB"/>
    <w:rsid w:val="000606C8"/>
    <w:rsid w:val="00060865"/>
    <w:rsid w:val="00060FC4"/>
    <w:rsid w:val="0006115D"/>
    <w:rsid w:val="000615A5"/>
    <w:rsid w:val="0006177F"/>
    <w:rsid w:val="00062217"/>
    <w:rsid w:val="0006231E"/>
    <w:rsid w:val="000632AF"/>
    <w:rsid w:val="000638E7"/>
    <w:rsid w:val="00063ADE"/>
    <w:rsid w:val="00063BFB"/>
    <w:rsid w:val="000641F8"/>
    <w:rsid w:val="000642A5"/>
    <w:rsid w:val="00064522"/>
    <w:rsid w:val="00064700"/>
    <w:rsid w:val="0006496C"/>
    <w:rsid w:val="000649A0"/>
    <w:rsid w:val="00065355"/>
    <w:rsid w:val="000655B1"/>
    <w:rsid w:val="00065794"/>
    <w:rsid w:val="00065D09"/>
    <w:rsid w:val="00065D6F"/>
    <w:rsid w:val="00066194"/>
    <w:rsid w:val="000669CD"/>
    <w:rsid w:val="00066A54"/>
    <w:rsid w:val="00066B75"/>
    <w:rsid w:val="00066C74"/>
    <w:rsid w:val="00067909"/>
    <w:rsid w:val="000709F2"/>
    <w:rsid w:val="00070A18"/>
    <w:rsid w:val="00070BA8"/>
    <w:rsid w:val="00072140"/>
    <w:rsid w:val="00072623"/>
    <w:rsid w:val="00072860"/>
    <w:rsid w:val="000736C9"/>
    <w:rsid w:val="00073A21"/>
    <w:rsid w:val="00074C12"/>
    <w:rsid w:val="00074C93"/>
    <w:rsid w:val="00074DD9"/>
    <w:rsid w:val="000754D1"/>
    <w:rsid w:val="000754DF"/>
    <w:rsid w:val="00075C95"/>
    <w:rsid w:val="00076126"/>
    <w:rsid w:val="0007621B"/>
    <w:rsid w:val="0007663D"/>
    <w:rsid w:val="0007672C"/>
    <w:rsid w:val="00076D47"/>
    <w:rsid w:val="00080340"/>
    <w:rsid w:val="00082000"/>
    <w:rsid w:val="0008348E"/>
    <w:rsid w:val="00084039"/>
    <w:rsid w:val="00084AEA"/>
    <w:rsid w:val="00084B19"/>
    <w:rsid w:val="000850D7"/>
    <w:rsid w:val="00085611"/>
    <w:rsid w:val="00086010"/>
    <w:rsid w:val="000860E8"/>
    <w:rsid w:val="00086EAE"/>
    <w:rsid w:val="000873D0"/>
    <w:rsid w:val="00087801"/>
    <w:rsid w:val="00087A10"/>
    <w:rsid w:val="00087D2E"/>
    <w:rsid w:val="00090746"/>
    <w:rsid w:val="00091144"/>
    <w:rsid w:val="000912D1"/>
    <w:rsid w:val="000919A2"/>
    <w:rsid w:val="00091A33"/>
    <w:rsid w:val="00091ABA"/>
    <w:rsid w:val="00091FA9"/>
    <w:rsid w:val="00092825"/>
    <w:rsid w:val="00092A52"/>
    <w:rsid w:val="00093318"/>
    <w:rsid w:val="000934AD"/>
    <w:rsid w:val="00093AA3"/>
    <w:rsid w:val="00093D36"/>
    <w:rsid w:val="00093D45"/>
    <w:rsid w:val="00094020"/>
    <w:rsid w:val="00094EA5"/>
    <w:rsid w:val="0009545C"/>
    <w:rsid w:val="00095766"/>
    <w:rsid w:val="0009655A"/>
    <w:rsid w:val="0009692D"/>
    <w:rsid w:val="00096C00"/>
    <w:rsid w:val="0009706D"/>
    <w:rsid w:val="00097D9D"/>
    <w:rsid w:val="000A0B5A"/>
    <w:rsid w:val="000A16BC"/>
    <w:rsid w:val="000A2AD4"/>
    <w:rsid w:val="000A2E96"/>
    <w:rsid w:val="000A3676"/>
    <w:rsid w:val="000A3A4A"/>
    <w:rsid w:val="000A3BEA"/>
    <w:rsid w:val="000A44E9"/>
    <w:rsid w:val="000A54E3"/>
    <w:rsid w:val="000A5844"/>
    <w:rsid w:val="000A6786"/>
    <w:rsid w:val="000A6AFD"/>
    <w:rsid w:val="000A6BAA"/>
    <w:rsid w:val="000A6DF5"/>
    <w:rsid w:val="000A6E0B"/>
    <w:rsid w:val="000A737D"/>
    <w:rsid w:val="000A74AF"/>
    <w:rsid w:val="000B0AEB"/>
    <w:rsid w:val="000B0E7E"/>
    <w:rsid w:val="000B1766"/>
    <w:rsid w:val="000B214C"/>
    <w:rsid w:val="000B2585"/>
    <w:rsid w:val="000B30DF"/>
    <w:rsid w:val="000B3D4F"/>
    <w:rsid w:val="000B53CF"/>
    <w:rsid w:val="000B5626"/>
    <w:rsid w:val="000B5A17"/>
    <w:rsid w:val="000B64A3"/>
    <w:rsid w:val="000B64D8"/>
    <w:rsid w:val="000B77E4"/>
    <w:rsid w:val="000B79A4"/>
    <w:rsid w:val="000B7A2F"/>
    <w:rsid w:val="000B7DC7"/>
    <w:rsid w:val="000B7F66"/>
    <w:rsid w:val="000C01F2"/>
    <w:rsid w:val="000C0A01"/>
    <w:rsid w:val="000C121E"/>
    <w:rsid w:val="000C1440"/>
    <w:rsid w:val="000C18F4"/>
    <w:rsid w:val="000C1D71"/>
    <w:rsid w:val="000C1E48"/>
    <w:rsid w:val="000C22C9"/>
    <w:rsid w:val="000C2BE3"/>
    <w:rsid w:val="000C3C7A"/>
    <w:rsid w:val="000C4468"/>
    <w:rsid w:val="000C4AD7"/>
    <w:rsid w:val="000C6088"/>
    <w:rsid w:val="000C6948"/>
    <w:rsid w:val="000C6B23"/>
    <w:rsid w:val="000C6E01"/>
    <w:rsid w:val="000C703D"/>
    <w:rsid w:val="000C790A"/>
    <w:rsid w:val="000C7D98"/>
    <w:rsid w:val="000C7EB8"/>
    <w:rsid w:val="000D013C"/>
    <w:rsid w:val="000D0720"/>
    <w:rsid w:val="000D0EDA"/>
    <w:rsid w:val="000D1380"/>
    <w:rsid w:val="000D214F"/>
    <w:rsid w:val="000D266C"/>
    <w:rsid w:val="000D26FF"/>
    <w:rsid w:val="000D29EE"/>
    <w:rsid w:val="000D2FD9"/>
    <w:rsid w:val="000D334B"/>
    <w:rsid w:val="000D3528"/>
    <w:rsid w:val="000D3BC7"/>
    <w:rsid w:val="000D42B5"/>
    <w:rsid w:val="000D44B8"/>
    <w:rsid w:val="000D497A"/>
    <w:rsid w:val="000D4C3B"/>
    <w:rsid w:val="000D4CE8"/>
    <w:rsid w:val="000D56D0"/>
    <w:rsid w:val="000D57F8"/>
    <w:rsid w:val="000D6292"/>
    <w:rsid w:val="000D6666"/>
    <w:rsid w:val="000D6B3B"/>
    <w:rsid w:val="000D6D57"/>
    <w:rsid w:val="000D7312"/>
    <w:rsid w:val="000E0304"/>
    <w:rsid w:val="000E0B8D"/>
    <w:rsid w:val="000E0C4D"/>
    <w:rsid w:val="000E1615"/>
    <w:rsid w:val="000E1942"/>
    <w:rsid w:val="000E1A49"/>
    <w:rsid w:val="000E277E"/>
    <w:rsid w:val="000E307C"/>
    <w:rsid w:val="000E30F3"/>
    <w:rsid w:val="000E32EE"/>
    <w:rsid w:val="000E3E4F"/>
    <w:rsid w:val="000E42ED"/>
    <w:rsid w:val="000E4455"/>
    <w:rsid w:val="000E46EF"/>
    <w:rsid w:val="000E550B"/>
    <w:rsid w:val="000E5566"/>
    <w:rsid w:val="000E623C"/>
    <w:rsid w:val="000E652D"/>
    <w:rsid w:val="000E6B44"/>
    <w:rsid w:val="000F00AA"/>
    <w:rsid w:val="000F0414"/>
    <w:rsid w:val="000F0469"/>
    <w:rsid w:val="000F04D2"/>
    <w:rsid w:val="000F0900"/>
    <w:rsid w:val="000F1939"/>
    <w:rsid w:val="000F1946"/>
    <w:rsid w:val="000F1F94"/>
    <w:rsid w:val="000F21ED"/>
    <w:rsid w:val="000F224A"/>
    <w:rsid w:val="000F23F1"/>
    <w:rsid w:val="000F25ED"/>
    <w:rsid w:val="000F27F4"/>
    <w:rsid w:val="000F28A9"/>
    <w:rsid w:val="000F2A36"/>
    <w:rsid w:val="000F2BE3"/>
    <w:rsid w:val="000F3038"/>
    <w:rsid w:val="000F30C7"/>
    <w:rsid w:val="000F459A"/>
    <w:rsid w:val="000F49AB"/>
    <w:rsid w:val="000F4E85"/>
    <w:rsid w:val="000F5239"/>
    <w:rsid w:val="000F5411"/>
    <w:rsid w:val="000F5468"/>
    <w:rsid w:val="000F6E74"/>
    <w:rsid w:val="000F7043"/>
    <w:rsid w:val="000F75DE"/>
    <w:rsid w:val="000F7C49"/>
    <w:rsid w:val="000F7D17"/>
    <w:rsid w:val="000F7E4A"/>
    <w:rsid w:val="0010020C"/>
    <w:rsid w:val="00100339"/>
    <w:rsid w:val="001009E8"/>
    <w:rsid w:val="00100B99"/>
    <w:rsid w:val="00101518"/>
    <w:rsid w:val="001018C9"/>
    <w:rsid w:val="00101AEE"/>
    <w:rsid w:val="00101BE3"/>
    <w:rsid w:val="00102096"/>
    <w:rsid w:val="00102BA3"/>
    <w:rsid w:val="00102FC2"/>
    <w:rsid w:val="00103224"/>
    <w:rsid w:val="00103C02"/>
    <w:rsid w:val="00104951"/>
    <w:rsid w:val="00104953"/>
    <w:rsid w:val="00104E2A"/>
    <w:rsid w:val="0010521A"/>
    <w:rsid w:val="001053ED"/>
    <w:rsid w:val="00105815"/>
    <w:rsid w:val="0010590B"/>
    <w:rsid w:val="0010593C"/>
    <w:rsid w:val="00105E2B"/>
    <w:rsid w:val="001061D4"/>
    <w:rsid w:val="0010650A"/>
    <w:rsid w:val="00106ABD"/>
    <w:rsid w:val="00106DE1"/>
    <w:rsid w:val="00107175"/>
    <w:rsid w:val="0010758E"/>
    <w:rsid w:val="00107E20"/>
    <w:rsid w:val="001100E7"/>
    <w:rsid w:val="001104EE"/>
    <w:rsid w:val="00110583"/>
    <w:rsid w:val="00110AA1"/>
    <w:rsid w:val="00110AEA"/>
    <w:rsid w:val="00110C98"/>
    <w:rsid w:val="00110E57"/>
    <w:rsid w:val="00110E81"/>
    <w:rsid w:val="00110F4F"/>
    <w:rsid w:val="00111E31"/>
    <w:rsid w:val="00111F22"/>
    <w:rsid w:val="00112271"/>
    <w:rsid w:val="001151B3"/>
    <w:rsid w:val="00115CB8"/>
    <w:rsid w:val="00115ECA"/>
    <w:rsid w:val="00115F9F"/>
    <w:rsid w:val="00116125"/>
    <w:rsid w:val="001166AC"/>
    <w:rsid w:val="00116BF8"/>
    <w:rsid w:val="00117411"/>
    <w:rsid w:val="001176B9"/>
    <w:rsid w:val="001201E3"/>
    <w:rsid w:val="00120713"/>
    <w:rsid w:val="0012172B"/>
    <w:rsid w:val="001217CF"/>
    <w:rsid w:val="00121A33"/>
    <w:rsid w:val="00121EB5"/>
    <w:rsid w:val="0012237B"/>
    <w:rsid w:val="00122890"/>
    <w:rsid w:val="00122F69"/>
    <w:rsid w:val="0012367D"/>
    <w:rsid w:val="00123802"/>
    <w:rsid w:val="001242E6"/>
    <w:rsid w:val="001248B3"/>
    <w:rsid w:val="00124BA3"/>
    <w:rsid w:val="00124EC2"/>
    <w:rsid w:val="001255AE"/>
    <w:rsid w:val="001257CA"/>
    <w:rsid w:val="001258A2"/>
    <w:rsid w:val="00125B2B"/>
    <w:rsid w:val="00125DFC"/>
    <w:rsid w:val="0012642A"/>
    <w:rsid w:val="00127500"/>
    <w:rsid w:val="00130002"/>
    <w:rsid w:val="0013059D"/>
    <w:rsid w:val="00130686"/>
    <w:rsid w:val="001309A2"/>
    <w:rsid w:val="0013176B"/>
    <w:rsid w:val="001321A2"/>
    <w:rsid w:val="0013230A"/>
    <w:rsid w:val="00132E2C"/>
    <w:rsid w:val="00133506"/>
    <w:rsid w:val="001335A5"/>
    <w:rsid w:val="00133943"/>
    <w:rsid w:val="001341F2"/>
    <w:rsid w:val="00134575"/>
    <w:rsid w:val="0013464D"/>
    <w:rsid w:val="001346E9"/>
    <w:rsid w:val="00134817"/>
    <w:rsid w:val="00134E26"/>
    <w:rsid w:val="00134FB0"/>
    <w:rsid w:val="0013590A"/>
    <w:rsid w:val="00135B0C"/>
    <w:rsid w:val="00135C7D"/>
    <w:rsid w:val="00135D2F"/>
    <w:rsid w:val="00136408"/>
    <w:rsid w:val="001364C1"/>
    <w:rsid w:val="001364DE"/>
    <w:rsid w:val="00136CF4"/>
    <w:rsid w:val="00137098"/>
    <w:rsid w:val="0014034E"/>
    <w:rsid w:val="00140B4B"/>
    <w:rsid w:val="001415E8"/>
    <w:rsid w:val="00141D36"/>
    <w:rsid w:val="00142930"/>
    <w:rsid w:val="00142CE0"/>
    <w:rsid w:val="00142D2E"/>
    <w:rsid w:val="00142DE2"/>
    <w:rsid w:val="00142EF4"/>
    <w:rsid w:val="0014376F"/>
    <w:rsid w:val="00143C01"/>
    <w:rsid w:val="00143EE3"/>
    <w:rsid w:val="0014400E"/>
    <w:rsid w:val="00144096"/>
    <w:rsid w:val="00144AD3"/>
    <w:rsid w:val="00144FF5"/>
    <w:rsid w:val="00145881"/>
    <w:rsid w:val="0014597A"/>
    <w:rsid w:val="00145C45"/>
    <w:rsid w:val="00145D3A"/>
    <w:rsid w:val="001460D0"/>
    <w:rsid w:val="001474EF"/>
    <w:rsid w:val="00147CFD"/>
    <w:rsid w:val="00147D03"/>
    <w:rsid w:val="00147F6F"/>
    <w:rsid w:val="00150449"/>
    <w:rsid w:val="001504D1"/>
    <w:rsid w:val="00150A83"/>
    <w:rsid w:val="0015105E"/>
    <w:rsid w:val="001511D4"/>
    <w:rsid w:val="001512B0"/>
    <w:rsid w:val="001512F4"/>
    <w:rsid w:val="0015165C"/>
    <w:rsid w:val="001517CA"/>
    <w:rsid w:val="00151B96"/>
    <w:rsid w:val="001521FD"/>
    <w:rsid w:val="00152815"/>
    <w:rsid w:val="00152899"/>
    <w:rsid w:val="00153008"/>
    <w:rsid w:val="00153577"/>
    <w:rsid w:val="001536EB"/>
    <w:rsid w:val="001537B2"/>
    <w:rsid w:val="00153D9C"/>
    <w:rsid w:val="0015429C"/>
    <w:rsid w:val="001543EB"/>
    <w:rsid w:val="00154BEC"/>
    <w:rsid w:val="00154E92"/>
    <w:rsid w:val="00154FFB"/>
    <w:rsid w:val="001557BE"/>
    <w:rsid w:val="00155C9F"/>
    <w:rsid w:val="00156325"/>
    <w:rsid w:val="001567F4"/>
    <w:rsid w:val="001568C0"/>
    <w:rsid w:val="00157018"/>
    <w:rsid w:val="001571F5"/>
    <w:rsid w:val="00157302"/>
    <w:rsid w:val="00157598"/>
    <w:rsid w:val="00157F9E"/>
    <w:rsid w:val="00160761"/>
    <w:rsid w:val="001614B8"/>
    <w:rsid w:val="0016196B"/>
    <w:rsid w:val="0016219B"/>
    <w:rsid w:val="00162252"/>
    <w:rsid w:val="00162272"/>
    <w:rsid w:val="0016230C"/>
    <w:rsid w:val="00162318"/>
    <w:rsid w:val="00162A15"/>
    <w:rsid w:val="00162AF9"/>
    <w:rsid w:val="00163258"/>
    <w:rsid w:val="001633C2"/>
    <w:rsid w:val="00163DC2"/>
    <w:rsid w:val="00163F13"/>
    <w:rsid w:val="001654F3"/>
    <w:rsid w:val="0016569D"/>
    <w:rsid w:val="00166802"/>
    <w:rsid w:val="00166AA2"/>
    <w:rsid w:val="00167D29"/>
    <w:rsid w:val="00170E5E"/>
    <w:rsid w:val="00171C42"/>
    <w:rsid w:val="00171C97"/>
    <w:rsid w:val="00171FF2"/>
    <w:rsid w:val="001724D7"/>
    <w:rsid w:val="00172624"/>
    <w:rsid w:val="00172875"/>
    <w:rsid w:val="001730C5"/>
    <w:rsid w:val="001735ED"/>
    <w:rsid w:val="0017372A"/>
    <w:rsid w:val="00173912"/>
    <w:rsid w:val="00174337"/>
    <w:rsid w:val="001751E1"/>
    <w:rsid w:val="00176341"/>
    <w:rsid w:val="00176459"/>
    <w:rsid w:val="00177526"/>
    <w:rsid w:val="0017765B"/>
    <w:rsid w:val="00177A90"/>
    <w:rsid w:val="00177AC7"/>
    <w:rsid w:val="00180184"/>
    <w:rsid w:val="0018089F"/>
    <w:rsid w:val="00180B93"/>
    <w:rsid w:val="00180BA7"/>
    <w:rsid w:val="001811FE"/>
    <w:rsid w:val="00181537"/>
    <w:rsid w:val="001816DC"/>
    <w:rsid w:val="00181E70"/>
    <w:rsid w:val="00181EE9"/>
    <w:rsid w:val="00181F20"/>
    <w:rsid w:val="001827B1"/>
    <w:rsid w:val="00182AF1"/>
    <w:rsid w:val="00182CC6"/>
    <w:rsid w:val="0018339E"/>
    <w:rsid w:val="0018347D"/>
    <w:rsid w:val="00184AD1"/>
    <w:rsid w:val="00184C9A"/>
    <w:rsid w:val="00184DEA"/>
    <w:rsid w:val="00184E8D"/>
    <w:rsid w:val="001853C0"/>
    <w:rsid w:val="00185DC7"/>
    <w:rsid w:val="001861B1"/>
    <w:rsid w:val="00186440"/>
    <w:rsid w:val="001867EB"/>
    <w:rsid w:val="00187130"/>
    <w:rsid w:val="00187507"/>
    <w:rsid w:val="00187B4E"/>
    <w:rsid w:val="00187EA7"/>
    <w:rsid w:val="001906C0"/>
    <w:rsid w:val="001910F9"/>
    <w:rsid w:val="0019190B"/>
    <w:rsid w:val="00191CB0"/>
    <w:rsid w:val="00193213"/>
    <w:rsid w:val="001935F5"/>
    <w:rsid w:val="00193628"/>
    <w:rsid w:val="00193842"/>
    <w:rsid w:val="001938A0"/>
    <w:rsid w:val="00193C9E"/>
    <w:rsid w:val="00193FC9"/>
    <w:rsid w:val="00194B21"/>
    <w:rsid w:val="001951B2"/>
    <w:rsid w:val="00197559"/>
    <w:rsid w:val="001975CA"/>
    <w:rsid w:val="00197661"/>
    <w:rsid w:val="001976EA"/>
    <w:rsid w:val="00197A7B"/>
    <w:rsid w:val="00197AD6"/>
    <w:rsid w:val="001A1768"/>
    <w:rsid w:val="001A226F"/>
    <w:rsid w:val="001A2465"/>
    <w:rsid w:val="001A2E2D"/>
    <w:rsid w:val="001A3C60"/>
    <w:rsid w:val="001A3F5C"/>
    <w:rsid w:val="001A40E9"/>
    <w:rsid w:val="001A4B32"/>
    <w:rsid w:val="001A4F5D"/>
    <w:rsid w:val="001A4FA8"/>
    <w:rsid w:val="001A58F4"/>
    <w:rsid w:val="001A594B"/>
    <w:rsid w:val="001A5A21"/>
    <w:rsid w:val="001A5B85"/>
    <w:rsid w:val="001A6407"/>
    <w:rsid w:val="001A6C8B"/>
    <w:rsid w:val="001A7065"/>
    <w:rsid w:val="001A73DE"/>
    <w:rsid w:val="001A7916"/>
    <w:rsid w:val="001B0C22"/>
    <w:rsid w:val="001B1070"/>
    <w:rsid w:val="001B11F9"/>
    <w:rsid w:val="001B197D"/>
    <w:rsid w:val="001B1A2C"/>
    <w:rsid w:val="001B1B1E"/>
    <w:rsid w:val="001B23FB"/>
    <w:rsid w:val="001B2BD1"/>
    <w:rsid w:val="001B34B3"/>
    <w:rsid w:val="001B3930"/>
    <w:rsid w:val="001B3A60"/>
    <w:rsid w:val="001B4119"/>
    <w:rsid w:val="001B4518"/>
    <w:rsid w:val="001B4820"/>
    <w:rsid w:val="001B5C0E"/>
    <w:rsid w:val="001B6234"/>
    <w:rsid w:val="001B62D8"/>
    <w:rsid w:val="001B64FF"/>
    <w:rsid w:val="001B6748"/>
    <w:rsid w:val="001B6AA1"/>
    <w:rsid w:val="001B6EB1"/>
    <w:rsid w:val="001B7350"/>
    <w:rsid w:val="001B7722"/>
    <w:rsid w:val="001C0131"/>
    <w:rsid w:val="001C0A76"/>
    <w:rsid w:val="001C0B06"/>
    <w:rsid w:val="001C1EB9"/>
    <w:rsid w:val="001C23AC"/>
    <w:rsid w:val="001C2AAB"/>
    <w:rsid w:val="001C2BE2"/>
    <w:rsid w:val="001C2C8A"/>
    <w:rsid w:val="001C34F4"/>
    <w:rsid w:val="001C3B84"/>
    <w:rsid w:val="001C3DD7"/>
    <w:rsid w:val="001C3F42"/>
    <w:rsid w:val="001C462D"/>
    <w:rsid w:val="001C4B38"/>
    <w:rsid w:val="001C52AD"/>
    <w:rsid w:val="001C56C6"/>
    <w:rsid w:val="001C5B3F"/>
    <w:rsid w:val="001C6AC0"/>
    <w:rsid w:val="001C6BA0"/>
    <w:rsid w:val="001C6FD4"/>
    <w:rsid w:val="001C71B6"/>
    <w:rsid w:val="001C7521"/>
    <w:rsid w:val="001C7EA7"/>
    <w:rsid w:val="001D09C2"/>
    <w:rsid w:val="001D0E68"/>
    <w:rsid w:val="001D0F7A"/>
    <w:rsid w:val="001D19AD"/>
    <w:rsid w:val="001D1AF5"/>
    <w:rsid w:val="001D1E5D"/>
    <w:rsid w:val="001D2467"/>
    <w:rsid w:val="001D291F"/>
    <w:rsid w:val="001D2B0B"/>
    <w:rsid w:val="001D3986"/>
    <w:rsid w:val="001D39EF"/>
    <w:rsid w:val="001D3D53"/>
    <w:rsid w:val="001D459B"/>
    <w:rsid w:val="001D4D7F"/>
    <w:rsid w:val="001D50ED"/>
    <w:rsid w:val="001D5900"/>
    <w:rsid w:val="001D5B6E"/>
    <w:rsid w:val="001D5C68"/>
    <w:rsid w:val="001D5F0E"/>
    <w:rsid w:val="001D6697"/>
    <w:rsid w:val="001D68F0"/>
    <w:rsid w:val="001D6DAB"/>
    <w:rsid w:val="001D6EC1"/>
    <w:rsid w:val="001D768E"/>
    <w:rsid w:val="001E0002"/>
    <w:rsid w:val="001E0463"/>
    <w:rsid w:val="001E0AA8"/>
    <w:rsid w:val="001E0CE7"/>
    <w:rsid w:val="001E19CD"/>
    <w:rsid w:val="001E1AB8"/>
    <w:rsid w:val="001E2278"/>
    <w:rsid w:val="001E2944"/>
    <w:rsid w:val="001E2E19"/>
    <w:rsid w:val="001E37AF"/>
    <w:rsid w:val="001E3E2C"/>
    <w:rsid w:val="001E47CA"/>
    <w:rsid w:val="001E492F"/>
    <w:rsid w:val="001E4A31"/>
    <w:rsid w:val="001E59BD"/>
    <w:rsid w:val="001E5AF7"/>
    <w:rsid w:val="001E5E7C"/>
    <w:rsid w:val="001E670A"/>
    <w:rsid w:val="001E6B80"/>
    <w:rsid w:val="001E6CBC"/>
    <w:rsid w:val="001E6CDB"/>
    <w:rsid w:val="001F0019"/>
    <w:rsid w:val="001F03F4"/>
    <w:rsid w:val="001F0613"/>
    <w:rsid w:val="001F0932"/>
    <w:rsid w:val="001F146C"/>
    <w:rsid w:val="001F148C"/>
    <w:rsid w:val="001F1F5C"/>
    <w:rsid w:val="001F27C6"/>
    <w:rsid w:val="001F2CCE"/>
    <w:rsid w:val="001F3225"/>
    <w:rsid w:val="001F3B16"/>
    <w:rsid w:val="001F3D83"/>
    <w:rsid w:val="001F401C"/>
    <w:rsid w:val="001F4AD7"/>
    <w:rsid w:val="001F4DE7"/>
    <w:rsid w:val="001F4E2C"/>
    <w:rsid w:val="001F5845"/>
    <w:rsid w:val="001F5E30"/>
    <w:rsid w:val="001F6199"/>
    <w:rsid w:val="001F619B"/>
    <w:rsid w:val="001F7101"/>
    <w:rsid w:val="001F738F"/>
    <w:rsid w:val="001F7D1E"/>
    <w:rsid w:val="002001D3"/>
    <w:rsid w:val="002001F2"/>
    <w:rsid w:val="00201222"/>
    <w:rsid w:val="0020145A"/>
    <w:rsid w:val="00201A88"/>
    <w:rsid w:val="00201CC2"/>
    <w:rsid w:val="00202542"/>
    <w:rsid w:val="00202A66"/>
    <w:rsid w:val="00202C2E"/>
    <w:rsid w:val="002030EC"/>
    <w:rsid w:val="002031B7"/>
    <w:rsid w:val="002034EF"/>
    <w:rsid w:val="00203649"/>
    <w:rsid w:val="00203F51"/>
    <w:rsid w:val="0020447B"/>
    <w:rsid w:val="00204536"/>
    <w:rsid w:val="002048A4"/>
    <w:rsid w:val="00204B53"/>
    <w:rsid w:val="00204D51"/>
    <w:rsid w:val="00204EAE"/>
    <w:rsid w:val="002055B2"/>
    <w:rsid w:val="002055C8"/>
    <w:rsid w:val="00205671"/>
    <w:rsid w:val="0020569B"/>
    <w:rsid w:val="00206B01"/>
    <w:rsid w:val="00206BBB"/>
    <w:rsid w:val="00206ECE"/>
    <w:rsid w:val="0020755E"/>
    <w:rsid w:val="002078ED"/>
    <w:rsid w:val="00207BA2"/>
    <w:rsid w:val="00207C42"/>
    <w:rsid w:val="00207C73"/>
    <w:rsid w:val="0021004A"/>
    <w:rsid w:val="002108E9"/>
    <w:rsid w:val="00210A6D"/>
    <w:rsid w:val="00210C35"/>
    <w:rsid w:val="002112A3"/>
    <w:rsid w:val="002113A6"/>
    <w:rsid w:val="0021243C"/>
    <w:rsid w:val="00213599"/>
    <w:rsid w:val="00213BDD"/>
    <w:rsid w:val="0021425B"/>
    <w:rsid w:val="002146CC"/>
    <w:rsid w:val="00215257"/>
    <w:rsid w:val="00215456"/>
    <w:rsid w:val="002154AE"/>
    <w:rsid w:val="002156A3"/>
    <w:rsid w:val="00215964"/>
    <w:rsid w:val="00215DEE"/>
    <w:rsid w:val="0021663B"/>
    <w:rsid w:val="00216780"/>
    <w:rsid w:val="002169B6"/>
    <w:rsid w:val="00216B8F"/>
    <w:rsid w:val="00217775"/>
    <w:rsid w:val="0022018A"/>
    <w:rsid w:val="002211F5"/>
    <w:rsid w:val="00221A1A"/>
    <w:rsid w:val="00221AB5"/>
    <w:rsid w:val="002225B4"/>
    <w:rsid w:val="00222956"/>
    <w:rsid w:val="00222CBE"/>
    <w:rsid w:val="00222E92"/>
    <w:rsid w:val="00223262"/>
    <w:rsid w:val="002234D1"/>
    <w:rsid w:val="00223564"/>
    <w:rsid w:val="00224187"/>
    <w:rsid w:val="00224793"/>
    <w:rsid w:val="00224CA8"/>
    <w:rsid w:val="0022564C"/>
    <w:rsid w:val="002259B3"/>
    <w:rsid w:val="00226ADD"/>
    <w:rsid w:val="00226F36"/>
    <w:rsid w:val="00227936"/>
    <w:rsid w:val="002279A5"/>
    <w:rsid w:val="002304B8"/>
    <w:rsid w:val="00230BDE"/>
    <w:rsid w:val="002325FE"/>
    <w:rsid w:val="00232DBA"/>
    <w:rsid w:val="00232E57"/>
    <w:rsid w:val="00232F80"/>
    <w:rsid w:val="00234003"/>
    <w:rsid w:val="002342F8"/>
    <w:rsid w:val="002345C2"/>
    <w:rsid w:val="002346C9"/>
    <w:rsid w:val="00234D0B"/>
    <w:rsid w:val="00234EFE"/>
    <w:rsid w:val="002351EF"/>
    <w:rsid w:val="00236078"/>
    <w:rsid w:val="002366E9"/>
    <w:rsid w:val="00236C4A"/>
    <w:rsid w:val="00237214"/>
    <w:rsid w:val="00237308"/>
    <w:rsid w:val="00237335"/>
    <w:rsid w:val="00237790"/>
    <w:rsid w:val="0024036D"/>
    <w:rsid w:val="00240E3E"/>
    <w:rsid w:val="00240E51"/>
    <w:rsid w:val="00240F37"/>
    <w:rsid w:val="00241BEB"/>
    <w:rsid w:val="00242DC4"/>
    <w:rsid w:val="002434E5"/>
    <w:rsid w:val="0024374F"/>
    <w:rsid w:val="002437B4"/>
    <w:rsid w:val="002439B7"/>
    <w:rsid w:val="00243C38"/>
    <w:rsid w:val="00243CE1"/>
    <w:rsid w:val="00244184"/>
    <w:rsid w:val="002445AC"/>
    <w:rsid w:val="00244FDB"/>
    <w:rsid w:val="00245C88"/>
    <w:rsid w:val="002462AA"/>
    <w:rsid w:val="002464ED"/>
    <w:rsid w:val="002465C0"/>
    <w:rsid w:val="00246CC1"/>
    <w:rsid w:val="00247B8B"/>
    <w:rsid w:val="00247DD0"/>
    <w:rsid w:val="00247E79"/>
    <w:rsid w:val="0025075E"/>
    <w:rsid w:val="00250791"/>
    <w:rsid w:val="0025090C"/>
    <w:rsid w:val="0025097E"/>
    <w:rsid w:val="00250B2F"/>
    <w:rsid w:val="002514EE"/>
    <w:rsid w:val="00251A88"/>
    <w:rsid w:val="00251AEF"/>
    <w:rsid w:val="0025214C"/>
    <w:rsid w:val="00252439"/>
    <w:rsid w:val="0025272E"/>
    <w:rsid w:val="002529E4"/>
    <w:rsid w:val="00252E3D"/>
    <w:rsid w:val="002532A2"/>
    <w:rsid w:val="002533BE"/>
    <w:rsid w:val="002540F0"/>
    <w:rsid w:val="00254478"/>
    <w:rsid w:val="002545BE"/>
    <w:rsid w:val="002545DD"/>
    <w:rsid w:val="00254AFB"/>
    <w:rsid w:val="00256128"/>
    <w:rsid w:val="00256311"/>
    <w:rsid w:val="002567EA"/>
    <w:rsid w:val="00256960"/>
    <w:rsid w:val="00256F54"/>
    <w:rsid w:val="00257573"/>
    <w:rsid w:val="002575CA"/>
    <w:rsid w:val="00257851"/>
    <w:rsid w:val="00257ACB"/>
    <w:rsid w:val="00257C5E"/>
    <w:rsid w:val="002602D6"/>
    <w:rsid w:val="00260634"/>
    <w:rsid w:val="00261697"/>
    <w:rsid w:val="00261B66"/>
    <w:rsid w:val="00261F3D"/>
    <w:rsid w:val="002625A0"/>
    <w:rsid w:val="00262F68"/>
    <w:rsid w:val="00262F7F"/>
    <w:rsid w:val="0026314C"/>
    <w:rsid w:val="00263830"/>
    <w:rsid w:val="00263CF7"/>
    <w:rsid w:val="00263D94"/>
    <w:rsid w:val="0026463B"/>
    <w:rsid w:val="00264A84"/>
    <w:rsid w:val="00264E62"/>
    <w:rsid w:val="0026517E"/>
    <w:rsid w:val="002653EF"/>
    <w:rsid w:val="00265994"/>
    <w:rsid w:val="00265C24"/>
    <w:rsid w:val="00265E50"/>
    <w:rsid w:val="00266000"/>
    <w:rsid w:val="00267775"/>
    <w:rsid w:val="00267B6A"/>
    <w:rsid w:val="00270042"/>
    <w:rsid w:val="00270915"/>
    <w:rsid w:val="00271447"/>
    <w:rsid w:val="0027203D"/>
    <w:rsid w:val="00272D46"/>
    <w:rsid w:val="00273A77"/>
    <w:rsid w:val="00273CED"/>
    <w:rsid w:val="00273DF2"/>
    <w:rsid w:val="002741AB"/>
    <w:rsid w:val="00274281"/>
    <w:rsid w:val="00274FD8"/>
    <w:rsid w:val="00276000"/>
    <w:rsid w:val="0027720A"/>
    <w:rsid w:val="00277543"/>
    <w:rsid w:val="00277552"/>
    <w:rsid w:val="00277E64"/>
    <w:rsid w:val="002802CD"/>
    <w:rsid w:val="00280615"/>
    <w:rsid w:val="00280799"/>
    <w:rsid w:val="00281022"/>
    <w:rsid w:val="002810A5"/>
    <w:rsid w:val="002810AA"/>
    <w:rsid w:val="0028111B"/>
    <w:rsid w:val="002812BA"/>
    <w:rsid w:val="0028175A"/>
    <w:rsid w:val="00281BD7"/>
    <w:rsid w:val="00282297"/>
    <w:rsid w:val="00282833"/>
    <w:rsid w:val="00282866"/>
    <w:rsid w:val="002828DD"/>
    <w:rsid w:val="00283240"/>
    <w:rsid w:val="00283D55"/>
    <w:rsid w:val="002841D4"/>
    <w:rsid w:val="00284905"/>
    <w:rsid w:val="002849EF"/>
    <w:rsid w:val="00284E91"/>
    <w:rsid w:val="00285028"/>
    <w:rsid w:val="00285437"/>
    <w:rsid w:val="00285CC2"/>
    <w:rsid w:val="00285FDB"/>
    <w:rsid w:val="00287F95"/>
    <w:rsid w:val="002903B2"/>
    <w:rsid w:val="002903C0"/>
    <w:rsid w:val="002908FD"/>
    <w:rsid w:val="00290B65"/>
    <w:rsid w:val="00290E11"/>
    <w:rsid w:val="00290F29"/>
    <w:rsid w:val="00290FEF"/>
    <w:rsid w:val="00291A0F"/>
    <w:rsid w:val="00291A1E"/>
    <w:rsid w:val="0029292F"/>
    <w:rsid w:val="00293287"/>
    <w:rsid w:val="002932C5"/>
    <w:rsid w:val="002933A7"/>
    <w:rsid w:val="00293680"/>
    <w:rsid w:val="002939B5"/>
    <w:rsid w:val="002942E1"/>
    <w:rsid w:val="0029498C"/>
    <w:rsid w:val="00294CA6"/>
    <w:rsid w:val="00294CF7"/>
    <w:rsid w:val="00295075"/>
    <w:rsid w:val="002965EB"/>
    <w:rsid w:val="0029680E"/>
    <w:rsid w:val="00296883"/>
    <w:rsid w:val="00297782"/>
    <w:rsid w:val="00297816"/>
    <w:rsid w:val="002A0411"/>
    <w:rsid w:val="002A0864"/>
    <w:rsid w:val="002A0A76"/>
    <w:rsid w:val="002A0DF8"/>
    <w:rsid w:val="002A1425"/>
    <w:rsid w:val="002A1440"/>
    <w:rsid w:val="002A15EE"/>
    <w:rsid w:val="002A1A6F"/>
    <w:rsid w:val="002A1EA6"/>
    <w:rsid w:val="002A210C"/>
    <w:rsid w:val="002A2490"/>
    <w:rsid w:val="002A28C8"/>
    <w:rsid w:val="002A28D2"/>
    <w:rsid w:val="002A2F72"/>
    <w:rsid w:val="002A38ED"/>
    <w:rsid w:val="002A4AFA"/>
    <w:rsid w:val="002A4DC0"/>
    <w:rsid w:val="002A5A1F"/>
    <w:rsid w:val="002A5AE6"/>
    <w:rsid w:val="002A6099"/>
    <w:rsid w:val="002A617A"/>
    <w:rsid w:val="002A66FE"/>
    <w:rsid w:val="002A6986"/>
    <w:rsid w:val="002A774A"/>
    <w:rsid w:val="002A798F"/>
    <w:rsid w:val="002A7E0A"/>
    <w:rsid w:val="002A7F93"/>
    <w:rsid w:val="002B03BB"/>
    <w:rsid w:val="002B0635"/>
    <w:rsid w:val="002B0655"/>
    <w:rsid w:val="002B0F85"/>
    <w:rsid w:val="002B1812"/>
    <w:rsid w:val="002B1BF8"/>
    <w:rsid w:val="002B205E"/>
    <w:rsid w:val="002B285B"/>
    <w:rsid w:val="002B2C83"/>
    <w:rsid w:val="002B3E65"/>
    <w:rsid w:val="002B4644"/>
    <w:rsid w:val="002B4A7A"/>
    <w:rsid w:val="002B5766"/>
    <w:rsid w:val="002B607A"/>
    <w:rsid w:val="002B65C8"/>
    <w:rsid w:val="002B6832"/>
    <w:rsid w:val="002B6A9E"/>
    <w:rsid w:val="002B6F46"/>
    <w:rsid w:val="002C075F"/>
    <w:rsid w:val="002C0861"/>
    <w:rsid w:val="002C0A08"/>
    <w:rsid w:val="002C1AA7"/>
    <w:rsid w:val="002C1AFE"/>
    <w:rsid w:val="002C22F1"/>
    <w:rsid w:val="002C27A9"/>
    <w:rsid w:val="002C31B1"/>
    <w:rsid w:val="002C34F8"/>
    <w:rsid w:val="002C3707"/>
    <w:rsid w:val="002C4787"/>
    <w:rsid w:val="002C4A6D"/>
    <w:rsid w:val="002C4B03"/>
    <w:rsid w:val="002C50E4"/>
    <w:rsid w:val="002C587D"/>
    <w:rsid w:val="002C63F6"/>
    <w:rsid w:val="002C671D"/>
    <w:rsid w:val="002C6849"/>
    <w:rsid w:val="002C6B27"/>
    <w:rsid w:val="002C6BB1"/>
    <w:rsid w:val="002C7388"/>
    <w:rsid w:val="002C74FF"/>
    <w:rsid w:val="002C7727"/>
    <w:rsid w:val="002C7FF0"/>
    <w:rsid w:val="002D091F"/>
    <w:rsid w:val="002D0C01"/>
    <w:rsid w:val="002D3D3E"/>
    <w:rsid w:val="002D45E9"/>
    <w:rsid w:val="002D496A"/>
    <w:rsid w:val="002D4EE9"/>
    <w:rsid w:val="002D5029"/>
    <w:rsid w:val="002D55E5"/>
    <w:rsid w:val="002D5723"/>
    <w:rsid w:val="002D5DF2"/>
    <w:rsid w:val="002D6205"/>
    <w:rsid w:val="002D6393"/>
    <w:rsid w:val="002D6567"/>
    <w:rsid w:val="002D661B"/>
    <w:rsid w:val="002D6E7D"/>
    <w:rsid w:val="002D7298"/>
    <w:rsid w:val="002D72EC"/>
    <w:rsid w:val="002D7534"/>
    <w:rsid w:val="002D7930"/>
    <w:rsid w:val="002D7B42"/>
    <w:rsid w:val="002D7BBB"/>
    <w:rsid w:val="002D7DEC"/>
    <w:rsid w:val="002E044E"/>
    <w:rsid w:val="002E06D8"/>
    <w:rsid w:val="002E06E4"/>
    <w:rsid w:val="002E0C9B"/>
    <w:rsid w:val="002E1802"/>
    <w:rsid w:val="002E1C4D"/>
    <w:rsid w:val="002E2F2B"/>
    <w:rsid w:val="002E32C6"/>
    <w:rsid w:val="002E357F"/>
    <w:rsid w:val="002E35DD"/>
    <w:rsid w:val="002E4008"/>
    <w:rsid w:val="002E41AC"/>
    <w:rsid w:val="002E4424"/>
    <w:rsid w:val="002E4BF1"/>
    <w:rsid w:val="002E6354"/>
    <w:rsid w:val="002E6504"/>
    <w:rsid w:val="002E6596"/>
    <w:rsid w:val="002E7931"/>
    <w:rsid w:val="002F0250"/>
    <w:rsid w:val="002F0E90"/>
    <w:rsid w:val="002F109D"/>
    <w:rsid w:val="002F2793"/>
    <w:rsid w:val="002F3084"/>
    <w:rsid w:val="002F4626"/>
    <w:rsid w:val="002F4997"/>
    <w:rsid w:val="002F4D10"/>
    <w:rsid w:val="002F5277"/>
    <w:rsid w:val="002F57E1"/>
    <w:rsid w:val="002F5C88"/>
    <w:rsid w:val="002F5ECB"/>
    <w:rsid w:val="002F61A5"/>
    <w:rsid w:val="002F620D"/>
    <w:rsid w:val="002F638E"/>
    <w:rsid w:val="002F66B1"/>
    <w:rsid w:val="002F6771"/>
    <w:rsid w:val="002F688A"/>
    <w:rsid w:val="002F6B0C"/>
    <w:rsid w:val="003001A5"/>
    <w:rsid w:val="00300F29"/>
    <w:rsid w:val="0030113B"/>
    <w:rsid w:val="00301AC9"/>
    <w:rsid w:val="00302608"/>
    <w:rsid w:val="00302707"/>
    <w:rsid w:val="003028F0"/>
    <w:rsid w:val="00302AD7"/>
    <w:rsid w:val="00302B67"/>
    <w:rsid w:val="00302FA8"/>
    <w:rsid w:val="003038C4"/>
    <w:rsid w:val="00303952"/>
    <w:rsid w:val="00303A51"/>
    <w:rsid w:val="00303A8C"/>
    <w:rsid w:val="00303EF9"/>
    <w:rsid w:val="0030474E"/>
    <w:rsid w:val="00304821"/>
    <w:rsid w:val="003052E1"/>
    <w:rsid w:val="003057EE"/>
    <w:rsid w:val="00305E36"/>
    <w:rsid w:val="003068E8"/>
    <w:rsid w:val="00306AAF"/>
    <w:rsid w:val="0030740A"/>
    <w:rsid w:val="00307C11"/>
    <w:rsid w:val="00307FD8"/>
    <w:rsid w:val="00310ACC"/>
    <w:rsid w:val="0031187C"/>
    <w:rsid w:val="0031203F"/>
    <w:rsid w:val="00312092"/>
    <w:rsid w:val="0031237E"/>
    <w:rsid w:val="0031273D"/>
    <w:rsid w:val="00312D03"/>
    <w:rsid w:val="00312E15"/>
    <w:rsid w:val="00313169"/>
    <w:rsid w:val="003131FD"/>
    <w:rsid w:val="00313627"/>
    <w:rsid w:val="00313749"/>
    <w:rsid w:val="00313BF0"/>
    <w:rsid w:val="00313E6E"/>
    <w:rsid w:val="00313EF9"/>
    <w:rsid w:val="003147DF"/>
    <w:rsid w:val="00314B35"/>
    <w:rsid w:val="0031516C"/>
    <w:rsid w:val="003160FF"/>
    <w:rsid w:val="003163C2"/>
    <w:rsid w:val="003164AC"/>
    <w:rsid w:val="00316B1A"/>
    <w:rsid w:val="00316F52"/>
    <w:rsid w:val="0031704E"/>
    <w:rsid w:val="00317C14"/>
    <w:rsid w:val="00317FE9"/>
    <w:rsid w:val="00320E3B"/>
    <w:rsid w:val="00320FB7"/>
    <w:rsid w:val="00321BD5"/>
    <w:rsid w:val="00321D33"/>
    <w:rsid w:val="003221EF"/>
    <w:rsid w:val="003222BC"/>
    <w:rsid w:val="003225DD"/>
    <w:rsid w:val="00322FE3"/>
    <w:rsid w:val="00323582"/>
    <w:rsid w:val="00323698"/>
    <w:rsid w:val="003236D2"/>
    <w:rsid w:val="00324FBE"/>
    <w:rsid w:val="00324FEA"/>
    <w:rsid w:val="00325326"/>
    <w:rsid w:val="00325463"/>
    <w:rsid w:val="003257FD"/>
    <w:rsid w:val="00325B43"/>
    <w:rsid w:val="00325B7B"/>
    <w:rsid w:val="00325C1B"/>
    <w:rsid w:val="00325D1F"/>
    <w:rsid w:val="00325E37"/>
    <w:rsid w:val="003260A2"/>
    <w:rsid w:val="003266CF"/>
    <w:rsid w:val="00326977"/>
    <w:rsid w:val="00326FBD"/>
    <w:rsid w:val="003272FC"/>
    <w:rsid w:val="0032798B"/>
    <w:rsid w:val="003300EA"/>
    <w:rsid w:val="003302AE"/>
    <w:rsid w:val="0033139C"/>
    <w:rsid w:val="00331674"/>
    <w:rsid w:val="003317E4"/>
    <w:rsid w:val="00331AAD"/>
    <w:rsid w:val="00332021"/>
    <w:rsid w:val="003321B2"/>
    <w:rsid w:val="0033223F"/>
    <w:rsid w:val="00332671"/>
    <w:rsid w:val="00332964"/>
    <w:rsid w:val="003329FE"/>
    <w:rsid w:val="00332B13"/>
    <w:rsid w:val="00332C42"/>
    <w:rsid w:val="00332DDB"/>
    <w:rsid w:val="00332FF7"/>
    <w:rsid w:val="003335BA"/>
    <w:rsid w:val="003335BF"/>
    <w:rsid w:val="0033445B"/>
    <w:rsid w:val="00334AAB"/>
    <w:rsid w:val="0033561D"/>
    <w:rsid w:val="00335894"/>
    <w:rsid w:val="00335B82"/>
    <w:rsid w:val="00336D80"/>
    <w:rsid w:val="00337E50"/>
    <w:rsid w:val="00337F25"/>
    <w:rsid w:val="00341148"/>
    <w:rsid w:val="00341228"/>
    <w:rsid w:val="00341AAD"/>
    <w:rsid w:val="00341DDF"/>
    <w:rsid w:val="003420B7"/>
    <w:rsid w:val="00342A0E"/>
    <w:rsid w:val="003434CF"/>
    <w:rsid w:val="003434F7"/>
    <w:rsid w:val="0034391B"/>
    <w:rsid w:val="003440F5"/>
    <w:rsid w:val="00344899"/>
    <w:rsid w:val="00344C84"/>
    <w:rsid w:val="0034539B"/>
    <w:rsid w:val="003461C8"/>
    <w:rsid w:val="00346B95"/>
    <w:rsid w:val="003472E9"/>
    <w:rsid w:val="003479C5"/>
    <w:rsid w:val="00347A30"/>
    <w:rsid w:val="003502BA"/>
    <w:rsid w:val="003507BF"/>
    <w:rsid w:val="00350CC6"/>
    <w:rsid w:val="00351465"/>
    <w:rsid w:val="00352140"/>
    <w:rsid w:val="0035277F"/>
    <w:rsid w:val="00352CAA"/>
    <w:rsid w:val="00353024"/>
    <w:rsid w:val="003537DA"/>
    <w:rsid w:val="0035387F"/>
    <w:rsid w:val="00353BE8"/>
    <w:rsid w:val="003540F8"/>
    <w:rsid w:val="00354184"/>
    <w:rsid w:val="00354C0F"/>
    <w:rsid w:val="00354F27"/>
    <w:rsid w:val="00355337"/>
    <w:rsid w:val="003560CE"/>
    <w:rsid w:val="00356270"/>
    <w:rsid w:val="0035646E"/>
    <w:rsid w:val="003565A9"/>
    <w:rsid w:val="003568A1"/>
    <w:rsid w:val="00356DA3"/>
    <w:rsid w:val="00356E1F"/>
    <w:rsid w:val="00357F6B"/>
    <w:rsid w:val="0036013C"/>
    <w:rsid w:val="0036066A"/>
    <w:rsid w:val="00362A47"/>
    <w:rsid w:val="00363818"/>
    <w:rsid w:val="0036388E"/>
    <w:rsid w:val="003649C9"/>
    <w:rsid w:val="00365044"/>
    <w:rsid w:val="0036549F"/>
    <w:rsid w:val="0036604E"/>
    <w:rsid w:val="00366A06"/>
    <w:rsid w:val="00366AA3"/>
    <w:rsid w:val="00366B4B"/>
    <w:rsid w:val="00366DA1"/>
    <w:rsid w:val="00367921"/>
    <w:rsid w:val="00367B26"/>
    <w:rsid w:val="00367CC1"/>
    <w:rsid w:val="00367DF2"/>
    <w:rsid w:val="003703DE"/>
    <w:rsid w:val="0037044F"/>
    <w:rsid w:val="003705A0"/>
    <w:rsid w:val="003712FB"/>
    <w:rsid w:val="00372081"/>
    <w:rsid w:val="00372527"/>
    <w:rsid w:val="00373005"/>
    <w:rsid w:val="003736AB"/>
    <w:rsid w:val="003736F3"/>
    <w:rsid w:val="00373D55"/>
    <w:rsid w:val="00373FF6"/>
    <w:rsid w:val="0037430D"/>
    <w:rsid w:val="0037435E"/>
    <w:rsid w:val="0037440C"/>
    <w:rsid w:val="003745F2"/>
    <w:rsid w:val="00374F1A"/>
    <w:rsid w:val="00375399"/>
    <w:rsid w:val="003759B6"/>
    <w:rsid w:val="00375E8B"/>
    <w:rsid w:val="003765AD"/>
    <w:rsid w:val="00376970"/>
    <w:rsid w:val="003776DF"/>
    <w:rsid w:val="00377C85"/>
    <w:rsid w:val="003800D9"/>
    <w:rsid w:val="00380362"/>
    <w:rsid w:val="00380990"/>
    <w:rsid w:val="0038100F"/>
    <w:rsid w:val="00381D6A"/>
    <w:rsid w:val="00381D85"/>
    <w:rsid w:val="0038233D"/>
    <w:rsid w:val="003826B9"/>
    <w:rsid w:val="00382BC8"/>
    <w:rsid w:val="00382E97"/>
    <w:rsid w:val="003833F8"/>
    <w:rsid w:val="003834D4"/>
    <w:rsid w:val="003836CB"/>
    <w:rsid w:val="003839A3"/>
    <w:rsid w:val="003846BA"/>
    <w:rsid w:val="00385931"/>
    <w:rsid w:val="003863EE"/>
    <w:rsid w:val="00386C0A"/>
    <w:rsid w:val="00386E14"/>
    <w:rsid w:val="00386E23"/>
    <w:rsid w:val="00387311"/>
    <w:rsid w:val="003875B7"/>
    <w:rsid w:val="00387DF9"/>
    <w:rsid w:val="00390636"/>
    <w:rsid w:val="003909A5"/>
    <w:rsid w:val="00390B61"/>
    <w:rsid w:val="0039110A"/>
    <w:rsid w:val="0039174E"/>
    <w:rsid w:val="00392024"/>
    <w:rsid w:val="003924D0"/>
    <w:rsid w:val="00392935"/>
    <w:rsid w:val="00393982"/>
    <w:rsid w:val="00393C7A"/>
    <w:rsid w:val="003940C6"/>
    <w:rsid w:val="0039466F"/>
    <w:rsid w:val="00394E7F"/>
    <w:rsid w:val="003957FF"/>
    <w:rsid w:val="00395A34"/>
    <w:rsid w:val="00395B4C"/>
    <w:rsid w:val="003963B3"/>
    <w:rsid w:val="0039642D"/>
    <w:rsid w:val="00397459"/>
    <w:rsid w:val="00397A65"/>
    <w:rsid w:val="00397C6C"/>
    <w:rsid w:val="003A0ACE"/>
    <w:rsid w:val="003A1569"/>
    <w:rsid w:val="003A188A"/>
    <w:rsid w:val="003A19F2"/>
    <w:rsid w:val="003A2A8D"/>
    <w:rsid w:val="003A3897"/>
    <w:rsid w:val="003A39B9"/>
    <w:rsid w:val="003A3A56"/>
    <w:rsid w:val="003A3A64"/>
    <w:rsid w:val="003A3B70"/>
    <w:rsid w:val="003A3BA7"/>
    <w:rsid w:val="003A3FFE"/>
    <w:rsid w:val="003A43EB"/>
    <w:rsid w:val="003A44FB"/>
    <w:rsid w:val="003A505A"/>
    <w:rsid w:val="003A5591"/>
    <w:rsid w:val="003A5B06"/>
    <w:rsid w:val="003A6844"/>
    <w:rsid w:val="003A6B3C"/>
    <w:rsid w:val="003A6D23"/>
    <w:rsid w:val="003A7717"/>
    <w:rsid w:val="003A7A47"/>
    <w:rsid w:val="003A7A7C"/>
    <w:rsid w:val="003B0665"/>
    <w:rsid w:val="003B07F5"/>
    <w:rsid w:val="003B24C6"/>
    <w:rsid w:val="003B29AF"/>
    <w:rsid w:val="003B2F5D"/>
    <w:rsid w:val="003B3940"/>
    <w:rsid w:val="003B39F6"/>
    <w:rsid w:val="003B3B9B"/>
    <w:rsid w:val="003B3FCD"/>
    <w:rsid w:val="003B45F2"/>
    <w:rsid w:val="003B4932"/>
    <w:rsid w:val="003B4EDF"/>
    <w:rsid w:val="003B552A"/>
    <w:rsid w:val="003B61E1"/>
    <w:rsid w:val="003B6A06"/>
    <w:rsid w:val="003B6FAA"/>
    <w:rsid w:val="003B7131"/>
    <w:rsid w:val="003B7973"/>
    <w:rsid w:val="003B79EC"/>
    <w:rsid w:val="003B7A0E"/>
    <w:rsid w:val="003B7D89"/>
    <w:rsid w:val="003B7E7F"/>
    <w:rsid w:val="003C0677"/>
    <w:rsid w:val="003C117E"/>
    <w:rsid w:val="003C1317"/>
    <w:rsid w:val="003C1BF6"/>
    <w:rsid w:val="003C1C9F"/>
    <w:rsid w:val="003C2233"/>
    <w:rsid w:val="003C24D5"/>
    <w:rsid w:val="003C30F7"/>
    <w:rsid w:val="003C39E8"/>
    <w:rsid w:val="003C3E80"/>
    <w:rsid w:val="003C467B"/>
    <w:rsid w:val="003C46C6"/>
    <w:rsid w:val="003C483A"/>
    <w:rsid w:val="003C4A13"/>
    <w:rsid w:val="003C504D"/>
    <w:rsid w:val="003C5542"/>
    <w:rsid w:val="003C5ACE"/>
    <w:rsid w:val="003C5E73"/>
    <w:rsid w:val="003C65EA"/>
    <w:rsid w:val="003C6AD3"/>
    <w:rsid w:val="003C6D39"/>
    <w:rsid w:val="003C6D95"/>
    <w:rsid w:val="003C7DF4"/>
    <w:rsid w:val="003D02FD"/>
    <w:rsid w:val="003D0FFC"/>
    <w:rsid w:val="003D12ED"/>
    <w:rsid w:val="003D16E4"/>
    <w:rsid w:val="003D186D"/>
    <w:rsid w:val="003D210C"/>
    <w:rsid w:val="003D25CF"/>
    <w:rsid w:val="003D27EE"/>
    <w:rsid w:val="003D2990"/>
    <w:rsid w:val="003D2BE8"/>
    <w:rsid w:val="003D3597"/>
    <w:rsid w:val="003D3B8A"/>
    <w:rsid w:val="003D42AA"/>
    <w:rsid w:val="003D441F"/>
    <w:rsid w:val="003D4EAF"/>
    <w:rsid w:val="003D50AE"/>
    <w:rsid w:val="003D5A54"/>
    <w:rsid w:val="003D5CB8"/>
    <w:rsid w:val="003D5DD6"/>
    <w:rsid w:val="003D5DD8"/>
    <w:rsid w:val="003D5F9F"/>
    <w:rsid w:val="003D61A3"/>
    <w:rsid w:val="003D67C7"/>
    <w:rsid w:val="003D6C6B"/>
    <w:rsid w:val="003D6D7B"/>
    <w:rsid w:val="003D7259"/>
    <w:rsid w:val="003D7AC3"/>
    <w:rsid w:val="003E00AA"/>
    <w:rsid w:val="003E0339"/>
    <w:rsid w:val="003E1460"/>
    <w:rsid w:val="003E237C"/>
    <w:rsid w:val="003E282C"/>
    <w:rsid w:val="003E46E6"/>
    <w:rsid w:val="003E4949"/>
    <w:rsid w:val="003E4E87"/>
    <w:rsid w:val="003E4F67"/>
    <w:rsid w:val="003E55C9"/>
    <w:rsid w:val="003E5ACB"/>
    <w:rsid w:val="003E600F"/>
    <w:rsid w:val="003E62DE"/>
    <w:rsid w:val="003E695F"/>
    <w:rsid w:val="003E7951"/>
    <w:rsid w:val="003E7DEF"/>
    <w:rsid w:val="003F0866"/>
    <w:rsid w:val="003F0B28"/>
    <w:rsid w:val="003F0ED4"/>
    <w:rsid w:val="003F0F2C"/>
    <w:rsid w:val="003F0F3F"/>
    <w:rsid w:val="003F0FFC"/>
    <w:rsid w:val="003F1ABE"/>
    <w:rsid w:val="003F1F5D"/>
    <w:rsid w:val="003F2719"/>
    <w:rsid w:val="003F2EFC"/>
    <w:rsid w:val="003F30BF"/>
    <w:rsid w:val="003F32B9"/>
    <w:rsid w:val="003F39CD"/>
    <w:rsid w:val="003F3CC8"/>
    <w:rsid w:val="003F4001"/>
    <w:rsid w:val="003F4C10"/>
    <w:rsid w:val="003F4C69"/>
    <w:rsid w:val="003F5616"/>
    <w:rsid w:val="003F761E"/>
    <w:rsid w:val="0040035E"/>
    <w:rsid w:val="00400777"/>
    <w:rsid w:val="00400B5C"/>
    <w:rsid w:val="00400BE1"/>
    <w:rsid w:val="00401DA1"/>
    <w:rsid w:val="004021FF"/>
    <w:rsid w:val="00402548"/>
    <w:rsid w:val="0040273C"/>
    <w:rsid w:val="00402816"/>
    <w:rsid w:val="004029C4"/>
    <w:rsid w:val="00402E7C"/>
    <w:rsid w:val="0040322F"/>
    <w:rsid w:val="00403488"/>
    <w:rsid w:val="00403A45"/>
    <w:rsid w:val="00403C2B"/>
    <w:rsid w:val="00403E75"/>
    <w:rsid w:val="00404ABB"/>
    <w:rsid w:val="00404AFA"/>
    <w:rsid w:val="00404CFA"/>
    <w:rsid w:val="00404EDE"/>
    <w:rsid w:val="00405BCA"/>
    <w:rsid w:val="00405C2F"/>
    <w:rsid w:val="00406085"/>
    <w:rsid w:val="004060B4"/>
    <w:rsid w:val="004063F8"/>
    <w:rsid w:val="00406570"/>
    <w:rsid w:val="00406CCF"/>
    <w:rsid w:val="00406D69"/>
    <w:rsid w:val="00406EF8"/>
    <w:rsid w:val="004078D9"/>
    <w:rsid w:val="004078FB"/>
    <w:rsid w:val="00407A37"/>
    <w:rsid w:val="00407E61"/>
    <w:rsid w:val="00410047"/>
    <w:rsid w:val="004104C6"/>
    <w:rsid w:val="00411281"/>
    <w:rsid w:val="004113FA"/>
    <w:rsid w:val="0041146B"/>
    <w:rsid w:val="0041182F"/>
    <w:rsid w:val="00411CBC"/>
    <w:rsid w:val="00411E5A"/>
    <w:rsid w:val="00412199"/>
    <w:rsid w:val="0041348F"/>
    <w:rsid w:val="00413750"/>
    <w:rsid w:val="004140DF"/>
    <w:rsid w:val="0041476B"/>
    <w:rsid w:val="00415160"/>
    <w:rsid w:val="00415E52"/>
    <w:rsid w:val="00416736"/>
    <w:rsid w:val="00416737"/>
    <w:rsid w:val="0041708A"/>
    <w:rsid w:val="00420143"/>
    <w:rsid w:val="004201DE"/>
    <w:rsid w:val="00420567"/>
    <w:rsid w:val="004206DB"/>
    <w:rsid w:val="00420878"/>
    <w:rsid w:val="00420BEE"/>
    <w:rsid w:val="00420DCE"/>
    <w:rsid w:val="00420F5F"/>
    <w:rsid w:val="004217AE"/>
    <w:rsid w:val="00421D0B"/>
    <w:rsid w:val="00421D75"/>
    <w:rsid w:val="00421F6C"/>
    <w:rsid w:val="00422166"/>
    <w:rsid w:val="004228D4"/>
    <w:rsid w:val="0042292A"/>
    <w:rsid w:val="00422E48"/>
    <w:rsid w:val="00422F76"/>
    <w:rsid w:val="004232A9"/>
    <w:rsid w:val="004232BD"/>
    <w:rsid w:val="00423329"/>
    <w:rsid w:val="00425353"/>
    <w:rsid w:val="00425383"/>
    <w:rsid w:val="00425575"/>
    <w:rsid w:val="004262CF"/>
    <w:rsid w:val="00426C50"/>
    <w:rsid w:val="004272E3"/>
    <w:rsid w:val="004277A5"/>
    <w:rsid w:val="00427B86"/>
    <w:rsid w:val="00427E4D"/>
    <w:rsid w:val="00427F52"/>
    <w:rsid w:val="00427FF0"/>
    <w:rsid w:val="004302AB"/>
    <w:rsid w:val="00430865"/>
    <w:rsid w:val="004308CA"/>
    <w:rsid w:val="00431359"/>
    <w:rsid w:val="004318B2"/>
    <w:rsid w:val="00432BB4"/>
    <w:rsid w:val="00432C0F"/>
    <w:rsid w:val="00432E3B"/>
    <w:rsid w:val="00432F36"/>
    <w:rsid w:val="00432FD3"/>
    <w:rsid w:val="00433042"/>
    <w:rsid w:val="0043331B"/>
    <w:rsid w:val="0043378D"/>
    <w:rsid w:val="00433A95"/>
    <w:rsid w:val="00434623"/>
    <w:rsid w:val="004346B9"/>
    <w:rsid w:val="00434896"/>
    <w:rsid w:val="00434D1F"/>
    <w:rsid w:val="0043509B"/>
    <w:rsid w:val="0043525C"/>
    <w:rsid w:val="00436249"/>
    <w:rsid w:val="00436395"/>
    <w:rsid w:val="00440901"/>
    <w:rsid w:val="00440AB5"/>
    <w:rsid w:val="00441062"/>
    <w:rsid w:val="0044139B"/>
    <w:rsid w:val="00441716"/>
    <w:rsid w:val="00441941"/>
    <w:rsid w:val="00441A9A"/>
    <w:rsid w:val="00441E38"/>
    <w:rsid w:val="0044205E"/>
    <w:rsid w:val="0044238E"/>
    <w:rsid w:val="004423DF"/>
    <w:rsid w:val="004426B8"/>
    <w:rsid w:val="004427F4"/>
    <w:rsid w:val="004432C0"/>
    <w:rsid w:val="0044349F"/>
    <w:rsid w:val="00443600"/>
    <w:rsid w:val="00443A4B"/>
    <w:rsid w:val="004444C7"/>
    <w:rsid w:val="00444538"/>
    <w:rsid w:val="00445430"/>
    <w:rsid w:val="00445A4E"/>
    <w:rsid w:val="00445ACB"/>
    <w:rsid w:val="00445B85"/>
    <w:rsid w:val="004464C5"/>
    <w:rsid w:val="00446A7F"/>
    <w:rsid w:val="00446C58"/>
    <w:rsid w:val="004473EF"/>
    <w:rsid w:val="004505AF"/>
    <w:rsid w:val="00450ABC"/>
    <w:rsid w:val="00450B4D"/>
    <w:rsid w:val="00451039"/>
    <w:rsid w:val="00451F71"/>
    <w:rsid w:val="004526D9"/>
    <w:rsid w:val="00452BC3"/>
    <w:rsid w:val="00453140"/>
    <w:rsid w:val="00453265"/>
    <w:rsid w:val="00453F01"/>
    <w:rsid w:val="004542B1"/>
    <w:rsid w:val="00454ED8"/>
    <w:rsid w:val="00455074"/>
    <w:rsid w:val="004554F9"/>
    <w:rsid w:val="00455D54"/>
    <w:rsid w:val="0045602B"/>
    <w:rsid w:val="00456617"/>
    <w:rsid w:val="004573E6"/>
    <w:rsid w:val="004607A0"/>
    <w:rsid w:val="00460CAC"/>
    <w:rsid w:val="00460CEA"/>
    <w:rsid w:val="00461071"/>
    <w:rsid w:val="0046129C"/>
    <w:rsid w:val="0046163B"/>
    <w:rsid w:val="00461B10"/>
    <w:rsid w:val="00462313"/>
    <w:rsid w:val="00462771"/>
    <w:rsid w:val="00462ADB"/>
    <w:rsid w:val="00462B05"/>
    <w:rsid w:val="00462DC1"/>
    <w:rsid w:val="00462E21"/>
    <w:rsid w:val="00462F2F"/>
    <w:rsid w:val="00462F8F"/>
    <w:rsid w:val="0046384A"/>
    <w:rsid w:val="00464009"/>
    <w:rsid w:val="004648F5"/>
    <w:rsid w:val="00464CCE"/>
    <w:rsid w:val="00464E8A"/>
    <w:rsid w:val="004652F5"/>
    <w:rsid w:val="004654EF"/>
    <w:rsid w:val="0046565A"/>
    <w:rsid w:val="0046678B"/>
    <w:rsid w:val="00466B4E"/>
    <w:rsid w:val="00466C27"/>
    <w:rsid w:val="00466F7E"/>
    <w:rsid w:val="004673C7"/>
    <w:rsid w:val="00467D51"/>
    <w:rsid w:val="00467EDC"/>
    <w:rsid w:val="00470B41"/>
    <w:rsid w:val="00470B81"/>
    <w:rsid w:val="004718CB"/>
    <w:rsid w:val="00472001"/>
    <w:rsid w:val="004723BD"/>
    <w:rsid w:val="004729CD"/>
    <w:rsid w:val="00472A19"/>
    <w:rsid w:val="00472A8D"/>
    <w:rsid w:val="00472D1D"/>
    <w:rsid w:val="004733D0"/>
    <w:rsid w:val="004735B7"/>
    <w:rsid w:val="00473782"/>
    <w:rsid w:val="004739BB"/>
    <w:rsid w:val="00474145"/>
    <w:rsid w:val="00475935"/>
    <w:rsid w:val="00475BBB"/>
    <w:rsid w:val="00476B17"/>
    <w:rsid w:val="00477AB5"/>
    <w:rsid w:val="0048017F"/>
    <w:rsid w:val="00480E55"/>
    <w:rsid w:val="0048194B"/>
    <w:rsid w:val="004819F8"/>
    <w:rsid w:val="00481F5A"/>
    <w:rsid w:val="004826C9"/>
    <w:rsid w:val="00482CA3"/>
    <w:rsid w:val="00482DB4"/>
    <w:rsid w:val="004830CC"/>
    <w:rsid w:val="004835B2"/>
    <w:rsid w:val="004836D7"/>
    <w:rsid w:val="00483FA3"/>
    <w:rsid w:val="00484485"/>
    <w:rsid w:val="00484C2C"/>
    <w:rsid w:val="00484E22"/>
    <w:rsid w:val="00485D9F"/>
    <w:rsid w:val="004866FE"/>
    <w:rsid w:val="00486B7C"/>
    <w:rsid w:val="0048715A"/>
    <w:rsid w:val="00487EBF"/>
    <w:rsid w:val="00491482"/>
    <w:rsid w:val="00491D74"/>
    <w:rsid w:val="00492403"/>
    <w:rsid w:val="00492E42"/>
    <w:rsid w:val="00493EF9"/>
    <w:rsid w:val="00494318"/>
    <w:rsid w:val="00494426"/>
    <w:rsid w:val="00494AEB"/>
    <w:rsid w:val="00495C66"/>
    <w:rsid w:val="00496F6E"/>
    <w:rsid w:val="004A15F4"/>
    <w:rsid w:val="004A1A60"/>
    <w:rsid w:val="004A1D7B"/>
    <w:rsid w:val="004A1E74"/>
    <w:rsid w:val="004A24B1"/>
    <w:rsid w:val="004A2F3A"/>
    <w:rsid w:val="004A32CA"/>
    <w:rsid w:val="004A445F"/>
    <w:rsid w:val="004A44D5"/>
    <w:rsid w:val="004A4FC9"/>
    <w:rsid w:val="004A526F"/>
    <w:rsid w:val="004A5AE8"/>
    <w:rsid w:val="004A5DC6"/>
    <w:rsid w:val="004A65DB"/>
    <w:rsid w:val="004A7266"/>
    <w:rsid w:val="004A7317"/>
    <w:rsid w:val="004A7535"/>
    <w:rsid w:val="004A77D8"/>
    <w:rsid w:val="004A799A"/>
    <w:rsid w:val="004A7A44"/>
    <w:rsid w:val="004B007A"/>
    <w:rsid w:val="004B03D1"/>
    <w:rsid w:val="004B04AA"/>
    <w:rsid w:val="004B09E7"/>
    <w:rsid w:val="004B1409"/>
    <w:rsid w:val="004B180F"/>
    <w:rsid w:val="004B1C93"/>
    <w:rsid w:val="004B2565"/>
    <w:rsid w:val="004B2AE3"/>
    <w:rsid w:val="004B2C42"/>
    <w:rsid w:val="004B321B"/>
    <w:rsid w:val="004B3A0D"/>
    <w:rsid w:val="004B3BA7"/>
    <w:rsid w:val="004B3DFC"/>
    <w:rsid w:val="004B4356"/>
    <w:rsid w:val="004B4A60"/>
    <w:rsid w:val="004B4E94"/>
    <w:rsid w:val="004B532E"/>
    <w:rsid w:val="004B5D23"/>
    <w:rsid w:val="004B5F43"/>
    <w:rsid w:val="004B6B29"/>
    <w:rsid w:val="004B6CE7"/>
    <w:rsid w:val="004B73F2"/>
    <w:rsid w:val="004B73FA"/>
    <w:rsid w:val="004B75C2"/>
    <w:rsid w:val="004B7C46"/>
    <w:rsid w:val="004B7F22"/>
    <w:rsid w:val="004C03B0"/>
    <w:rsid w:val="004C0C80"/>
    <w:rsid w:val="004C14E2"/>
    <w:rsid w:val="004C199D"/>
    <w:rsid w:val="004C1D88"/>
    <w:rsid w:val="004C3112"/>
    <w:rsid w:val="004C3386"/>
    <w:rsid w:val="004C383E"/>
    <w:rsid w:val="004C47D8"/>
    <w:rsid w:val="004C5765"/>
    <w:rsid w:val="004C595E"/>
    <w:rsid w:val="004C5CA2"/>
    <w:rsid w:val="004C631E"/>
    <w:rsid w:val="004C63FB"/>
    <w:rsid w:val="004C6717"/>
    <w:rsid w:val="004C694C"/>
    <w:rsid w:val="004C6AF4"/>
    <w:rsid w:val="004C707B"/>
    <w:rsid w:val="004C738A"/>
    <w:rsid w:val="004C76E1"/>
    <w:rsid w:val="004C7D0C"/>
    <w:rsid w:val="004C7D7B"/>
    <w:rsid w:val="004D0161"/>
    <w:rsid w:val="004D047A"/>
    <w:rsid w:val="004D068C"/>
    <w:rsid w:val="004D0968"/>
    <w:rsid w:val="004D0AE5"/>
    <w:rsid w:val="004D0B70"/>
    <w:rsid w:val="004D1087"/>
    <w:rsid w:val="004D117D"/>
    <w:rsid w:val="004D1F1F"/>
    <w:rsid w:val="004D217C"/>
    <w:rsid w:val="004D21E6"/>
    <w:rsid w:val="004D23B9"/>
    <w:rsid w:val="004D26C7"/>
    <w:rsid w:val="004D26DC"/>
    <w:rsid w:val="004D2993"/>
    <w:rsid w:val="004D2DBC"/>
    <w:rsid w:val="004D2F0F"/>
    <w:rsid w:val="004D3992"/>
    <w:rsid w:val="004D3C5C"/>
    <w:rsid w:val="004D43AE"/>
    <w:rsid w:val="004D43C0"/>
    <w:rsid w:val="004D45D6"/>
    <w:rsid w:val="004D49B4"/>
    <w:rsid w:val="004D4ACB"/>
    <w:rsid w:val="004D4EEB"/>
    <w:rsid w:val="004D71CD"/>
    <w:rsid w:val="004D7464"/>
    <w:rsid w:val="004D7AC9"/>
    <w:rsid w:val="004E0C0C"/>
    <w:rsid w:val="004E14A5"/>
    <w:rsid w:val="004E201B"/>
    <w:rsid w:val="004E2F1B"/>
    <w:rsid w:val="004E2FB8"/>
    <w:rsid w:val="004E311D"/>
    <w:rsid w:val="004E32CE"/>
    <w:rsid w:val="004E3612"/>
    <w:rsid w:val="004E390B"/>
    <w:rsid w:val="004E3911"/>
    <w:rsid w:val="004E3A77"/>
    <w:rsid w:val="004E4166"/>
    <w:rsid w:val="004E41E0"/>
    <w:rsid w:val="004E42C9"/>
    <w:rsid w:val="004E4481"/>
    <w:rsid w:val="004E4ED1"/>
    <w:rsid w:val="004E5493"/>
    <w:rsid w:val="004E5737"/>
    <w:rsid w:val="004E5879"/>
    <w:rsid w:val="004E5C58"/>
    <w:rsid w:val="004E5FEF"/>
    <w:rsid w:val="004E605E"/>
    <w:rsid w:val="004E61F6"/>
    <w:rsid w:val="004E62B5"/>
    <w:rsid w:val="004E693B"/>
    <w:rsid w:val="004E6AA8"/>
    <w:rsid w:val="004E6F4C"/>
    <w:rsid w:val="004E761D"/>
    <w:rsid w:val="004E7A57"/>
    <w:rsid w:val="004F00AE"/>
    <w:rsid w:val="004F07AB"/>
    <w:rsid w:val="004F0818"/>
    <w:rsid w:val="004F0880"/>
    <w:rsid w:val="004F16F6"/>
    <w:rsid w:val="004F1D72"/>
    <w:rsid w:val="004F24A3"/>
    <w:rsid w:val="004F2E7B"/>
    <w:rsid w:val="004F317A"/>
    <w:rsid w:val="004F39DB"/>
    <w:rsid w:val="004F3A59"/>
    <w:rsid w:val="004F462E"/>
    <w:rsid w:val="004F4692"/>
    <w:rsid w:val="004F4B2D"/>
    <w:rsid w:val="004F51A7"/>
    <w:rsid w:val="004F636A"/>
    <w:rsid w:val="004F6B3A"/>
    <w:rsid w:val="004F71E6"/>
    <w:rsid w:val="004F721C"/>
    <w:rsid w:val="004F76AB"/>
    <w:rsid w:val="004F7D75"/>
    <w:rsid w:val="004F7FB1"/>
    <w:rsid w:val="004F7FB5"/>
    <w:rsid w:val="005010DC"/>
    <w:rsid w:val="005010DF"/>
    <w:rsid w:val="00501C48"/>
    <w:rsid w:val="00501E5E"/>
    <w:rsid w:val="00501E81"/>
    <w:rsid w:val="00501EB2"/>
    <w:rsid w:val="0050286E"/>
    <w:rsid w:val="005029D6"/>
    <w:rsid w:val="00502A4E"/>
    <w:rsid w:val="0050382C"/>
    <w:rsid w:val="00504F56"/>
    <w:rsid w:val="0050568F"/>
    <w:rsid w:val="00505C17"/>
    <w:rsid w:val="00506065"/>
    <w:rsid w:val="005065E2"/>
    <w:rsid w:val="0050679D"/>
    <w:rsid w:val="005067A2"/>
    <w:rsid w:val="00506C1E"/>
    <w:rsid w:val="00506EF7"/>
    <w:rsid w:val="005072C5"/>
    <w:rsid w:val="00507BC8"/>
    <w:rsid w:val="00507E3D"/>
    <w:rsid w:val="005103EF"/>
    <w:rsid w:val="0051073F"/>
    <w:rsid w:val="0051165B"/>
    <w:rsid w:val="005121F0"/>
    <w:rsid w:val="00512552"/>
    <w:rsid w:val="005131DC"/>
    <w:rsid w:val="005139B6"/>
    <w:rsid w:val="00513B03"/>
    <w:rsid w:val="005144A0"/>
    <w:rsid w:val="005145E1"/>
    <w:rsid w:val="00514A4A"/>
    <w:rsid w:val="00515095"/>
    <w:rsid w:val="00515462"/>
    <w:rsid w:val="00515F16"/>
    <w:rsid w:val="005169D8"/>
    <w:rsid w:val="00517106"/>
    <w:rsid w:val="005175DE"/>
    <w:rsid w:val="00520410"/>
    <w:rsid w:val="00520AA3"/>
    <w:rsid w:val="00520B00"/>
    <w:rsid w:val="00520CFC"/>
    <w:rsid w:val="00520E0E"/>
    <w:rsid w:val="0052130D"/>
    <w:rsid w:val="00521FD4"/>
    <w:rsid w:val="00522368"/>
    <w:rsid w:val="005225CE"/>
    <w:rsid w:val="00522EA0"/>
    <w:rsid w:val="00522F79"/>
    <w:rsid w:val="00523836"/>
    <w:rsid w:val="00523B22"/>
    <w:rsid w:val="00524428"/>
    <w:rsid w:val="00525522"/>
    <w:rsid w:val="00525699"/>
    <w:rsid w:val="005257F1"/>
    <w:rsid w:val="00526B08"/>
    <w:rsid w:val="00526C96"/>
    <w:rsid w:val="005271F0"/>
    <w:rsid w:val="005279E1"/>
    <w:rsid w:val="005302FC"/>
    <w:rsid w:val="00530A43"/>
    <w:rsid w:val="00530AC5"/>
    <w:rsid w:val="00530C8C"/>
    <w:rsid w:val="00531A16"/>
    <w:rsid w:val="00531BCC"/>
    <w:rsid w:val="0053256F"/>
    <w:rsid w:val="005328E8"/>
    <w:rsid w:val="00532EBC"/>
    <w:rsid w:val="00533416"/>
    <w:rsid w:val="00534005"/>
    <w:rsid w:val="005340C9"/>
    <w:rsid w:val="005349D7"/>
    <w:rsid w:val="0053511A"/>
    <w:rsid w:val="005356A7"/>
    <w:rsid w:val="00535FD2"/>
    <w:rsid w:val="0053600D"/>
    <w:rsid w:val="0053602A"/>
    <w:rsid w:val="0053685D"/>
    <w:rsid w:val="005369A6"/>
    <w:rsid w:val="005369F6"/>
    <w:rsid w:val="00536E81"/>
    <w:rsid w:val="00536EEA"/>
    <w:rsid w:val="00537A15"/>
    <w:rsid w:val="00540417"/>
    <w:rsid w:val="0054058D"/>
    <w:rsid w:val="00540650"/>
    <w:rsid w:val="00540722"/>
    <w:rsid w:val="00540C0D"/>
    <w:rsid w:val="00541A4F"/>
    <w:rsid w:val="00541FF2"/>
    <w:rsid w:val="005429B4"/>
    <w:rsid w:val="00542B47"/>
    <w:rsid w:val="00542C63"/>
    <w:rsid w:val="00543AD8"/>
    <w:rsid w:val="00544078"/>
    <w:rsid w:val="005453F7"/>
    <w:rsid w:val="00545B5C"/>
    <w:rsid w:val="0054641C"/>
    <w:rsid w:val="005464E7"/>
    <w:rsid w:val="00546A5C"/>
    <w:rsid w:val="00546B89"/>
    <w:rsid w:val="005470D8"/>
    <w:rsid w:val="00547ECF"/>
    <w:rsid w:val="00547EF5"/>
    <w:rsid w:val="00547F22"/>
    <w:rsid w:val="00547F55"/>
    <w:rsid w:val="00547FC1"/>
    <w:rsid w:val="005500A5"/>
    <w:rsid w:val="00550320"/>
    <w:rsid w:val="0055104B"/>
    <w:rsid w:val="005510CB"/>
    <w:rsid w:val="0055150A"/>
    <w:rsid w:val="00551E23"/>
    <w:rsid w:val="00552786"/>
    <w:rsid w:val="0055288E"/>
    <w:rsid w:val="00552CC9"/>
    <w:rsid w:val="00553F83"/>
    <w:rsid w:val="00554916"/>
    <w:rsid w:val="0055504C"/>
    <w:rsid w:val="0055523E"/>
    <w:rsid w:val="00555852"/>
    <w:rsid w:val="00555937"/>
    <w:rsid w:val="00555B64"/>
    <w:rsid w:val="00556156"/>
    <w:rsid w:val="00556419"/>
    <w:rsid w:val="00556956"/>
    <w:rsid w:val="00556A38"/>
    <w:rsid w:val="00556E59"/>
    <w:rsid w:val="005573AF"/>
    <w:rsid w:val="00557738"/>
    <w:rsid w:val="0056076F"/>
    <w:rsid w:val="00560859"/>
    <w:rsid w:val="00560D22"/>
    <w:rsid w:val="00560E0D"/>
    <w:rsid w:val="005614BE"/>
    <w:rsid w:val="005620A3"/>
    <w:rsid w:val="0056289F"/>
    <w:rsid w:val="00562EEE"/>
    <w:rsid w:val="00563140"/>
    <w:rsid w:val="00563263"/>
    <w:rsid w:val="00563358"/>
    <w:rsid w:val="0056361D"/>
    <w:rsid w:val="00564EA2"/>
    <w:rsid w:val="00564FF4"/>
    <w:rsid w:val="005655F5"/>
    <w:rsid w:val="00565A1D"/>
    <w:rsid w:val="0056609B"/>
    <w:rsid w:val="005661D9"/>
    <w:rsid w:val="0056696E"/>
    <w:rsid w:val="005669CE"/>
    <w:rsid w:val="00566B08"/>
    <w:rsid w:val="00566BED"/>
    <w:rsid w:val="00567142"/>
    <w:rsid w:val="00567FD8"/>
    <w:rsid w:val="00570139"/>
    <w:rsid w:val="0057165C"/>
    <w:rsid w:val="00571B95"/>
    <w:rsid w:val="00572E7A"/>
    <w:rsid w:val="00573919"/>
    <w:rsid w:val="00574007"/>
    <w:rsid w:val="00574EF4"/>
    <w:rsid w:val="00575E29"/>
    <w:rsid w:val="0057683F"/>
    <w:rsid w:val="0057764C"/>
    <w:rsid w:val="005779C0"/>
    <w:rsid w:val="00577EC9"/>
    <w:rsid w:val="0058008A"/>
    <w:rsid w:val="00580615"/>
    <w:rsid w:val="005807AB"/>
    <w:rsid w:val="00580E4D"/>
    <w:rsid w:val="00581779"/>
    <w:rsid w:val="0058291B"/>
    <w:rsid w:val="00582947"/>
    <w:rsid w:val="005829A0"/>
    <w:rsid w:val="00582E69"/>
    <w:rsid w:val="0058415D"/>
    <w:rsid w:val="00584582"/>
    <w:rsid w:val="00584E8E"/>
    <w:rsid w:val="00586287"/>
    <w:rsid w:val="0058639C"/>
    <w:rsid w:val="00586C2E"/>
    <w:rsid w:val="00587B65"/>
    <w:rsid w:val="0059041F"/>
    <w:rsid w:val="00590638"/>
    <w:rsid w:val="0059100D"/>
    <w:rsid w:val="00591275"/>
    <w:rsid w:val="00591513"/>
    <w:rsid w:val="0059154B"/>
    <w:rsid w:val="00591E4A"/>
    <w:rsid w:val="005922DF"/>
    <w:rsid w:val="00592B80"/>
    <w:rsid w:val="005932C6"/>
    <w:rsid w:val="00593351"/>
    <w:rsid w:val="005938F5"/>
    <w:rsid w:val="00593A7F"/>
    <w:rsid w:val="00593D2B"/>
    <w:rsid w:val="00593E7D"/>
    <w:rsid w:val="00594ACC"/>
    <w:rsid w:val="0059529E"/>
    <w:rsid w:val="0059592F"/>
    <w:rsid w:val="0059607F"/>
    <w:rsid w:val="005964F3"/>
    <w:rsid w:val="00596C9A"/>
    <w:rsid w:val="00597043"/>
    <w:rsid w:val="0059719F"/>
    <w:rsid w:val="0059751A"/>
    <w:rsid w:val="00597541"/>
    <w:rsid w:val="00597882"/>
    <w:rsid w:val="00597AF6"/>
    <w:rsid w:val="00597DEE"/>
    <w:rsid w:val="005A04C5"/>
    <w:rsid w:val="005A06EA"/>
    <w:rsid w:val="005A0863"/>
    <w:rsid w:val="005A09EB"/>
    <w:rsid w:val="005A0F54"/>
    <w:rsid w:val="005A106B"/>
    <w:rsid w:val="005A1727"/>
    <w:rsid w:val="005A1757"/>
    <w:rsid w:val="005A249E"/>
    <w:rsid w:val="005A2730"/>
    <w:rsid w:val="005A2AC3"/>
    <w:rsid w:val="005A3165"/>
    <w:rsid w:val="005A3735"/>
    <w:rsid w:val="005A45FD"/>
    <w:rsid w:val="005A48B9"/>
    <w:rsid w:val="005A497F"/>
    <w:rsid w:val="005A534D"/>
    <w:rsid w:val="005A538E"/>
    <w:rsid w:val="005A5B21"/>
    <w:rsid w:val="005A5D95"/>
    <w:rsid w:val="005A6780"/>
    <w:rsid w:val="005A6936"/>
    <w:rsid w:val="005A7022"/>
    <w:rsid w:val="005A762A"/>
    <w:rsid w:val="005B0262"/>
    <w:rsid w:val="005B039F"/>
    <w:rsid w:val="005B05D7"/>
    <w:rsid w:val="005B099C"/>
    <w:rsid w:val="005B0F91"/>
    <w:rsid w:val="005B11BA"/>
    <w:rsid w:val="005B1366"/>
    <w:rsid w:val="005B1477"/>
    <w:rsid w:val="005B1891"/>
    <w:rsid w:val="005B1CA8"/>
    <w:rsid w:val="005B1F3C"/>
    <w:rsid w:val="005B2257"/>
    <w:rsid w:val="005B22C4"/>
    <w:rsid w:val="005B2581"/>
    <w:rsid w:val="005B26EE"/>
    <w:rsid w:val="005B30C4"/>
    <w:rsid w:val="005B3AA9"/>
    <w:rsid w:val="005B3BD5"/>
    <w:rsid w:val="005B3D5E"/>
    <w:rsid w:val="005B418B"/>
    <w:rsid w:val="005B4565"/>
    <w:rsid w:val="005B524C"/>
    <w:rsid w:val="005B55F2"/>
    <w:rsid w:val="005B6F3B"/>
    <w:rsid w:val="005B7055"/>
    <w:rsid w:val="005B782F"/>
    <w:rsid w:val="005B7F99"/>
    <w:rsid w:val="005C0518"/>
    <w:rsid w:val="005C0802"/>
    <w:rsid w:val="005C0993"/>
    <w:rsid w:val="005C12AB"/>
    <w:rsid w:val="005C1B41"/>
    <w:rsid w:val="005C1B83"/>
    <w:rsid w:val="005C1E26"/>
    <w:rsid w:val="005C2665"/>
    <w:rsid w:val="005C3055"/>
    <w:rsid w:val="005C3D35"/>
    <w:rsid w:val="005C3E0A"/>
    <w:rsid w:val="005C3FED"/>
    <w:rsid w:val="005C447E"/>
    <w:rsid w:val="005C4CD8"/>
    <w:rsid w:val="005C4D59"/>
    <w:rsid w:val="005C523D"/>
    <w:rsid w:val="005C587A"/>
    <w:rsid w:val="005C588F"/>
    <w:rsid w:val="005C6F9C"/>
    <w:rsid w:val="005C787F"/>
    <w:rsid w:val="005D0770"/>
    <w:rsid w:val="005D147B"/>
    <w:rsid w:val="005D1698"/>
    <w:rsid w:val="005D2195"/>
    <w:rsid w:val="005D2654"/>
    <w:rsid w:val="005D29AC"/>
    <w:rsid w:val="005D2F5E"/>
    <w:rsid w:val="005D37E8"/>
    <w:rsid w:val="005D3A80"/>
    <w:rsid w:val="005D5169"/>
    <w:rsid w:val="005D5718"/>
    <w:rsid w:val="005D5B9A"/>
    <w:rsid w:val="005D5F60"/>
    <w:rsid w:val="005D6543"/>
    <w:rsid w:val="005D68AF"/>
    <w:rsid w:val="005D71DD"/>
    <w:rsid w:val="005D72C9"/>
    <w:rsid w:val="005D7794"/>
    <w:rsid w:val="005D77A5"/>
    <w:rsid w:val="005D78DA"/>
    <w:rsid w:val="005D7F90"/>
    <w:rsid w:val="005D7FA6"/>
    <w:rsid w:val="005E0279"/>
    <w:rsid w:val="005E0869"/>
    <w:rsid w:val="005E0B75"/>
    <w:rsid w:val="005E201F"/>
    <w:rsid w:val="005E230F"/>
    <w:rsid w:val="005E2F0B"/>
    <w:rsid w:val="005E374B"/>
    <w:rsid w:val="005E3C33"/>
    <w:rsid w:val="005E416E"/>
    <w:rsid w:val="005E4619"/>
    <w:rsid w:val="005E4646"/>
    <w:rsid w:val="005E482C"/>
    <w:rsid w:val="005E4B89"/>
    <w:rsid w:val="005E4E91"/>
    <w:rsid w:val="005E4F19"/>
    <w:rsid w:val="005E6236"/>
    <w:rsid w:val="005E63E4"/>
    <w:rsid w:val="005E6413"/>
    <w:rsid w:val="005E647C"/>
    <w:rsid w:val="005E67FB"/>
    <w:rsid w:val="005E68F0"/>
    <w:rsid w:val="005E6B7A"/>
    <w:rsid w:val="005E7149"/>
    <w:rsid w:val="005E75EA"/>
    <w:rsid w:val="005E7A11"/>
    <w:rsid w:val="005E7BA9"/>
    <w:rsid w:val="005F0B74"/>
    <w:rsid w:val="005F16A5"/>
    <w:rsid w:val="005F1B42"/>
    <w:rsid w:val="005F2035"/>
    <w:rsid w:val="005F274F"/>
    <w:rsid w:val="005F28E1"/>
    <w:rsid w:val="005F2977"/>
    <w:rsid w:val="005F32BB"/>
    <w:rsid w:val="005F357E"/>
    <w:rsid w:val="005F3615"/>
    <w:rsid w:val="005F3C31"/>
    <w:rsid w:val="005F3EE9"/>
    <w:rsid w:val="005F3F87"/>
    <w:rsid w:val="005F430F"/>
    <w:rsid w:val="005F48B5"/>
    <w:rsid w:val="005F4EED"/>
    <w:rsid w:val="005F5040"/>
    <w:rsid w:val="005F5565"/>
    <w:rsid w:val="005F5570"/>
    <w:rsid w:val="005F5BC0"/>
    <w:rsid w:val="005F5DAF"/>
    <w:rsid w:val="005F6103"/>
    <w:rsid w:val="005F6CFE"/>
    <w:rsid w:val="005F7581"/>
    <w:rsid w:val="00600815"/>
    <w:rsid w:val="006016EE"/>
    <w:rsid w:val="006022BF"/>
    <w:rsid w:val="00602723"/>
    <w:rsid w:val="006027A0"/>
    <w:rsid w:val="006028A1"/>
    <w:rsid w:val="00602AC7"/>
    <w:rsid w:val="00603508"/>
    <w:rsid w:val="00603E54"/>
    <w:rsid w:val="00603FA2"/>
    <w:rsid w:val="006041A2"/>
    <w:rsid w:val="00604406"/>
    <w:rsid w:val="00604731"/>
    <w:rsid w:val="00604B77"/>
    <w:rsid w:val="00604D98"/>
    <w:rsid w:val="0060587F"/>
    <w:rsid w:val="00605B08"/>
    <w:rsid w:val="00605DFD"/>
    <w:rsid w:val="0060649D"/>
    <w:rsid w:val="00606882"/>
    <w:rsid w:val="00606A38"/>
    <w:rsid w:val="00606B78"/>
    <w:rsid w:val="00606FA7"/>
    <w:rsid w:val="00607503"/>
    <w:rsid w:val="00607ABA"/>
    <w:rsid w:val="006103C8"/>
    <w:rsid w:val="0061090B"/>
    <w:rsid w:val="00610CBD"/>
    <w:rsid w:val="00610D22"/>
    <w:rsid w:val="0061149F"/>
    <w:rsid w:val="006119B5"/>
    <w:rsid w:val="00611ABB"/>
    <w:rsid w:val="00611E64"/>
    <w:rsid w:val="00611F96"/>
    <w:rsid w:val="006126EC"/>
    <w:rsid w:val="0061310D"/>
    <w:rsid w:val="00613D57"/>
    <w:rsid w:val="00614477"/>
    <w:rsid w:val="00614708"/>
    <w:rsid w:val="00614974"/>
    <w:rsid w:val="00614A6F"/>
    <w:rsid w:val="00615020"/>
    <w:rsid w:val="00615882"/>
    <w:rsid w:val="00615A19"/>
    <w:rsid w:val="00615CB1"/>
    <w:rsid w:val="006160A1"/>
    <w:rsid w:val="00616490"/>
    <w:rsid w:val="00617BE9"/>
    <w:rsid w:val="00617FCE"/>
    <w:rsid w:val="006202AB"/>
    <w:rsid w:val="006206F5"/>
    <w:rsid w:val="00622A0A"/>
    <w:rsid w:val="00622FC8"/>
    <w:rsid w:val="0062345D"/>
    <w:rsid w:val="00623B4B"/>
    <w:rsid w:val="00624979"/>
    <w:rsid w:val="0062518E"/>
    <w:rsid w:val="00625741"/>
    <w:rsid w:val="006259FD"/>
    <w:rsid w:val="00625FA6"/>
    <w:rsid w:val="00625FF7"/>
    <w:rsid w:val="00626245"/>
    <w:rsid w:val="0062646B"/>
    <w:rsid w:val="00626506"/>
    <w:rsid w:val="00626774"/>
    <w:rsid w:val="006301E0"/>
    <w:rsid w:val="00630C5B"/>
    <w:rsid w:val="00631678"/>
    <w:rsid w:val="00631751"/>
    <w:rsid w:val="0063204F"/>
    <w:rsid w:val="0063237E"/>
    <w:rsid w:val="00632832"/>
    <w:rsid w:val="00632F12"/>
    <w:rsid w:val="0063402D"/>
    <w:rsid w:val="00634164"/>
    <w:rsid w:val="00634839"/>
    <w:rsid w:val="00634E03"/>
    <w:rsid w:val="006351E5"/>
    <w:rsid w:val="0063554F"/>
    <w:rsid w:val="006357C6"/>
    <w:rsid w:val="00635BF8"/>
    <w:rsid w:val="00635EA8"/>
    <w:rsid w:val="00636303"/>
    <w:rsid w:val="00636BC9"/>
    <w:rsid w:val="00636EAF"/>
    <w:rsid w:val="00636F7B"/>
    <w:rsid w:val="006375EC"/>
    <w:rsid w:val="00637953"/>
    <w:rsid w:val="00640045"/>
    <w:rsid w:val="00640347"/>
    <w:rsid w:val="0064064E"/>
    <w:rsid w:val="006406C3"/>
    <w:rsid w:val="006415BD"/>
    <w:rsid w:val="00641624"/>
    <w:rsid w:val="00641DDC"/>
    <w:rsid w:val="00642002"/>
    <w:rsid w:val="0064222B"/>
    <w:rsid w:val="006423EA"/>
    <w:rsid w:val="00642998"/>
    <w:rsid w:val="006430D8"/>
    <w:rsid w:val="006432BC"/>
    <w:rsid w:val="00643341"/>
    <w:rsid w:val="00643449"/>
    <w:rsid w:val="00643C7C"/>
    <w:rsid w:val="00643D3B"/>
    <w:rsid w:val="00643D49"/>
    <w:rsid w:val="00643F90"/>
    <w:rsid w:val="00644880"/>
    <w:rsid w:val="00645496"/>
    <w:rsid w:val="00645E9F"/>
    <w:rsid w:val="00645FFD"/>
    <w:rsid w:val="00646655"/>
    <w:rsid w:val="00646AFE"/>
    <w:rsid w:val="00646F66"/>
    <w:rsid w:val="00647335"/>
    <w:rsid w:val="0064778F"/>
    <w:rsid w:val="00647E53"/>
    <w:rsid w:val="0065016A"/>
    <w:rsid w:val="00650459"/>
    <w:rsid w:val="0065077E"/>
    <w:rsid w:val="00650A05"/>
    <w:rsid w:val="00651CC8"/>
    <w:rsid w:val="00651FCA"/>
    <w:rsid w:val="00652104"/>
    <w:rsid w:val="00652257"/>
    <w:rsid w:val="006525B6"/>
    <w:rsid w:val="00652F1D"/>
    <w:rsid w:val="006533B8"/>
    <w:rsid w:val="00653C0C"/>
    <w:rsid w:val="00653C8B"/>
    <w:rsid w:val="00653FA3"/>
    <w:rsid w:val="006544B2"/>
    <w:rsid w:val="0065457E"/>
    <w:rsid w:val="006546CE"/>
    <w:rsid w:val="00654D4C"/>
    <w:rsid w:val="0065506B"/>
    <w:rsid w:val="00655687"/>
    <w:rsid w:val="00655782"/>
    <w:rsid w:val="0065639F"/>
    <w:rsid w:val="00656B3C"/>
    <w:rsid w:val="00656F53"/>
    <w:rsid w:val="006573A1"/>
    <w:rsid w:val="00657D63"/>
    <w:rsid w:val="00657E54"/>
    <w:rsid w:val="006603B0"/>
    <w:rsid w:val="00660796"/>
    <w:rsid w:val="00660967"/>
    <w:rsid w:val="006609C7"/>
    <w:rsid w:val="006619AB"/>
    <w:rsid w:val="0066267D"/>
    <w:rsid w:val="00662899"/>
    <w:rsid w:val="00662956"/>
    <w:rsid w:val="00662D94"/>
    <w:rsid w:val="00664F1E"/>
    <w:rsid w:val="006651A9"/>
    <w:rsid w:val="00665BB2"/>
    <w:rsid w:val="00665DE4"/>
    <w:rsid w:val="00666582"/>
    <w:rsid w:val="0066679A"/>
    <w:rsid w:val="00667474"/>
    <w:rsid w:val="006679EC"/>
    <w:rsid w:val="00667A4E"/>
    <w:rsid w:val="00667FF2"/>
    <w:rsid w:val="00670068"/>
    <w:rsid w:val="006700BA"/>
    <w:rsid w:val="0067041A"/>
    <w:rsid w:val="00670680"/>
    <w:rsid w:val="00670B97"/>
    <w:rsid w:val="00670CB9"/>
    <w:rsid w:val="006710DB"/>
    <w:rsid w:val="00671137"/>
    <w:rsid w:val="00671FAB"/>
    <w:rsid w:val="006727DA"/>
    <w:rsid w:val="00672902"/>
    <w:rsid w:val="00672AAB"/>
    <w:rsid w:val="00672E26"/>
    <w:rsid w:val="006736EE"/>
    <w:rsid w:val="0067385E"/>
    <w:rsid w:val="00673CE0"/>
    <w:rsid w:val="00674005"/>
    <w:rsid w:val="006746B8"/>
    <w:rsid w:val="00675260"/>
    <w:rsid w:val="006752C8"/>
    <w:rsid w:val="0067553C"/>
    <w:rsid w:val="00675DA6"/>
    <w:rsid w:val="00675E6B"/>
    <w:rsid w:val="00675F12"/>
    <w:rsid w:val="00675F75"/>
    <w:rsid w:val="00676046"/>
    <w:rsid w:val="006766EA"/>
    <w:rsid w:val="00676C79"/>
    <w:rsid w:val="006801CB"/>
    <w:rsid w:val="00680335"/>
    <w:rsid w:val="00680814"/>
    <w:rsid w:val="00681224"/>
    <w:rsid w:val="00681A3B"/>
    <w:rsid w:val="006820FE"/>
    <w:rsid w:val="00682308"/>
    <w:rsid w:val="006824D0"/>
    <w:rsid w:val="00682A66"/>
    <w:rsid w:val="00682C2B"/>
    <w:rsid w:val="006834AB"/>
    <w:rsid w:val="00683C93"/>
    <w:rsid w:val="00684746"/>
    <w:rsid w:val="00684923"/>
    <w:rsid w:val="00686CEE"/>
    <w:rsid w:val="006879FE"/>
    <w:rsid w:val="00687CFB"/>
    <w:rsid w:val="00690811"/>
    <w:rsid w:val="006908CB"/>
    <w:rsid w:val="0069091A"/>
    <w:rsid w:val="00690BE8"/>
    <w:rsid w:val="00690C78"/>
    <w:rsid w:val="006913CD"/>
    <w:rsid w:val="00693171"/>
    <w:rsid w:val="00693218"/>
    <w:rsid w:val="006934D7"/>
    <w:rsid w:val="0069406A"/>
    <w:rsid w:val="00694134"/>
    <w:rsid w:val="0069476E"/>
    <w:rsid w:val="00694BBB"/>
    <w:rsid w:val="00694E9B"/>
    <w:rsid w:val="006952AE"/>
    <w:rsid w:val="006952CF"/>
    <w:rsid w:val="006952E7"/>
    <w:rsid w:val="00695FFB"/>
    <w:rsid w:val="00696E2A"/>
    <w:rsid w:val="00696F2C"/>
    <w:rsid w:val="00697C63"/>
    <w:rsid w:val="006A01C8"/>
    <w:rsid w:val="006A0241"/>
    <w:rsid w:val="006A04D2"/>
    <w:rsid w:val="006A0A0E"/>
    <w:rsid w:val="006A0A8D"/>
    <w:rsid w:val="006A1498"/>
    <w:rsid w:val="006A15A8"/>
    <w:rsid w:val="006A1756"/>
    <w:rsid w:val="006A1DAA"/>
    <w:rsid w:val="006A2439"/>
    <w:rsid w:val="006A2531"/>
    <w:rsid w:val="006A25B2"/>
    <w:rsid w:val="006A27DB"/>
    <w:rsid w:val="006A2BBC"/>
    <w:rsid w:val="006A2C57"/>
    <w:rsid w:val="006A2C7F"/>
    <w:rsid w:val="006A306D"/>
    <w:rsid w:val="006A3B79"/>
    <w:rsid w:val="006A40D8"/>
    <w:rsid w:val="006A42BC"/>
    <w:rsid w:val="006A4A1B"/>
    <w:rsid w:val="006A5251"/>
    <w:rsid w:val="006A605C"/>
    <w:rsid w:val="006A6AED"/>
    <w:rsid w:val="006A6C9D"/>
    <w:rsid w:val="006A79C1"/>
    <w:rsid w:val="006A7C54"/>
    <w:rsid w:val="006A7F6D"/>
    <w:rsid w:val="006B0CAE"/>
    <w:rsid w:val="006B0EC7"/>
    <w:rsid w:val="006B1368"/>
    <w:rsid w:val="006B1B1C"/>
    <w:rsid w:val="006B2C56"/>
    <w:rsid w:val="006B359B"/>
    <w:rsid w:val="006B364E"/>
    <w:rsid w:val="006B449F"/>
    <w:rsid w:val="006B4C1F"/>
    <w:rsid w:val="006B4D26"/>
    <w:rsid w:val="006B572A"/>
    <w:rsid w:val="006B582A"/>
    <w:rsid w:val="006B5B79"/>
    <w:rsid w:val="006B5BC8"/>
    <w:rsid w:val="006B6D3B"/>
    <w:rsid w:val="006B7A50"/>
    <w:rsid w:val="006B7A59"/>
    <w:rsid w:val="006B7AEB"/>
    <w:rsid w:val="006B7B89"/>
    <w:rsid w:val="006C0219"/>
    <w:rsid w:val="006C0309"/>
    <w:rsid w:val="006C032B"/>
    <w:rsid w:val="006C1060"/>
    <w:rsid w:val="006C1177"/>
    <w:rsid w:val="006C12AC"/>
    <w:rsid w:val="006C1E60"/>
    <w:rsid w:val="006C239F"/>
    <w:rsid w:val="006C2963"/>
    <w:rsid w:val="006C2A75"/>
    <w:rsid w:val="006C327B"/>
    <w:rsid w:val="006C33BC"/>
    <w:rsid w:val="006C4AC9"/>
    <w:rsid w:val="006C4BBA"/>
    <w:rsid w:val="006C4D3F"/>
    <w:rsid w:val="006C4DC7"/>
    <w:rsid w:val="006C50F3"/>
    <w:rsid w:val="006C51AE"/>
    <w:rsid w:val="006C52B8"/>
    <w:rsid w:val="006C5340"/>
    <w:rsid w:val="006C5811"/>
    <w:rsid w:val="006C5A78"/>
    <w:rsid w:val="006C6410"/>
    <w:rsid w:val="006C678E"/>
    <w:rsid w:val="006C67A0"/>
    <w:rsid w:val="006C7111"/>
    <w:rsid w:val="006C760F"/>
    <w:rsid w:val="006C7FB3"/>
    <w:rsid w:val="006D0077"/>
    <w:rsid w:val="006D193E"/>
    <w:rsid w:val="006D22DB"/>
    <w:rsid w:val="006D2D8F"/>
    <w:rsid w:val="006D338B"/>
    <w:rsid w:val="006D3778"/>
    <w:rsid w:val="006D4B49"/>
    <w:rsid w:val="006D4DC0"/>
    <w:rsid w:val="006D4F31"/>
    <w:rsid w:val="006D5231"/>
    <w:rsid w:val="006D58A3"/>
    <w:rsid w:val="006D58C2"/>
    <w:rsid w:val="006D6E1F"/>
    <w:rsid w:val="006D71FF"/>
    <w:rsid w:val="006D7AA6"/>
    <w:rsid w:val="006E0339"/>
    <w:rsid w:val="006E0934"/>
    <w:rsid w:val="006E09E9"/>
    <w:rsid w:val="006E0E34"/>
    <w:rsid w:val="006E0E4B"/>
    <w:rsid w:val="006E0EA0"/>
    <w:rsid w:val="006E1503"/>
    <w:rsid w:val="006E20CA"/>
    <w:rsid w:val="006E2266"/>
    <w:rsid w:val="006E23B6"/>
    <w:rsid w:val="006E3244"/>
    <w:rsid w:val="006E3321"/>
    <w:rsid w:val="006E357C"/>
    <w:rsid w:val="006E417D"/>
    <w:rsid w:val="006E46EC"/>
    <w:rsid w:val="006E4949"/>
    <w:rsid w:val="006E498C"/>
    <w:rsid w:val="006E4E8D"/>
    <w:rsid w:val="006E53AF"/>
    <w:rsid w:val="006E61B0"/>
    <w:rsid w:val="006E6270"/>
    <w:rsid w:val="006E6A23"/>
    <w:rsid w:val="006E7493"/>
    <w:rsid w:val="006E74E2"/>
    <w:rsid w:val="006E78E5"/>
    <w:rsid w:val="006E7A55"/>
    <w:rsid w:val="006E7E80"/>
    <w:rsid w:val="006F09FF"/>
    <w:rsid w:val="006F1C38"/>
    <w:rsid w:val="006F2183"/>
    <w:rsid w:val="006F25B6"/>
    <w:rsid w:val="006F293D"/>
    <w:rsid w:val="006F2EDB"/>
    <w:rsid w:val="006F2F35"/>
    <w:rsid w:val="006F34F5"/>
    <w:rsid w:val="006F353C"/>
    <w:rsid w:val="006F36FF"/>
    <w:rsid w:val="006F3AC3"/>
    <w:rsid w:val="006F4388"/>
    <w:rsid w:val="006F446C"/>
    <w:rsid w:val="006F488F"/>
    <w:rsid w:val="006F4F2B"/>
    <w:rsid w:val="006F645E"/>
    <w:rsid w:val="006F657C"/>
    <w:rsid w:val="006F66E4"/>
    <w:rsid w:val="006F6C9B"/>
    <w:rsid w:val="006F70DC"/>
    <w:rsid w:val="006F765D"/>
    <w:rsid w:val="006F7D56"/>
    <w:rsid w:val="007002C4"/>
    <w:rsid w:val="0070043E"/>
    <w:rsid w:val="00700851"/>
    <w:rsid w:val="0070092E"/>
    <w:rsid w:val="00700CE3"/>
    <w:rsid w:val="0070134C"/>
    <w:rsid w:val="007013CE"/>
    <w:rsid w:val="00701C5B"/>
    <w:rsid w:val="00701FDE"/>
    <w:rsid w:val="0070251A"/>
    <w:rsid w:val="00702C75"/>
    <w:rsid w:val="00702D29"/>
    <w:rsid w:val="007034F8"/>
    <w:rsid w:val="00703B00"/>
    <w:rsid w:val="007043C3"/>
    <w:rsid w:val="0070471D"/>
    <w:rsid w:val="0070474A"/>
    <w:rsid w:val="00704E48"/>
    <w:rsid w:val="007052A6"/>
    <w:rsid w:val="00705401"/>
    <w:rsid w:val="0070638F"/>
    <w:rsid w:val="007069D8"/>
    <w:rsid w:val="00706CF9"/>
    <w:rsid w:val="00706FCC"/>
    <w:rsid w:val="007070C2"/>
    <w:rsid w:val="00707C9D"/>
    <w:rsid w:val="00707DC6"/>
    <w:rsid w:val="00707F5E"/>
    <w:rsid w:val="007102B6"/>
    <w:rsid w:val="00710E3B"/>
    <w:rsid w:val="00711294"/>
    <w:rsid w:val="00711592"/>
    <w:rsid w:val="00711A22"/>
    <w:rsid w:val="00711AA1"/>
    <w:rsid w:val="00711C71"/>
    <w:rsid w:val="00712114"/>
    <w:rsid w:val="007122BD"/>
    <w:rsid w:val="007126DA"/>
    <w:rsid w:val="007127BE"/>
    <w:rsid w:val="007128F7"/>
    <w:rsid w:val="0071382D"/>
    <w:rsid w:val="00713DA0"/>
    <w:rsid w:val="007141F0"/>
    <w:rsid w:val="00714A0C"/>
    <w:rsid w:val="007151B2"/>
    <w:rsid w:val="007158D0"/>
    <w:rsid w:val="00716939"/>
    <w:rsid w:val="00717990"/>
    <w:rsid w:val="00717B2D"/>
    <w:rsid w:val="00720330"/>
    <w:rsid w:val="007211FF"/>
    <w:rsid w:val="00721B77"/>
    <w:rsid w:val="00721C39"/>
    <w:rsid w:val="00721F2B"/>
    <w:rsid w:val="00722109"/>
    <w:rsid w:val="00722249"/>
    <w:rsid w:val="007227D4"/>
    <w:rsid w:val="00722A62"/>
    <w:rsid w:val="00722BFB"/>
    <w:rsid w:val="00722D42"/>
    <w:rsid w:val="007234A6"/>
    <w:rsid w:val="00723704"/>
    <w:rsid w:val="007238F1"/>
    <w:rsid w:val="00723D4F"/>
    <w:rsid w:val="0072468A"/>
    <w:rsid w:val="00724A87"/>
    <w:rsid w:val="00724C08"/>
    <w:rsid w:val="007252B3"/>
    <w:rsid w:val="00725478"/>
    <w:rsid w:val="00725FD4"/>
    <w:rsid w:val="007260B5"/>
    <w:rsid w:val="007265DD"/>
    <w:rsid w:val="007266C1"/>
    <w:rsid w:val="00726AA5"/>
    <w:rsid w:val="00726B76"/>
    <w:rsid w:val="00727394"/>
    <w:rsid w:val="00727B90"/>
    <w:rsid w:val="00730801"/>
    <w:rsid w:val="00730AD0"/>
    <w:rsid w:val="00730BAE"/>
    <w:rsid w:val="00730C3A"/>
    <w:rsid w:val="00730C85"/>
    <w:rsid w:val="00731007"/>
    <w:rsid w:val="0073156F"/>
    <w:rsid w:val="007318DA"/>
    <w:rsid w:val="00731D8D"/>
    <w:rsid w:val="00731DBA"/>
    <w:rsid w:val="007327FB"/>
    <w:rsid w:val="00732A7A"/>
    <w:rsid w:val="00733274"/>
    <w:rsid w:val="00733364"/>
    <w:rsid w:val="00733C21"/>
    <w:rsid w:val="00733F44"/>
    <w:rsid w:val="00734368"/>
    <w:rsid w:val="00734618"/>
    <w:rsid w:val="00734C7A"/>
    <w:rsid w:val="00734D8C"/>
    <w:rsid w:val="00735045"/>
    <w:rsid w:val="00735A2B"/>
    <w:rsid w:val="00735EEA"/>
    <w:rsid w:val="00736212"/>
    <w:rsid w:val="007362B2"/>
    <w:rsid w:val="007369F1"/>
    <w:rsid w:val="00736D29"/>
    <w:rsid w:val="00737495"/>
    <w:rsid w:val="00737597"/>
    <w:rsid w:val="00737CE3"/>
    <w:rsid w:val="00740434"/>
    <w:rsid w:val="00740D89"/>
    <w:rsid w:val="007410D4"/>
    <w:rsid w:val="007414CD"/>
    <w:rsid w:val="007420B5"/>
    <w:rsid w:val="007421D0"/>
    <w:rsid w:val="007424A4"/>
    <w:rsid w:val="00742BC5"/>
    <w:rsid w:val="00743112"/>
    <w:rsid w:val="007450AF"/>
    <w:rsid w:val="0074597B"/>
    <w:rsid w:val="00745DC3"/>
    <w:rsid w:val="00746007"/>
    <w:rsid w:val="00746955"/>
    <w:rsid w:val="00747152"/>
    <w:rsid w:val="007471CC"/>
    <w:rsid w:val="007473D7"/>
    <w:rsid w:val="00747DC0"/>
    <w:rsid w:val="00750010"/>
    <w:rsid w:val="0075016E"/>
    <w:rsid w:val="007504F1"/>
    <w:rsid w:val="00750503"/>
    <w:rsid w:val="00750F0A"/>
    <w:rsid w:val="00751BB6"/>
    <w:rsid w:val="00751C31"/>
    <w:rsid w:val="00751CEC"/>
    <w:rsid w:val="00752113"/>
    <w:rsid w:val="00752182"/>
    <w:rsid w:val="00753B72"/>
    <w:rsid w:val="00753CB3"/>
    <w:rsid w:val="0075434C"/>
    <w:rsid w:val="00756145"/>
    <w:rsid w:val="0075666D"/>
    <w:rsid w:val="00757268"/>
    <w:rsid w:val="0075733C"/>
    <w:rsid w:val="00757497"/>
    <w:rsid w:val="007601A4"/>
    <w:rsid w:val="00760224"/>
    <w:rsid w:val="00760499"/>
    <w:rsid w:val="0076089D"/>
    <w:rsid w:val="007608FF"/>
    <w:rsid w:val="0076128F"/>
    <w:rsid w:val="00761389"/>
    <w:rsid w:val="00761695"/>
    <w:rsid w:val="00762755"/>
    <w:rsid w:val="00762F76"/>
    <w:rsid w:val="007631F9"/>
    <w:rsid w:val="0076366A"/>
    <w:rsid w:val="00763B6A"/>
    <w:rsid w:val="00763EF6"/>
    <w:rsid w:val="00764668"/>
    <w:rsid w:val="00764ABC"/>
    <w:rsid w:val="00764CA0"/>
    <w:rsid w:val="00764E25"/>
    <w:rsid w:val="007651D3"/>
    <w:rsid w:val="00765738"/>
    <w:rsid w:val="00766D5F"/>
    <w:rsid w:val="00767A35"/>
    <w:rsid w:val="00767F72"/>
    <w:rsid w:val="00770023"/>
    <w:rsid w:val="00770611"/>
    <w:rsid w:val="0077084A"/>
    <w:rsid w:val="0077103F"/>
    <w:rsid w:val="007711B6"/>
    <w:rsid w:val="007722F0"/>
    <w:rsid w:val="00772343"/>
    <w:rsid w:val="00772A5C"/>
    <w:rsid w:val="00772F92"/>
    <w:rsid w:val="00773167"/>
    <w:rsid w:val="007735C2"/>
    <w:rsid w:val="00773C59"/>
    <w:rsid w:val="00774EF6"/>
    <w:rsid w:val="0077549E"/>
    <w:rsid w:val="007757E8"/>
    <w:rsid w:val="007769FD"/>
    <w:rsid w:val="00776A00"/>
    <w:rsid w:val="00777475"/>
    <w:rsid w:val="00777CF7"/>
    <w:rsid w:val="007806B4"/>
    <w:rsid w:val="007808D8"/>
    <w:rsid w:val="007814A6"/>
    <w:rsid w:val="00781DAD"/>
    <w:rsid w:val="00782A87"/>
    <w:rsid w:val="00782CC0"/>
    <w:rsid w:val="007835DE"/>
    <w:rsid w:val="0078504D"/>
    <w:rsid w:val="0078515C"/>
    <w:rsid w:val="0078577F"/>
    <w:rsid w:val="00785969"/>
    <w:rsid w:val="00785DBB"/>
    <w:rsid w:val="00786256"/>
    <w:rsid w:val="007866DF"/>
    <w:rsid w:val="0078703E"/>
    <w:rsid w:val="007873F3"/>
    <w:rsid w:val="00787C10"/>
    <w:rsid w:val="007903DB"/>
    <w:rsid w:val="00790657"/>
    <w:rsid w:val="00790794"/>
    <w:rsid w:val="00791B6B"/>
    <w:rsid w:val="00791D46"/>
    <w:rsid w:val="007926FB"/>
    <w:rsid w:val="00793128"/>
    <w:rsid w:val="00793A47"/>
    <w:rsid w:val="00793EA6"/>
    <w:rsid w:val="00794346"/>
    <w:rsid w:val="007955C4"/>
    <w:rsid w:val="007957E5"/>
    <w:rsid w:val="0079629C"/>
    <w:rsid w:val="007968A2"/>
    <w:rsid w:val="007968A3"/>
    <w:rsid w:val="007969AC"/>
    <w:rsid w:val="00796E9D"/>
    <w:rsid w:val="007A0368"/>
    <w:rsid w:val="007A07E6"/>
    <w:rsid w:val="007A0916"/>
    <w:rsid w:val="007A0D1C"/>
    <w:rsid w:val="007A10F4"/>
    <w:rsid w:val="007A1237"/>
    <w:rsid w:val="007A12DD"/>
    <w:rsid w:val="007A23AA"/>
    <w:rsid w:val="007A23F0"/>
    <w:rsid w:val="007A298B"/>
    <w:rsid w:val="007A2B87"/>
    <w:rsid w:val="007A397A"/>
    <w:rsid w:val="007A3CA6"/>
    <w:rsid w:val="007A3D3B"/>
    <w:rsid w:val="007A50AA"/>
    <w:rsid w:val="007A5C9E"/>
    <w:rsid w:val="007A658A"/>
    <w:rsid w:val="007A6C4E"/>
    <w:rsid w:val="007A6E8E"/>
    <w:rsid w:val="007A7398"/>
    <w:rsid w:val="007A7D70"/>
    <w:rsid w:val="007B0908"/>
    <w:rsid w:val="007B09CF"/>
    <w:rsid w:val="007B0A63"/>
    <w:rsid w:val="007B0FCC"/>
    <w:rsid w:val="007B1145"/>
    <w:rsid w:val="007B14B5"/>
    <w:rsid w:val="007B1961"/>
    <w:rsid w:val="007B1BB2"/>
    <w:rsid w:val="007B1BD1"/>
    <w:rsid w:val="007B2099"/>
    <w:rsid w:val="007B2220"/>
    <w:rsid w:val="007B23A2"/>
    <w:rsid w:val="007B2471"/>
    <w:rsid w:val="007B2658"/>
    <w:rsid w:val="007B270A"/>
    <w:rsid w:val="007B293F"/>
    <w:rsid w:val="007B2979"/>
    <w:rsid w:val="007B2FE2"/>
    <w:rsid w:val="007B378B"/>
    <w:rsid w:val="007B4A37"/>
    <w:rsid w:val="007B4A7D"/>
    <w:rsid w:val="007B4E7B"/>
    <w:rsid w:val="007B57CA"/>
    <w:rsid w:val="007B5921"/>
    <w:rsid w:val="007B595D"/>
    <w:rsid w:val="007B5B73"/>
    <w:rsid w:val="007B5C16"/>
    <w:rsid w:val="007B5C64"/>
    <w:rsid w:val="007B71BB"/>
    <w:rsid w:val="007B737B"/>
    <w:rsid w:val="007B7808"/>
    <w:rsid w:val="007B78A4"/>
    <w:rsid w:val="007B7A1E"/>
    <w:rsid w:val="007B7D39"/>
    <w:rsid w:val="007B7E25"/>
    <w:rsid w:val="007B7FAC"/>
    <w:rsid w:val="007C0476"/>
    <w:rsid w:val="007C0F23"/>
    <w:rsid w:val="007C1D5A"/>
    <w:rsid w:val="007C335E"/>
    <w:rsid w:val="007C46BC"/>
    <w:rsid w:val="007C483B"/>
    <w:rsid w:val="007C4904"/>
    <w:rsid w:val="007C4CA4"/>
    <w:rsid w:val="007C54E3"/>
    <w:rsid w:val="007C6074"/>
    <w:rsid w:val="007C6088"/>
    <w:rsid w:val="007C6687"/>
    <w:rsid w:val="007C6748"/>
    <w:rsid w:val="007C6B2F"/>
    <w:rsid w:val="007C6E0A"/>
    <w:rsid w:val="007C7A82"/>
    <w:rsid w:val="007D0897"/>
    <w:rsid w:val="007D1008"/>
    <w:rsid w:val="007D10A2"/>
    <w:rsid w:val="007D31F5"/>
    <w:rsid w:val="007D38FF"/>
    <w:rsid w:val="007D3986"/>
    <w:rsid w:val="007D41F2"/>
    <w:rsid w:val="007D4441"/>
    <w:rsid w:val="007D4A73"/>
    <w:rsid w:val="007D5E22"/>
    <w:rsid w:val="007D63DF"/>
    <w:rsid w:val="007D6728"/>
    <w:rsid w:val="007D7205"/>
    <w:rsid w:val="007D7A3B"/>
    <w:rsid w:val="007E0818"/>
    <w:rsid w:val="007E0948"/>
    <w:rsid w:val="007E0EB2"/>
    <w:rsid w:val="007E102A"/>
    <w:rsid w:val="007E1831"/>
    <w:rsid w:val="007E2BF4"/>
    <w:rsid w:val="007E2FB1"/>
    <w:rsid w:val="007E3029"/>
    <w:rsid w:val="007E335B"/>
    <w:rsid w:val="007E3CBA"/>
    <w:rsid w:val="007E4797"/>
    <w:rsid w:val="007E5BA7"/>
    <w:rsid w:val="007E64F8"/>
    <w:rsid w:val="007E6772"/>
    <w:rsid w:val="007E69D5"/>
    <w:rsid w:val="007E6D57"/>
    <w:rsid w:val="007E725F"/>
    <w:rsid w:val="007E7C2F"/>
    <w:rsid w:val="007E7E18"/>
    <w:rsid w:val="007F002F"/>
    <w:rsid w:val="007F0082"/>
    <w:rsid w:val="007F0134"/>
    <w:rsid w:val="007F02B5"/>
    <w:rsid w:val="007F0C1E"/>
    <w:rsid w:val="007F0F0C"/>
    <w:rsid w:val="007F1886"/>
    <w:rsid w:val="007F18C3"/>
    <w:rsid w:val="007F2369"/>
    <w:rsid w:val="007F26A4"/>
    <w:rsid w:val="007F2762"/>
    <w:rsid w:val="007F2FC1"/>
    <w:rsid w:val="007F381D"/>
    <w:rsid w:val="007F478F"/>
    <w:rsid w:val="007F490C"/>
    <w:rsid w:val="007F4A43"/>
    <w:rsid w:val="007F502D"/>
    <w:rsid w:val="007F54A0"/>
    <w:rsid w:val="007F5699"/>
    <w:rsid w:val="007F5C11"/>
    <w:rsid w:val="007F5FEC"/>
    <w:rsid w:val="007F6118"/>
    <w:rsid w:val="007F66F1"/>
    <w:rsid w:val="007F7C4C"/>
    <w:rsid w:val="007F7DBD"/>
    <w:rsid w:val="0080059E"/>
    <w:rsid w:val="00800A4F"/>
    <w:rsid w:val="0080131D"/>
    <w:rsid w:val="0080219E"/>
    <w:rsid w:val="0080245D"/>
    <w:rsid w:val="008035D2"/>
    <w:rsid w:val="008038F1"/>
    <w:rsid w:val="00804100"/>
    <w:rsid w:val="008045C5"/>
    <w:rsid w:val="00804B31"/>
    <w:rsid w:val="00805114"/>
    <w:rsid w:val="00805141"/>
    <w:rsid w:val="0080569B"/>
    <w:rsid w:val="00805EDC"/>
    <w:rsid w:val="00806614"/>
    <w:rsid w:val="008067D5"/>
    <w:rsid w:val="00806898"/>
    <w:rsid w:val="0080753C"/>
    <w:rsid w:val="00807561"/>
    <w:rsid w:val="00807A39"/>
    <w:rsid w:val="00807CC8"/>
    <w:rsid w:val="008109F4"/>
    <w:rsid w:val="00810BA5"/>
    <w:rsid w:val="00811033"/>
    <w:rsid w:val="008110D7"/>
    <w:rsid w:val="008121A8"/>
    <w:rsid w:val="008129A6"/>
    <w:rsid w:val="008134C8"/>
    <w:rsid w:val="008134DD"/>
    <w:rsid w:val="00813B4D"/>
    <w:rsid w:val="00813D98"/>
    <w:rsid w:val="008141D8"/>
    <w:rsid w:val="008142C2"/>
    <w:rsid w:val="00814B5D"/>
    <w:rsid w:val="00814BA0"/>
    <w:rsid w:val="008152FF"/>
    <w:rsid w:val="0081533E"/>
    <w:rsid w:val="00816015"/>
    <w:rsid w:val="00816403"/>
    <w:rsid w:val="0081653E"/>
    <w:rsid w:val="008170CD"/>
    <w:rsid w:val="008172CB"/>
    <w:rsid w:val="008173F4"/>
    <w:rsid w:val="008175B1"/>
    <w:rsid w:val="00820BD0"/>
    <w:rsid w:val="008210EF"/>
    <w:rsid w:val="0082195E"/>
    <w:rsid w:val="00821A9C"/>
    <w:rsid w:val="00821D3B"/>
    <w:rsid w:val="008223C3"/>
    <w:rsid w:val="008223D6"/>
    <w:rsid w:val="00822E58"/>
    <w:rsid w:val="008231EE"/>
    <w:rsid w:val="008232B9"/>
    <w:rsid w:val="00823D61"/>
    <w:rsid w:val="008242A4"/>
    <w:rsid w:val="008245DC"/>
    <w:rsid w:val="00824A5D"/>
    <w:rsid w:val="0082590B"/>
    <w:rsid w:val="008259D7"/>
    <w:rsid w:val="00826B02"/>
    <w:rsid w:val="00827011"/>
    <w:rsid w:val="0083011A"/>
    <w:rsid w:val="008303D4"/>
    <w:rsid w:val="00830B45"/>
    <w:rsid w:val="00831558"/>
    <w:rsid w:val="00831A2D"/>
    <w:rsid w:val="00831CCF"/>
    <w:rsid w:val="00832530"/>
    <w:rsid w:val="00833902"/>
    <w:rsid w:val="00833D38"/>
    <w:rsid w:val="00833F91"/>
    <w:rsid w:val="0083431A"/>
    <w:rsid w:val="008346E9"/>
    <w:rsid w:val="0083472D"/>
    <w:rsid w:val="00834AC8"/>
    <w:rsid w:val="00834B4E"/>
    <w:rsid w:val="008350C9"/>
    <w:rsid w:val="008353B6"/>
    <w:rsid w:val="008357FB"/>
    <w:rsid w:val="008358A2"/>
    <w:rsid w:val="00835B2A"/>
    <w:rsid w:val="00835FC4"/>
    <w:rsid w:val="00836DFC"/>
    <w:rsid w:val="008370E4"/>
    <w:rsid w:val="008377EA"/>
    <w:rsid w:val="0083780C"/>
    <w:rsid w:val="00837C24"/>
    <w:rsid w:val="00837EA9"/>
    <w:rsid w:val="00840777"/>
    <w:rsid w:val="0084084E"/>
    <w:rsid w:val="0084091B"/>
    <w:rsid w:val="00842622"/>
    <w:rsid w:val="00842AE9"/>
    <w:rsid w:val="00842D9E"/>
    <w:rsid w:val="00842E14"/>
    <w:rsid w:val="00842F44"/>
    <w:rsid w:val="0084300D"/>
    <w:rsid w:val="008430DA"/>
    <w:rsid w:val="00843550"/>
    <w:rsid w:val="00843D63"/>
    <w:rsid w:val="008440FD"/>
    <w:rsid w:val="008449CE"/>
    <w:rsid w:val="008449F6"/>
    <w:rsid w:val="00844CE5"/>
    <w:rsid w:val="00845175"/>
    <w:rsid w:val="0084533A"/>
    <w:rsid w:val="00845CC7"/>
    <w:rsid w:val="008460D8"/>
    <w:rsid w:val="008461A6"/>
    <w:rsid w:val="008466EA"/>
    <w:rsid w:val="00846F87"/>
    <w:rsid w:val="008472C3"/>
    <w:rsid w:val="008474E9"/>
    <w:rsid w:val="00847ECE"/>
    <w:rsid w:val="00847F07"/>
    <w:rsid w:val="0085008E"/>
    <w:rsid w:val="008500AB"/>
    <w:rsid w:val="00850151"/>
    <w:rsid w:val="00850290"/>
    <w:rsid w:val="00850A6C"/>
    <w:rsid w:val="00850A95"/>
    <w:rsid w:val="00850CEC"/>
    <w:rsid w:val="00850D20"/>
    <w:rsid w:val="00851825"/>
    <w:rsid w:val="008536FA"/>
    <w:rsid w:val="00853761"/>
    <w:rsid w:val="008537BA"/>
    <w:rsid w:val="008553FD"/>
    <w:rsid w:val="00855EEB"/>
    <w:rsid w:val="0085727D"/>
    <w:rsid w:val="00857CB5"/>
    <w:rsid w:val="00857CF4"/>
    <w:rsid w:val="00857DFE"/>
    <w:rsid w:val="00860553"/>
    <w:rsid w:val="00860AEC"/>
    <w:rsid w:val="008616DE"/>
    <w:rsid w:val="00861BFA"/>
    <w:rsid w:val="00863365"/>
    <w:rsid w:val="00863388"/>
    <w:rsid w:val="008637AC"/>
    <w:rsid w:val="00863B03"/>
    <w:rsid w:val="00863D0E"/>
    <w:rsid w:val="00863D55"/>
    <w:rsid w:val="00863EB3"/>
    <w:rsid w:val="008644D2"/>
    <w:rsid w:val="00864585"/>
    <w:rsid w:val="00865BD7"/>
    <w:rsid w:val="008665BE"/>
    <w:rsid w:val="00866874"/>
    <w:rsid w:val="00866A99"/>
    <w:rsid w:val="00867030"/>
    <w:rsid w:val="00867083"/>
    <w:rsid w:val="0087040E"/>
    <w:rsid w:val="00870C7A"/>
    <w:rsid w:val="008712A0"/>
    <w:rsid w:val="00871F0A"/>
    <w:rsid w:val="008721E3"/>
    <w:rsid w:val="00872766"/>
    <w:rsid w:val="0087281D"/>
    <w:rsid w:val="00872DD4"/>
    <w:rsid w:val="008732B1"/>
    <w:rsid w:val="008744FF"/>
    <w:rsid w:val="008745F3"/>
    <w:rsid w:val="0087532C"/>
    <w:rsid w:val="008756D3"/>
    <w:rsid w:val="0087589C"/>
    <w:rsid w:val="00876A16"/>
    <w:rsid w:val="008770C6"/>
    <w:rsid w:val="008771D2"/>
    <w:rsid w:val="00880380"/>
    <w:rsid w:val="008806E9"/>
    <w:rsid w:val="00880AB7"/>
    <w:rsid w:val="008812F1"/>
    <w:rsid w:val="00881478"/>
    <w:rsid w:val="00883E9D"/>
    <w:rsid w:val="0088411B"/>
    <w:rsid w:val="00884687"/>
    <w:rsid w:val="00884ECE"/>
    <w:rsid w:val="0088549E"/>
    <w:rsid w:val="00885B9A"/>
    <w:rsid w:val="00885BF9"/>
    <w:rsid w:val="00885D16"/>
    <w:rsid w:val="00885FE2"/>
    <w:rsid w:val="00887457"/>
    <w:rsid w:val="00887631"/>
    <w:rsid w:val="00887B16"/>
    <w:rsid w:val="00887D9E"/>
    <w:rsid w:val="0089004D"/>
    <w:rsid w:val="00890087"/>
    <w:rsid w:val="00890B32"/>
    <w:rsid w:val="00890BAA"/>
    <w:rsid w:val="00890C03"/>
    <w:rsid w:val="00890D0C"/>
    <w:rsid w:val="00890D8E"/>
    <w:rsid w:val="008910D5"/>
    <w:rsid w:val="008911F3"/>
    <w:rsid w:val="00891D37"/>
    <w:rsid w:val="008921C9"/>
    <w:rsid w:val="00892971"/>
    <w:rsid w:val="00892FD3"/>
    <w:rsid w:val="0089375F"/>
    <w:rsid w:val="00893C4F"/>
    <w:rsid w:val="008948BE"/>
    <w:rsid w:val="00895E3C"/>
    <w:rsid w:val="00895FCC"/>
    <w:rsid w:val="00896414"/>
    <w:rsid w:val="008964AF"/>
    <w:rsid w:val="008967B4"/>
    <w:rsid w:val="00897031"/>
    <w:rsid w:val="008A01D7"/>
    <w:rsid w:val="008A06F1"/>
    <w:rsid w:val="008A12A6"/>
    <w:rsid w:val="008A1323"/>
    <w:rsid w:val="008A13D9"/>
    <w:rsid w:val="008A186D"/>
    <w:rsid w:val="008A206E"/>
    <w:rsid w:val="008A2247"/>
    <w:rsid w:val="008A2B64"/>
    <w:rsid w:val="008A2C3A"/>
    <w:rsid w:val="008A2DA3"/>
    <w:rsid w:val="008A3396"/>
    <w:rsid w:val="008A351F"/>
    <w:rsid w:val="008A39AF"/>
    <w:rsid w:val="008A402E"/>
    <w:rsid w:val="008A42D2"/>
    <w:rsid w:val="008A4483"/>
    <w:rsid w:val="008A45C6"/>
    <w:rsid w:val="008A565E"/>
    <w:rsid w:val="008A5BB0"/>
    <w:rsid w:val="008A5D13"/>
    <w:rsid w:val="008A671E"/>
    <w:rsid w:val="008A70F4"/>
    <w:rsid w:val="008A774A"/>
    <w:rsid w:val="008B13D3"/>
    <w:rsid w:val="008B15DA"/>
    <w:rsid w:val="008B196B"/>
    <w:rsid w:val="008B24D1"/>
    <w:rsid w:val="008B2D6E"/>
    <w:rsid w:val="008B2EB6"/>
    <w:rsid w:val="008B38CE"/>
    <w:rsid w:val="008B3D25"/>
    <w:rsid w:val="008B3E9A"/>
    <w:rsid w:val="008B4C19"/>
    <w:rsid w:val="008B4FF8"/>
    <w:rsid w:val="008B51B4"/>
    <w:rsid w:val="008B55F0"/>
    <w:rsid w:val="008B62D7"/>
    <w:rsid w:val="008B6C33"/>
    <w:rsid w:val="008B6CA1"/>
    <w:rsid w:val="008B6D55"/>
    <w:rsid w:val="008B72CA"/>
    <w:rsid w:val="008B7383"/>
    <w:rsid w:val="008B7A1C"/>
    <w:rsid w:val="008B7C6C"/>
    <w:rsid w:val="008C0042"/>
    <w:rsid w:val="008C01AF"/>
    <w:rsid w:val="008C04BE"/>
    <w:rsid w:val="008C072D"/>
    <w:rsid w:val="008C0EB2"/>
    <w:rsid w:val="008C0EE4"/>
    <w:rsid w:val="008C11E6"/>
    <w:rsid w:val="008C1219"/>
    <w:rsid w:val="008C131F"/>
    <w:rsid w:val="008C220D"/>
    <w:rsid w:val="008C2CAE"/>
    <w:rsid w:val="008C3300"/>
    <w:rsid w:val="008C439B"/>
    <w:rsid w:val="008C473F"/>
    <w:rsid w:val="008C47FB"/>
    <w:rsid w:val="008C4EFB"/>
    <w:rsid w:val="008C5092"/>
    <w:rsid w:val="008C5191"/>
    <w:rsid w:val="008C59AC"/>
    <w:rsid w:val="008C5BAA"/>
    <w:rsid w:val="008C60FF"/>
    <w:rsid w:val="008C644E"/>
    <w:rsid w:val="008C6750"/>
    <w:rsid w:val="008C69ED"/>
    <w:rsid w:val="008C722F"/>
    <w:rsid w:val="008C75F2"/>
    <w:rsid w:val="008C76AD"/>
    <w:rsid w:val="008C7B0C"/>
    <w:rsid w:val="008C7BB0"/>
    <w:rsid w:val="008C7D71"/>
    <w:rsid w:val="008D0977"/>
    <w:rsid w:val="008D0E2C"/>
    <w:rsid w:val="008D1A1D"/>
    <w:rsid w:val="008D2159"/>
    <w:rsid w:val="008D27E8"/>
    <w:rsid w:val="008D385E"/>
    <w:rsid w:val="008D3E18"/>
    <w:rsid w:val="008D42C2"/>
    <w:rsid w:val="008D503B"/>
    <w:rsid w:val="008D58C6"/>
    <w:rsid w:val="008D6239"/>
    <w:rsid w:val="008D640D"/>
    <w:rsid w:val="008D65BF"/>
    <w:rsid w:val="008D68C9"/>
    <w:rsid w:val="008D6991"/>
    <w:rsid w:val="008D6EA2"/>
    <w:rsid w:val="008D70E2"/>
    <w:rsid w:val="008D716A"/>
    <w:rsid w:val="008E00B3"/>
    <w:rsid w:val="008E0C6F"/>
    <w:rsid w:val="008E0D3F"/>
    <w:rsid w:val="008E1899"/>
    <w:rsid w:val="008E2041"/>
    <w:rsid w:val="008E2294"/>
    <w:rsid w:val="008E3A9D"/>
    <w:rsid w:val="008E3C37"/>
    <w:rsid w:val="008E3F06"/>
    <w:rsid w:val="008E4A9E"/>
    <w:rsid w:val="008E52F8"/>
    <w:rsid w:val="008E602F"/>
    <w:rsid w:val="008E652A"/>
    <w:rsid w:val="008E66CE"/>
    <w:rsid w:val="008E6AAE"/>
    <w:rsid w:val="008E6D80"/>
    <w:rsid w:val="008E7861"/>
    <w:rsid w:val="008F02E2"/>
    <w:rsid w:val="008F1156"/>
    <w:rsid w:val="008F1311"/>
    <w:rsid w:val="008F18BC"/>
    <w:rsid w:val="008F2187"/>
    <w:rsid w:val="008F2673"/>
    <w:rsid w:val="008F27E7"/>
    <w:rsid w:val="008F293F"/>
    <w:rsid w:val="008F2A33"/>
    <w:rsid w:val="008F2ADC"/>
    <w:rsid w:val="008F3036"/>
    <w:rsid w:val="008F3076"/>
    <w:rsid w:val="008F3288"/>
    <w:rsid w:val="008F3655"/>
    <w:rsid w:val="008F3AB4"/>
    <w:rsid w:val="008F3AC8"/>
    <w:rsid w:val="008F3BC3"/>
    <w:rsid w:val="008F3E51"/>
    <w:rsid w:val="008F4466"/>
    <w:rsid w:val="008F4498"/>
    <w:rsid w:val="008F567E"/>
    <w:rsid w:val="008F5753"/>
    <w:rsid w:val="008F585E"/>
    <w:rsid w:val="008F5883"/>
    <w:rsid w:val="008F5EC6"/>
    <w:rsid w:val="008F60AE"/>
    <w:rsid w:val="008F6A58"/>
    <w:rsid w:val="008F702C"/>
    <w:rsid w:val="008F7611"/>
    <w:rsid w:val="008F762E"/>
    <w:rsid w:val="008F7B9D"/>
    <w:rsid w:val="008F7ED0"/>
    <w:rsid w:val="00900308"/>
    <w:rsid w:val="00900325"/>
    <w:rsid w:val="009003B9"/>
    <w:rsid w:val="0090063F"/>
    <w:rsid w:val="00900779"/>
    <w:rsid w:val="00900D25"/>
    <w:rsid w:val="00901024"/>
    <w:rsid w:val="009012C0"/>
    <w:rsid w:val="00901440"/>
    <w:rsid w:val="0090156F"/>
    <w:rsid w:val="00901FEF"/>
    <w:rsid w:val="009024FE"/>
    <w:rsid w:val="0090304E"/>
    <w:rsid w:val="00903525"/>
    <w:rsid w:val="009036A1"/>
    <w:rsid w:val="00903BF3"/>
    <w:rsid w:val="00904383"/>
    <w:rsid w:val="0090485C"/>
    <w:rsid w:val="009048EB"/>
    <w:rsid w:val="00904A98"/>
    <w:rsid w:val="00904FC4"/>
    <w:rsid w:val="00905647"/>
    <w:rsid w:val="00905FA2"/>
    <w:rsid w:val="00906326"/>
    <w:rsid w:val="009068E9"/>
    <w:rsid w:val="009070F5"/>
    <w:rsid w:val="0090748B"/>
    <w:rsid w:val="0090760B"/>
    <w:rsid w:val="00907850"/>
    <w:rsid w:val="00907925"/>
    <w:rsid w:val="00910589"/>
    <w:rsid w:val="00912D82"/>
    <w:rsid w:val="00912F28"/>
    <w:rsid w:val="00913FB9"/>
    <w:rsid w:val="009142AC"/>
    <w:rsid w:val="0091431A"/>
    <w:rsid w:val="00914EFB"/>
    <w:rsid w:val="00914F7B"/>
    <w:rsid w:val="00915A4A"/>
    <w:rsid w:val="00915AA4"/>
    <w:rsid w:val="00915C42"/>
    <w:rsid w:val="009169F0"/>
    <w:rsid w:val="00916B24"/>
    <w:rsid w:val="00916BCE"/>
    <w:rsid w:val="00917442"/>
    <w:rsid w:val="00917792"/>
    <w:rsid w:val="009204A6"/>
    <w:rsid w:val="009206E7"/>
    <w:rsid w:val="00920A23"/>
    <w:rsid w:val="00920DCE"/>
    <w:rsid w:val="009211A1"/>
    <w:rsid w:val="009211D4"/>
    <w:rsid w:val="00921261"/>
    <w:rsid w:val="00921853"/>
    <w:rsid w:val="00921B20"/>
    <w:rsid w:val="00921C16"/>
    <w:rsid w:val="00921D05"/>
    <w:rsid w:val="00921DA5"/>
    <w:rsid w:val="00922CFD"/>
    <w:rsid w:val="009230D8"/>
    <w:rsid w:val="0092377B"/>
    <w:rsid w:val="00924100"/>
    <w:rsid w:val="0092504D"/>
    <w:rsid w:val="00925DD9"/>
    <w:rsid w:val="009266D0"/>
    <w:rsid w:val="0092735A"/>
    <w:rsid w:val="00930085"/>
    <w:rsid w:val="00930601"/>
    <w:rsid w:val="00930878"/>
    <w:rsid w:val="00930CB0"/>
    <w:rsid w:val="00932147"/>
    <w:rsid w:val="00932495"/>
    <w:rsid w:val="00933116"/>
    <w:rsid w:val="00933C66"/>
    <w:rsid w:val="0093404A"/>
    <w:rsid w:val="00934134"/>
    <w:rsid w:val="009343CB"/>
    <w:rsid w:val="009347D0"/>
    <w:rsid w:val="00934B5D"/>
    <w:rsid w:val="00934ED2"/>
    <w:rsid w:val="009353B7"/>
    <w:rsid w:val="009357D6"/>
    <w:rsid w:val="0093584F"/>
    <w:rsid w:val="0093586D"/>
    <w:rsid w:val="00935BB0"/>
    <w:rsid w:val="00935E29"/>
    <w:rsid w:val="00936511"/>
    <w:rsid w:val="00937B30"/>
    <w:rsid w:val="00937F83"/>
    <w:rsid w:val="00940354"/>
    <w:rsid w:val="00940367"/>
    <w:rsid w:val="0094054A"/>
    <w:rsid w:val="00940E04"/>
    <w:rsid w:val="00941760"/>
    <w:rsid w:val="00941D0F"/>
    <w:rsid w:val="00942880"/>
    <w:rsid w:val="00942EB8"/>
    <w:rsid w:val="0094360E"/>
    <w:rsid w:val="009436FC"/>
    <w:rsid w:val="00943A9A"/>
    <w:rsid w:val="009445D0"/>
    <w:rsid w:val="009452CB"/>
    <w:rsid w:val="009455C2"/>
    <w:rsid w:val="0094680C"/>
    <w:rsid w:val="00946B6C"/>
    <w:rsid w:val="00947057"/>
    <w:rsid w:val="00947398"/>
    <w:rsid w:val="0094739D"/>
    <w:rsid w:val="00947F2E"/>
    <w:rsid w:val="00951CC1"/>
    <w:rsid w:val="00951F83"/>
    <w:rsid w:val="0095241C"/>
    <w:rsid w:val="0095279D"/>
    <w:rsid w:val="009527BB"/>
    <w:rsid w:val="009527D7"/>
    <w:rsid w:val="00952BB8"/>
    <w:rsid w:val="00952F22"/>
    <w:rsid w:val="00953436"/>
    <w:rsid w:val="0095355D"/>
    <w:rsid w:val="00954158"/>
    <w:rsid w:val="00954258"/>
    <w:rsid w:val="00954836"/>
    <w:rsid w:val="00954985"/>
    <w:rsid w:val="00955AE7"/>
    <w:rsid w:val="00955EF9"/>
    <w:rsid w:val="009564C3"/>
    <w:rsid w:val="00956CD3"/>
    <w:rsid w:val="009572D9"/>
    <w:rsid w:val="00957694"/>
    <w:rsid w:val="0095790B"/>
    <w:rsid w:val="009603D3"/>
    <w:rsid w:val="009604D8"/>
    <w:rsid w:val="00960633"/>
    <w:rsid w:val="00960B28"/>
    <w:rsid w:val="00960CA3"/>
    <w:rsid w:val="00961EA4"/>
    <w:rsid w:val="00962F4A"/>
    <w:rsid w:val="00962FC1"/>
    <w:rsid w:val="00963523"/>
    <w:rsid w:val="00963663"/>
    <w:rsid w:val="00963DFE"/>
    <w:rsid w:val="00964C1A"/>
    <w:rsid w:val="00964CFF"/>
    <w:rsid w:val="00964E9B"/>
    <w:rsid w:val="00965108"/>
    <w:rsid w:val="00965A79"/>
    <w:rsid w:val="009670AD"/>
    <w:rsid w:val="00967763"/>
    <w:rsid w:val="009704A7"/>
    <w:rsid w:val="00970BC5"/>
    <w:rsid w:val="00972261"/>
    <w:rsid w:val="00972810"/>
    <w:rsid w:val="009734E9"/>
    <w:rsid w:val="00973C30"/>
    <w:rsid w:val="009740BD"/>
    <w:rsid w:val="009740D5"/>
    <w:rsid w:val="009740D8"/>
    <w:rsid w:val="00974790"/>
    <w:rsid w:val="00974A3E"/>
    <w:rsid w:val="00974C01"/>
    <w:rsid w:val="00974D7C"/>
    <w:rsid w:val="00974E3D"/>
    <w:rsid w:val="00974F9E"/>
    <w:rsid w:val="00975725"/>
    <w:rsid w:val="0097691C"/>
    <w:rsid w:val="00976AF1"/>
    <w:rsid w:val="00976ED6"/>
    <w:rsid w:val="009779F1"/>
    <w:rsid w:val="009779F9"/>
    <w:rsid w:val="00977A6E"/>
    <w:rsid w:val="00977B1A"/>
    <w:rsid w:val="00980153"/>
    <w:rsid w:val="0098067D"/>
    <w:rsid w:val="009811E4"/>
    <w:rsid w:val="009815A1"/>
    <w:rsid w:val="00981C47"/>
    <w:rsid w:val="00981D86"/>
    <w:rsid w:val="00981F46"/>
    <w:rsid w:val="009826B7"/>
    <w:rsid w:val="009831B2"/>
    <w:rsid w:val="00983982"/>
    <w:rsid w:val="009839B4"/>
    <w:rsid w:val="009844C1"/>
    <w:rsid w:val="009845E6"/>
    <w:rsid w:val="00984C95"/>
    <w:rsid w:val="009855A0"/>
    <w:rsid w:val="009855D5"/>
    <w:rsid w:val="00985C0F"/>
    <w:rsid w:val="00985F66"/>
    <w:rsid w:val="009864B6"/>
    <w:rsid w:val="00986846"/>
    <w:rsid w:val="00986D59"/>
    <w:rsid w:val="00986D63"/>
    <w:rsid w:val="009873DC"/>
    <w:rsid w:val="0098747D"/>
    <w:rsid w:val="00987BC3"/>
    <w:rsid w:val="009908BB"/>
    <w:rsid w:val="00991E66"/>
    <w:rsid w:val="009921F6"/>
    <w:rsid w:val="00992698"/>
    <w:rsid w:val="009927EF"/>
    <w:rsid w:val="00992B9B"/>
    <w:rsid w:val="0099376F"/>
    <w:rsid w:val="009938C3"/>
    <w:rsid w:val="00993B5C"/>
    <w:rsid w:val="00993D72"/>
    <w:rsid w:val="0099472A"/>
    <w:rsid w:val="00995677"/>
    <w:rsid w:val="009956D8"/>
    <w:rsid w:val="0099572C"/>
    <w:rsid w:val="00995730"/>
    <w:rsid w:val="00995CEF"/>
    <w:rsid w:val="00996695"/>
    <w:rsid w:val="00997586"/>
    <w:rsid w:val="00997668"/>
    <w:rsid w:val="0099797E"/>
    <w:rsid w:val="00997C4B"/>
    <w:rsid w:val="009A0462"/>
    <w:rsid w:val="009A0945"/>
    <w:rsid w:val="009A0C80"/>
    <w:rsid w:val="009A0D2E"/>
    <w:rsid w:val="009A0DB6"/>
    <w:rsid w:val="009A21F6"/>
    <w:rsid w:val="009A28FC"/>
    <w:rsid w:val="009A3569"/>
    <w:rsid w:val="009A3ABE"/>
    <w:rsid w:val="009A3C71"/>
    <w:rsid w:val="009A4403"/>
    <w:rsid w:val="009A4696"/>
    <w:rsid w:val="009A486C"/>
    <w:rsid w:val="009A48DA"/>
    <w:rsid w:val="009A5372"/>
    <w:rsid w:val="009A5AA2"/>
    <w:rsid w:val="009A5C19"/>
    <w:rsid w:val="009A611A"/>
    <w:rsid w:val="009A61E1"/>
    <w:rsid w:val="009A6220"/>
    <w:rsid w:val="009A6DDC"/>
    <w:rsid w:val="009B0D19"/>
    <w:rsid w:val="009B1DC8"/>
    <w:rsid w:val="009B2608"/>
    <w:rsid w:val="009B28A2"/>
    <w:rsid w:val="009B29B5"/>
    <w:rsid w:val="009B2E75"/>
    <w:rsid w:val="009B2F52"/>
    <w:rsid w:val="009B3BA9"/>
    <w:rsid w:val="009B47E5"/>
    <w:rsid w:val="009B4D7D"/>
    <w:rsid w:val="009B4EAC"/>
    <w:rsid w:val="009B5810"/>
    <w:rsid w:val="009B597B"/>
    <w:rsid w:val="009B5C89"/>
    <w:rsid w:val="009B5E93"/>
    <w:rsid w:val="009B5EB4"/>
    <w:rsid w:val="009B63E9"/>
    <w:rsid w:val="009B64E6"/>
    <w:rsid w:val="009B65A1"/>
    <w:rsid w:val="009B6B4B"/>
    <w:rsid w:val="009B737C"/>
    <w:rsid w:val="009B7E85"/>
    <w:rsid w:val="009B7FCA"/>
    <w:rsid w:val="009C01BE"/>
    <w:rsid w:val="009C0656"/>
    <w:rsid w:val="009C0999"/>
    <w:rsid w:val="009C0E66"/>
    <w:rsid w:val="009C1284"/>
    <w:rsid w:val="009C191A"/>
    <w:rsid w:val="009C1AA7"/>
    <w:rsid w:val="009C2199"/>
    <w:rsid w:val="009C23FF"/>
    <w:rsid w:val="009C2BA3"/>
    <w:rsid w:val="009C2D2A"/>
    <w:rsid w:val="009C2E1D"/>
    <w:rsid w:val="009C309A"/>
    <w:rsid w:val="009C3636"/>
    <w:rsid w:val="009C365E"/>
    <w:rsid w:val="009C4279"/>
    <w:rsid w:val="009C428F"/>
    <w:rsid w:val="009C46FB"/>
    <w:rsid w:val="009C4A7D"/>
    <w:rsid w:val="009C4E35"/>
    <w:rsid w:val="009C508C"/>
    <w:rsid w:val="009C5D17"/>
    <w:rsid w:val="009C684A"/>
    <w:rsid w:val="009C6D33"/>
    <w:rsid w:val="009C736B"/>
    <w:rsid w:val="009D0461"/>
    <w:rsid w:val="009D04B4"/>
    <w:rsid w:val="009D0901"/>
    <w:rsid w:val="009D0B8E"/>
    <w:rsid w:val="009D0E83"/>
    <w:rsid w:val="009D1829"/>
    <w:rsid w:val="009D2DFA"/>
    <w:rsid w:val="009D2FFD"/>
    <w:rsid w:val="009D320C"/>
    <w:rsid w:val="009D3518"/>
    <w:rsid w:val="009D35B5"/>
    <w:rsid w:val="009D3BD0"/>
    <w:rsid w:val="009D4038"/>
    <w:rsid w:val="009D451C"/>
    <w:rsid w:val="009D4785"/>
    <w:rsid w:val="009D51B9"/>
    <w:rsid w:val="009D5FE0"/>
    <w:rsid w:val="009D608C"/>
    <w:rsid w:val="009D7748"/>
    <w:rsid w:val="009D7922"/>
    <w:rsid w:val="009D798B"/>
    <w:rsid w:val="009D7B9D"/>
    <w:rsid w:val="009E0116"/>
    <w:rsid w:val="009E0199"/>
    <w:rsid w:val="009E093E"/>
    <w:rsid w:val="009E09A2"/>
    <w:rsid w:val="009E0AFC"/>
    <w:rsid w:val="009E12D6"/>
    <w:rsid w:val="009E1BD4"/>
    <w:rsid w:val="009E234E"/>
    <w:rsid w:val="009E2377"/>
    <w:rsid w:val="009E24A0"/>
    <w:rsid w:val="009E2512"/>
    <w:rsid w:val="009E292E"/>
    <w:rsid w:val="009E2C48"/>
    <w:rsid w:val="009E2EBD"/>
    <w:rsid w:val="009E3430"/>
    <w:rsid w:val="009E3534"/>
    <w:rsid w:val="009E3733"/>
    <w:rsid w:val="009E3C7B"/>
    <w:rsid w:val="009E3D46"/>
    <w:rsid w:val="009E4037"/>
    <w:rsid w:val="009E5888"/>
    <w:rsid w:val="009E5F6E"/>
    <w:rsid w:val="009E5FFB"/>
    <w:rsid w:val="009E6790"/>
    <w:rsid w:val="009E6827"/>
    <w:rsid w:val="009E6E08"/>
    <w:rsid w:val="009E6ED0"/>
    <w:rsid w:val="009E744F"/>
    <w:rsid w:val="009E7C0A"/>
    <w:rsid w:val="009F053D"/>
    <w:rsid w:val="009F07C2"/>
    <w:rsid w:val="009F1572"/>
    <w:rsid w:val="009F18AC"/>
    <w:rsid w:val="009F201C"/>
    <w:rsid w:val="009F3034"/>
    <w:rsid w:val="009F3BFA"/>
    <w:rsid w:val="009F47C8"/>
    <w:rsid w:val="009F4BC2"/>
    <w:rsid w:val="009F4FA3"/>
    <w:rsid w:val="009F536B"/>
    <w:rsid w:val="009F665E"/>
    <w:rsid w:val="009F6A4E"/>
    <w:rsid w:val="009F6C80"/>
    <w:rsid w:val="009F6F86"/>
    <w:rsid w:val="009F76B5"/>
    <w:rsid w:val="009F7D19"/>
    <w:rsid w:val="009F7F2D"/>
    <w:rsid w:val="00A00100"/>
    <w:rsid w:val="00A00545"/>
    <w:rsid w:val="00A0104C"/>
    <w:rsid w:val="00A01414"/>
    <w:rsid w:val="00A014D5"/>
    <w:rsid w:val="00A017A5"/>
    <w:rsid w:val="00A02214"/>
    <w:rsid w:val="00A02D6F"/>
    <w:rsid w:val="00A03297"/>
    <w:rsid w:val="00A03DDD"/>
    <w:rsid w:val="00A049D5"/>
    <w:rsid w:val="00A04C63"/>
    <w:rsid w:val="00A04DD9"/>
    <w:rsid w:val="00A05EF6"/>
    <w:rsid w:val="00A05FEC"/>
    <w:rsid w:val="00A065D9"/>
    <w:rsid w:val="00A07B95"/>
    <w:rsid w:val="00A07E2B"/>
    <w:rsid w:val="00A1058B"/>
    <w:rsid w:val="00A10C6A"/>
    <w:rsid w:val="00A10D8E"/>
    <w:rsid w:val="00A11DB1"/>
    <w:rsid w:val="00A12951"/>
    <w:rsid w:val="00A12DE6"/>
    <w:rsid w:val="00A13660"/>
    <w:rsid w:val="00A13719"/>
    <w:rsid w:val="00A13908"/>
    <w:rsid w:val="00A13AF4"/>
    <w:rsid w:val="00A13BB9"/>
    <w:rsid w:val="00A14AA3"/>
    <w:rsid w:val="00A14B6F"/>
    <w:rsid w:val="00A15139"/>
    <w:rsid w:val="00A151D6"/>
    <w:rsid w:val="00A1527B"/>
    <w:rsid w:val="00A154AF"/>
    <w:rsid w:val="00A15EAA"/>
    <w:rsid w:val="00A16883"/>
    <w:rsid w:val="00A16A4F"/>
    <w:rsid w:val="00A16C76"/>
    <w:rsid w:val="00A16E39"/>
    <w:rsid w:val="00A17976"/>
    <w:rsid w:val="00A17BE8"/>
    <w:rsid w:val="00A208FF"/>
    <w:rsid w:val="00A210A8"/>
    <w:rsid w:val="00A214CE"/>
    <w:rsid w:val="00A217A7"/>
    <w:rsid w:val="00A219C8"/>
    <w:rsid w:val="00A2356F"/>
    <w:rsid w:val="00A2376D"/>
    <w:rsid w:val="00A237BF"/>
    <w:rsid w:val="00A238F0"/>
    <w:rsid w:val="00A23A45"/>
    <w:rsid w:val="00A24882"/>
    <w:rsid w:val="00A249DC"/>
    <w:rsid w:val="00A24B97"/>
    <w:rsid w:val="00A24DF9"/>
    <w:rsid w:val="00A25177"/>
    <w:rsid w:val="00A25F25"/>
    <w:rsid w:val="00A268D5"/>
    <w:rsid w:val="00A26E91"/>
    <w:rsid w:val="00A26F1F"/>
    <w:rsid w:val="00A27711"/>
    <w:rsid w:val="00A27F5A"/>
    <w:rsid w:val="00A308C0"/>
    <w:rsid w:val="00A323B3"/>
    <w:rsid w:val="00A32FEA"/>
    <w:rsid w:val="00A3357B"/>
    <w:rsid w:val="00A33670"/>
    <w:rsid w:val="00A33B10"/>
    <w:rsid w:val="00A33CED"/>
    <w:rsid w:val="00A33F53"/>
    <w:rsid w:val="00A341E7"/>
    <w:rsid w:val="00A34333"/>
    <w:rsid w:val="00A34F77"/>
    <w:rsid w:val="00A34FEB"/>
    <w:rsid w:val="00A35623"/>
    <w:rsid w:val="00A35D87"/>
    <w:rsid w:val="00A35E72"/>
    <w:rsid w:val="00A35E97"/>
    <w:rsid w:val="00A36D36"/>
    <w:rsid w:val="00A37385"/>
    <w:rsid w:val="00A376CB"/>
    <w:rsid w:val="00A401B2"/>
    <w:rsid w:val="00A40912"/>
    <w:rsid w:val="00A409D5"/>
    <w:rsid w:val="00A40BB7"/>
    <w:rsid w:val="00A40E0E"/>
    <w:rsid w:val="00A40E11"/>
    <w:rsid w:val="00A40EF7"/>
    <w:rsid w:val="00A410EE"/>
    <w:rsid w:val="00A4123C"/>
    <w:rsid w:val="00A4126E"/>
    <w:rsid w:val="00A41764"/>
    <w:rsid w:val="00A41C25"/>
    <w:rsid w:val="00A42052"/>
    <w:rsid w:val="00A427BF"/>
    <w:rsid w:val="00A4281C"/>
    <w:rsid w:val="00A42EB7"/>
    <w:rsid w:val="00A431F4"/>
    <w:rsid w:val="00A439DD"/>
    <w:rsid w:val="00A43A46"/>
    <w:rsid w:val="00A44E47"/>
    <w:rsid w:val="00A4546E"/>
    <w:rsid w:val="00A454B9"/>
    <w:rsid w:val="00A46144"/>
    <w:rsid w:val="00A466D1"/>
    <w:rsid w:val="00A4683C"/>
    <w:rsid w:val="00A477DC"/>
    <w:rsid w:val="00A47A54"/>
    <w:rsid w:val="00A47CC4"/>
    <w:rsid w:val="00A50140"/>
    <w:rsid w:val="00A5063F"/>
    <w:rsid w:val="00A50C25"/>
    <w:rsid w:val="00A51A6A"/>
    <w:rsid w:val="00A51AA7"/>
    <w:rsid w:val="00A523F2"/>
    <w:rsid w:val="00A5243E"/>
    <w:rsid w:val="00A52E46"/>
    <w:rsid w:val="00A5324A"/>
    <w:rsid w:val="00A53530"/>
    <w:rsid w:val="00A53686"/>
    <w:rsid w:val="00A53B13"/>
    <w:rsid w:val="00A543D4"/>
    <w:rsid w:val="00A54468"/>
    <w:rsid w:val="00A54E05"/>
    <w:rsid w:val="00A55636"/>
    <w:rsid w:val="00A55E53"/>
    <w:rsid w:val="00A56A17"/>
    <w:rsid w:val="00A56AB0"/>
    <w:rsid w:val="00A56FFF"/>
    <w:rsid w:val="00A578C2"/>
    <w:rsid w:val="00A57CFE"/>
    <w:rsid w:val="00A60803"/>
    <w:rsid w:val="00A61267"/>
    <w:rsid w:val="00A61EEF"/>
    <w:rsid w:val="00A63143"/>
    <w:rsid w:val="00A63484"/>
    <w:rsid w:val="00A63702"/>
    <w:rsid w:val="00A639CB"/>
    <w:rsid w:val="00A64045"/>
    <w:rsid w:val="00A64652"/>
    <w:rsid w:val="00A6479C"/>
    <w:rsid w:val="00A64C42"/>
    <w:rsid w:val="00A66293"/>
    <w:rsid w:val="00A66419"/>
    <w:rsid w:val="00A66629"/>
    <w:rsid w:val="00A669B2"/>
    <w:rsid w:val="00A66B2D"/>
    <w:rsid w:val="00A66F33"/>
    <w:rsid w:val="00A6710E"/>
    <w:rsid w:val="00A676DF"/>
    <w:rsid w:val="00A67CE4"/>
    <w:rsid w:val="00A67D40"/>
    <w:rsid w:val="00A700CC"/>
    <w:rsid w:val="00A7039B"/>
    <w:rsid w:val="00A703D9"/>
    <w:rsid w:val="00A712A4"/>
    <w:rsid w:val="00A71728"/>
    <w:rsid w:val="00A71B5D"/>
    <w:rsid w:val="00A71F49"/>
    <w:rsid w:val="00A72047"/>
    <w:rsid w:val="00A7204B"/>
    <w:rsid w:val="00A721CC"/>
    <w:rsid w:val="00A7262C"/>
    <w:rsid w:val="00A7299A"/>
    <w:rsid w:val="00A72A1E"/>
    <w:rsid w:val="00A7421C"/>
    <w:rsid w:val="00A746D3"/>
    <w:rsid w:val="00A74BBB"/>
    <w:rsid w:val="00A74F81"/>
    <w:rsid w:val="00A75ABB"/>
    <w:rsid w:val="00A7687B"/>
    <w:rsid w:val="00A7782D"/>
    <w:rsid w:val="00A77B35"/>
    <w:rsid w:val="00A77BBC"/>
    <w:rsid w:val="00A80651"/>
    <w:rsid w:val="00A80902"/>
    <w:rsid w:val="00A80B8B"/>
    <w:rsid w:val="00A80D13"/>
    <w:rsid w:val="00A81065"/>
    <w:rsid w:val="00A81BCA"/>
    <w:rsid w:val="00A81CDF"/>
    <w:rsid w:val="00A82018"/>
    <w:rsid w:val="00A82998"/>
    <w:rsid w:val="00A8326C"/>
    <w:rsid w:val="00A83E88"/>
    <w:rsid w:val="00A83F82"/>
    <w:rsid w:val="00A84125"/>
    <w:rsid w:val="00A84621"/>
    <w:rsid w:val="00A84CB9"/>
    <w:rsid w:val="00A852B3"/>
    <w:rsid w:val="00A857A8"/>
    <w:rsid w:val="00A858BD"/>
    <w:rsid w:val="00A864F3"/>
    <w:rsid w:val="00A86678"/>
    <w:rsid w:val="00A8674C"/>
    <w:rsid w:val="00A87449"/>
    <w:rsid w:val="00A87813"/>
    <w:rsid w:val="00A878D4"/>
    <w:rsid w:val="00A87D82"/>
    <w:rsid w:val="00A901AE"/>
    <w:rsid w:val="00A905F1"/>
    <w:rsid w:val="00A912F9"/>
    <w:rsid w:val="00A9147D"/>
    <w:rsid w:val="00A921B1"/>
    <w:rsid w:val="00A92344"/>
    <w:rsid w:val="00A924D4"/>
    <w:rsid w:val="00A9325D"/>
    <w:rsid w:val="00A933F0"/>
    <w:rsid w:val="00A93B0F"/>
    <w:rsid w:val="00A93F3A"/>
    <w:rsid w:val="00A941C8"/>
    <w:rsid w:val="00A94925"/>
    <w:rsid w:val="00A94EF9"/>
    <w:rsid w:val="00A951DC"/>
    <w:rsid w:val="00A95646"/>
    <w:rsid w:val="00A95E9E"/>
    <w:rsid w:val="00A9647A"/>
    <w:rsid w:val="00A9657E"/>
    <w:rsid w:val="00A9659C"/>
    <w:rsid w:val="00A9785C"/>
    <w:rsid w:val="00A97994"/>
    <w:rsid w:val="00A979CD"/>
    <w:rsid w:val="00AA0A1D"/>
    <w:rsid w:val="00AA16D0"/>
    <w:rsid w:val="00AA288F"/>
    <w:rsid w:val="00AA2DF1"/>
    <w:rsid w:val="00AA36FE"/>
    <w:rsid w:val="00AA3819"/>
    <w:rsid w:val="00AA38AD"/>
    <w:rsid w:val="00AA401A"/>
    <w:rsid w:val="00AA4059"/>
    <w:rsid w:val="00AA49C3"/>
    <w:rsid w:val="00AA5031"/>
    <w:rsid w:val="00AA526B"/>
    <w:rsid w:val="00AA52C5"/>
    <w:rsid w:val="00AA566A"/>
    <w:rsid w:val="00AA5785"/>
    <w:rsid w:val="00AA5E25"/>
    <w:rsid w:val="00AA6913"/>
    <w:rsid w:val="00AA6F27"/>
    <w:rsid w:val="00AA7807"/>
    <w:rsid w:val="00AA7884"/>
    <w:rsid w:val="00AA7D3F"/>
    <w:rsid w:val="00AA7E61"/>
    <w:rsid w:val="00AB00B4"/>
    <w:rsid w:val="00AB0595"/>
    <w:rsid w:val="00AB095E"/>
    <w:rsid w:val="00AB1C1A"/>
    <w:rsid w:val="00AB2327"/>
    <w:rsid w:val="00AB2381"/>
    <w:rsid w:val="00AB2444"/>
    <w:rsid w:val="00AB2E21"/>
    <w:rsid w:val="00AB3AE3"/>
    <w:rsid w:val="00AB3C7D"/>
    <w:rsid w:val="00AB4FE0"/>
    <w:rsid w:val="00AB54BC"/>
    <w:rsid w:val="00AB6432"/>
    <w:rsid w:val="00AB6EA5"/>
    <w:rsid w:val="00AB7130"/>
    <w:rsid w:val="00AB7748"/>
    <w:rsid w:val="00AB7875"/>
    <w:rsid w:val="00AB7C6F"/>
    <w:rsid w:val="00AB7F71"/>
    <w:rsid w:val="00AC00AE"/>
    <w:rsid w:val="00AC047A"/>
    <w:rsid w:val="00AC05DD"/>
    <w:rsid w:val="00AC0F4B"/>
    <w:rsid w:val="00AC1309"/>
    <w:rsid w:val="00AC17A9"/>
    <w:rsid w:val="00AC237C"/>
    <w:rsid w:val="00AC29EF"/>
    <w:rsid w:val="00AC29F5"/>
    <w:rsid w:val="00AC2CB2"/>
    <w:rsid w:val="00AC2DD2"/>
    <w:rsid w:val="00AC32B0"/>
    <w:rsid w:val="00AC35AC"/>
    <w:rsid w:val="00AC37C4"/>
    <w:rsid w:val="00AC405B"/>
    <w:rsid w:val="00AC4654"/>
    <w:rsid w:val="00AC48EF"/>
    <w:rsid w:val="00AC5022"/>
    <w:rsid w:val="00AC53CF"/>
    <w:rsid w:val="00AC5898"/>
    <w:rsid w:val="00AC60D2"/>
    <w:rsid w:val="00AC62AE"/>
    <w:rsid w:val="00AC635A"/>
    <w:rsid w:val="00AC6965"/>
    <w:rsid w:val="00AC7520"/>
    <w:rsid w:val="00AC7687"/>
    <w:rsid w:val="00AC7AA2"/>
    <w:rsid w:val="00AC7F49"/>
    <w:rsid w:val="00AD002A"/>
    <w:rsid w:val="00AD00A6"/>
    <w:rsid w:val="00AD035D"/>
    <w:rsid w:val="00AD0C8C"/>
    <w:rsid w:val="00AD1BB8"/>
    <w:rsid w:val="00AD1D1C"/>
    <w:rsid w:val="00AD20D8"/>
    <w:rsid w:val="00AD2260"/>
    <w:rsid w:val="00AD332C"/>
    <w:rsid w:val="00AD33E7"/>
    <w:rsid w:val="00AD382C"/>
    <w:rsid w:val="00AD387C"/>
    <w:rsid w:val="00AD4EF9"/>
    <w:rsid w:val="00AD5052"/>
    <w:rsid w:val="00AD52BB"/>
    <w:rsid w:val="00AD53F6"/>
    <w:rsid w:val="00AD547F"/>
    <w:rsid w:val="00AD5C5A"/>
    <w:rsid w:val="00AD5EAA"/>
    <w:rsid w:val="00AD61E3"/>
    <w:rsid w:val="00AD64B7"/>
    <w:rsid w:val="00AD7179"/>
    <w:rsid w:val="00AD73BB"/>
    <w:rsid w:val="00AD760C"/>
    <w:rsid w:val="00AD7CCF"/>
    <w:rsid w:val="00AE0350"/>
    <w:rsid w:val="00AE04A6"/>
    <w:rsid w:val="00AE0A95"/>
    <w:rsid w:val="00AE0C04"/>
    <w:rsid w:val="00AE138E"/>
    <w:rsid w:val="00AE1AA5"/>
    <w:rsid w:val="00AE1B99"/>
    <w:rsid w:val="00AE1FE8"/>
    <w:rsid w:val="00AE2443"/>
    <w:rsid w:val="00AE28A7"/>
    <w:rsid w:val="00AE2B60"/>
    <w:rsid w:val="00AE35CA"/>
    <w:rsid w:val="00AE3D9E"/>
    <w:rsid w:val="00AE4472"/>
    <w:rsid w:val="00AE456D"/>
    <w:rsid w:val="00AE46E9"/>
    <w:rsid w:val="00AE483D"/>
    <w:rsid w:val="00AE500D"/>
    <w:rsid w:val="00AE52CD"/>
    <w:rsid w:val="00AE5342"/>
    <w:rsid w:val="00AE5582"/>
    <w:rsid w:val="00AE574A"/>
    <w:rsid w:val="00AE5E16"/>
    <w:rsid w:val="00AE5F4D"/>
    <w:rsid w:val="00AE6EF6"/>
    <w:rsid w:val="00AE6F71"/>
    <w:rsid w:val="00AE7726"/>
    <w:rsid w:val="00AF0336"/>
    <w:rsid w:val="00AF0482"/>
    <w:rsid w:val="00AF04CE"/>
    <w:rsid w:val="00AF0543"/>
    <w:rsid w:val="00AF17FC"/>
    <w:rsid w:val="00AF1B28"/>
    <w:rsid w:val="00AF3756"/>
    <w:rsid w:val="00AF38EF"/>
    <w:rsid w:val="00AF3DF6"/>
    <w:rsid w:val="00AF6858"/>
    <w:rsid w:val="00AF7285"/>
    <w:rsid w:val="00AF7840"/>
    <w:rsid w:val="00B00B13"/>
    <w:rsid w:val="00B00BE0"/>
    <w:rsid w:val="00B00D9D"/>
    <w:rsid w:val="00B01E9B"/>
    <w:rsid w:val="00B033F4"/>
    <w:rsid w:val="00B03471"/>
    <w:rsid w:val="00B03780"/>
    <w:rsid w:val="00B037B1"/>
    <w:rsid w:val="00B03E45"/>
    <w:rsid w:val="00B03FBB"/>
    <w:rsid w:val="00B04A21"/>
    <w:rsid w:val="00B05330"/>
    <w:rsid w:val="00B055DF"/>
    <w:rsid w:val="00B05A74"/>
    <w:rsid w:val="00B074D5"/>
    <w:rsid w:val="00B07A6D"/>
    <w:rsid w:val="00B07A71"/>
    <w:rsid w:val="00B12E59"/>
    <w:rsid w:val="00B13B6B"/>
    <w:rsid w:val="00B13EE5"/>
    <w:rsid w:val="00B140E1"/>
    <w:rsid w:val="00B1439D"/>
    <w:rsid w:val="00B148E2"/>
    <w:rsid w:val="00B16166"/>
    <w:rsid w:val="00B166FB"/>
    <w:rsid w:val="00B16840"/>
    <w:rsid w:val="00B168DA"/>
    <w:rsid w:val="00B1746C"/>
    <w:rsid w:val="00B17643"/>
    <w:rsid w:val="00B177C6"/>
    <w:rsid w:val="00B177D3"/>
    <w:rsid w:val="00B17A2B"/>
    <w:rsid w:val="00B17C55"/>
    <w:rsid w:val="00B17D9E"/>
    <w:rsid w:val="00B20485"/>
    <w:rsid w:val="00B206F9"/>
    <w:rsid w:val="00B2095D"/>
    <w:rsid w:val="00B20C8B"/>
    <w:rsid w:val="00B2111E"/>
    <w:rsid w:val="00B21762"/>
    <w:rsid w:val="00B22E0C"/>
    <w:rsid w:val="00B2302B"/>
    <w:rsid w:val="00B2319B"/>
    <w:rsid w:val="00B23EDD"/>
    <w:rsid w:val="00B240DF"/>
    <w:rsid w:val="00B24520"/>
    <w:rsid w:val="00B249A9"/>
    <w:rsid w:val="00B24F43"/>
    <w:rsid w:val="00B2507D"/>
    <w:rsid w:val="00B25694"/>
    <w:rsid w:val="00B25D20"/>
    <w:rsid w:val="00B25D64"/>
    <w:rsid w:val="00B2628A"/>
    <w:rsid w:val="00B26558"/>
    <w:rsid w:val="00B26726"/>
    <w:rsid w:val="00B268B5"/>
    <w:rsid w:val="00B2699B"/>
    <w:rsid w:val="00B26B3A"/>
    <w:rsid w:val="00B26E97"/>
    <w:rsid w:val="00B26ECF"/>
    <w:rsid w:val="00B2773E"/>
    <w:rsid w:val="00B27851"/>
    <w:rsid w:val="00B27DAB"/>
    <w:rsid w:val="00B27E17"/>
    <w:rsid w:val="00B3068D"/>
    <w:rsid w:val="00B30B67"/>
    <w:rsid w:val="00B30ED0"/>
    <w:rsid w:val="00B30F3B"/>
    <w:rsid w:val="00B31112"/>
    <w:rsid w:val="00B31D1C"/>
    <w:rsid w:val="00B31EC1"/>
    <w:rsid w:val="00B32315"/>
    <w:rsid w:val="00B323C9"/>
    <w:rsid w:val="00B32C52"/>
    <w:rsid w:val="00B32D09"/>
    <w:rsid w:val="00B33E39"/>
    <w:rsid w:val="00B340D8"/>
    <w:rsid w:val="00B34826"/>
    <w:rsid w:val="00B34E8A"/>
    <w:rsid w:val="00B352A3"/>
    <w:rsid w:val="00B35359"/>
    <w:rsid w:val="00B35D3C"/>
    <w:rsid w:val="00B35F49"/>
    <w:rsid w:val="00B36135"/>
    <w:rsid w:val="00B36A8E"/>
    <w:rsid w:val="00B36C9E"/>
    <w:rsid w:val="00B36FED"/>
    <w:rsid w:val="00B37799"/>
    <w:rsid w:val="00B40300"/>
    <w:rsid w:val="00B40521"/>
    <w:rsid w:val="00B40857"/>
    <w:rsid w:val="00B4132D"/>
    <w:rsid w:val="00B41A5F"/>
    <w:rsid w:val="00B41EFB"/>
    <w:rsid w:val="00B422DD"/>
    <w:rsid w:val="00B42B62"/>
    <w:rsid w:val="00B431B2"/>
    <w:rsid w:val="00B4394F"/>
    <w:rsid w:val="00B444A7"/>
    <w:rsid w:val="00B444D6"/>
    <w:rsid w:val="00B44B93"/>
    <w:rsid w:val="00B44BCA"/>
    <w:rsid w:val="00B4536D"/>
    <w:rsid w:val="00B463A8"/>
    <w:rsid w:val="00B46DEB"/>
    <w:rsid w:val="00B4718F"/>
    <w:rsid w:val="00B4772F"/>
    <w:rsid w:val="00B47D3F"/>
    <w:rsid w:val="00B50C4B"/>
    <w:rsid w:val="00B51120"/>
    <w:rsid w:val="00B511E2"/>
    <w:rsid w:val="00B517F8"/>
    <w:rsid w:val="00B520DC"/>
    <w:rsid w:val="00B52640"/>
    <w:rsid w:val="00B52769"/>
    <w:rsid w:val="00B538D7"/>
    <w:rsid w:val="00B549A8"/>
    <w:rsid w:val="00B54A3E"/>
    <w:rsid w:val="00B5504B"/>
    <w:rsid w:val="00B55186"/>
    <w:rsid w:val="00B55450"/>
    <w:rsid w:val="00B55631"/>
    <w:rsid w:val="00B55776"/>
    <w:rsid w:val="00B55CC9"/>
    <w:rsid w:val="00B55D92"/>
    <w:rsid w:val="00B56606"/>
    <w:rsid w:val="00B578CA"/>
    <w:rsid w:val="00B57D18"/>
    <w:rsid w:val="00B57D55"/>
    <w:rsid w:val="00B606D0"/>
    <w:rsid w:val="00B60E48"/>
    <w:rsid w:val="00B61874"/>
    <w:rsid w:val="00B61B3D"/>
    <w:rsid w:val="00B61FC1"/>
    <w:rsid w:val="00B6221E"/>
    <w:rsid w:val="00B624AB"/>
    <w:rsid w:val="00B626D7"/>
    <w:rsid w:val="00B6278D"/>
    <w:rsid w:val="00B62901"/>
    <w:rsid w:val="00B62FBD"/>
    <w:rsid w:val="00B6372C"/>
    <w:rsid w:val="00B6439B"/>
    <w:rsid w:val="00B64A41"/>
    <w:rsid w:val="00B653BE"/>
    <w:rsid w:val="00B6601C"/>
    <w:rsid w:val="00B6618B"/>
    <w:rsid w:val="00B661F1"/>
    <w:rsid w:val="00B66832"/>
    <w:rsid w:val="00B6710D"/>
    <w:rsid w:val="00B67580"/>
    <w:rsid w:val="00B67820"/>
    <w:rsid w:val="00B67B01"/>
    <w:rsid w:val="00B7005D"/>
    <w:rsid w:val="00B704C7"/>
    <w:rsid w:val="00B70725"/>
    <w:rsid w:val="00B70E24"/>
    <w:rsid w:val="00B713CD"/>
    <w:rsid w:val="00B71AE1"/>
    <w:rsid w:val="00B71D85"/>
    <w:rsid w:val="00B71EE7"/>
    <w:rsid w:val="00B72210"/>
    <w:rsid w:val="00B72EEC"/>
    <w:rsid w:val="00B7301A"/>
    <w:rsid w:val="00B73965"/>
    <w:rsid w:val="00B73D69"/>
    <w:rsid w:val="00B74353"/>
    <w:rsid w:val="00B74BA3"/>
    <w:rsid w:val="00B74DB0"/>
    <w:rsid w:val="00B752D3"/>
    <w:rsid w:val="00B75512"/>
    <w:rsid w:val="00B75697"/>
    <w:rsid w:val="00B7672C"/>
    <w:rsid w:val="00B773B2"/>
    <w:rsid w:val="00B77A3B"/>
    <w:rsid w:val="00B803E8"/>
    <w:rsid w:val="00B80A80"/>
    <w:rsid w:val="00B81CD6"/>
    <w:rsid w:val="00B8203A"/>
    <w:rsid w:val="00B824C1"/>
    <w:rsid w:val="00B82BB1"/>
    <w:rsid w:val="00B83485"/>
    <w:rsid w:val="00B837D0"/>
    <w:rsid w:val="00B83925"/>
    <w:rsid w:val="00B8392E"/>
    <w:rsid w:val="00B83BFB"/>
    <w:rsid w:val="00B843A4"/>
    <w:rsid w:val="00B84B75"/>
    <w:rsid w:val="00B84CA7"/>
    <w:rsid w:val="00B85488"/>
    <w:rsid w:val="00B85BD9"/>
    <w:rsid w:val="00B85D22"/>
    <w:rsid w:val="00B868D8"/>
    <w:rsid w:val="00B8756C"/>
    <w:rsid w:val="00B87768"/>
    <w:rsid w:val="00B87C05"/>
    <w:rsid w:val="00B9201F"/>
    <w:rsid w:val="00B92041"/>
    <w:rsid w:val="00B9266A"/>
    <w:rsid w:val="00B927BB"/>
    <w:rsid w:val="00B928FB"/>
    <w:rsid w:val="00B92909"/>
    <w:rsid w:val="00B92E0F"/>
    <w:rsid w:val="00B9359C"/>
    <w:rsid w:val="00B93854"/>
    <w:rsid w:val="00B940E1"/>
    <w:rsid w:val="00B945C3"/>
    <w:rsid w:val="00B946D7"/>
    <w:rsid w:val="00B95526"/>
    <w:rsid w:val="00B95997"/>
    <w:rsid w:val="00B95BED"/>
    <w:rsid w:val="00B95ECF"/>
    <w:rsid w:val="00B95F3B"/>
    <w:rsid w:val="00B961DA"/>
    <w:rsid w:val="00B96492"/>
    <w:rsid w:val="00B96FD1"/>
    <w:rsid w:val="00B971F4"/>
    <w:rsid w:val="00B97296"/>
    <w:rsid w:val="00B97499"/>
    <w:rsid w:val="00B97E61"/>
    <w:rsid w:val="00B97ECA"/>
    <w:rsid w:val="00BA1A12"/>
    <w:rsid w:val="00BA1E57"/>
    <w:rsid w:val="00BA21A8"/>
    <w:rsid w:val="00BA27DE"/>
    <w:rsid w:val="00BA35C6"/>
    <w:rsid w:val="00BA372B"/>
    <w:rsid w:val="00BA3FC8"/>
    <w:rsid w:val="00BA422F"/>
    <w:rsid w:val="00BA44B3"/>
    <w:rsid w:val="00BA4F92"/>
    <w:rsid w:val="00BA617C"/>
    <w:rsid w:val="00BA6883"/>
    <w:rsid w:val="00BA7732"/>
    <w:rsid w:val="00BA7DA2"/>
    <w:rsid w:val="00BB008C"/>
    <w:rsid w:val="00BB07B4"/>
    <w:rsid w:val="00BB1134"/>
    <w:rsid w:val="00BB212F"/>
    <w:rsid w:val="00BB26F2"/>
    <w:rsid w:val="00BB2EC2"/>
    <w:rsid w:val="00BB2F4B"/>
    <w:rsid w:val="00BB37A7"/>
    <w:rsid w:val="00BB3A22"/>
    <w:rsid w:val="00BB3B79"/>
    <w:rsid w:val="00BB3F83"/>
    <w:rsid w:val="00BB499D"/>
    <w:rsid w:val="00BB531D"/>
    <w:rsid w:val="00BB5584"/>
    <w:rsid w:val="00BB573B"/>
    <w:rsid w:val="00BB58F8"/>
    <w:rsid w:val="00BB591C"/>
    <w:rsid w:val="00BB69D1"/>
    <w:rsid w:val="00BB6EE0"/>
    <w:rsid w:val="00BB75FC"/>
    <w:rsid w:val="00BB782D"/>
    <w:rsid w:val="00BB7CA9"/>
    <w:rsid w:val="00BB7E10"/>
    <w:rsid w:val="00BC0325"/>
    <w:rsid w:val="00BC04E9"/>
    <w:rsid w:val="00BC0A80"/>
    <w:rsid w:val="00BC1570"/>
    <w:rsid w:val="00BC17CD"/>
    <w:rsid w:val="00BC2491"/>
    <w:rsid w:val="00BC2523"/>
    <w:rsid w:val="00BC2A21"/>
    <w:rsid w:val="00BC2C94"/>
    <w:rsid w:val="00BC3446"/>
    <w:rsid w:val="00BC361D"/>
    <w:rsid w:val="00BC369F"/>
    <w:rsid w:val="00BC390C"/>
    <w:rsid w:val="00BC41F0"/>
    <w:rsid w:val="00BC5705"/>
    <w:rsid w:val="00BC5801"/>
    <w:rsid w:val="00BC5BBE"/>
    <w:rsid w:val="00BC60B5"/>
    <w:rsid w:val="00BC6291"/>
    <w:rsid w:val="00BC6594"/>
    <w:rsid w:val="00BC6C5A"/>
    <w:rsid w:val="00BC7BD6"/>
    <w:rsid w:val="00BC7F33"/>
    <w:rsid w:val="00BC7F61"/>
    <w:rsid w:val="00BD058C"/>
    <w:rsid w:val="00BD0F9B"/>
    <w:rsid w:val="00BD0FB1"/>
    <w:rsid w:val="00BD103D"/>
    <w:rsid w:val="00BD1190"/>
    <w:rsid w:val="00BD1236"/>
    <w:rsid w:val="00BD15C1"/>
    <w:rsid w:val="00BD1C12"/>
    <w:rsid w:val="00BD219F"/>
    <w:rsid w:val="00BD21CA"/>
    <w:rsid w:val="00BD250A"/>
    <w:rsid w:val="00BD2701"/>
    <w:rsid w:val="00BD2950"/>
    <w:rsid w:val="00BD2C0E"/>
    <w:rsid w:val="00BD31B2"/>
    <w:rsid w:val="00BD3588"/>
    <w:rsid w:val="00BD3B6A"/>
    <w:rsid w:val="00BD4351"/>
    <w:rsid w:val="00BD53C9"/>
    <w:rsid w:val="00BD5C6F"/>
    <w:rsid w:val="00BD5CCF"/>
    <w:rsid w:val="00BD69C2"/>
    <w:rsid w:val="00BD77AD"/>
    <w:rsid w:val="00BD7F4E"/>
    <w:rsid w:val="00BE08F1"/>
    <w:rsid w:val="00BE0AA3"/>
    <w:rsid w:val="00BE1002"/>
    <w:rsid w:val="00BE1368"/>
    <w:rsid w:val="00BE20DF"/>
    <w:rsid w:val="00BE265F"/>
    <w:rsid w:val="00BE2866"/>
    <w:rsid w:val="00BE2A39"/>
    <w:rsid w:val="00BE2B5B"/>
    <w:rsid w:val="00BE2CF7"/>
    <w:rsid w:val="00BE382C"/>
    <w:rsid w:val="00BE3C05"/>
    <w:rsid w:val="00BE3C12"/>
    <w:rsid w:val="00BE409A"/>
    <w:rsid w:val="00BE4106"/>
    <w:rsid w:val="00BE465D"/>
    <w:rsid w:val="00BE47AE"/>
    <w:rsid w:val="00BE4A9C"/>
    <w:rsid w:val="00BE4B84"/>
    <w:rsid w:val="00BE6D23"/>
    <w:rsid w:val="00BE72CB"/>
    <w:rsid w:val="00BE7854"/>
    <w:rsid w:val="00BE7BFA"/>
    <w:rsid w:val="00BE7C7A"/>
    <w:rsid w:val="00BF0954"/>
    <w:rsid w:val="00BF0961"/>
    <w:rsid w:val="00BF0CF7"/>
    <w:rsid w:val="00BF1A88"/>
    <w:rsid w:val="00BF213F"/>
    <w:rsid w:val="00BF25B1"/>
    <w:rsid w:val="00BF2962"/>
    <w:rsid w:val="00BF2CA5"/>
    <w:rsid w:val="00BF35C9"/>
    <w:rsid w:val="00BF4133"/>
    <w:rsid w:val="00BF42C2"/>
    <w:rsid w:val="00BF4B0C"/>
    <w:rsid w:val="00BF4C86"/>
    <w:rsid w:val="00BF55CE"/>
    <w:rsid w:val="00BF6303"/>
    <w:rsid w:val="00BF63E9"/>
    <w:rsid w:val="00BF6815"/>
    <w:rsid w:val="00BF6E43"/>
    <w:rsid w:val="00BF71B9"/>
    <w:rsid w:val="00BF73AC"/>
    <w:rsid w:val="00BF763E"/>
    <w:rsid w:val="00BF799C"/>
    <w:rsid w:val="00BF7C38"/>
    <w:rsid w:val="00C00366"/>
    <w:rsid w:val="00C01384"/>
    <w:rsid w:val="00C0138D"/>
    <w:rsid w:val="00C0140D"/>
    <w:rsid w:val="00C01496"/>
    <w:rsid w:val="00C01B67"/>
    <w:rsid w:val="00C02411"/>
    <w:rsid w:val="00C02805"/>
    <w:rsid w:val="00C02F4B"/>
    <w:rsid w:val="00C03582"/>
    <w:rsid w:val="00C03A01"/>
    <w:rsid w:val="00C03DD0"/>
    <w:rsid w:val="00C04ED0"/>
    <w:rsid w:val="00C05183"/>
    <w:rsid w:val="00C0593F"/>
    <w:rsid w:val="00C05A71"/>
    <w:rsid w:val="00C062D7"/>
    <w:rsid w:val="00C063C5"/>
    <w:rsid w:val="00C06CD8"/>
    <w:rsid w:val="00C07210"/>
    <w:rsid w:val="00C0793F"/>
    <w:rsid w:val="00C07EC4"/>
    <w:rsid w:val="00C10A1B"/>
    <w:rsid w:val="00C115B9"/>
    <w:rsid w:val="00C12681"/>
    <w:rsid w:val="00C1296D"/>
    <w:rsid w:val="00C12AA2"/>
    <w:rsid w:val="00C12B8A"/>
    <w:rsid w:val="00C13012"/>
    <w:rsid w:val="00C13EB3"/>
    <w:rsid w:val="00C14B08"/>
    <w:rsid w:val="00C152F2"/>
    <w:rsid w:val="00C160E0"/>
    <w:rsid w:val="00C162AE"/>
    <w:rsid w:val="00C1663A"/>
    <w:rsid w:val="00C16969"/>
    <w:rsid w:val="00C16D00"/>
    <w:rsid w:val="00C178A5"/>
    <w:rsid w:val="00C17FB9"/>
    <w:rsid w:val="00C2026F"/>
    <w:rsid w:val="00C20AD6"/>
    <w:rsid w:val="00C217CB"/>
    <w:rsid w:val="00C21D95"/>
    <w:rsid w:val="00C21E0E"/>
    <w:rsid w:val="00C21E1D"/>
    <w:rsid w:val="00C21E91"/>
    <w:rsid w:val="00C22683"/>
    <w:rsid w:val="00C22AEB"/>
    <w:rsid w:val="00C22C50"/>
    <w:rsid w:val="00C22CAA"/>
    <w:rsid w:val="00C233A3"/>
    <w:rsid w:val="00C236B8"/>
    <w:rsid w:val="00C23B12"/>
    <w:rsid w:val="00C23CA6"/>
    <w:rsid w:val="00C24281"/>
    <w:rsid w:val="00C2564B"/>
    <w:rsid w:val="00C25C15"/>
    <w:rsid w:val="00C25C35"/>
    <w:rsid w:val="00C274CA"/>
    <w:rsid w:val="00C27D8D"/>
    <w:rsid w:val="00C302EB"/>
    <w:rsid w:val="00C30629"/>
    <w:rsid w:val="00C30944"/>
    <w:rsid w:val="00C30D00"/>
    <w:rsid w:val="00C30E02"/>
    <w:rsid w:val="00C314E3"/>
    <w:rsid w:val="00C3159C"/>
    <w:rsid w:val="00C31799"/>
    <w:rsid w:val="00C32206"/>
    <w:rsid w:val="00C3248D"/>
    <w:rsid w:val="00C326CA"/>
    <w:rsid w:val="00C32CB5"/>
    <w:rsid w:val="00C33079"/>
    <w:rsid w:val="00C331AE"/>
    <w:rsid w:val="00C333D8"/>
    <w:rsid w:val="00C3363B"/>
    <w:rsid w:val="00C33910"/>
    <w:rsid w:val="00C33B3B"/>
    <w:rsid w:val="00C33C0E"/>
    <w:rsid w:val="00C33F50"/>
    <w:rsid w:val="00C33FEC"/>
    <w:rsid w:val="00C343FC"/>
    <w:rsid w:val="00C34A47"/>
    <w:rsid w:val="00C35DCE"/>
    <w:rsid w:val="00C35F4E"/>
    <w:rsid w:val="00C36B43"/>
    <w:rsid w:val="00C372FB"/>
    <w:rsid w:val="00C37671"/>
    <w:rsid w:val="00C376ED"/>
    <w:rsid w:val="00C377F1"/>
    <w:rsid w:val="00C37A72"/>
    <w:rsid w:val="00C41422"/>
    <w:rsid w:val="00C414D4"/>
    <w:rsid w:val="00C41568"/>
    <w:rsid w:val="00C41750"/>
    <w:rsid w:val="00C41786"/>
    <w:rsid w:val="00C42713"/>
    <w:rsid w:val="00C428D1"/>
    <w:rsid w:val="00C43052"/>
    <w:rsid w:val="00C430FF"/>
    <w:rsid w:val="00C438A8"/>
    <w:rsid w:val="00C43928"/>
    <w:rsid w:val="00C4407D"/>
    <w:rsid w:val="00C45C90"/>
    <w:rsid w:val="00C464AB"/>
    <w:rsid w:val="00C46B65"/>
    <w:rsid w:val="00C46C51"/>
    <w:rsid w:val="00C46CB9"/>
    <w:rsid w:val="00C46D37"/>
    <w:rsid w:val="00C4761F"/>
    <w:rsid w:val="00C47866"/>
    <w:rsid w:val="00C47D9E"/>
    <w:rsid w:val="00C507F0"/>
    <w:rsid w:val="00C50BF6"/>
    <w:rsid w:val="00C51858"/>
    <w:rsid w:val="00C51AF2"/>
    <w:rsid w:val="00C51EC3"/>
    <w:rsid w:val="00C52A67"/>
    <w:rsid w:val="00C53023"/>
    <w:rsid w:val="00C5392E"/>
    <w:rsid w:val="00C54F33"/>
    <w:rsid w:val="00C55268"/>
    <w:rsid w:val="00C5537D"/>
    <w:rsid w:val="00C55665"/>
    <w:rsid w:val="00C55F79"/>
    <w:rsid w:val="00C56082"/>
    <w:rsid w:val="00C56A9B"/>
    <w:rsid w:val="00C56D82"/>
    <w:rsid w:val="00C57A47"/>
    <w:rsid w:val="00C60814"/>
    <w:rsid w:val="00C61283"/>
    <w:rsid w:val="00C61348"/>
    <w:rsid w:val="00C613D0"/>
    <w:rsid w:val="00C62760"/>
    <w:rsid w:val="00C630E0"/>
    <w:rsid w:val="00C6359D"/>
    <w:rsid w:val="00C6381D"/>
    <w:rsid w:val="00C63D9D"/>
    <w:rsid w:val="00C63FB9"/>
    <w:rsid w:val="00C64A6B"/>
    <w:rsid w:val="00C651D3"/>
    <w:rsid w:val="00C6601B"/>
    <w:rsid w:val="00C667EB"/>
    <w:rsid w:val="00C66978"/>
    <w:rsid w:val="00C67721"/>
    <w:rsid w:val="00C67D61"/>
    <w:rsid w:val="00C705FF"/>
    <w:rsid w:val="00C70829"/>
    <w:rsid w:val="00C71230"/>
    <w:rsid w:val="00C713BF"/>
    <w:rsid w:val="00C714A2"/>
    <w:rsid w:val="00C72392"/>
    <w:rsid w:val="00C72C23"/>
    <w:rsid w:val="00C739CF"/>
    <w:rsid w:val="00C73A8C"/>
    <w:rsid w:val="00C74079"/>
    <w:rsid w:val="00C7520B"/>
    <w:rsid w:val="00C75491"/>
    <w:rsid w:val="00C75534"/>
    <w:rsid w:val="00C7556D"/>
    <w:rsid w:val="00C75F98"/>
    <w:rsid w:val="00C76466"/>
    <w:rsid w:val="00C76480"/>
    <w:rsid w:val="00C7732A"/>
    <w:rsid w:val="00C7741D"/>
    <w:rsid w:val="00C775A0"/>
    <w:rsid w:val="00C77CB5"/>
    <w:rsid w:val="00C8071B"/>
    <w:rsid w:val="00C807A6"/>
    <w:rsid w:val="00C8082E"/>
    <w:rsid w:val="00C809A7"/>
    <w:rsid w:val="00C80D49"/>
    <w:rsid w:val="00C80D91"/>
    <w:rsid w:val="00C810DA"/>
    <w:rsid w:val="00C81D65"/>
    <w:rsid w:val="00C82622"/>
    <w:rsid w:val="00C82FCE"/>
    <w:rsid w:val="00C83747"/>
    <w:rsid w:val="00C83FF6"/>
    <w:rsid w:val="00C845B8"/>
    <w:rsid w:val="00C847FB"/>
    <w:rsid w:val="00C85198"/>
    <w:rsid w:val="00C855DC"/>
    <w:rsid w:val="00C85744"/>
    <w:rsid w:val="00C85A6C"/>
    <w:rsid w:val="00C85D7B"/>
    <w:rsid w:val="00C85E15"/>
    <w:rsid w:val="00C862EA"/>
    <w:rsid w:val="00C8676B"/>
    <w:rsid w:val="00C86837"/>
    <w:rsid w:val="00C86944"/>
    <w:rsid w:val="00C87A59"/>
    <w:rsid w:val="00C87D2A"/>
    <w:rsid w:val="00C901C6"/>
    <w:rsid w:val="00C90638"/>
    <w:rsid w:val="00C90974"/>
    <w:rsid w:val="00C90C56"/>
    <w:rsid w:val="00C90E14"/>
    <w:rsid w:val="00C90FF6"/>
    <w:rsid w:val="00C91E63"/>
    <w:rsid w:val="00C927BA"/>
    <w:rsid w:val="00C92B69"/>
    <w:rsid w:val="00C9312A"/>
    <w:rsid w:val="00C9332F"/>
    <w:rsid w:val="00C93406"/>
    <w:rsid w:val="00C9395E"/>
    <w:rsid w:val="00C94238"/>
    <w:rsid w:val="00C9437A"/>
    <w:rsid w:val="00C9450D"/>
    <w:rsid w:val="00C95976"/>
    <w:rsid w:val="00C95F60"/>
    <w:rsid w:val="00C9602E"/>
    <w:rsid w:val="00C9642F"/>
    <w:rsid w:val="00C97A04"/>
    <w:rsid w:val="00CA02F5"/>
    <w:rsid w:val="00CA0968"/>
    <w:rsid w:val="00CA09CF"/>
    <w:rsid w:val="00CA0DF9"/>
    <w:rsid w:val="00CA0FF2"/>
    <w:rsid w:val="00CA1BAA"/>
    <w:rsid w:val="00CA1D6D"/>
    <w:rsid w:val="00CA1EF4"/>
    <w:rsid w:val="00CA1FDC"/>
    <w:rsid w:val="00CA2328"/>
    <w:rsid w:val="00CA24C8"/>
    <w:rsid w:val="00CA2C4B"/>
    <w:rsid w:val="00CA2C66"/>
    <w:rsid w:val="00CA36B8"/>
    <w:rsid w:val="00CA378C"/>
    <w:rsid w:val="00CA3DAD"/>
    <w:rsid w:val="00CA4123"/>
    <w:rsid w:val="00CA4459"/>
    <w:rsid w:val="00CA47B1"/>
    <w:rsid w:val="00CA4BF9"/>
    <w:rsid w:val="00CA57F6"/>
    <w:rsid w:val="00CA5D76"/>
    <w:rsid w:val="00CA6A9E"/>
    <w:rsid w:val="00CA76B6"/>
    <w:rsid w:val="00CA7E06"/>
    <w:rsid w:val="00CB05D5"/>
    <w:rsid w:val="00CB08A0"/>
    <w:rsid w:val="00CB0968"/>
    <w:rsid w:val="00CB1042"/>
    <w:rsid w:val="00CB1885"/>
    <w:rsid w:val="00CB1D79"/>
    <w:rsid w:val="00CB1FBF"/>
    <w:rsid w:val="00CB24B8"/>
    <w:rsid w:val="00CB3D40"/>
    <w:rsid w:val="00CB46E3"/>
    <w:rsid w:val="00CB502B"/>
    <w:rsid w:val="00CB5106"/>
    <w:rsid w:val="00CB5222"/>
    <w:rsid w:val="00CB5252"/>
    <w:rsid w:val="00CB54A9"/>
    <w:rsid w:val="00CB5EA3"/>
    <w:rsid w:val="00CB5EC4"/>
    <w:rsid w:val="00CB67E7"/>
    <w:rsid w:val="00CB6C42"/>
    <w:rsid w:val="00CB6F76"/>
    <w:rsid w:val="00CB7399"/>
    <w:rsid w:val="00CB7669"/>
    <w:rsid w:val="00CB77EB"/>
    <w:rsid w:val="00CB7E76"/>
    <w:rsid w:val="00CC06A5"/>
    <w:rsid w:val="00CC07F2"/>
    <w:rsid w:val="00CC093A"/>
    <w:rsid w:val="00CC0C02"/>
    <w:rsid w:val="00CC0DF2"/>
    <w:rsid w:val="00CC101D"/>
    <w:rsid w:val="00CC15B4"/>
    <w:rsid w:val="00CC1A18"/>
    <w:rsid w:val="00CC1BFA"/>
    <w:rsid w:val="00CC2527"/>
    <w:rsid w:val="00CC2A68"/>
    <w:rsid w:val="00CC2DFE"/>
    <w:rsid w:val="00CC3A11"/>
    <w:rsid w:val="00CC49EE"/>
    <w:rsid w:val="00CC4B9E"/>
    <w:rsid w:val="00CC5059"/>
    <w:rsid w:val="00CC5074"/>
    <w:rsid w:val="00CC630A"/>
    <w:rsid w:val="00CC65DE"/>
    <w:rsid w:val="00CC6C9A"/>
    <w:rsid w:val="00CC6CE8"/>
    <w:rsid w:val="00CC71EB"/>
    <w:rsid w:val="00CC7EAD"/>
    <w:rsid w:val="00CD0FA4"/>
    <w:rsid w:val="00CD10ED"/>
    <w:rsid w:val="00CD182B"/>
    <w:rsid w:val="00CD1845"/>
    <w:rsid w:val="00CD186E"/>
    <w:rsid w:val="00CD1D01"/>
    <w:rsid w:val="00CD206B"/>
    <w:rsid w:val="00CD29A4"/>
    <w:rsid w:val="00CD2FA9"/>
    <w:rsid w:val="00CD3467"/>
    <w:rsid w:val="00CD4141"/>
    <w:rsid w:val="00CD4500"/>
    <w:rsid w:val="00CD4E01"/>
    <w:rsid w:val="00CD50A5"/>
    <w:rsid w:val="00CD522D"/>
    <w:rsid w:val="00CD58CC"/>
    <w:rsid w:val="00CD6124"/>
    <w:rsid w:val="00CD6385"/>
    <w:rsid w:val="00CD6459"/>
    <w:rsid w:val="00CD64B3"/>
    <w:rsid w:val="00CD6C38"/>
    <w:rsid w:val="00CD716C"/>
    <w:rsid w:val="00CD7255"/>
    <w:rsid w:val="00CD7958"/>
    <w:rsid w:val="00CD7F43"/>
    <w:rsid w:val="00CE0E6D"/>
    <w:rsid w:val="00CE1925"/>
    <w:rsid w:val="00CE19E0"/>
    <w:rsid w:val="00CE1B24"/>
    <w:rsid w:val="00CE228F"/>
    <w:rsid w:val="00CE2439"/>
    <w:rsid w:val="00CE284F"/>
    <w:rsid w:val="00CE2917"/>
    <w:rsid w:val="00CE2B7A"/>
    <w:rsid w:val="00CE3049"/>
    <w:rsid w:val="00CE31CF"/>
    <w:rsid w:val="00CE38B4"/>
    <w:rsid w:val="00CE417D"/>
    <w:rsid w:val="00CE4B94"/>
    <w:rsid w:val="00CE531D"/>
    <w:rsid w:val="00CE561A"/>
    <w:rsid w:val="00CE57D4"/>
    <w:rsid w:val="00CE5CC8"/>
    <w:rsid w:val="00CE60E1"/>
    <w:rsid w:val="00CE6184"/>
    <w:rsid w:val="00CE6373"/>
    <w:rsid w:val="00CE6384"/>
    <w:rsid w:val="00CE6411"/>
    <w:rsid w:val="00CE6649"/>
    <w:rsid w:val="00CE78D2"/>
    <w:rsid w:val="00CE78E3"/>
    <w:rsid w:val="00CF0947"/>
    <w:rsid w:val="00CF0CB9"/>
    <w:rsid w:val="00CF1024"/>
    <w:rsid w:val="00CF15B3"/>
    <w:rsid w:val="00CF1823"/>
    <w:rsid w:val="00CF19C9"/>
    <w:rsid w:val="00CF1EEC"/>
    <w:rsid w:val="00CF2329"/>
    <w:rsid w:val="00CF2D50"/>
    <w:rsid w:val="00CF2F42"/>
    <w:rsid w:val="00CF3141"/>
    <w:rsid w:val="00CF42A4"/>
    <w:rsid w:val="00CF440E"/>
    <w:rsid w:val="00CF4A6E"/>
    <w:rsid w:val="00CF502E"/>
    <w:rsid w:val="00CF5169"/>
    <w:rsid w:val="00CF5CA3"/>
    <w:rsid w:val="00CF663D"/>
    <w:rsid w:val="00CF682D"/>
    <w:rsid w:val="00CF7500"/>
    <w:rsid w:val="00CF7F05"/>
    <w:rsid w:val="00D00159"/>
    <w:rsid w:val="00D002FA"/>
    <w:rsid w:val="00D00480"/>
    <w:rsid w:val="00D0082E"/>
    <w:rsid w:val="00D00BF9"/>
    <w:rsid w:val="00D00C3F"/>
    <w:rsid w:val="00D00E64"/>
    <w:rsid w:val="00D00F42"/>
    <w:rsid w:val="00D01107"/>
    <w:rsid w:val="00D01771"/>
    <w:rsid w:val="00D0196A"/>
    <w:rsid w:val="00D01999"/>
    <w:rsid w:val="00D03382"/>
    <w:rsid w:val="00D03420"/>
    <w:rsid w:val="00D05267"/>
    <w:rsid w:val="00D0576E"/>
    <w:rsid w:val="00D058BE"/>
    <w:rsid w:val="00D05A98"/>
    <w:rsid w:val="00D05B3B"/>
    <w:rsid w:val="00D06241"/>
    <w:rsid w:val="00D064F2"/>
    <w:rsid w:val="00D06B84"/>
    <w:rsid w:val="00D06C6C"/>
    <w:rsid w:val="00D06E87"/>
    <w:rsid w:val="00D06F9D"/>
    <w:rsid w:val="00D070F4"/>
    <w:rsid w:val="00D0741F"/>
    <w:rsid w:val="00D07656"/>
    <w:rsid w:val="00D07849"/>
    <w:rsid w:val="00D07C0E"/>
    <w:rsid w:val="00D1034D"/>
    <w:rsid w:val="00D110FF"/>
    <w:rsid w:val="00D1121D"/>
    <w:rsid w:val="00D1125E"/>
    <w:rsid w:val="00D11936"/>
    <w:rsid w:val="00D127B1"/>
    <w:rsid w:val="00D12CFA"/>
    <w:rsid w:val="00D12E95"/>
    <w:rsid w:val="00D137CD"/>
    <w:rsid w:val="00D142DA"/>
    <w:rsid w:val="00D1430A"/>
    <w:rsid w:val="00D14379"/>
    <w:rsid w:val="00D1497C"/>
    <w:rsid w:val="00D14EC0"/>
    <w:rsid w:val="00D15A95"/>
    <w:rsid w:val="00D15B2D"/>
    <w:rsid w:val="00D15BB3"/>
    <w:rsid w:val="00D15BE7"/>
    <w:rsid w:val="00D15E86"/>
    <w:rsid w:val="00D1648F"/>
    <w:rsid w:val="00D16934"/>
    <w:rsid w:val="00D170E8"/>
    <w:rsid w:val="00D1718D"/>
    <w:rsid w:val="00D17A94"/>
    <w:rsid w:val="00D200D3"/>
    <w:rsid w:val="00D20F77"/>
    <w:rsid w:val="00D217BF"/>
    <w:rsid w:val="00D228B6"/>
    <w:rsid w:val="00D230E9"/>
    <w:rsid w:val="00D2323E"/>
    <w:rsid w:val="00D23980"/>
    <w:rsid w:val="00D23FA1"/>
    <w:rsid w:val="00D2444E"/>
    <w:rsid w:val="00D24809"/>
    <w:rsid w:val="00D2499D"/>
    <w:rsid w:val="00D24A4A"/>
    <w:rsid w:val="00D24A50"/>
    <w:rsid w:val="00D24B14"/>
    <w:rsid w:val="00D25B26"/>
    <w:rsid w:val="00D25BAF"/>
    <w:rsid w:val="00D25E49"/>
    <w:rsid w:val="00D26487"/>
    <w:rsid w:val="00D2667F"/>
    <w:rsid w:val="00D274E5"/>
    <w:rsid w:val="00D27C99"/>
    <w:rsid w:val="00D27F82"/>
    <w:rsid w:val="00D3046A"/>
    <w:rsid w:val="00D308AF"/>
    <w:rsid w:val="00D30AC0"/>
    <w:rsid w:val="00D31167"/>
    <w:rsid w:val="00D31175"/>
    <w:rsid w:val="00D31D90"/>
    <w:rsid w:val="00D332CD"/>
    <w:rsid w:val="00D33647"/>
    <w:rsid w:val="00D340DB"/>
    <w:rsid w:val="00D34794"/>
    <w:rsid w:val="00D35943"/>
    <w:rsid w:val="00D365C5"/>
    <w:rsid w:val="00D36AD4"/>
    <w:rsid w:val="00D36D7D"/>
    <w:rsid w:val="00D36F14"/>
    <w:rsid w:val="00D40430"/>
    <w:rsid w:val="00D407AB"/>
    <w:rsid w:val="00D40BA4"/>
    <w:rsid w:val="00D40BC0"/>
    <w:rsid w:val="00D40F1A"/>
    <w:rsid w:val="00D4141D"/>
    <w:rsid w:val="00D414A5"/>
    <w:rsid w:val="00D4188A"/>
    <w:rsid w:val="00D41A3F"/>
    <w:rsid w:val="00D41ED4"/>
    <w:rsid w:val="00D41F49"/>
    <w:rsid w:val="00D4204B"/>
    <w:rsid w:val="00D422B2"/>
    <w:rsid w:val="00D42599"/>
    <w:rsid w:val="00D42CE8"/>
    <w:rsid w:val="00D43AF4"/>
    <w:rsid w:val="00D454B6"/>
    <w:rsid w:val="00D45A90"/>
    <w:rsid w:val="00D45CA0"/>
    <w:rsid w:val="00D45ED8"/>
    <w:rsid w:val="00D460D8"/>
    <w:rsid w:val="00D464FD"/>
    <w:rsid w:val="00D46818"/>
    <w:rsid w:val="00D468EB"/>
    <w:rsid w:val="00D46A5E"/>
    <w:rsid w:val="00D46DF9"/>
    <w:rsid w:val="00D47840"/>
    <w:rsid w:val="00D47AB4"/>
    <w:rsid w:val="00D47C9B"/>
    <w:rsid w:val="00D50337"/>
    <w:rsid w:val="00D50AE6"/>
    <w:rsid w:val="00D50BB7"/>
    <w:rsid w:val="00D50FF4"/>
    <w:rsid w:val="00D51392"/>
    <w:rsid w:val="00D517E7"/>
    <w:rsid w:val="00D51E18"/>
    <w:rsid w:val="00D5250B"/>
    <w:rsid w:val="00D5278C"/>
    <w:rsid w:val="00D529DF"/>
    <w:rsid w:val="00D52CFA"/>
    <w:rsid w:val="00D52EB2"/>
    <w:rsid w:val="00D530B8"/>
    <w:rsid w:val="00D5390D"/>
    <w:rsid w:val="00D53F9B"/>
    <w:rsid w:val="00D542B8"/>
    <w:rsid w:val="00D54723"/>
    <w:rsid w:val="00D55716"/>
    <w:rsid w:val="00D56337"/>
    <w:rsid w:val="00D5691E"/>
    <w:rsid w:val="00D56A7A"/>
    <w:rsid w:val="00D573B4"/>
    <w:rsid w:val="00D57B69"/>
    <w:rsid w:val="00D57C24"/>
    <w:rsid w:val="00D60873"/>
    <w:rsid w:val="00D60E7E"/>
    <w:rsid w:val="00D61813"/>
    <w:rsid w:val="00D61CAD"/>
    <w:rsid w:val="00D61D25"/>
    <w:rsid w:val="00D61E25"/>
    <w:rsid w:val="00D6226F"/>
    <w:rsid w:val="00D624D7"/>
    <w:rsid w:val="00D62D22"/>
    <w:rsid w:val="00D62EF5"/>
    <w:rsid w:val="00D637CD"/>
    <w:rsid w:val="00D6388B"/>
    <w:rsid w:val="00D640AB"/>
    <w:rsid w:val="00D643CA"/>
    <w:rsid w:val="00D64720"/>
    <w:rsid w:val="00D64A68"/>
    <w:rsid w:val="00D64A86"/>
    <w:rsid w:val="00D64C55"/>
    <w:rsid w:val="00D6554E"/>
    <w:rsid w:val="00D6743F"/>
    <w:rsid w:val="00D700AD"/>
    <w:rsid w:val="00D7058D"/>
    <w:rsid w:val="00D705EC"/>
    <w:rsid w:val="00D70C54"/>
    <w:rsid w:val="00D70F7F"/>
    <w:rsid w:val="00D712CB"/>
    <w:rsid w:val="00D71B23"/>
    <w:rsid w:val="00D71C40"/>
    <w:rsid w:val="00D71E49"/>
    <w:rsid w:val="00D71F2A"/>
    <w:rsid w:val="00D7214D"/>
    <w:rsid w:val="00D721F4"/>
    <w:rsid w:val="00D725B0"/>
    <w:rsid w:val="00D7280B"/>
    <w:rsid w:val="00D72BA6"/>
    <w:rsid w:val="00D72E65"/>
    <w:rsid w:val="00D72EE9"/>
    <w:rsid w:val="00D73D8D"/>
    <w:rsid w:val="00D73F16"/>
    <w:rsid w:val="00D74A5A"/>
    <w:rsid w:val="00D74BC2"/>
    <w:rsid w:val="00D75B2E"/>
    <w:rsid w:val="00D75B7B"/>
    <w:rsid w:val="00D76C48"/>
    <w:rsid w:val="00D76DF4"/>
    <w:rsid w:val="00D77AC2"/>
    <w:rsid w:val="00D80314"/>
    <w:rsid w:val="00D80464"/>
    <w:rsid w:val="00D805EA"/>
    <w:rsid w:val="00D80BBC"/>
    <w:rsid w:val="00D81082"/>
    <w:rsid w:val="00D810FF"/>
    <w:rsid w:val="00D81158"/>
    <w:rsid w:val="00D811EB"/>
    <w:rsid w:val="00D81CCB"/>
    <w:rsid w:val="00D826FA"/>
    <w:rsid w:val="00D82744"/>
    <w:rsid w:val="00D83253"/>
    <w:rsid w:val="00D83E05"/>
    <w:rsid w:val="00D84190"/>
    <w:rsid w:val="00D85137"/>
    <w:rsid w:val="00D85367"/>
    <w:rsid w:val="00D85375"/>
    <w:rsid w:val="00D857FE"/>
    <w:rsid w:val="00D862CE"/>
    <w:rsid w:val="00D86467"/>
    <w:rsid w:val="00D866BE"/>
    <w:rsid w:val="00D866CB"/>
    <w:rsid w:val="00D86ACB"/>
    <w:rsid w:val="00D86D51"/>
    <w:rsid w:val="00D86EE9"/>
    <w:rsid w:val="00D870A2"/>
    <w:rsid w:val="00D871BB"/>
    <w:rsid w:val="00D8727D"/>
    <w:rsid w:val="00D90260"/>
    <w:rsid w:val="00D908F3"/>
    <w:rsid w:val="00D909DB"/>
    <w:rsid w:val="00D90AD4"/>
    <w:rsid w:val="00D90C1D"/>
    <w:rsid w:val="00D90CC2"/>
    <w:rsid w:val="00D90F54"/>
    <w:rsid w:val="00D917D5"/>
    <w:rsid w:val="00D918A0"/>
    <w:rsid w:val="00D91931"/>
    <w:rsid w:val="00D91D6F"/>
    <w:rsid w:val="00D9235A"/>
    <w:rsid w:val="00D92811"/>
    <w:rsid w:val="00D92A42"/>
    <w:rsid w:val="00D92A8E"/>
    <w:rsid w:val="00D92A97"/>
    <w:rsid w:val="00D934F7"/>
    <w:rsid w:val="00D947B7"/>
    <w:rsid w:val="00D94937"/>
    <w:rsid w:val="00D94B91"/>
    <w:rsid w:val="00D94CEC"/>
    <w:rsid w:val="00D94E0C"/>
    <w:rsid w:val="00D9510F"/>
    <w:rsid w:val="00D95143"/>
    <w:rsid w:val="00D95918"/>
    <w:rsid w:val="00D95C0B"/>
    <w:rsid w:val="00D96AF0"/>
    <w:rsid w:val="00D9710D"/>
    <w:rsid w:val="00D977E4"/>
    <w:rsid w:val="00D97ABB"/>
    <w:rsid w:val="00D97C79"/>
    <w:rsid w:val="00D97CD1"/>
    <w:rsid w:val="00D97D72"/>
    <w:rsid w:val="00D97DF0"/>
    <w:rsid w:val="00DA07CE"/>
    <w:rsid w:val="00DA0B27"/>
    <w:rsid w:val="00DA0CCD"/>
    <w:rsid w:val="00DA10BA"/>
    <w:rsid w:val="00DA21A7"/>
    <w:rsid w:val="00DA226A"/>
    <w:rsid w:val="00DA251D"/>
    <w:rsid w:val="00DA255D"/>
    <w:rsid w:val="00DA282A"/>
    <w:rsid w:val="00DA289A"/>
    <w:rsid w:val="00DA2CE6"/>
    <w:rsid w:val="00DA2FEE"/>
    <w:rsid w:val="00DA3698"/>
    <w:rsid w:val="00DA3975"/>
    <w:rsid w:val="00DA3E98"/>
    <w:rsid w:val="00DA4505"/>
    <w:rsid w:val="00DA4972"/>
    <w:rsid w:val="00DA4D96"/>
    <w:rsid w:val="00DA53AA"/>
    <w:rsid w:val="00DA6054"/>
    <w:rsid w:val="00DA62A9"/>
    <w:rsid w:val="00DA6586"/>
    <w:rsid w:val="00DA6FFC"/>
    <w:rsid w:val="00DA71D7"/>
    <w:rsid w:val="00DA7E09"/>
    <w:rsid w:val="00DB0542"/>
    <w:rsid w:val="00DB076B"/>
    <w:rsid w:val="00DB0919"/>
    <w:rsid w:val="00DB0F12"/>
    <w:rsid w:val="00DB150F"/>
    <w:rsid w:val="00DB1698"/>
    <w:rsid w:val="00DB170D"/>
    <w:rsid w:val="00DB1DB1"/>
    <w:rsid w:val="00DB23AA"/>
    <w:rsid w:val="00DB2462"/>
    <w:rsid w:val="00DB280A"/>
    <w:rsid w:val="00DB28A2"/>
    <w:rsid w:val="00DB3607"/>
    <w:rsid w:val="00DB3FF8"/>
    <w:rsid w:val="00DB4217"/>
    <w:rsid w:val="00DB4CFA"/>
    <w:rsid w:val="00DB4D4B"/>
    <w:rsid w:val="00DB4F4B"/>
    <w:rsid w:val="00DB50F8"/>
    <w:rsid w:val="00DB512A"/>
    <w:rsid w:val="00DB53BA"/>
    <w:rsid w:val="00DB5987"/>
    <w:rsid w:val="00DB5F54"/>
    <w:rsid w:val="00DB61C6"/>
    <w:rsid w:val="00DB6476"/>
    <w:rsid w:val="00DB649D"/>
    <w:rsid w:val="00DB65AA"/>
    <w:rsid w:val="00DB6FDA"/>
    <w:rsid w:val="00DB77D1"/>
    <w:rsid w:val="00DC01B9"/>
    <w:rsid w:val="00DC05B7"/>
    <w:rsid w:val="00DC09D1"/>
    <w:rsid w:val="00DC0B96"/>
    <w:rsid w:val="00DC0E81"/>
    <w:rsid w:val="00DC134F"/>
    <w:rsid w:val="00DC153D"/>
    <w:rsid w:val="00DC1C06"/>
    <w:rsid w:val="00DC2AE9"/>
    <w:rsid w:val="00DC2EBA"/>
    <w:rsid w:val="00DC3306"/>
    <w:rsid w:val="00DC35DA"/>
    <w:rsid w:val="00DC363C"/>
    <w:rsid w:val="00DC364B"/>
    <w:rsid w:val="00DC36F7"/>
    <w:rsid w:val="00DC4259"/>
    <w:rsid w:val="00DC4834"/>
    <w:rsid w:val="00DC4A06"/>
    <w:rsid w:val="00DC4FF0"/>
    <w:rsid w:val="00DC50EE"/>
    <w:rsid w:val="00DC5DA5"/>
    <w:rsid w:val="00DC5DB3"/>
    <w:rsid w:val="00DC629C"/>
    <w:rsid w:val="00DC658F"/>
    <w:rsid w:val="00DC6869"/>
    <w:rsid w:val="00DC6B22"/>
    <w:rsid w:val="00DC7568"/>
    <w:rsid w:val="00DC77B1"/>
    <w:rsid w:val="00DC78DA"/>
    <w:rsid w:val="00DD158C"/>
    <w:rsid w:val="00DD1DF1"/>
    <w:rsid w:val="00DD2855"/>
    <w:rsid w:val="00DD2DC5"/>
    <w:rsid w:val="00DD39A7"/>
    <w:rsid w:val="00DD49E8"/>
    <w:rsid w:val="00DD5167"/>
    <w:rsid w:val="00DD5285"/>
    <w:rsid w:val="00DD54A4"/>
    <w:rsid w:val="00DD5720"/>
    <w:rsid w:val="00DD6218"/>
    <w:rsid w:val="00DD6390"/>
    <w:rsid w:val="00DD6727"/>
    <w:rsid w:val="00DD686A"/>
    <w:rsid w:val="00DD6FFC"/>
    <w:rsid w:val="00DD7717"/>
    <w:rsid w:val="00DD7761"/>
    <w:rsid w:val="00DD77CE"/>
    <w:rsid w:val="00DD785A"/>
    <w:rsid w:val="00DD7A05"/>
    <w:rsid w:val="00DE040F"/>
    <w:rsid w:val="00DE0467"/>
    <w:rsid w:val="00DE0801"/>
    <w:rsid w:val="00DE096C"/>
    <w:rsid w:val="00DE1150"/>
    <w:rsid w:val="00DE15F0"/>
    <w:rsid w:val="00DE17A0"/>
    <w:rsid w:val="00DE1898"/>
    <w:rsid w:val="00DE1E13"/>
    <w:rsid w:val="00DE1EF4"/>
    <w:rsid w:val="00DE1F3B"/>
    <w:rsid w:val="00DE2008"/>
    <w:rsid w:val="00DE2D0C"/>
    <w:rsid w:val="00DE35FF"/>
    <w:rsid w:val="00DE368E"/>
    <w:rsid w:val="00DE39E2"/>
    <w:rsid w:val="00DE43E8"/>
    <w:rsid w:val="00DE4B91"/>
    <w:rsid w:val="00DE4D9E"/>
    <w:rsid w:val="00DE52DA"/>
    <w:rsid w:val="00DE581F"/>
    <w:rsid w:val="00DE59F6"/>
    <w:rsid w:val="00DE5BFA"/>
    <w:rsid w:val="00DE698B"/>
    <w:rsid w:val="00DE6A87"/>
    <w:rsid w:val="00DE709A"/>
    <w:rsid w:val="00DE776D"/>
    <w:rsid w:val="00DF034D"/>
    <w:rsid w:val="00DF20EB"/>
    <w:rsid w:val="00DF273A"/>
    <w:rsid w:val="00DF2F60"/>
    <w:rsid w:val="00DF2FF6"/>
    <w:rsid w:val="00DF3621"/>
    <w:rsid w:val="00DF3799"/>
    <w:rsid w:val="00DF3ADF"/>
    <w:rsid w:val="00DF4FFC"/>
    <w:rsid w:val="00DF5237"/>
    <w:rsid w:val="00DF5B14"/>
    <w:rsid w:val="00DF5B2B"/>
    <w:rsid w:val="00DF622C"/>
    <w:rsid w:val="00DF6C2A"/>
    <w:rsid w:val="00E00015"/>
    <w:rsid w:val="00E00A7E"/>
    <w:rsid w:val="00E00B9F"/>
    <w:rsid w:val="00E00C06"/>
    <w:rsid w:val="00E00C41"/>
    <w:rsid w:val="00E016CA"/>
    <w:rsid w:val="00E01A27"/>
    <w:rsid w:val="00E01A4B"/>
    <w:rsid w:val="00E02AC8"/>
    <w:rsid w:val="00E02D32"/>
    <w:rsid w:val="00E03CCE"/>
    <w:rsid w:val="00E0423E"/>
    <w:rsid w:val="00E04313"/>
    <w:rsid w:val="00E04CA1"/>
    <w:rsid w:val="00E05089"/>
    <w:rsid w:val="00E0557E"/>
    <w:rsid w:val="00E05615"/>
    <w:rsid w:val="00E05726"/>
    <w:rsid w:val="00E06957"/>
    <w:rsid w:val="00E06A48"/>
    <w:rsid w:val="00E0733D"/>
    <w:rsid w:val="00E102A2"/>
    <w:rsid w:val="00E10B17"/>
    <w:rsid w:val="00E10EE2"/>
    <w:rsid w:val="00E10FB7"/>
    <w:rsid w:val="00E11020"/>
    <w:rsid w:val="00E112DA"/>
    <w:rsid w:val="00E1153C"/>
    <w:rsid w:val="00E1198D"/>
    <w:rsid w:val="00E125DE"/>
    <w:rsid w:val="00E126B6"/>
    <w:rsid w:val="00E128C7"/>
    <w:rsid w:val="00E12D23"/>
    <w:rsid w:val="00E1319C"/>
    <w:rsid w:val="00E132F6"/>
    <w:rsid w:val="00E1343F"/>
    <w:rsid w:val="00E13FC3"/>
    <w:rsid w:val="00E1478F"/>
    <w:rsid w:val="00E149EA"/>
    <w:rsid w:val="00E15595"/>
    <w:rsid w:val="00E15B1D"/>
    <w:rsid w:val="00E15DF9"/>
    <w:rsid w:val="00E172B5"/>
    <w:rsid w:val="00E172FD"/>
    <w:rsid w:val="00E20124"/>
    <w:rsid w:val="00E208B8"/>
    <w:rsid w:val="00E20B72"/>
    <w:rsid w:val="00E221B3"/>
    <w:rsid w:val="00E22439"/>
    <w:rsid w:val="00E22ED2"/>
    <w:rsid w:val="00E2345A"/>
    <w:rsid w:val="00E23BB4"/>
    <w:rsid w:val="00E245C9"/>
    <w:rsid w:val="00E245CD"/>
    <w:rsid w:val="00E2461C"/>
    <w:rsid w:val="00E24688"/>
    <w:rsid w:val="00E24A9C"/>
    <w:rsid w:val="00E24F1A"/>
    <w:rsid w:val="00E253F6"/>
    <w:rsid w:val="00E25C99"/>
    <w:rsid w:val="00E25E01"/>
    <w:rsid w:val="00E26443"/>
    <w:rsid w:val="00E2689C"/>
    <w:rsid w:val="00E26A45"/>
    <w:rsid w:val="00E279AD"/>
    <w:rsid w:val="00E305D0"/>
    <w:rsid w:val="00E30788"/>
    <w:rsid w:val="00E307E6"/>
    <w:rsid w:val="00E31927"/>
    <w:rsid w:val="00E31CDB"/>
    <w:rsid w:val="00E327B5"/>
    <w:rsid w:val="00E3284B"/>
    <w:rsid w:val="00E33A0F"/>
    <w:rsid w:val="00E3443B"/>
    <w:rsid w:val="00E34F1F"/>
    <w:rsid w:val="00E3675A"/>
    <w:rsid w:val="00E367AB"/>
    <w:rsid w:val="00E40538"/>
    <w:rsid w:val="00E4079B"/>
    <w:rsid w:val="00E410A6"/>
    <w:rsid w:val="00E418CB"/>
    <w:rsid w:val="00E41D8B"/>
    <w:rsid w:val="00E422CE"/>
    <w:rsid w:val="00E42AFB"/>
    <w:rsid w:val="00E42C6E"/>
    <w:rsid w:val="00E42D5B"/>
    <w:rsid w:val="00E43009"/>
    <w:rsid w:val="00E438A7"/>
    <w:rsid w:val="00E43D63"/>
    <w:rsid w:val="00E44386"/>
    <w:rsid w:val="00E445DD"/>
    <w:rsid w:val="00E4570B"/>
    <w:rsid w:val="00E45C5C"/>
    <w:rsid w:val="00E46BBB"/>
    <w:rsid w:val="00E47414"/>
    <w:rsid w:val="00E474F3"/>
    <w:rsid w:val="00E47687"/>
    <w:rsid w:val="00E47DE8"/>
    <w:rsid w:val="00E505DC"/>
    <w:rsid w:val="00E51652"/>
    <w:rsid w:val="00E51E46"/>
    <w:rsid w:val="00E5205A"/>
    <w:rsid w:val="00E529B1"/>
    <w:rsid w:val="00E52FEF"/>
    <w:rsid w:val="00E53E41"/>
    <w:rsid w:val="00E54036"/>
    <w:rsid w:val="00E548DC"/>
    <w:rsid w:val="00E54A23"/>
    <w:rsid w:val="00E54F83"/>
    <w:rsid w:val="00E55929"/>
    <w:rsid w:val="00E560AF"/>
    <w:rsid w:val="00E56131"/>
    <w:rsid w:val="00E56222"/>
    <w:rsid w:val="00E56463"/>
    <w:rsid w:val="00E566D6"/>
    <w:rsid w:val="00E56FEF"/>
    <w:rsid w:val="00E5753F"/>
    <w:rsid w:val="00E57CFF"/>
    <w:rsid w:val="00E60142"/>
    <w:rsid w:val="00E60213"/>
    <w:rsid w:val="00E60222"/>
    <w:rsid w:val="00E60A74"/>
    <w:rsid w:val="00E60D4C"/>
    <w:rsid w:val="00E60F55"/>
    <w:rsid w:val="00E61127"/>
    <w:rsid w:val="00E6139E"/>
    <w:rsid w:val="00E61BF9"/>
    <w:rsid w:val="00E6286D"/>
    <w:rsid w:val="00E62BD1"/>
    <w:rsid w:val="00E62F66"/>
    <w:rsid w:val="00E63421"/>
    <w:rsid w:val="00E63728"/>
    <w:rsid w:val="00E63AE2"/>
    <w:rsid w:val="00E63E31"/>
    <w:rsid w:val="00E63EAE"/>
    <w:rsid w:val="00E63F64"/>
    <w:rsid w:val="00E640AE"/>
    <w:rsid w:val="00E64C0E"/>
    <w:rsid w:val="00E64DC5"/>
    <w:rsid w:val="00E6515F"/>
    <w:rsid w:val="00E652A3"/>
    <w:rsid w:val="00E65678"/>
    <w:rsid w:val="00E65DD4"/>
    <w:rsid w:val="00E66169"/>
    <w:rsid w:val="00E665AE"/>
    <w:rsid w:val="00E70DCC"/>
    <w:rsid w:val="00E71916"/>
    <w:rsid w:val="00E71B8E"/>
    <w:rsid w:val="00E71C3B"/>
    <w:rsid w:val="00E71CD6"/>
    <w:rsid w:val="00E7273E"/>
    <w:rsid w:val="00E72BE8"/>
    <w:rsid w:val="00E730FB"/>
    <w:rsid w:val="00E73458"/>
    <w:rsid w:val="00E7386E"/>
    <w:rsid w:val="00E73939"/>
    <w:rsid w:val="00E73F06"/>
    <w:rsid w:val="00E7414F"/>
    <w:rsid w:val="00E747C6"/>
    <w:rsid w:val="00E74AC6"/>
    <w:rsid w:val="00E75415"/>
    <w:rsid w:val="00E759E7"/>
    <w:rsid w:val="00E75B33"/>
    <w:rsid w:val="00E75BD0"/>
    <w:rsid w:val="00E75E1E"/>
    <w:rsid w:val="00E75FA4"/>
    <w:rsid w:val="00E76808"/>
    <w:rsid w:val="00E76BD4"/>
    <w:rsid w:val="00E77671"/>
    <w:rsid w:val="00E80067"/>
    <w:rsid w:val="00E81168"/>
    <w:rsid w:val="00E824D4"/>
    <w:rsid w:val="00E82AAC"/>
    <w:rsid w:val="00E82B90"/>
    <w:rsid w:val="00E8395A"/>
    <w:rsid w:val="00E83EF1"/>
    <w:rsid w:val="00E844C6"/>
    <w:rsid w:val="00E8458C"/>
    <w:rsid w:val="00E84C67"/>
    <w:rsid w:val="00E84CD3"/>
    <w:rsid w:val="00E8519B"/>
    <w:rsid w:val="00E85830"/>
    <w:rsid w:val="00E85D1D"/>
    <w:rsid w:val="00E86262"/>
    <w:rsid w:val="00E864F6"/>
    <w:rsid w:val="00E86790"/>
    <w:rsid w:val="00E86C85"/>
    <w:rsid w:val="00E86CED"/>
    <w:rsid w:val="00E87098"/>
    <w:rsid w:val="00E8713F"/>
    <w:rsid w:val="00E87CDB"/>
    <w:rsid w:val="00E87FCD"/>
    <w:rsid w:val="00E90051"/>
    <w:rsid w:val="00E90664"/>
    <w:rsid w:val="00E90752"/>
    <w:rsid w:val="00E90A31"/>
    <w:rsid w:val="00E90ED8"/>
    <w:rsid w:val="00E918A4"/>
    <w:rsid w:val="00E91A7B"/>
    <w:rsid w:val="00E9204A"/>
    <w:rsid w:val="00E9230C"/>
    <w:rsid w:val="00E92507"/>
    <w:rsid w:val="00E926B1"/>
    <w:rsid w:val="00E92B3A"/>
    <w:rsid w:val="00E92BE2"/>
    <w:rsid w:val="00E933A5"/>
    <w:rsid w:val="00E93CB5"/>
    <w:rsid w:val="00E93FDA"/>
    <w:rsid w:val="00E940A5"/>
    <w:rsid w:val="00E9454C"/>
    <w:rsid w:val="00E946D3"/>
    <w:rsid w:val="00E94792"/>
    <w:rsid w:val="00E95A24"/>
    <w:rsid w:val="00E95AF6"/>
    <w:rsid w:val="00E96177"/>
    <w:rsid w:val="00E9636E"/>
    <w:rsid w:val="00E974A9"/>
    <w:rsid w:val="00E9780E"/>
    <w:rsid w:val="00E9782D"/>
    <w:rsid w:val="00E97DF5"/>
    <w:rsid w:val="00EA0024"/>
    <w:rsid w:val="00EA0070"/>
    <w:rsid w:val="00EA030A"/>
    <w:rsid w:val="00EA0EEE"/>
    <w:rsid w:val="00EA11DC"/>
    <w:rsid w:val="00EA1278"/>
    <w:rsid w:val="00EA1708"/>
    <w:rsid w:val="00EA1C1E"/>
    <w:rsid w:val="00EA287B"/>
    <w:rsid w:val="00EA28D9"/>
    <w:rsid w:val="00EA290C"/>
    <w:rsid w:val="00EA34E8"/>
    <w:rsid w:val="00EA407D"/>
    <w:rsid w:val="00EA4697"/>
    <w:rsid w:val="00EA51B2"/>
    <w:rsid w:val="00EA57FF"/>
    <w:rsid w:val="00EA59A3"/>
    <w:rsid w:val="00EA5BEE"/>
    <w:rsid w:val="00EA5CEC"/>
    <w:rsid w:val="00EA6114"/>
    <w:rsid w:val="00EA6522"/>
    <w:rsid w:val="00EA6D11"/>
    <w:rsid w:val="00EA6E96"/>
    <w:rsid w:val="00EA72CE"/>
    <w:rsid w:val="00EA754F"/>
    <w:rsid w:val="00EB0730"/>
    <w:rsid w:val="00EB11B0"/>
    <w:rsid w:val="00EB1D27"/>
    <w:rsid w:val="00EB210C"/>
    <w:rsid w:val="00EB2459"/>
    <w:rsid w:val="00EB29EE"/>
    <w:rsid w:val="00EB2A38"/>
    <w:rsid w:val="00EB2DAE"/>
    <w:rsid w:val="00EB3624"/>
    <w:rsid w:val="00EB3CB1"/>
    <w:rsid w:val="00EB431E"/>
    <w:rsid w:val="00EB4FEE"/>
    <w:rsid w:val="00EB555F"/>
    <w:rsid w:val="00EB55D5"/>
    <w:rsid w:val="00EB5EB7"/>
    <w:rsid w:val="00EB60F9"/>
    <w:rsid w:val="00EB622A"/>
    <w:rsid w:val="00EB6F61"/>
    <w:rsid w:val="00EB7010"/>
    <w:rsid w:val="00EB795B"/>
    <w:rsid w:val="00EB7B39"/>
    <w:rsid w:val="00EB7CAE"/>
    <w:rsid w:val="00EC0AC6"/>
    <w:rsid w:val="00EC18A2"/>
    <w:rsid w:val="00EC1CAF"/>
    <w:rsid w:val="00EC2B28"/>
    <w:rsid w:val="00EC2B39"/>
    <w:rsid w:val="00EC2F37"/>
    <w:rsid w:val="00EC36E0"/>
    <w:rsid w:val="00EC39B7"/>
    <w:rsid w:val="00EC3C39"/>
    <w:rsid w:val="00EC3E7E"/>
    <w:rsid w:val="00EC4626"/>
    <w:rsid w:val="00EC4F3E"/>
    <w:rsid w:val="00EC5796"/>
    <w:rsid w:val="00EC5D29"/>
    <w:rsid w:val="00EC5E25"/>
    <w:rsid w:val="00EC5EEA"/>
    <w:rsid w:val="00EC5FDA"/>
    <w:rsid w:val="00EC60C3"/>
    <w:rsid w:val="00EC6D05"/>
    <w:rsid w:val="00EC706A"/>
    <w:rsid w:val="00EC7121"/>
    <w:rsid w:val="00EC765B"/>
    <w:rsid w:val="00EC78EE"/>
    <w:rsid w:val="00EC7944"/>
    <w:rsid w:val="00EC7AAE"/>
    <w:rsid w:val="00EC7D64"/>
    <w:rsid w:val="00EC7FD6"/>
    <w:rsid w:val="00ED1372"/>
    <w:rsid w:val="00ED1489"/>
    <w:rsid w:val="00ED19DF"/>
    <w:rsid w:val="00ED1B8E"/>
    <w:rsid w:val="00ED1DF2"/>
    <w:rsid w:val="00ED23E8"/>
    <w:rsid w:val="00ED2626"/>
    <w:rsid w:val="00ED2789"/>
    <w:rsid w:val="00ED2A8F"/>
    <w:rsid w:val="00ED2F1C"/>
    <w:rsid w:val="00ED3369"/>
    <w:rsid w:val="00ED3979"/>
    <w:rsid w:val="00ED3F52"/>
    <w:rsid w:val="00ED4125"/>
    <w:rsid w:val="00ED4BF0"/>
    <w:rsid w:val="00ED514F"/>
    <w:rsid w:val="00ED5334"/>
    <w:rsid w:val="00ED5796"/>
    <w:rsid w:val="00ED595A"/>
    <w:rsid w:val="00ED6852"/>
    <w:rsid w:val="00ED68B7"/>
    <w:rsid w:val="00ED6A63"/>
    <w:rsid w:val="00ED6B57"/>
    <w:rsid w:val="00ED6CB8"/>
    <w:rsid w:val="00ED6EB5"/>
    <w:rsid w:val="00ED7500"/>
    <w:rsid w:val="00ED76E5"/>
    <w:rsid w:val="00EE0551"/>
    <w:rsid w:val="00EE0948"/>
    <w:rsid w:val="00EE116B"/>
    <w:rsid w:val="00EE128E"/>
    <w:rsid w:val="00EE1447"/>
    <w:rsid w:val="00EE15B6"/>
    <w:rsid w:val="00EE1838"/>
    <w:rsid w:val="00EE183A"/>
    <w:rsid w:val="00EE19DD"/>
    <w:rsid w:val="00EE29FE"/>
    <w:rsid w:val="00EE2B41"/>
    <w:rsid w:val="00EE2B50"/>
    <w:rsid w:val="00EE2FDD"/>
    <w:rsid w:val="00EE3030"/>
    <w:rsid w:val="00EE3803"/>
    <w:rsid w:val="00EE4265"/>
    <w:rsid w:val="00EE42E0"/>
    <w:rsid w:val="00EE4817"/>
    <w:rsid w:val="00EE531D"/>
    <w:rsid w:val="00EE581E"/>
    <w:rsid w:val="00EE640A"/>
    <w:rsid w:val="00EE7235"/>
    <w:rsid w:val="00EE76CA"/>
    <w:rsid w:val="00EE7A1D"/>
    <w:rsid w:val="00EF080D"/>
    <w:rsid w:val="00EF0E4E"/>
    <w:rsid w:val="00EF0FE3"/>
    <w:rsid w:val="00EF1AAD"/>
    <w:rsid w:val="00EF2086"/>
    <w:rsid w:val="00EF2209"/>
    <w:rsid w:val="00EF26B8"/>
    <w:rsid w:val="00EF2798"/>
    <w:rsid w:val="00EF2A34"/>
    <w:rsid w:val="00EF2AD4"/>
    <w:rsid w:val="00EF2F57"/>
    <w:rsid w:val="00EF373F"/>
    <w:rsid w:val="00EF3900"/>
    <w:rsid w:val="00EF399E"/>
    <w:rsid w:val="00EF3DF4"/>
    <w:rsid w:val="00EF4499"/>
    <w:rsid w:val="00EF48CD"/>
    <w:rsid w:val="00EF4C89"/>
    <w:rsid w:val="00EF4D21"/>
    <w:rsid w:val="00EF586C"/>
    <w:rsid w:val="00EF58BB"/>
    <w:rsid w:val="00EF5B59"/>
    <w:rsid w:val="00EF5EBD"/>
    <w:rsid w:val="00EF62BF"/>
    <w:rsid w:val="00EF65B2"/>
    <w:rsid w:val="00EF74C9"/>
    <w:rsid w:val="00EF779D"/>
    <w:rsid w:val="00EF7AA0"/>
    <w:rsid w:val="00EF7C23"/>
    <w:rsid w:val="00EF7C6B"/>
    <w:rsid w:val="00F0025C"/>
    <w:rsid w:val="00F0084D"/>
    <w:rsid w:val="00F0095B"/>
    <w:rsid w:val="00F00D47"/>
    <w:rsid w:val="00F00FFA"/>
    <w:rsid w:val="00F01543"/>
    <w:rsid w:val="00F0194C"/>
    <w:rsid w:val="00F01EB2"/>
    <w:rsid w:val="00F02772"/>
    <w:rsid w:val="00F02A5A"/>
    <w:rsid w:val="00F037AD"/>
    <w:rsid w:val="00F039CA"/>
    <w:rsid w:val="00F039E6"/>
    <w:rsid w:val="00F03A3D"/>
    <w:rsid w:val="00F03A79"/>
    <w:rsid w:val="00F0413F"/>
    <w:rsid w:val="00F0439E"/>
    <w:rsid w:val="00F04AE1"/>
    <w:rsid w:val="00F05B2F"/>
    <w:rsid w:val="00F05FEC"/>
    <w:rsid w:val="00F06AD6"/>
    <w:rsid w:val="00F06C92"/>
    <w:rsid w:val="00F06DD9"/>
    <w:rsid w:val="00F06FB4"/>
    <w:rsid w:val="00F079EB"/>
    <w:rsid w:val="00F1024F"/>
    <w:rsid w:val="00F110D6"/>
    <w:rsid w:val="00F112E4"/>
    <w:rsid w:val="00F11B45"/>
    <w:rsid w:val="00F11E0A"/>
    <w:rsid w:val="00F11EF4"/>
    <w:rsid w:val="00F1272A"/>
    <w:rsid w:val="00F12C64"/>
    <w:rsid w:val="00F133AB"/>
    <w:rsid w:val="00F14C8B"/>
    <w:rsid w:val="00F153CF"/>
    <w:rsid w:val="00F154F8"/>
    <w:rsid w:val="00F15D02"/>
    <w:rsid w:val="00F16088"/>
    <w:rsid w:val="00F168E8"/>
    <w:rsid w:val="00F16A53"/>
    <w:rsid w:val="00F16E12"/>
    <w:rsid w:val="00F16F6E"/>
    <w:rsid w:val="00F17271"/>
    <w:rsid w:val="00F1742C"/>
    <w:rsid w:val="00F174BA"/>
    <w:rsid w:val="00F17AA2"/>
    <w:rsid w:val="00F20332"/>
    <w:rsid w:val="00F210C2"/>
    <w:rsid w:val="00F215D5"/>
    <w:rsid w:val="00F2190F"/>
    <w:rsid w:val="00F21BF4"/>
    <w:rsid w:val="00F21C22"/>
    <w:rsid w:val="00F21C81"/>
    <w:rsid w:val="00F21D08"/>
    <w:rsid w:val="00F21E89"/>
    <w:rsid w:val="00F22018"/>
    <w:rsid w:val="00F227B8"/>
    <w:rsid w:val="00F22BEF"/>
    <w:rsid w:val="00F22F97"/>
    <w:rsid w:val="00F23829"/>
    <w:rsid w:val="00F2531C"/>
    <w:rsid w:val="00F26B7A"/>
    <w:rsid w:val="00F27102"/>
    <w:rsid w:val="00F27282"/>
    <w:rsid w:val="00F275B3"/>
    <w:rsid w:val="00F27C66"/>
    <w:rsid w:val="00F3023C"/>
    <w:rsid w:val="00F3035F"/>
    <w:rsid w:val="00F30566"/>
    <w:rsid w:val="00F307CB"/>
    <w:rsid w:val="00F30A75"/>
    <w:rsid w:val="00F320C9"/>
    <w:rsid w:val="00F323A2"/>
    <w:rsid w:val="00F32ACD"/>
    <w:rsid w:val="00F32C66"/>
    <w:rsid w:val="00F3361C"/>
    <w:rsid w:val="00F3380F"/>
    <w:rsid w:val="00F3381E"/>
    <w:rsid w:val="00F33E13"/>
    <w:rsid w:val="00F344B1"/>
    <w:rsid w:val="00F34BB9"/>
    <w:rsid w:val="00F3523C"/>
    <w:rsid w:val="00F35ADC"/>
    <w:rsid w:val="00F35F3D"/>
    <w:rsid w:val="00F362AD"/>
    <w:rsid w:val="00F36C25"/>
    <w:rsid w:val="00F372BC"/>
    <w:rsid w:val="00F3791C"/>
    <w:rsid w:val="00F37A32"/>
    <w:rsid w:val="00F402C3"/>
    <w:rsid w:val="00F41EAE"/>
    <w:rsid w:val="00F424BB"/>
    <w:rsid w:val="00F42A0A"/>
    <w:rsid w:val="00F43418"/>
    <w:rsid w:val="00F43694"/>
    <w:rsid w:val="00F442D9"/>
    <w:rsid w:val="00F44858"/>
    <w:rsid w:val="00F44B56"/>
    <w:rsid w:val="00F44C7A"/>
    <w:rsid w:val="00F44D50"/>
    <w:rsid w:val="00F450B5"/>
    <w:rsid w:val="00F455C9"/>
    <w:rsid w:val="00F46155"/>
    <w:rsid w:val="00F47502"/>
    <w:rsid w:val="00F4762A"/>
    <w:rsid w:val="00F47C16"/>
    <w:rsid w:val="00F501BF"/>
    <w:rsid w:val="00F50B1F"/>
    <w:rsid w:val="00F51A6D"/>
    <w:rsid w:val="00F51E45"/>
    <w:rsid w:val="00F52200"/>
    <w:rsid w:val="00F527B9"/>
    <w:rsid w:val="00F52809"/>
    <w:rsid w:val="00F5286A"/>
    <w:rsid w:val="00F52A65"/>
    <w:rsid w:val="00F530D2"/>
    <w:rsid w:val="00F53254"/>
    <w:rsid w:val="00F535E2"/>
    <w:rsid w:val="00F53783"/>
    <w:rsid w:val="00F54520"/>
    <w:rsid w:val="00F54C7F"/>
    <w:rsid w:val="00F54FE7"/>
    <w:rsid w:val="00F551AD"/>
    <w:rsid w:val="00F564CC"/>
    <w:rsid w:val="00F564DB"/>
    <w:rsid w:val="00F56C9D"/>
    <w:rsid w:val="00F56E93"/>
    <w:rsid w:val="00F56F05"/>
    <w:rsid w:val="00F56F57"/>
    <w:rsid w:val="00F57A28"/>
    <w:rsid w:val="00F6069D"/>
    <w:rsid w:val="00F612E1"/>
    <w:rsid w:val="00F61B37"/>
    <w:rsid w:val="00F62243"/>
    <w:rsid w:val="00F622CE"/>
    <w:rsid w:val="00F62646"/>
    <w:rsid w:val="00F62F0E"/>
    <w:rsid w:val="00F6316A"/>
    <w:rsid w:val="00F64605"/>
    <w:rsid w:val="00F64AE3"/>
    <w:rsid w:val="00F65206"/>
    <w:rsid w:val="00F65D22"/>
    <w:rsid w:val="00F66B87"/>
    <w:rsid w:val="00F6728C"/>
    <w:rsid w:val="00F676BA"/>
    <w:rsid w:val="00F70143"/>
    <w:rsid w:val="00F70607"/>
    <w:rsid w:val="00F707FD"/>
    <w:rsid w:val="00F7110D"/>
    <w:rsid w:val="00F713E1"/>
    <w:rsid w:val="00F716F5"/>
    <w:rsid w:val="00F718C3"/>
    <w:rsid w:val="00F71F69"/>
    <w:rsid w:val="00F72825"/>
    <w:rsid w:val="00F72E73"/>
    <w:rsid w:val="00F7308D"/>
    <w:rsid w:val="00F74106"/>
    <w:rsid w:val="00F74316"/>
    <w:rsid w:val="00F744DE"/>
    <w:rsid w:val="00F74692"/>
    <w:rsid w:val="00F7472B"/>
    <w:rsid w:val="00F74C05"/>
    <w:rsid w:val="00F74C69"/>
    <w:rsid w:val="00F74E0F"/>
    <w:rsid w:val="00F7697F"/>
    <w:rsid w:val="00F77CAA"/>
    <w:rsid w:val="00F8029B"/>
    <w:rsid w:val="00F80731"/>
    <w:rsid w:val="00F80E34"/>
    <w:rsid w:val="00F812C1"/>
    <w:rsid w:val="00F8132C"/>
    <w:rsid w:val="00F8136F"/>
    <w:rsid w:val="00F81468"/>
    <w:rsid w:val="00F81DAE"/>
    <w:rsid w:val="00F823BE"/>
    <w:rsid w:val="00F824A4"/>
    <w:rsid w:val="00F8257B"/>
    <w:rsid w:val="00F83093"/>
    <w:rsid w:val="00F830DE"/>
    <w:rsid w:val="00F83110"/>
    <w:rsid w:val="00F83D71"/>
    <w:rsid w:val="00F841DD"/>
    <w:rsid w:val="00F84768"/>
    <w:rsid w:val="00F84E4C"/>
    <w:rsid w:val="00F85F48"/>
    <w:rsid w:val="00F86659"/>
    <w:rsid w:val="00F86E40"/>
    <w:rsid w:val="00F873AF"/>
    <w:rsid w:val="00F873BE"/>
    <w:rsid w:val="00F87838"/>
    <w:rsid w:val="00F90730"/>
    <w:rsid w:val="00F91892"/>
    <w:rsid w:val="00F91CD6"/>
    <w:rsid w:val="00F91D2E"/>
    <w:rsid w:val="00F92324"/>
    <w:rsid w:val="00F93727"/>
    <w:rsid w:val="00F939D6"/>
    <w:rsid w:val="00F9488F"/>
    <w:rsid w:val="00F94C18"/>
    <w:rsid w:val="00F94DA6"/>
    <w:rsid w:val="00F95A80"/>
    <w:rsid w:val="00F95D8D"/>
    <w:rsid w:val="00F95ECA"/>
    <w:rsid w:val="00F964AB"/>
    <w:rsid w:val="00F96597"/>
    <w:rsid w:val="00F96604"/>
    <w:rsid w:val="00F96977"/>
    <w:rsid w:val="00F96B49"/>
    <w:rsid w:val="00F972C1"/>
    <w:rsid w:val="00F976A0"/>
    <w:rsid w:val="00F97A48"/>
    <w:rsid w:val="00FA01D4"/>
    <w:rsid w:val="00FA0935"/>
    <w:rsid w:val="00FA0EA6"/>
    <w:rsid w:val="00FA2923"/>
    <w:rsid w:val="00FA2AE9"/>
    <w:rsid w:val="00FA2B4E"/>
    <w:rsid w:val="00FA3A96"/>
    <w:rsid w:val="00FA3EE7"/>
    <w:rsid w:val="00FA42D8"/>
    <w:rsid w:val="00FA503E"/>
    <w:rsid w:val="00FA50D7"/>
    <w:rsid w:val="00FA5164"/>
    <w:rsid w:val="00FA57D4"/>
    <w:rsid w:val="00FA5BA3"/>
    <w:rsid w:val="00FA5C24"/>
    <w:rsid w:val="00FA5CFD"/>
    <w:rsid w:val="00FA5E40"/>
    <w:rsid w:val="00FA6317"/>
    <w:rsid w:val="00FA693A"/>
    <w:rsid w:val="00FA6949"/>
    <w:rsid w:val="00FA6992"/>
    <w:rsid w:val="00FA7109"/>
    <w:rsid w:val="00FA7188"/>
    <w:rsid w:val="00FA7210"/>
    <w:rsid w:val="00FA778B"/>
    <w:rsid w:val="00FA793C"/>
    <w:rsid w:val="00FA7D43"/>
    <w:rsid w:val="00FB06E3"/>
    <w:rsid w:val="00FB0864"/>
    <w:rsid w:val="00FB0E1E"/>
    <w:rsid w:val="00FB0E69"/>
    <w:rsid w:val="00FB0F13"/>
    <w:rsid w:val="00FB109E"/>
    <w:rsid w:val="00FB23CE"/>
    <w:rsid w:val="00FB26CC"/>
    <w:rsid w:val="00FB2842"/>
    <w:rsid w:val="00FB2BBF"/>
    <w:rsid w:val="00FB32AF"/>
    <w:rsid w:val="00FB389B"/>
    <w:rsid w:val="00FB3E06"/>
    <w:rsid w:val="00FB423A"/>
    <w:rsid w:val="00FB4542"/>
    <w:rsid w:val="00FB4546"/>
    <w:rsid w:val="00FB553B"/>
    <w:rsid w:val="00FB55B2"/>
    <w:rsid w:val="00FB678A"/>
    <w:rsid w:val="00FB6870"/>
    <w:rsid w:val="00FB6BB0"/>
    <w:rsid w:val="00FB6DEF"/>
    <w:rsid w:val="00FB7140"/>
    <w:rsid w:val="00FB7F3A"/>
    <w:rsid w:val="00FC09B5"/>
    <w:rsid w:val="00FC115F"/>
    <w:rsid w:val="00FC1AA4"/>
    <w:rsid w:val="00FC22CE"/>
    <w:rsid w:val="00FC2391"/>
    <w:rsid w:val="00FC2B24"/>
    <w:rsid w:val="00FC2B2E"/>
    <w:rsid w:val="00FC3586"/>
    <w:rsid w:val="00FC3BB4"/>
    <w:rsid w:val="00FC4128"/>
    <w:rsid w:val="00FC5281"/>
    <w:rsid w:val="00FC56A4"/>
    <w:rsid w:val="00FC608E"/>
    <w:rsid w:val="00FC6425"/>
    <w:rsid w:val="00FC6A79"/>
    <w:rsid w:val="00FC7138"/>
    <w:rsid w:val="00FC7533"/>
    <w:rsid w:val="00FC75E1"/>
    <w:rsid w:val="00FC7E83"/>
    <w:rsid w:val="00FD00B3"/>
    <w:rsid w:val="00FD084F"/>
    <w:rsid w:val="00FD1D87"/>
    <w:rsid w:val="00FD268F"/>
    <w:rsid w:val="00FD2DF6"/>
    <w:rsid w:val="00FD32EA"/>
    <w:rsid w:val="00FD4E41"/>
    <w:rsid w:val="00FD4EEA"/>
    <w:rsid w:val="00FD547A"/>
    <w:rsid w:val="00FD55A1"/>
    <w:rsid w:val="00FD60CF"/>
    <w:rsid w:val="00FD61B7"/>
    <w:rsid w:val="00FD67F7"/>
    <w:rsid w:val="00FD6AB2"/>
    <w:rsid w:val="00FD6C49"/>
    <w:rsid w:val="00FD79D0"/>
    <w:rsid w:val="00FD7C11"/>
    <w:rsid w:val="00FD7CDF"/>
    <w:rsid w:val="00FE00BD"/>
    <w:rsid w:val="00FE018F"/>
    <w:rsid w:val="00FE0AC4"/>
    <w:rsid w:val="00FE20B1"/>
    <w:rsid w:val="00FE2166"/>
    <w:rsid w:val="00FE2BAC"/>
    <w:rsid w:val="00FE2F31"/>
    <w:rsid w:val="00FE3427"/>
    <w:rsid w:val="00FE422B"/>
    <w:rsid w:val="00FE424D"/>
    <w:rsid w:val="00FE50C2"/>
    <w:rsid w:val="00FE52C6"/>
    <w:rsid w:val="00FE636E"/>
    <w:rsid w:val="00FE68E8"/>
    <w:rsid w:val="00FE6946"/>
    <w:rsid w:val="00FE69AD"/>
    <w:rsid w:val="00FE714E"/>
    <w:rsid w:val="00FE74A7"/>
    <w:rsid w:val="00FE775D"/>
    <w:rsid w:val="00FF01B1"/>
    <w:rsid w:val="00FF0932"/>
    <w:rsid w:val="00FF1546"/>
    <w:rsid w:val="00FF15CF"/>
    <w:rsid w:val="00FF1DB9"/>
    <w:rsid w:val="00FF1EC2"/>
    <w:rsid w:val="00FF25DB"/>
    <w:rsid w:val="00FF260D"/>
    <w:rsid w:val="00FF2B49"/>
    <w:rsid w:val="00FF3095"/>
    <w:rsid w:val="00FF3176"/>
    <w:rsid w:val="00FF31DE"/>
    <w:rsid w:val="00FF3E32"/>
    <w:rsid w:val="00FF4A68"/>
    <w:rsid w:val="00FF52BF"/>
    <w:rsid w:val="00FF53C2"/>
    <w:rsid w:val="00FF5F92"/>
    <w:rsid w:val="00FF66DC"/>
    <w:rsid w:val="00FF697C"/>
    <w:rsid w:val="00FF6E20"/>
    <w:rsid w:val="00FF6F4A"/>
    <w:rsid w:val="00FF73E6"/>
    <w:rsid w:val="00FF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C61CAE-5DB2-4A37-A1AB-67B750E4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A45C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5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47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2A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AC3"/>
  </w:style>
  <w:style w:type="paragraph" w:styleId="Footer">
    <w:name w:val="footer"/>
    <w:basedOn w:val="Normal"/>
    <w:link w:val="FooterChar"/>
    <w:uiPriority w:val="99"/>
    <w:unhideWhenUsed/>
    <w:rsid w:val="005A2A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AC3"/>
  </w:style>
  <w:style w:type="character" w:styleId="Hyperlink">
    <w:name w:val="Hyperlink"/>
    <w:basedOn w:val="DefaultParagraphFont"/>
    <w:uiPriority w:val="99"/>
    <w:unhideWhenUsed/>
    <w:rsid w:val="008502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2D32"/>
  </w:style>
  <w:style w:type="paragraph" w:customStyle="1" w:styleId="EndNoteBibliographyTitle">
    <w:name w:val="EndNote Bibliography Title"/>
    <w:basedOn w:val="Normal"/>
    <w:link w:val="EndNoteBibliographyTitleChar"/>
    <w:rsid w:val="00813D9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D9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13D9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13D9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cran.r-project.org/web/packages/bbmle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ida@post.tau.ac.i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6</TotalTime>
  <Pages>5</Pages>
  <Words>1729</Words>
  <Characters>9945</Characters>
  <Application>Microsoft Office Word</Application>
  <DocSecurity>0</DocSecurity>
  <Lines>207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U</Company>
  <LinksUpToDate>false</LinksUpToDate>
  <CharactersWithSpaces>1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da Ben-Ami</dc:creator>
  <cp:lastModifiedBy>Frida Ben-Ami</cp:lastModifiedBy>
  <cp:revision>120</cp:revision>
  <dcterms:created xsi:type="dcterms:W3CDTF">2014-04-01T09:06:00Z</dcterms:created>
  <dcterms:modified xsi:type="dcterms:W3CDTF">2017-08-30T12:32:00Z</dcterms:modified>
</cp:coreProperties>
</file>